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41082" w14:textId="77777777" w:rsidR="00935228" w:rsidRPr="00282AA3" w:rsidRDefault="00935228" w:rsidP="00935228">
      <w:pPr>
        <w:spacing w:line="240" w:lineRule="auto"/>
        <w:jc w:val="center"/>
        <w:rPr>
          <w:b/>
          <w:bCs/>
          <w:szCs w:val="24"/>
        </w:rPr>
      </w:pPr>
      <w:r w:rsidRPr="00282AA3">
        <w:rPr>
          <w:b/>
          <w:bCs/>
          <w:szCs w:val="24"/>
        </w:rPr>
        <w:t>Health Shock and Preference Instability: Assessing Health-State Dependency of Willingness-to-Pay for Corrective Eyeglasses</w:t>
      </w:r>
    </w:p>
    <w:p w14:paraId="07F139C2" w14:textId="670167E5" w:rsidR="00935228" w:rsidRDefault="00935228" w:rsidP="00935228">
      <w:pPr>
        <w:spacing w:line="240" w:lineRule="auto"/>
        <w:jc w:val="center"/>
      </w:pPr>
    </w:p>
    <w:p w14:paraId="45B54C83" w14:textId="77777777" w:rsidR="00935228" w:rsidRDefault="00935228" w:rsidP="00935228">
      <w:pPr>
        <w:spacing w:line="240" w:lineRule="auto"/>
        <w:jc w:val="center"/>
      </w:pPr>
    </w:p>
    <w:p w14:paraId="0EFBFA8B" w14:textId="31B0B367" w:rsidR="00935228" w:rsidRPr="00CD7F72" w:rsidRDefault="00935228" w:rsidP="00935228">
      <w:pPr>
        <w:spacing w:line="240" w:lineRule="auto"/>
        <w:jc w:val="center"/>
      </w:pPr>
      <w:r w:rsidRPr="004B166D">
        <w:t>Muhammed Nazmul Islam</w:t>
      </w:r>
      <w:r>
        <w:rPr>
          <w:vertAlign w:val="superscript"/>
        </w:rPr>
        <w:t>1</w:t>
      </w:r>
      <w:r>
        <w:t xml:space="preserve">, </w:t>
      </w:r>
      <w:proofErr w:type="spellStart"/>
      <w:r>
        <w:t>A</w:t>
      </w:r>
      <w:r w:rsidRPr="004B166D">
        <w:t>tonu</w:t>
      </w:r>
      <w:proofErr w:type="spellEnd"/>
      <w:r w:rsidRPr="004B166D">
        <w:t xml:space="preserve"> Rabbani</w:t>
      </w:r>
      <w:r w:rsidRPr="009614EC">
        <w:rPr>
          <w:vertAlign w:val="superscript"/>
        </w:rPr>
        <w:t>1,</w:t>
      </w:r>
      <w:r>
        <w:rPr>
          <w:vertAlign w:val="superscript"/>
        </w:rPr>
        <w:t>2,</w:t>
      </w:r>
      <w:r w:rsidRPr="00935228">
        <w:rPr>
          <w:vertAlign w:val="superscript"/>
        </w:rPr>
        <w:t xml:space="preserve"> </w:t>
      </w:r>
      <w:r>
        <w:rPr>
          <w:vertAlign w:val="superscript"/>
        </w:rPr>
        <w:t>*</w:t>
      </w:r>
      <w:r>
        <w:t>,</w:t>
      </w:r>
      <w:r w:rsidRPr="00CD7F72">
        <w:t xml:space="preserve"> </w:t>
      </w:r>
      <w:proofErr w:type="spellStart"/>
      <w:r>
        <w:t>Malabika</w:t>
      </w:r>
      <w:proofErr w:type="spellEnd"/>
      <w:r>
        <w:t xml:space="preserve"> Sarker</w:t>
      </w:r>
      <w:r w:rsidRPr="003832EB">
        <w:rPr>
          <w:vertAlign w:val="superscript"/>
        </w:rPr>
        <w:t>1</w:t>
      </w:r>
      <w:r>
        <w:rPr>
          <w:vertAlign w:val="superscript"/>
        </w:rPr>
        <w:t>,3</w:t>
      </w:r>
    </w:p>
    <w:p w14:paraId="4251F170" w14:textId="77777777" w:rsidR="00935228" w:rsidRDefault="00935228" w:rsidP="00935228">
      <w:pPr>
        <w:ind w:firstLine="0"/>
        <w:jc w:val="left"/>
        <w:rPr>
          <w:vertAlign w:val="superscript"/>
        </w:rPr>
      </w:pPr>
    </w:p>
    <w:p w14:paraId="5CA839B7" w14:textId="77777777" w:rsidR="00935228" w:rsidRDefault="00935228" w:rsidP="00935228">
      <w:pPr>
        <w:spacing w:line="240" w:lineRule="auto"/>
        <w:contextualSpacing/>
        <w:jc w:val="center"/>
        <w:rPr>
          <w:sz w:val="20"/>
          <w:szCs w:val="20"/>
        </w:rPr>
      </w:pPr>
      <w:r w:rsidRPr="003832EB">
        <w:rPr>
          <w:vertAlign w:val="superscript"/>
        </w:rPr>
        <w:t>1</w:t>
      </w:r>
      <w:r w:rsidRPr="000A18A2">
        <w:t xml:space="preserve">BRAC </w:t>
      </w:r>
      <w:r>
        <w:t>James P Grant School of Public Health, BRAC University</w:t>
      </w:r>
    </w:p>
    <w:p w14:paraId="3CBB0E21" w14:textId="77777777" w:rsidR="00935228" w:rsidRDefault="00935228" w:rsidP="00935228">
      <w:pPr>
        <w:spacing w:line="240" w:lineRule="auto"/>
        <w:contextualSpacing/>
        <w:jc w:val="center"/>
      </w:pPr>
      <w:r w:rsidRPr="007F0AEE">
        <w:t xml:space="preserve">68 </w:t>
      </w:r>
      <w:proofErr w:type="spellStart"/>
      <w:r w:rsidRPr="007F0AEE">
        <w:t>Shahid</w:t>
      </w:r>
      <w:proofErr w:type="spellEnd"/>
      <w:r w:rsidRPr="007F0AEE">
        <w:t xml:space="preserve"> </w:t>
      </w:r>
      <w:proofErr w:type="spellStart"/>
      <w:r w:rsidRPr="007F0AEE">
        <w:t>Tajuddin</w:t>
      </w:r>
      <w:proofErr w:type="spellEnd"/>
      <w:r w:rsidRPr="007F0AEE">
        <w:t xml:space="preserve"> Ahmed Avenue, Mohakhali, Dhaka–1212, Bangladesh</w:t>
      </w:r>
    </w:p>
    <w:p w14:paraId="6F19C9FF" w14:textId="77777777" w:rsidR="00935228" w:rsidRDefault="00935228" w:rsidP="00935228">
      <w:pPr>
        <w:spacing w:line="240" w:lineRule="auto"/>
        <w:contextualSpacing/>
        <w:jc w:val="center"/>
      </w:pPr>
    </w:p>
    <w:p w14:paraId="4B673CD0" w14:textId="77777777" w:rsidR="00935228" w:rsidRDefault="00935228" w:rsidP="00935228">
      <w:pPr>
        <w:spacing w:line="240" w:lineRule="auto"/>
        <w:contextualSpacing/>
        <w:jc w:val="center"/>
      </w:pPr>
    </w:p>
    <w:p w14:paraId="5294D718" w14:textId="77777777" w:rsidR="00935228" w:rsidRPr="007F0AEE" w:rsidRDefault="00935228" w:rsidP="00935228">
      <w:pPr>
        <w:spacing w:line="240" w:lineRule="auto"/>
        <w:contextualSpacing/>
        <w:jc w:val="center"/>
      </w:pPr>
      <w:r>
        <w:rPr>
          <w:vertAlign w:val="superscript"/>
        </w:rPr>
        <w:t>2</w:t>
      </w:r>
      <w:r w:rsidRPr="007F0AEE">
        <w:t>Department of Economics, University of Dhaka</w:t>
      </w:r>
    </w:p>
    <w:p w14:paraId="330CA443" w14:textId="77777777" w:rsidR="00935228" w:rsidRPr="007F0AEE" w:rsidRDefault="00935228" w:rsidP="00935228">
      <w:pPr>
        <w:spacing w:line="240" w:lineRule="auto"/>
        <w:contextualSpacing/>
        <w:jc w:val="center"/>
      </w:pPr>
      <w:r w:rsidRPr="007F0AEE">
        <w:t>Dhaka</w:t>
      </w:r>
      <w:r>
        <w:t xml:space="preserve"> </w:t>
      </w:r>
      <w:r w:rsidRPr="007F0AEE">
        <w:t>1000, Bangladesh</w:t>
      </w:r>
    </w:p>
    <w:p w14:paraId="07067170" w14:textId="77777777" w:rsidR="00935228" w:rsidRDefault="00935228" w:rsidP="00935228">
      <w:pPr>
        <w:spacing w:line="240" w:lineRule="auto"/>
        <w:ind w:firstLine="0"/>
        <w:contextualSpacing/>
      </w:pPr>
    </w:p>
    <w:p w14:paraId="1D3A9A06" w14:textId="77777777" w:rsidR="00935228" w:rsidRPr="00814933" w:rsidRDefault="00935228" w:rsidP="00935228">
      <w:pPr>
        <w:spacing w:line="240" w:lineRule="auto"/>
        <w:ind w:firstLine="0"/>
        <w:contextualSpacing/>
      </w:pPr>
    </w:p>
    <w:p w14:paraId="6C33A4D4" w14:textId="77777777" w:rsidR="00935228" w:rsidRPr="007F0AEE" w:rsidRDefault="00935228" w:rsidP="00935228">
      <w:pPr>
        <w:spacing w:line="240" w:lineRule="auto"/>
        <w:contextualSpacing/>
        <w:jc w:val="center"/>
      </w:pPr>
      <w:r w:rsidRPr="007F0AEE">
        <w:rPr>
          <w:vertAlign w:val="superscript"/>
        </w:rPr>
        <w:t>3</w:t>
      </w:r>
      <w:r w:rsidRPr="007F0AEE">
        <w:t>Institute of Public Health, Heidelberg University</w:t>
      </w:r>
    </w:p>
    <w:p w14:paraId="14475241" w14:textId="77777777" w:rsidR="00935228" w:rsidRPr="007F0AEE" w:rsidRDefault="00935228" w:rsidP="00935228">
      <w:pPr>
        <w:spacing w:line="240" w:lineRule="auto"/>
        <w:contextualSpacing/>
        <w:jc w:val="center"/>
      </w:pPr>
      <w:proofErr w:type="spellStart"/>
      <w:r w:rsidRPr="007F0AEE">
        <w:t>Im</w:t>
      </w:r>
      <w:proofErr w:type="spellEnd"/>
      <w:r w:rsidRPr="007F0AEE">
        <w:t xml:space="preserve"> </w:t>
      </w:r>
      <w:proofErr w:type="spellStart"/>
      <w:r w:rsidRPr="007F0AEE">
        <w:t>Neuenheimer</w:t>
      </w:r>
      <w:proofErr w:type="spellEnd"/>
      <w:r w:rsidRPr="007F0AEE">
        <w:t xml:space="preserve"> Feld 130.3, 69120 Heidelberg, Germany</w:t>
      </w:r>
    </w:p>
    <w:p w14:paraId="460AC580" w14:textId="2300C6A7" w:rsidR="00E35D68" w:rsidRDefault="00E35D68" w:rsidP="005D01EA">
      <w:pPr>
        <w:spacing w:after="160" w:line="259" w:lineRule="auto"/>
        <w:ind w:firstLine="0"/>
        <w:jc w:val="left"/>
        <w:rPr>
          <w:b/>
        </w:rPr>
      </w:pPr>
    </w:p>
    <w:p w14:paraId="27DB5FC8" w14:textId="251A0E4A" w:rsidR="005D01EA" w:rsidRDefault="005D01EA" w:rsidP="005D01EA">
      <w:pPr>
        <w:spacing w:after="160" w:line="259" w:lineRule="auto"/>
        <w:ind w:firstLine="0"/>
        <w:jc w:val="left"/>
        <w:rPr>
          <w:b/>
        </w:rPr>
      </w:pPr>
    </w:p>
    <w:p w14:paraId="30ABA152" w14:textId="77777777" w:rsidR="00935228" w:rsidRPr="00356AB3" w:rsidRDefault="00935228" w:rsidP="00935228">
      <w:pPr>
        <w:spacing w:line="240" w:lineRule="auto"/>
        <w:ind w:firstLine="0"/>
        <w:rPr>
          <w:szCs w:val="24"/>
        </w:rPr>
      </w:pPr>
      <w:r w:rsidRPr="00356AB3">
        <w:rPr>
          <w:szCs w:val="24"/>
        </w:rPr>
        <w:t>*Corresponding Author:</w:t>
      </w:r>
    </w:p>
    <w:p w14:paraId="4358A367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proofErr w:type="spellStart"/>
      <w:r w:rsidRPr="00356AB3">
        <w:rPr>
          <w:szCs w:val="24"/>
        </w:rPr>
        <w:t>Atonu</w:t>
      </w:r>
      <w:proofErr w:type="spellEnd"/>
      <w:r w:rsidRPr="00356AB3">
        <w:rPr>
          <w:szCs w:val="24"/>
        </w:rPr>
        <w:t xml:space="preserve"> Rabbani</w:t>
      </w:r>
    </w:p>
    <w:p w14:paraId="3A816D60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Associate Professor</w:t>
      </w:r>
    </w:p>
    <w:p w14:paraId="124DD63E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Department of Economics</w:t>
      </w:r>
    </w:p>
    <w:p w14:paraId="4F20BE3F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University of Dhaka</w:t>
      </w:r>
    </w:p>
    <w:p w14:paraId="362F59CB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Dhaka 1000, Bangladesh</w:t>
      </w:r>
    </w:p>
    <w:p w14:paraId="51949198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&amp;</w:t>
      </w:r>
    </w:p>
    <w:p w14:paraId="4BA24DAF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Associate Scientist</w:t>
      </w:r>
    </w:p>
    <w:p w14:paraId="2C8B07C5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James P Grant School of Public Health</w:t>
      </w:r>
    </w:p>
    <w:p w14:paraId="6CB5D832" w14:textId="77777777" w:rsidR="00935228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BRAC University</w:t>
      </w:r>
    </w:p>
    <w:p w14:paraId="1733E8E2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</w:p>
    <w:p w14:paraId="3D79DD2D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Email: atonu.rabbani@du.ac.bd</w:t>
      </w:r>
    </w:p>
    <w:p w14:paraId="0726CE3C" w14:textId="77777777" w:rsidR="00935228" w:rsidRPr="00356AB3" w:rsidRDefault="00935228" w:rsidP="00935228">
      <w:pPr>
        <w:spacing w:line="240" w:lineRule="auto"/>
        <w:ind w:left="426" w:firstLine="0"/>
        <w:rPr>
          <w:szCs w:val="24"/>
        </w:rPr>
      </w:pPr>
      <w:r w:rsidRPr="00356AB3">
        <w:rPr>
          <w:szCs w:val="24"/>
        </w:rPr>
        <w:t>Phone: +8801730441787</w:t>
      </w:r>
    </w:p>
    <w:p w14:paraId="73A2F629" w14:textId="4DCA7576" w:rsidR="00935228" w:rsidRDefault="00935228" w:rsidP="005D01EA">
      <w:pPr>
        <w:spacing w:after="160" w:line="259" w:lineRule="auto"/>
        <w:ind w:firstLine="0"/>
        <w:jc w:val="left"/>
        <w:rPr>
          <w:b/>
        </w:rPr>
      </w:pPr>
    </w:p>
    <w:p w14:paraId="6B08FF5D" w14:textId="53398846" w:rsidR="00935228" w:rsidRDefault="00935228" w:rsidP="005D01EA">
      <w:pPr>
        <w:spacing w:after="160" w:line="259" w:lineRule="auto"/>
        <w:ind w:firstLine="0"/>
        <w:jc w:val="left"/>
        <w:rPr>
          <w:b/>
        </w:rPr>
      </w:pPr>
    </w:p>
    <w:p w14:paraId="612DB813" w14:textId="31FB9828" w:rsidR="00935228" w:rsidRDefault="00935228" w:rsidP="005D01EA">
      <w:pPr>
        <w:spacing w:after="160" w:line="259" w:lineRule="auto"/>
        <w:ind w:firstLine="0"/>
        <w:jc w:val="left"/>
        <w:rPr>
          <w:b/>
        </w:rPr>
      </w:pPr>
    </w:p>
    <w:p w14:paraId="1C08F58C" w14:textId="1EC0CC7C" w:rsidR="00935228" w:rsidRDefault="00935228" w:rsidP="005D01EA">
      <w:pPr>
        <w:spacing w:after="160" w:line="259" w:lineRule="auto"/>
        <w:ind w:firstLine="0"/>
        <w:jc w:val="left"/>
        <w:rPr>
          <w:b/>
        </w:rPr>
      </w:pPr>
    </w:p>
    <w:p w14:paraId="1ED5253A" w14:textId="77777777" w:rsidR="00935228" w:rsidRDefault="00935228" w:rsidP="005D01EA">
      <w:pPr>
        <w:spacing w:after="160" w:line="259" w:lineRule="auto"/>
        <w:ind w:firstLine="0"/>
        <w:jc w:val="left"/>
        <w:rPr>
          <w:b/>
        </w:rPr>
      </w:pPr>
    </w:p>
    <w:p w14:paraId="4CB79E87" w14:textId="77777777" w:rsidR="00935228" w:rsidRDefault="00935228" w:rsidP="005D01EA">
      <w:pPr>
        <w:spacing w:after="160" w:line="259" w:lineRule="auto"/>
        <w:ind w:firstLine="0"/>
        <w:jc w:val="left"/>
        <w:rPr>
          <w:b/>
        </w:rPr>
      </w:pPr>
    </w:p>
    <w:p w14:paraId="4F81271D" w14:textId="7201DE3C" w:rsidR="00935228" w:rsidRDefault="00935228" w:rsidP="005D01EA">
      <w:pPr>
        <w:spacing w:after="160" w:line="259" w:lineRule="auto"/>
        <w:ind w:firstLine="0"/>
        <w:jc w:val="left"/>
        <w:rPr>
          <w:b/>
        </w:rPr>
      </w:pPr>
      <w:r>
        <w:rPr>
          <w:b/>
        </w:rPr>
        <w:lastRenderedPageBreak/>
        <w:t>Additional File 1</w:t>
      </w:r>
    </w:p>
    <w:p w14:paraId="55491D48" w14:textId="60402E81" w:rsidR="00F4381A" w:rsidRPr="00F4381A" w:rsidRDefault="00AF662F" w:rsidP="00F4381A">
      <w:pPr>
        <w:tabs>
          <w:tab w:val="left" w:pos="3851"/>
        </w:tabs>
        <w:jc w:val="center"/>
        <w:rPr>
          <w:b/>
        </w:rPr>
      </w:pPr>
      <w:r>
        <w:rPr>
          <w:b/>
        </w:rPr>
        <w:t xml:space="preserve">Table </w:t>
      </w:r>
      <w:r w:rsidR="00AE1D8B">
        <w:rPr>
          <w:b/>
        </w:rPr>
        <w:t>A1</w:t>
      </w:r>
      <w:r w:rsidR="00F4381A" w:rsidRPr="00F4381A">
        <w:rPr>
          <w:b/>
        </w:rPr>
        <w:t xml:space="preserve">: </w:t>
      </w:r>
      <w:r w:rsidR="00F4381A">
        <w:rPr>
          <w:b/>
        </w:rPr>
        <w:t xml:space="preserve">Balance-Checking Criteri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362"/>
        <w:gridCol w:w="1339"/>
        <w:gridCol w:w="1326"/>
        <w:gridCol w:w="1326"/>
        <w:gridCol w:w="1423"/>
      </w:tblGrid>
      <w:tr w:rsidR="00F4381A" w:rsidRPr="000A4FA5" w14:paraId="36D2556B" w14:textId="77777777" w:rsidTr="000A4FA5">
        <w:trPr>
          <w:trHeight w:val="144"/>
          <w:tblHeader/>
        </w:trPr>
        <w:tc>
          <w:tcPr>
            <w:tcW w:w="228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0F54711" w14:textId="77777777" w:rsidR="00F4381A" w:rsidRPr="0000195A" w:rsidRDefault="00F4381A" w:rsidP="00282AA3">
            <w:pPr>
              <w:pStyle w:val="NoSpacing"/>
              <w:jc w:val="left"/>
              <w:rPr>
                <w:b/>
                <w:bCs/>
              </w:rPr>
            </w:pPr>
            <w:r w:rsidRPr="0000195A">
              <w:rPr>
                <w:b/>
                <w:bCs/>
              </w:rPr>
              <w:t>Variables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CB4574E" w14:textId="77777777" w:rsidR="00F4381A" w:rsidRPr="0000195A" w:rsidRDefault="00F4381A" w:rsidP="00282AA3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00195A">
              <w:rPr>
                <w:rFonts w:cs="Calibri"/>
                <w:b/>
                <w:bCs/>
                <w:color w:val="000000"/>
              </w:rPr>
              <w:t>1 to 1 Matching (Replaced)</w:t>
            </w:r>
          </w:p>
        </w:tc>
        <w:tc>
          <w:tcPr>
            <w:tcW w:w="140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D861630" w14:textId="77777777" w:rsidR="00F4381A" w:rsidRPr="0000195A" w:rsidRDefault="00F4381A" w:rsidP="00282AA3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00195A">
              <w:rPr>
                <w:rFonts w:cs="Calibri"/>
                <w:b/>
                <w:bCs/>
                <w:color w:val="000000"/>
              </w:rPr>
              <w:t>1 to 1 Matching (Not Replaced)</w:t>
            </w:r>
          </w:p>
        </w:tc>
        <w:tc>
          <w:tcPr>
            <w:tcW w:w="139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C0E1AE3" w14:textId="77777777" w:rsidR="00F4381A" w:rsidRPr="0000195A" w:rsidRDefault="00F4381A" w:rsidP="00282AA3">
            <w:pPr>
              <w:pStyle w:val="NoSpacing"/>
              <w:rPr>
                <w:rFonts w:cs="Calibri"/>
                <w:b/>
                <w:bCs/>
                <w:color w:val="000000"/>
              </w:rPr>
            </w:pPr>
            <w:r w:rsidRPr="0000195A">
              <w:rPr>
                <w:rFonts w:cs="Calibri"/>
                <w:b/>
                <w:bCs/>
                <w:color w:val="000000"/>
              </w:rPr>
              <w:t>Kernel Matching</w:t>
            </w:r>
          </w:p>
        </w:tc>
        <w:tc>
          <w:tcPr>
            <w:tcW w:w="139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42A3C39" w14:textId="77777777" w:rsidR="00F4381A" w:rsidRPr="0000195A" w:rsidRDefault="00F4381A" w:rsidP="00282AA3">
            <w:pPr>
              <w:pStyle w:val="NoSpacing"/>
              <w:rPr>
                <w:rFonts w:cs="Calibri"/>
                <w:b/>
                <w:bCs/>
              </w:rPr>
            </w:pPr>
            <w:r w:rsidRPr="0000195A">
              <w:rPr>
                <w:rFonts w:cs="Calibri"/>
                <w:b/>
                <w:bCs/>
              </w:rPr>
              <w:t>Radius Matching</w:t>
            </w:r>
          </w:p>
        </w:tc>
        <w:tc>
          <w:tcPr>
            <w:tcW w:w="146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35534AB" w14:textId="77777777" w:rsidR="00F4381A" w:rsidRPr="0000195A" w:rsidRDefault="00F4381A" w:rsidP="00282AA3">
            <w:pPr>
              <w:pStyle w:val="NoSpacing"/>
              <w:rPr>
                <w:rFonts w:cs="Calibri"/>
                <w:b/>
                <w:bCs/>
              </w:rPr>
            </w:pPr>
            <w:r w:rsidRPr="0000195A">
              <w:rPr>
                <w:rFonts w:cs="Calibri"/>
                <w:b/>
                <w:bCs/>
              </w:rPr>
              <w:t>Mahalanobis Metric Matching</w:t>
            </w:r>
          </w:p>
        </w:tc>
      </w:tr>
      <w:tr w:rsidR="003074BE" w:rsidRPr="000A4FA5" w14:paraId="7D8DC97C" w14:textId="77777777" w:rsidTr="000A4FA5">
        <w:trPr>
          <w:trHeight w:val="432"/>
        </w:trPr>
        <w:tc>
          <w:tcPr>
            <w:tcW w:w="9350" w:type="dxa"/>
            <w:gridSpan w:val="6"/>
            <w:tcBorders>
              <w:top w:val="double" w:sz="4" w:space="0" w:color="auto"/>
              <w:bottom w:val="dotDash" w:sz="4" w:space="0" w:color="auto"/>
            </w:tcBorders>
            <w:vAlign w:val="center"/>
          </w:tcPr>
          <w:p w14:paraId="3E23C6C8" w14:textId="7909EAD2" w:rsidR="003074BE" w:rsidRPr="0000195A" w:rsidRDefault="003074BE" w:rsidP="00282AA3">
            <w:pPr>
              <w:pStyle w:val="NoSpacing"/>
              <w:jc w:val="left"/>
              <w:rPr>
                <w:b/>
                <w:bCs/>
              </w:rPr>
            </w:pPr>
            <w:r w:rsidRPr="0000195A">
              <w:rPr>
                <w:b/>
                <w:bCs/>
              </w:rPr>
              <w:t>Criteri</w:t>
            </w:r>
            <w:r w:rsidR="00653722" w:rsidRPr="0000195A">
              <w:rPr>
                <w:b/>
                <w:bCs/>
              </w:rPr>
              <w:t>on</w:t>
            </w:r>
            <w:r w:rsidRPr="0000195A">
              <w:rPr>
                <w:b/>
                <w:bCs/>
              </w:rPr>
              <w:t xml:space="preserve"> </w:t>
            </w:r>
            <w:r w:rsidR="00D4627B" w:rsidRPr="0000195A">
              <w:rPr>
                <w:b/>
                <w:bCs/>
              </w:rPr>
              <w:t>2</w:t>
            </w:r>
            <w:r w:rsidRPr="0000195A">
              <w:rPr>
                <w:b/>
                <w:bCs/>
              </w:rPr>
              <w:t xml:space="preserve"> : Mean Difference as Percentage of Average Standard Deviation</w:t>
            </w:r>
          </w:p>
        </w:tc>
      </w:tr>
      <w:tr w:rsidR="00892166" w:rsidRPr="000A4FA5" w14:paraId="3B9DBD69" w14:textId="77777777" w:rsidTr="000A4FA5">
        <w:trPr>
          <w:trHeight w:val="144"/>
        </w:trPr>
        <w:tc>
          <w:tcPr>
            <w:tcW w:w="2283" w:type="dxa"/>
            <w:tcBorders>
              <w:top w:val="dotDash" w:sz="4" w:space="0" w:color="auto"/>
            </w:tcBorders>
            <w:vAlign w:val="center"/>
          </w:tcPr>
          <w:p w14:paraId="43778A4A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emale</w:t>
            </w:r>
          </w:p>
        </w:tc>
        <w:tc>
          <w:tcPr>
            <w:tcW w:w="1417" w:type="dxa"/>
            <w:tcBorders>
              <w:top w:val="dotDash" w:sz="4" w:space="0" w:color="auto"/>
            </w:tcBorders>
            <w:vAlign w:val="center"/>
          </w:tcPr>
          <w:p w14:paraId="5C01169E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801</w:t>
            </w:r>
          </w:p>
        </w:tc>
        <w:tc>
          <w:tcPr>
            <w:tcW w:w="1402" w:type="dxa"/>
            <w:tcBorders>
              <w:top w:val="dotDash" w:sz="4" w:space="0" w:color="auto"/>
            </w:tcBorders>
            <w:vAlign w:val="center"/>
          </w:tcPr>
          <w:p w14:paraId="30CD8E2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9.265</w:t>
            </w:r>
          </w:p>
        </w:tc>
        <w:tc>
          <w:tcPr>
            <w:tcW w:w="1393" w:type="dxa"/>
            <w:tcBorders>
              <w:top w:val="dotDash" w:sz="4" w:space="0" w:color="auto"/>
            </w:tcBorders>
            <w:vAlign w:val="center"/>
          </w:tcPr>
          <w:p w14:paraId="58D35771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1.556</w:t>
            </w:r>
          </w:p>
        </w:tc>
        <w:tc>
          <w:tcPr>
            <w:tcW w:w="1393" w:type="dxa"/>
            <w:tcBorders>
              <w:top w:val="dotDash" w:sz="4" w:space="0" w:color="auto"/>
            </w:tcBorders>
            <w:vAlign w:val="center"/>
          </w:tcPr>
          <w:p w14:paraId="3ECE6BC2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7.815</w:t>
            </w:r>
          </w:p>
        </w:tc>
        <w:tc>
          <w:tcPr>
            <w:tcW w:w="1462" w:type="dxa"/>
            <w:tcBorders>
              <w:top w:val="dotDash" w:sz="4" w:space="0" w:color="auto"/>
            </w:tcBorders>
            <w:vAlign w:val="center"/>
          </w:tcPr>
          <w:p w14:paraId="1008C5ED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4.598</w:t>
            </w:r>
          </w:p>
        </w:tc>
      </w:tr>
      <w:tr w:rsidR="00892166" w:rsidRPr="000A4FA5" w14:paraId="1673A934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D783458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Married</w:t>
            </w:r>
          </w:p>
        </w:tc>
        <w:tc>
          <w:tcPr>
            <w:tcW w:w="1417" w:type="dxa"/>
            <w:vAlign w:val="center"/>
          </w:tcPr>
          <w:p w14:paraId="777CED94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2.307</w:t>
            </w:r>
          </w:p>
        </w:tc>
        <w:tc>
          <w:tcPr>
            <w:tcW w:w="1402" w:type="dxa"/>
            <w:vAlign w:val="center"/>
          </w:tcPr>
          <w:p w14:paraId="0EB3504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2.292</w:t>
            </w:r>
          </w:p>
        </w:tc>
        <w:tc>
          <w:tcPr>
            <w:tcW w:w="1393" w:type="dxa"/>
            <w:vAlign w:val="center"/>
          </w:tcPr>
          <w:p w14:paraId="101AD9C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9.535</w:t>
            </w:r>
          </w:p>
        </w:tc>
        <w:tc>
          <w:tcPr>
            <w:tcW w:w="1393" w:type="dxa"/>
            <w:vAlign w:val="center"/>
          </w:tcPr>
          <w:p w14:paraId="712287E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7.693</w:t>
            </w:r>
          </w:p>
        </w:tc>
        <w:tc>
          <w:tcPr>
            <w:tcW w:w="1462" w:type="dxa"/>
            <w:vAlign w:val="center"/>
          </w:tcPr>
          <w:p w14:paraId="54C4A17A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.056</w:t>
            </w:r>
          </w:p>
        </w:tc>
      </w:tr>
      <w:tr w:rsidR="00892166" w:rsidRPr="000A4FA5" w14:paraId="326C11C4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E2EE83C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wns a TV</w:t>
            </w:r>
          </w:p>
        </w:tc>
        <w:tc>
          <w:tcPr>
            <w:tcW w:w="1417" w:type="dxa"/>
            <w:vAlign w:val="center"/>
          </w:tcPr>
          <w:p w14:paraId="1890366B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4.671</w:t>
            </w:r>
          </w:p>
        </w:tc>
        <w:tc>
          <w:tcPr>
            <w:tcW w:w="1402" w:type="dxa"/>
            <w:vAlign w:val="center"/>
          </w:tcPr>
          <w:p w14:paraId="6F845AA5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022</w:t>
            </w:r>
          </w:p>
        </w:tc>
        <w:tc>
          <w:tcPr>
            <w:tcW w:w="1393" w:type="dxa"/>
            <w:vAlign w:val="center"/>
          </w:tcPr>
          <w:p w14:paraId="4396597D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266</w:t>
            </w:r>
          </w:p>
        </w:tc>
        <w:tc>
          <w:tcPr>
            <w:tcW w:w="1393" w:type="dxa"/>
            <w:vAlign w:val="center"/>
          </w:tcPr>
          <w:p w14:paraId="79F3D97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4.997</w:t>
            </w:r>
          </w:p>
        </w:tc>
        <w:tc>
          <w:tcPr>
            <w:tcW w:w="1462" w:type="dxa"/>
            <w:vAlign w:val="center"/>
          </w:tcPr>
          <w:p w14:paraId="1AEA87E5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4.143</w:t>
            </w:r>
          </w:p>
        </w:tc>
      </w:tr>
      <w:tr w:rsidR="00892166" w:rsidRPr="000A4FA5" w14:paraId="4A7AFCA6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6F2612B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wns a mobile</w:t>
            </w:r>
          </w:p>
        </w:tc>
        <w:tc>
          <w:tcPr>
            <w:tcW w:w="1417" w:type="dxa"/>
            <w:vAlign w:val="center"/>
          </w:tcPr>
          <w:p w14:paraId="4B86AE1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8.968</w:t>
            </w:r>
          </w:p>
        </w:tc>
        <w:tc>
          <w:tcPr>
            <w:tcW w:w="1402" w:type="dxa"/>
            <w:vAlign w:val="center"/>
          </w:tcPr>
          <w:p w14:paraId="08D0E7B2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4.478</w:t>
            </w:r>
          </w:p>
        </w:tc>
        <w:tc>
          <w:tcPr>
            <w:tcW w:w="1393" w:type="dxa"/>
            <w:vAlign w:val="center"/>
          </w:tcPr>
          <w:p w14:paraId="51555481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000</w:t>
            </w:r>
          </w:p>
        </w:tc>
        <w:tc>
          <w:tcPr>
            <w:tcW w:w="1393" w:type="dxa"/>
            <w:vAlign w:val="center"/>
          </w:tcPr>
          <w:p w14:paraId="5197C595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2.109</w:t>
            </w:r>
          </w:p>
        </w:tc>
        <w:tc>
          <w:tcPr>
            <w:tcW w:w="1462" w:type="dxa"/>
            <w:vAlign w:val="center"/>
          </w:tcPr>
          <w:p w14:paraId="4683D479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518</w:t>
            </w:r>
          </w:p>
        </w:tc>
      </w:tr>
      <w:tr w:rsidR="00892166" w:rsidRPr="000A4FA5" w14:paraId="330595BD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B3B4C36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Contribution to Income</w:t>
            </w:r>
          </w:p>
        </w:tc>
        <w:tc>
          <w:tcPr>
            <w:tcW w:w="1417" w:type="dxa"/>
            <w:vAlign w:val="center"/>
          </w:tcPr>
          <w:p w14:paraId="5CE7A0A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364</w:t>
            </w:r>
          </w:p>
        </w:tc>
        <w:tc>
          <w:tcPr>
            <w:tcW w:w="1402" w:type="dxa"/>
            <w:vAlign w:val="center"/>
          </w:tcPr>
          <w:p w14:paraId="3D0A7225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8.390</w:t>
            </w:r>
          </w:p>
        </w:tc>
        <w:tc>
          <w:tcPr>
            <w:tcW w:w="1393" w:type="dxa"/>
            <w:vAlign w:val="center"/>
          </w:tcPr>
          <w:p w14:paraId="54C9C29E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9.038</w:t>
            </w:r>
          </w:p>
        </w:tc>
        <w:tc>
          <w:tcPr>
            <w:tcW w:w="1393" w:type="dxa"/>
            <w:vAlign w:val="center"/>
          </w:tcPr>
          <w:p w14:paraId="5B3C04A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5.143</w:t>
            </w:r>
          </w:p>
        </w:tc>
        <w:tc>
          <w:tcPr>
            <w:tcW w:w="1462" w:type="dxa"/>
            <w:vAlign w:val="center"/>
          </w:tcPr>
          <w:p w14:paraId="288C8CE2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5.159</w:t>
            </w:r>
          </w:p>
        </w:tc>
      </w:tr>
      <w:tr w:rsidR="00892166" w:rsidRPr="000A4FA5" w14:paraId="66F20CE6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84E531E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amily Income</w:t>
            </w:r>
          </w:p>
        </w:tc>
        <w:tc>
          <w:tcPr>
            <w:tcW w:w="1417" w:type="dxa"/>
            <w:vAlign w:val="center"/>
          </w:tcPr>
          <w:p w14:paraId="6FD78F7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6.552</w:t>
            </w:r>
          </w:p>
        </w:tc>
        <w:tc>
          <w:tcPr>
            <w:tcW w:w="1402" w:type="dxa"/>
            <w:vAlign w:val="center"/>
          </w:tcPr>
          <w:p w14:paraId="3BA7EC4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8.232</w:t>
            </w:r>
          </w:p>
        </w:tc>
        <w:tc>
          <w:tcPr>
            <w:tcW w:w="1393" w:type="dxa"/>
            <w:vAlign w:val="center"/>
          </w:tcPr>
          <w:p w14:paraId="341F1E41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7.991</w:t>
            </w:r>
          </w:p>
        </w:tc>
        <w:tc>
          <w:tcPr>
            <w:tcW w:w="1393" w:type="dxa"/>
            <w:vAlign w:val="center"/>
          </w:tcPr>
          <w:p w14:paraId="28D876A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6.855</w:t>
            </w:r>
          </w:p>
        </w:tc>
        <w:tc>
          <w:tcPr>
            <w:tcW w:w="1462" w:type="dxa"/>
            <w:vAlign w:val="center"/>
          </w:tcPr>
          <w:p w14:paraId="134C089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9.219</w:t>
            </w:r>
          </w:p>
        </w:tc>
      </w:tr>
      <w:tr w:rsidR="00892166" w:rsidRPr="000A4FA5" w14:paraId="59679513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EE5CC69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Age</w:t>
            </w:r>
          </w:p>
        </w:tc>
        <w:tc>
          <w:tcPr>
            <w:tcW w:w="1417" w:type="dxa"/>
            <w:vAlign w:val="center"/>
          </w:tcPr>
          <w:p w14:paraId="00DFD7D4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3.596</w:t>
            </w:r>
          </w:p>
        </w:tc>
        <w:tc>
          <w:tcPr>
            <w:tcW w:w="1402" w:type="dxa"/>
            <w:vAlign w:val="center"/>
          </w:tcPr>
          <w:p w14:paraId="266780E9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628</w:t>
            </w:r>
          </w:p>
        </w:tc>
        <w:tc>
          <w:tcPr>
            <w:tcW w:w="1393" w:type="dxa"/>
            <w:vAlign w:val="center"/>
          </w:tcPr>
          <w:p w14:paraId="6BC93A84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4.422</w:t>
            </w:r>
          </w:p>
        </w:tc>
        <w:tc>
          <w:tcPr>
            <w:tcW w:w="1393" w:type="dxa"/>
            <w:vAlign w:val="center"/>
          </w:tcPr>
          <w:p w14:paraId="21D6D76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9.307</w:t>
            </w:r>
          </w:p>
        </w:tc>
        <w:tc>
          <w:tcPr>
            <w:tcW w:w="1462" w:type="dxa"/>
            <w:vAlign w:val="center"/>
          </w:tcPr>
          <w:p w14:paraId="4A131709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7.140</w:t>
            </w:r>
          </w:p>
        </w:tc>
      </w:tr>
      <w:tr w:rsidR="00892166" w:rsidRPr="000A4FA5" w14:paraId="003CFA4B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5CEEDD0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Respondent’s Income</w:t>
            </w:r>
          </w:p>
        </w:tc>
        <w:tc>
          <w:tcPr>
            <w:tcW w:w="1417" w:type="dxa"/>
            <w:vAlign w:val="center"/>
          </w:tcPr>
          <w:p w14:paraId="1E8644B1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.933</w:t>
            </w:r>
          </w:p>
        </w:tc>
        <w:tc>
          <w:tcPr>
            <w:tcW w:w="1402" w:type="dxa"/>
            <w:vAlign w:val="center"/>
          </w:tcPr>
          <w:p w14:paraId="2006052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1.520</w:t>
            </w:r>
          </w:p>
        </w:tc>
        <w:tc>
          <w:tcPr>
            <w:tcW w:w="1393" w:type="dxa"/>
            <w:vAlign w:val="center"/>
          </w:tcPr>
          <w:p w14:paraId="2200949E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2.508</w:t>
            </w:r>
          </w:p>
        </w:tc>
        <w:tc>
          <w:tcPr>
            <w:tcW w:w="1393" w:type="dxa"/>
            <w:vAlign w:val="center"/>
          </w:tcPr>
          <w:p w14:paraId="0B52370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8.436</w:t>
            </w:r>
          </w:p>
        </w:tc>
        <w:tc>
          <w:tcPr>
            <w:tcW w:w="1462" w:type="dxa"/>
            <w:vAlign w:val="center"/>
          </w:tcPr>
          <w:p w14:paraId="6C1517B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7.361</w:t>
            </w:r>
          </w:p>
        </w:tc>
      </w:tr>
      <w:tr w:rsidR="00892166" w:rsidRPr="000A4FA5" w14:paraId="723CE819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E5AC51F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amily Size:</w:t>
            </w:r>
          </w:p>
        </w:tc>
        <w:tc>
          <w:tcPr>
            <w:tcW w:w="1417" w:type="dxa"/>
            <w:vAlign w:val="center"/>
          </w:tcPr>
          <w:p w14:paraId="3B4900BE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402" w:type="dxa"/>
            <w:vAlign w:val="center"/>
          </w:tcPr>
          <w:p w14:paraId="7AAE500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393" w:type="dxa"/>
            <w:vAlign w:val="center"/>
          </w:tcPr>
          <w:p w14:paraId="0C407EE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393" w:type="dxa"/>
            <w:vAlign w:val="center"/>
          </w:tcPr>
          <w:p w14:paraId="21500D8D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462" w:type="dxa"/>
            <w:vAlign w:val="center"/>
          </w:tcPr>
          <w:p w14:paraId="17249A3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</w:tr>
      <w:tr w:rsidR="00892166" w:rsidRPr="000A4FA5" w14:paraId="286BD23D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5A10929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1 - 2</w:t>
            </w:r>
          </w:p>
        </w:tc>
        <w:tc>
          <w:tcPr>
            <w:tcW w:w="1417" w:type="dxa"/>
            <w:vAlign w:val="center"/>
          </w:tcPr>
          <w:p w14:paraId="2DE929F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67</w:t>
            </w:r>
          </w:p>
        </w:tc>
        <w:tc>
          <w:tcPr>
            <w:tcW w:w="1402" w:type="dxa"/>
            <w:vAlign w:val="center"/>
          </w:tcPr>
          <w:p w14:paraId="64FB8174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000</w:t>
            </w:r>
          </w:p>
        </w:tc>
        <w:tc>
          <w:tcPr>
            <w:tcW w:w="1393" w:type="dxa"/>
            <w:vAlign w:val="center"/>
          </w:tcPr>
          <w:p w14:paraId="1FA23D19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.802</w:t>
            </w:r>
          </w:p>
        </w:tc>
        <w:tc>
          <w:tcPr>
            <w:tcW w:w="1393" w:type="dxa"/>
            <w:vAlign w:val="center"/>
          </w:tcPr>
          <w:p w14:paraId="2E0EA88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1.233</w:t>
            </w:r>
          </w:p>
        </w:tc>
        <w:tc>
          <w:tcPr>
            <w:tcW w:w="1462" w:type="dxa"/>
            <w:vAlign w:val="center"/>
          </w:tcPr>
          <w:p w14:paraId="0363D84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0.838</w:t>
            </w:r>
          </w:p>
        </w:tc>
      </w:tr>
      <w:tr w:rsidR="00892166" w:rsidRPr="000A4FA5" w14:paraId="448E3F9E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4B6D3079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3 - 4</w:t>
            </w:r>
          </w:p>
        </w:tc>
        <w:tc>
          <w:tcPr>
            <w:tcW w:w="1417" w:type="dxa"/>
            <w:vAlign w:val="center"/>
          </w:tcPr>
          <w:p w14:paraId="36E9624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1.219</w:t>
            </w:r>
          </w:p>
        </w:tc>
        <w:tc>
          <w:tcPr>
            <w:tcW w:w="1402" w:type="dxa"/>
            <w:vAlign w:val="center"/>
          </w:tcPr>
          <w:p w14:paraId="326C3335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009</w:t>
            </w:r>
          </w:p>
        </w:tc>
        <w:tc>
          <w:tcPr>
            <w:tcW w:w="1393" w:type="dxa"/>
            <w:vAlign w:val="center"/>
          </w:tcPr>
          <w:p w14:paraId="7BF543EE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7.924</w:t>
            </w:r>
          </w:p>
        </w:tc>
        <w:tc>
          <w:tcPr>
            <w:tcW w:w="1393" w:type="dxa"/>
            <w:vAlign w:val="center"/>
          </w:tcPr>
          <w:p w14:paraId="0B3BECD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0.841</w:t>
            </w:r>
          </w:p>
        </w:tc>
        <w:tc>
          <w:tcPr>
            <w:tcW w:w="1462" w:type="dxa"/>
            <w:vAlign w:val="center"/>
          </w:tcPr>
          <w:p w14:paraId="14F98C7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7.266</w:t>
            </w:r>
          </w:p>
        </w:tc>
      </w:tr>
      <w:tr w:rsidR="00892166" w:rsidRPr="000A4FA5" w14:paraId="1EE5CE31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02B6572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5+</w:t>
            </w:r>
          </w:p>
        </w:tc>
        <w:tc>
          <w:tcPr>
            <w:tcW w:w="1417" w:type="dxa"/>
            <w:vAlign w:val="center"/>
          </w:tcPr>
          <w:p w14:paraId="3BDF801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0.408</w:t>
            </w:r>
          </w:p>
        </w:tc>
        <w:tc>
          <w:tcPr>
            <w:tcW w:w="1402" w:type="dxa"/>
            <w:vAlign w:val="center"/>
          </w:tcPr>
          <w:p w14:paraId="084286C5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001</w:t>
            </w:r>
          </w:p>
        </w:tc>
        <w:tc>
          <w:tcPr>
            <w:tcW w:w="1393" w:type="dxa"/>
            <w:vAlign w:val="center"/>
          </w:tcPr>
          <w:p w14:paraId="7B38E9D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5.403</w:t>
            </w:r>
          </w:p>
        </w:tc>
        <w:tc>
          <w:tcPr>
            <w:tcW w:w="1393" w:type="dxa"/>
            <w:vAlign w:val="center"/>
          </w:tcPr>
          <w:p w14:paraId="516EBDE2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8.515</w:t>
            </w:r>
          </w:p>
        </w:tc>
        <w:tc>
          <w:tcPr>
            <w:tcW w:w="1462" w:type="dxa"/>
            <w:vAlign w:val="center"/>
          </w:tcPr>
          <w:p w14:paraId="2077618B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1.100</w:t>
            </w:r>
          </w:p>
        </w:tc>
      </w:tr>
      <w:tr w:rsidR="00892166" w:rsidRPr="000A4FA5" w14:paraId="389D223F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123E638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ccupation:</w:t>
            </w:r>
          </w:p>
        </w:tc>
        <w:tc>
          <w:tcPr>
            <w:tcW w:w="1417" w:type="dxa"/>
            <w:vAlign w:val="center"/>
          </w:tcPr>
          <w:p w14:paraId="0943E9E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402" w:type="dxa"/>
            <w:vAlign w:val="center"/>
          </w:tcPr>
          <w:p w14:paraId="0D72256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393" w:type="dxa"/>
            <w:vAlign w:val="center"/>
          </w:tcPr>
          <w:p w14:paraId="6F11C75E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393" w:type="dxa"/>
            <w:vAlign w:val="center"/>
          </w:tcPr>
          <w:p w14:paraId="181A5105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462" w:type="dxa"/>
            <w:vAlign w:val="center"/>
          </w:tcPr>
          <w:p w14:paraId="44A2E7A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</w:tr>
      <w:tr w:rsidR="00892166" w:rsidRPr="000A4FA5" w14:paraId="522A9673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F37900B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Wage Workers</w:t>
            </w:r>
          </w:p>
        </w:tc>
        <w:tc>
          <w:tcPr>
            <w:tcW w:w="1417" w:type="dxa"/>
            <w:vAlign w:val="center"/>
          </w:tcPr>
          <w:p w14:paraId="119DE8F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.965</w:t>
            </w:r>
          </w:p>
        </w:tc>
        <w:tc>
          <w:tcPr>
            <w:tcW w:w="1402" w:type="dxa"/>
            <w:vAlign w:val="center"/>
          </w:tcPr>
          <w:p w14:paraId="71FE0B3D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745</w:t>
            </w:r>
          </w:p>
        </w:tc>
        <w:tc>
          <w:tcPr>
            <w:tcW w:w="1393" w:type="dxa"/>
            <w:vAlign w:val="center"/>
          </w:tcPr>
          <w:p w14:paraId="3A020B0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9.148</w:t>
            </w:r>
          </w:p>
        </w:tc>
        <w:tc>
          <w:tcPr>
            <w:tcW w:w="1393" w:type="dxa"/>
            <w:vAlign w:val="center"/>
          </w:tcPr>
          <w:p w14:paraId="7B6D42A2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6.937</w:t>
            </w:r>
          </w:p>
        </w:tc>
        <w:tc>
          <w:tcPr>
            <w:tcW w:w="1462" w:type="dxa"/>
            <w:vAlign w:val="center"/>
          </w:tcPr>
          <w:p w14:paraId="29A24B2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590</w:t>
            </w:r>
          </w:p>
        </w:tc>
      </w:tr>
      <w:tr w:rsidR="00892166" w:rsidRPr="000A4FA5" w14:paraId="42F406DB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46DA8DD9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lf-employed</w:t>
            </w:r>
          </w:p>
        </w:tc>
        <w:tc>
          <w:tcPr>
            <w:tcW w:w="1417" w:type="dxa"/>
            <w:vAlign w:val="center"/>
          </w:tcPr>
          <w:p w14:paraId="4980900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652</w:t>
            </w:r>
          </w:p>
        </w:tc>
        <w:tc>
          <w:tcPr>
            <w:tcW w:w="1402" w:type="dxa"/>
            <w:vAlign w:val="center"/>
          </w:tcPr>
          <w:p w14:paraId="6422405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4.150</w:t>
            </w:r>
          </w:p>
        </w:tc>
        <w:tc>
          <w:tcPr>
            <w:tcW w:w="1393" w:type="dxa"/>
            <w:vAlign w:val="center"/>
          </w:tcPr>
          <w:p w14:paraId="110B6E14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6.594</w:t>
            </w:r>
          </w:p>
        </w:tc>
        <w:tc>
          <w:tcPr>
            <w:tcW w:w="1393" w:type="dxa"/>
            <w:vAlign w:val="center"/>
          </w:tcPr>
          <w:p w14:paraId="7E8A9D4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2.191</w:t>
            </w:r>
          </w:p>
        </w:tc>
        <w:tc>
          <w:tcPr>
            <w:tcW w:w="1462" w:type="dxa"/>
            <w:vAlign w:val="center"/>
          </w:tcPr>
          <w:p w14:paraId="26C0867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656</w:t>
            </w:r>
          </w:p>
        </w:tc>
      </w:tr>
      <w:tr w:rsidR="00892166" w:rsidRPr="000A4FA5" w14:paraId="4BF8A20A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6B7E829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Garment Workers</w:t>
            </w:r>
          </w:p>
        </w:tc>
        <w:tc>
          <w:tcPr>
            <w:tcW w:w="1417" w:type="dxa"/>
            <w:vAlign w:val="center"/>
          </w:tcPr>
          <w:p w14:paraId="7852363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116</w:t>
            </w:r>
          </w:p>
        </w:tc>
        <w:tc>
          <w:tcPr>
            <w:tcW w:w="1402" w:type="dxa"/>
            <w:vAlign w:val="center"/>
          </w:tcPr>
          <w:p w14:paraId="04F8086D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697</w:t>
            </w:r>
          </w:p>
        </w:tc>
        <w:tc>
          <w:tcPr>
            <w:tcW w:w="1393" w:type="dxa"/>
            <w:vAlign w:val="center"/>
          </w:tcPr>
          <w:p w14:paraId="3A67E2B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5.325</w:t>
            </w:r>
          </w:p>
        </w:tc>
        <w:tc>
          <w:tcPr>
            <w:tcW w:w="1393" w:type="dxa"/>
            <w:vAlign w:val="center"/>
          </w:tcPr>
          <w:p w14:paraId="3E70506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8.403</w:t>
            </w:r>
          </w:p>
        </w:tc>
        <w:tc>
          <w:tcPr>
            <w:tcW w:w="1462" w:type="dxa"/>
            <w:vAlign w:val="center"/>
          </w:tcPr>
          <w:p w14:paraId="75C970C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.869</w:t>
            </w:r>
          </w:p>
        </w:tc>
      </w:tr>
      <w:tr w:rsidR="00892166" w:rsidRPr="000A4FA5" w14:paraId="4CDF7EF4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C6D3D5D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rvice</w:t>
            </w:r>
          </w:p>
        </w:tc>
        <w:tc>
          <w:tcPr>
            <w:tcW w:w="1417" w:type="dxa"/>
            <w:vAlign w:val="center"/>
          </w:tcPr>
          <w:p w14:paraId="25D7E98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000</w:t>
            </w:r>
          </w:p>
        </w:tc>
        <w:tc>
          <w:tcPr>
            <w:tcW w:w="1402" w:type="dxa"/>
            <w:vAlign w:val="center"/>
          </w:tcPr>
          <w:p w14:paraId="6727E571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3.520</w:t>
            </w:r>
          </w:p>
        </w:tc>
        <w:tc>
          <w:tcPr>
            <w:tcW w:w="1393" w:type="dxa"/>
            <w:vAlign w:val="center"/>
          </w:tcPr>
          <w:p w14:paraId="009A1FB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1.599</w:t>
            </w:r>
          </w:p>
        </w:tc>
        <w:tc>
          <w:tcPr>
            <w:tcW w:w="1393" w:type="dxa"/>
            <w:vAlign w:val="center"/>
          </w:tcPr>
          <w:p w14:paraId="33C01031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6.918</w:t>
            </w:r>
          </w:p>
        </w:tc>
        <w:tc>
          <w:tcPr>
            <w:tcW w:w="1462" w:type="dxa"/>
            <w:vAlign w:val="center"/>
          </w:tcPr>
          <w:p w14:paraId="6A39F7A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493</w:t>
            </w:r>
          </w:p>
        </w:tc>
      </w:tr>
      <w:tr w:rsidR="00892166" w:rsidRPr="000A4FA5" w14:paraId="73195939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516235E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Homemakers</w:t>
            </w:r>
          </w:p>
        </w:tc>
        <w:tc>
          <w:tcPr>
            <w:tcW w:w="1417" w:type="dxa"/>
            <w:vAlign w:val="center"/>
          </w:tcPr>
          <w:p w14:paraId="2D57A6FD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.335</w:t>
            </w:r>
          </w:p>
        </w:tc>
        <w:tc>
          <w:tcPr>
            <w:tcW w:w="1402" w:type="dxa"/>
            <w:vAlign w:val="center"/>
          </w:tcPr>
          <w:p w14:paraId="16AE099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1.237</w:t>
            </w:r>
          </w:p>
        </w:tc>
        <w:tc>
          <w:tcPr>
            <w:tcW w:w="1393" w:type="dxa"/>
            <w:vAlign w:val="center"/>
          </w:tcPr>
          <w:p w14:paraId="2DB27285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3.683</w:t>
            </w:r>
          </w:p>
        </w:tc>
        <w:tc>
          <w:tcPr>
            <w:tcW w:w="1393" w:type="dxa"/>
            <w:vAlign w:val="center"/>
          </w:tcPr>
          <w:p w14:paraId="31E0268B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3.692</w:t>
            </w:r>
          </w:p>
        </w:tc>
        <w:tc>
          <w:tcPr>
            <w:tcW w:w="1462" w:type="dxa"/>
            <w:vAlign w:val="center"/>
          </w:tcPr>
          <w:p w14:paraId="7F336E3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422</w:t>
            </w:r>
          </w:p>
        </w:tc>
      </w:tr>
      <w:tr w:rsidR="00892166" w:rsidRPr="000A4FA5" w14:paraId="4AD7F1A0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E80E71B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thers</w:t>
            </w:r>
          </w:p>
        </w:tc>
        <w:tc>
          <w:tcPr>
            <w:tcW w:w="1417" w:type="dxa"/>
            <w:vAlign w:val="center"/>
          </w:tcPr>
          <w:p w14:paraId="222EB2FA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880</w:t>
            </w:r>
          </w:p>
        </w:tc>
        <w:tc>
          <w:tcPr>
            <w:tcW w:w="1402" w:type="dxa"/>
            <w:vAlign w:val="center"/>
          </w:tcPr>
          <w:p w14:paraId="7494F53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4.699</w:t>
            </w:r>
          </w:p>
        </w:tc>
        <w:tc>
          <w:tcPr>
            <w:tcW w:w="1393" w:type="dxa"/>
            <w:vAlign w:val="center"/>
          </w:tcPr>
          <w:p w14:paraId="118F208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3.496</w:t>
            </w:r>
          </w:p>
        </w:tc>
        <w:tc>
          <w:tcPr>
            <w:tcW w:w="1393" w:type="dxa"/>
            <w:vAlign w:val="center"/>
          </w:tcPr>
          <w:p w14:paraId="3ADEEE9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6.560</w:t>
            </w:r>
          </w:p>
        </w:tc>
        <w:tc>
          <w:tcPr>
            <w:tcW w:w="1462" w:type="dxa"/>
            <w:vAlign w:val="center"/>
          </w:tcPr>
          <w:p w14:paraId="157529F9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.195</w:t>
            </w:r>
          </w:p>
        </w:tc>
      </w:tr>
      <w:tr w:rsidR="00892166" w:rsidRPr="000A4FA5" w14:paraId="60226517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595D5B7E" w14:textId="77777777" w:rsidR="00892166" w:rsidRPr="000A4FA5" w:rsidRDefault="00892166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Education:</w:t>
            </w:r>
          </w:p>
        </w:tc>
        <w:tc>
          <w:tcPr>
            <w:tcW w:w="1417" w:type="dxa"/>
            <w:vAlign w:val="center"/>
          </w:tcPr>
          <w:p w14:paraId="6D8BDED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402" w:type="dxa"/>
            <w:vAlign w:val="center"/>
          </w:tcPr>
          <w:p w14:paraId="29F0D7CA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393" w:type="dxa"/>
            <w:vAlign w:val="center"/>
          </w:tcPr>
          <w:p w14:paraId="179339A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393" w:type="dxa"/>
            <w:vAlign w:val="center"/>
          </w:tcPr>
          <w:p w14:paraId="06166F6B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  <w:tc>
          <w:tcPr>
            <w:tcW w:w="1462" w:type="dxa"/>
            <w:vAlign w:val="center"/>
          </w:tcPr>
          <w:p w14:paraId="25BD0981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</w:p>
        </w:tc>
      </w:tr>
      <w:tr w:rsidR="00892166" w:rsidRPr="000A4FA5" w14:paraId="5F877F2A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28D0B48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Never been to School</w:t>
            </w:r>
          </w:p>
        </w:tc>
        <w:tc>
          <w:tcPr>
            <w:tcW w:w="1417" w:type="dxa"/>
            <w:vAlign w:val="center"/>
          </w:tcPr>
          <w:p w14:paraId="17F6A08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6.672</w:t>
            </w:r>
          </w:p>
        </w:tc>
        <w:tc>
          <w:tcPr>
            <w:tcW w:w="1402" w:type="dxa"/>
            <w:vAlign w:val="center"/>
          </w:tcPr>
          <w:p w14:paraId="6B79069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4.952</w:t>
            </w:r>
          </w:p>
        </w:tc>
        <w:tc>
          <w:tcPr>
            <w:tcW w:w="1393" w:type="dxa"/>
            <w:vAlign w:val="center"/>
          </w:tcPr>
          <w:p w14:paraId="1CFE23B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4.517</w:t>
            </w:r>
          </w:p>
        </w:tc>
        <w:tc>
          <w:tcPr>
            <w:tcW w:w="1393" w:type="dxa"/>
            <w:vAlign w:val="center"/>
          </w:tcPr>
          <w:p w14:paraId="5CAC4BE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8.826</w:t>
            </w:r>
          </w:p>
        </w:tc>
        <w:tc>
          <w:tcPr>
            <w:tcW w:w="1462" w:type="dxa"/>
            <w:vAlign w:val="center"/>
          </w:tcPr>
          <w:p w14:paraId="58E836B4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24</w:t>
            </w:r>
          </w:p>
        </w:tc>
      </w:tr>
      <w:tr w:rsidR="00892166" w:rsidRPr="000A4FA5" w14:paraId="1E39F387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C265E0C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Primary</w:t>
            </w:r>
          </w:p>
        </w:tc>
        <w:tc>
          <w:tcPr>
            <w:tcW w:w="1417" w:type="dxa"/>
            <w:vAlign w:val="center"/>
          </w:tcPr>
          <w:p w14:paraId="16F2F2DD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6.768</w:t>
            </w:r>
          </w:p>
        </w:tc>
        <w:tc>
          <w:tcPr>
            <w:tcW w:w="1402" w:type="dxa"/>
            <w:vAlign w:val="center"/>
          </w:tcPr>
          <w:p w14:paraId="015BCF8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7.636</w:t>
            </w:r>
          </w:p>
        </w:tc>
        <w:tc>
          <w:tcPr>
            <w:tcW w:w="1393" w:type="dxa"/>
            <w:vAlign w:val="center"/>
          </w:tcPr>
          <w:p w14:paraId="3A35D75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7.139</w:t>
            </w:r>
          </w:p>
        </w:tc>
        <w:tc>
          <w:tcPr>
            <w:tcW w:w="1393" w:type="dxa"/>
            <w:vAlign w:val="center"/>
          </w:tcPr>
          <w:p w14:paraId="3E94231E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6.635</w:t>
            </w:r>
          </w:p>
        </w:tc>
        <w:tc>
          <w:tcPr>
            <w:tcW w:w="1462" w:type="dxa"/>
            <w:vAlign w:val="center"/>
          </w:tcPr>
          <w:p w14:paraId="5413FF6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000</w:t>
            </w:r>
          </w:p>
        </w:tc>
      </w:tr>
      <w:tr w:rsidR="00892166" w:rsidRPr="000A4FA5" w14:paraId="588C523B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040451B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condary</w:t>
            </w:r>
          </w:p>
        </w:tc>
        <w:tc>
          <w:tcPr>
            <w:tcW w:w="1417" w:type="dxa"/>
            <w:vAlign w:val="center"/>
          </w:tcPr>
          <w:p w14:paraId="2CA7E61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.089</w:t>
            </w:r>
          </w:p>
        </w:tc>
        <w:tc>
          <w:tcPr>
            <w:tcW w:w="1402" w:type="dxa"/>
            <w:vAlign w:val="center"/>
          </w:tcPr>
          <w:p w14:paraId="4032CC8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2.889</w:t>
            </w:r>
          </w:p>
        </w:tc>
        <w:tc>
          <w:tcPr>
            <w:tcW w:w="1393" w:type="dxa"/>
            <w:vAlign w:val="center"/>
          </w:tcPr>
          <w:p w14:paraId="77DE595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4.420</w:t>
            </w:r>
          </w:p>
        </w:tc>
        <w:tc>
          <w:tcPr>
            <w:tcW w:w="1393" w:type="dxa"/>
            <w:vAlign w:val="center"/>
          </w:tcPr>
          <w:p w14:paraId="2817800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9.391</w:t>
            </w:r>
          </w:p>
        </w:tc>
        <w:tc>
          <w:tcPr>
            <w:tcW w:w="1462" w:type="dxa"/>
            <w:vAlign w:val="center"/>
          </w:tcPr>
          <w:p w14:paraId="289789C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569</w:t>
            </w:r>
          </w:p>
        </w:tc>
      </w:tr>
      <w:tr w:rsidR="00892166" w:rsidRPr="000A4FA5" w14:paraId="184AD8D6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A3B8637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SC/</w:t>
            </w:r>
            <w:proofErr w:type="spellStart"/>
            <w:r w:rsidRPr="000A4FA5">
              <w:rPr>
                <w:rFonts w:cs="Calibri"/>
                <w:color w:val="000000"/>
              </w:rPr>
              <w:t>Dakhil</w:t>
            </w:r>
            <w:proofErr w:type="spellEnd"/>
            <w:r w:rsidRPr="000A4FA5">
              <w:rPr>
                <w:rFonts w:cs="Calibri"/>
                <w:color w:val="000000"/>
              </w:rPr>
              <w:t>/Equivalent</w:t>
            </w:r>
          </w:p>
        </w:tc>
        <w:tc>
          <w:tcPr>
            <w:tcW w:w="1417" w:type="dxa"/>
            <w:vAlign w:val="center"/>
          </w:tcPr>
          <w:p w14:paraId="7898AB3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855</w:t>
            </w:r>
          </w:p>
        </w:tc>
        <w:tc>
          <w:tcPr>
            <w:tcW w:w="1402" w:type="dxa"/>
            <w:vAlign w:val="center"/>
          </w:tcPr>
          <w:p w14:paraId="13ED68E0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.006</w:t>
            </w:r>
          </w:p>
        </w:tc>
        <w:tc>
          <w:tcPr>
            <w:tcW w:w="1393" w:type="dxa"/>
            <w:vAlign w:val="center"/>
          </w:tcPr>
          <w:p w14:paraId="15DD11A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429</w:t>
            </w:r>
          </w:p>
        </w:tc>
        <w:tc>
          <w:tcPr>
            <w:tcW w:w="1393" w:type="dxa"/>
            <w:vAlign w:val="center"/>
          </w:tcPr>
          <w:p w14:paraId="5CFAD09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7.929</w:t>
            </w:r>
          </w:p>
        </w:tc>
        <w:tc>
          <w:tcPr>
            <w:tcW w:w="1462" w:type="dxa"/>
            <w:vAlign w:val="center"/>
          </w:tcPr>
          <w:p w14:paraId="1D210F0B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407</w:t>
            </w:r>
          </w:p>
        </w:tc>
      </w:tr>
      <w:tr w:rsidR="00892166" w:rsidRPr="000A4FA5" w14:paraId="6BC99E83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0A6D5A4B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HSC/</w:t>
            </w:r>
            <w:proofErr w:type="spellStart"/>
            <w:r w:rsidRPr="000A4FA5">
              <w:rPr>
                <w:rFonts w:cs="Calibri"/>
                <w:color w:val="000000"/>
              </w:rPr>
              <w:t>Fazil</w:t>
            </w:r>
            <w:proofErr w:type="spellEnd"/>
            <w:r w:rsidRPr="000A4FA5">
              <w:rPr>
                <w:rFonts w:cs="Calibri"/>
                <w:color w:val="000000"/>
              </w:rPr>
              <w:t>/Equivalent</w:t>
            </w:r>
          </w:p>
        </w:tc>
        <w:tc>
          <w:tcPr>
            <w:tcW w:w="1417" w:type="dxa"/>
            <w:vAlign w:val="center"/>
          </w:tcPr>
          <w:p w14:paraId="202DACD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8.697</w:t>
            </w:r>
          </w:p>
        </w:tc>
        <w:tc>
          <w:tcPr>
            <w:tcW w:w="1402" w:type="dxa"/>
            <w:vAlign w:val="center"/>
          </w:tcPr>
          <w:p w14:paraId="134C736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2.554</w:t>
            </w:r>
          </w:p>
        </w:tc>
        <w:tc>
          <w:tcPr>
            <w:tcW w:w="1393" w:type="dxa"/>
            <w:vAlign w:val="center"/>
          </w:tcPr>
          <w:p w14:paraId="76F4BC5D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3.668</w:t>
            </w:r>
          </w:p>
        </w:tc>
        <w:tc>
          <w:tcPr>
            <w:tcW w:w="1393" w:type="dxa"/>
            <w:vAlign w:val="center"/>
          </w:tcPr>
          <w:p w14:paraId="25EB3C9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7.296</w:t>
            </w:r>
          </w:p>
        </w:tc>
        <w:tc>
          <w:tcPr>
            <w:tcW w:w="1462" w:type="dxa"/>
            <w:vAlign w:val="center"/>
          </w:tcPr>
          <w:p w14:paraId="4C80299F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.542</w:t>
            </w:r>
          </w:p>
        </w:tc>
      </w:tr>
      <w:tr w:rsidR="00892166" w:rsidRPr="000A4FA5" w14:paraId="43D963B8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0D2FB0E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Graduate</w:t>
            </w:r>
          </w:p>
        </w:tc>
        <w:tc>
          <w:tcPr>
            <w:tcW w:w="1417" w:type="dxa"/>
            <w:vAlign w:val="center"/>
          </w:tcPr>
          <w:p w14:paraId="28F61E7B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5.972</w:t>
            </w:r>
          </w:p>
        </w:tc>
        <w:tc>
          <w:tcPr>
            <w:tcW w:w="1402" w:type="dxa"/>
            <w:vAlign w:val="center"/>
          </w:tcPr>
          <w:p w14:paraId="04FC18B9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3.524</w:t>
            </w:r>
          </w:p>
        </w:tc>
        <w:tc>
          <w:tcPr>
            <w:tcW w:w="1393" w:type="dxa"/>
            <w:vAlign w:val="center"/>
          </w:tcPr>
          <w:p w14:paraId="564D21FC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3.524</w:t>
            </w:r>
          </w:p>
        </w:tc>
        <w:tc>
          <w:tcPr>
            <w:tcW w:w="1393" w:type="dxa"/>
            <w:vAlign w:val="center"/>
          </w:tcPr>
          <w:p w14:paraId="681DA3E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0.528</w:t>
            </w:r>
          </w:p>
        </w:tc>
        <w:tc>
          <w:tcPr>
            <w:tcW w:w="1462" w:type="dxa"/>
            <w:vAlign w:val="center"/>
          </w:tcPr>
          <w:p w14:paraId="5425A93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716</w:t>
            </w:r>
          </w:p>
        </w:tc>
      </w:tr>
      <w:tr w:rsidR="00892166" w:rsidRPr="000A4FA5" w14:paraId="59C8EF64" w14:textId="77777777" w:rsidTr="00F10E7C">
        <w:trPr>
          <w:trHeight w:val="144"/>
        </w:trPr>
        <w:tc>
          <w:tcPr>
            <w:tcW w:w="2283" w:type="dxa"/>
            <w:vAlign w:val="center"/>
          </w:tcPr>
          <w:p w14:paraId="05D3614A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Post Graduate</w:t>
            </w:r>
          </w:p>
        </w:tc>
        <w:tc>
          <w:tcPr>
            <w:tcW w:w="1417" w:type="dxa"/>
            <w:vAlign w:val="center"/>
          </w:tcPr>
          <w:p w14:paraId="1948066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4.680</w:t>
            </w:r>
          </w:p>
        </w:tc>
        <w:tc>
          <w:tcPr>
            <w:tcW w:w="1402" w:type="dxa"/>
            <w:vAlign w:val="center"/>
          </w:tcPr>
          <w:p w14:paraId="7B29C7C6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9.080</w:t>
            </w:r>
          </w:p>
        </w:tc>
        <w:tc>
          <w:tcPr>
            <w:tcW w:w="1393" w:type="dxa"/>
            <w:vAlign w:val="center"/>
          </w:tcPr>
          <w:p w14:paraId="0CE1DF88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19.080</w:t>
            </w:r>
          </w:p>
        </w:tc>
        <w:tc>
          <w:tcPr>
            <w:tcW w:w="1393" w:type="dxa"/>
            <w:vAlign w:val="center"/>
          </w:tcPr>
          <w:p w14:paraId="50492DC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7.511</w:t>
            </w:r>
          </w:p>
        </w:tc>
        <w:tc>
          <w:tcPr>
            <w:tcW w:w="1462" w:type="dxa"/>
            <w:vAlign w:val="center"/>
          </w:tcPr>
          <w:p w14:paraId="226D6503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2.011</w:t>
            </w:r>
          </w:p>
        </w:tc>
      </w:tr>
      <w:tr w:rsidR="00892166" w:rsidRPr="000A4FA5" w14:paraId="70E868D8" w14:textId="77777777" w:rsidTr="00F10E7C">
        <w:trPr>
          <w:trHeight w:val="144"/>
        </w:trPr>
        <w:tc>
          <w:tcPr>
            <w:tcW w:w="2283" w:type="dxa"/>
            <w:tcBorders>
              <w:bottom w:val="dotDash" w:sz="4" w:space="0" w:color="auto"/>
            </w:tcBorders>
            <w:vAlign w:val="center"/>
          </w:tcPr>
          <w:p w14:paraId="0C94BE3A" w14:textId="77777777" w:rsidR="00892166" w:rsidRPr="000A4FA5" w:rsidRDefault="00892166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thers</w:t>
            </w:r>
          </w:p>
        </w:tc>
        <w:tc>
          <w:tcPr>
            <w:tcW w:w="1417" w:type="dxa"/>
            <w:tcBorders>
              <w:bottom w:val="dotDash" w:sz="4" w:space="0" w:color="auto"/>
            </w:tcBorders>
            <w:vAlign w:val="center"/>
          </w:tcPr>
          <w:p w14:paraId="415263F4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.267</w:t>
            </w:r>
          </w:p>
        </w:tc>
        <w:tc>
          <w:tcPr>
            <w:tcW w:w="1402" w:type="dxa"/>
            <w:tcBorders>
              <w:bottom w:val="dotDash" w:sz="4" w:space="0" w:color="auto"/>
            </w:tcBorders>
            <w:vAlign w:val="center"/>
          </w:tcPr>
          <w:p w14:paraId="10D159EA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0.926</w:t>
            </w:r>
          </w:p>
        </w:tc>
        <w:tc>
          <w:tcPr>
            <w:tcW w:w="1393" w:type="dxa"/>
            <w:tcBorders>
              <w:bottom w:val="dotDash" w:sz="4" w:space="0" w:color="auto"/>
            </w:tcBorders>
            <w:vAlign w:val="center"/>
          </w:tcPr>
          <w:p w14:paraId="4A732A6B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1.785</w:t>
            </w:r>
          </w:p>
        </w:tc>
        <w:tc>
          <w:tcPr>
            <w:tcW w:w="1393" w:type="dxa"/>
            <w:tcBorders>
              <w:bottom w:val="dotDash" w:sz="4" w:space="0" w:color="auto"/>
            </w:tcBorders>
            <w:vAlign w:val="center"/>
          </w:tcPr>
          <w:p w14:paraId="3F2F1E7E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30.926</w:t>
            </w:r>
          </w:p>
        </w:tc>
        <w:tc>
          <w:tcPr>
            <w:tcW w:w="1462" w:type="dxa"/>
            <w:tcBorders>
              <w:bottom w:val="dotDash" w:sz="4" w:space="0" w:color="auto"/>
            </w:tcBorders>
            <w:vAlign w:val="center"/>
          </w:tcPr>
          <w:p w14:paraId="0DB19687" w14:textId="77777777" w:rsidR="00892166" w:rsidRPr="000A4FA5" w:rsidRDefault="00892166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000</w:t>
            </w:r>
          </w:p>
        </w:tc>
      </w:tr>
      <w:tr w:rsidR="003074BE" w:rsidRPr="000A4FA5" w14:paraId="0930ADBC" w14:textId="77777777" w:rsidTr="00F10E7C">
        <w:trPr>
          <w:trHeight w:val="432"/>
        </w:trPr>
        <w:tc>
          <w:tcPr>
            <w:tcW w:w="9350" w:type="dxa"/>
            <w:gridSpan w:val="6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F0B2254" w14:textId="17D24767" w:rsidR="003074BE" w:rsidRPr="0000195A" w:rsidRDefault="00D4627B" w:rsidP="00282AA3">
            <w:pPr>
              <w:pStyle w:val="NoSpacing"/>
              <w:jc w:val="left"/>
              <w:rPr>
                <w:b/>
                <w:bCs/>
              </w:rPr>
            </w:pPr>
            <w:r w:rsidRPr="0000195A">
              <w:rPr>
                <w:b/>
                <w:bCs/>
              </w:rPr>
              <w:t>Criteri</w:t>
            </w:r>
            <w:r w:rsidR="00653722" w:rsidRPr="0000195A">
              <w:rPr>
                <w:b/>
                <w:bCs/>
              </w:rPr>
              <w:t>on</w:t>
            </w:r>
            <w:r w:rsidRPr="0000195A">
              <w:rPr>
                <w:b/>
                <w:bCs/>
              </w:rPr>
              <w:t xml:space="preserve"> 3</w:t>
            </w:r>
            <w:r w:rsidR="003074BE" w:rsidRPr="0000195A">
              <w:rPr>
                <w:b/>
                <w:bCs/>
              </w:rPr>
              <w:t>: Percent Bias Reduced in Means of Explanatory Variables</w:t>
            </w:r>
          </w:p>
        </w:tc>
      </w:tr>
      <w:tr w:rsidR="00577324" w:rsidRPr="000A4FA5" w14:paraId="687ED33E" w14:textId="77777777" w:rsidTr="000A4FA5">
        <w:trPr>
          <w:trHeight w:val="144"/>
        </w:trPr>
        <w:tc>
          <w:tcPr>
            <w:tcW w:w="2283" w:type="dxa"/>
            <w:tcBorders>
              <w:top w:val="dotDash" w:sz="4" w:space="0" w:color="auto"/>
            </w:tcBorders>
            <w:vAlign w:val="center"/>
          </w:tcPr>
          <w:p w14:paraId="2B85C822" w14:textId="77777777" w:rsidR="00577324" w:rsidRPr="000A4FA5" w:rsidRDefault="00577324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emale</w:t>
            </w:r>
          </w:p>
        </w:tc>
        <w:tc>
          <w:tcPr>
            <w:tcW w:w="1417" w:type="dxa"/>
            <w:tcBorders>
              <w:top w:val="dotDash" w:sz="4" w:space="0" w:color="auto"/>
            </w:tcBorders>
            <w:vAlign w:val="center"/>
          </w:tcPr>
          <w:p w14:paraId="465B9B17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9</w:t>
            </w:r>
          </w:p>
        </w:tc>
        <w:tc>
          <w:tcPr>
            <w:tcW w:w="1402" w:type="dxa"/>
            <w:tcBorders>
              <w:top w:val="dotDash" w:sz="4" w:space="0" w:color="auto"/>
            </w:tcBorders>
            <w:vAlign w:val="center"/>
          </w:tcPr>
          <w:p w14:paraId="435999EC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9.5</w:t>
            </w:r>
          </w:p>
        </w:tc>
        <w:tc>
          <w:tcPr>
            <w:tcW w:w="1393" w:type="dxa"/>
            <w:tcBorders>
              <w:top w:val="dotDash" w:sz="4" w:space="0" w:color="auto"/>
            </w:tcBorders>
            <w:vAlign w:val="center"/>
          </w:tcPr>
          <w:p w14:paraId="5F72C108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10.6</w:t>
            </w:r>
          </w:p>
        </w:tc>
        <w:tc>
          <w:tcPr>
            <w:tcW w:w="1393" w:type="dxa"/>
            <w:tcBorders>
              <w:top w:val="dotDash" w:sz="4" w:space="0" w:color="auto"/>
            </w:tcBorders>
            <w:vAlign w:val="center"/>
          </w:tcPr>
          <w:p w14:paraId="506448FD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8.8</w:t>
            </w:r>
          </w:p>
        </w:tc>
        <w:tc>
          <w:tcPr>
            <w:tcW w:w="1462" w:type="dxa"/>
            <w:tcBorders>
              <w:top w:val="dotDash" w:sz="4" w:space="0" w:color="auto"/>
            </w:tcBorders>
            <w:vAlign w:val="center"/>
          </w:tcPr>
          <w:p w14:paraId="32510021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7.7</w:t>
            </w:r>
          </w:p>
        </w:tc>
      </w:tr>
      <w:tr w:rsidR="00577324" w:rsidRPr="000A4FA5" w14:paraId="724D312E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47AE8E2" w14:textId="77777777" w:rsidR="00577324" w:rsidRPr="000A4FA5" w:rsidRDefault="00577324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Married</w:t>
            </w:r>
          </w:p>
        </w:tc>
        <w:tc>
          <w:tcPr>
            <w:tcW w:w="1417" w:type="dxa"/>
            <w:vAlign w:val="center"/>
          </w:tcPr>
          <w:p w14:paraId="5A450D80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4.2</w:t>
            </w:r>
          </w:p>
        </w:tc>
        <w:tc>
          <w:tcPr>
            <w:tcW w:w="1402" w:type="dxa"/>
            <w:vAlign w:val="center"/>
          </w:tcPr>
          <w:p w14:paraId="2623DAD1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5.5</w:t>
            </w:r>
          </w:p>
        </w:tc>
        <w:tc>
          <w:tcPr>
            <w:tcW w:w="1393" w:type="dxa"/>
            <w:vAlign w:val="center"/>
          </w:tcPr>
          <w:p w14:paraId="488E4C4E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4.3</w:t>
            </w:r>
          </w:p>
        </w:tc>
        <w:tc>
          <w:tcPr>
            <w:tcW w:w="1393" w:type="dxa"/>
            <w:vAlign w:val="center"/>
          </w:tcPr>
          <w:p w14:paraId="16123803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11.8</w:t>
            </w:r>
          </w:p>
        </w:tc>
        <w:tc>
          <w:tcPr>
            <w:tcW w:w="1462" w:type="dxa"/>
            <w:vAlign w:val="center"/>
          </w:tcPr>
          <w:p w14:paraId="53FB7F3D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1.4</w:t>
            </w:r>
          </w:p>
        </w:tc>
      </w:tr>
      <w:tr w:rsidR="00577324" w:rsidRPr="000A4FA5" w14:paraId="6D794F9B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664B2BE" w14:textId="77777777" w:rsidR="00577324" w:rsidRPr="000A4FA5" w:rsidRDefault="00577324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wns a TV</w:t>
            </w:r>
          </w:p>
        </w:tc>
        <w:tc>
          <w:tcPr>
            <w:tcW w:w="1417" w:type="dxa"/>
            <w:vAlign w:val="center"/>
          </w:tcPr>
          <w:p w14:paraId="3029CE69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1.8</w:t>
            </w:r>
          </w:p>
        </w:tc>
        <w:tc>
          <w:tcPr>
            <w:tcW w:w="1402" w:type="dxa"/>
            <w:vAlign w:val="center"/>
          </w:tcPr>
          <w:p w14:paraId="4EE04C23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4</w:t>
            </w:r>
          </w:p>
        </w:tc>
        <w:tc>
          <w:tcPr>
            <w:tcW w:w="1393" w:type="dxa"/>
            <w:vAlign w:val="center"/>
          </w:tcPr>
          <w:p w14:paraId="0DD5CB30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5</w:t>
            </w:r>
          </w:p>
        </w:tc>
        <w:tc>
          <w:tcPr>
            <w:tcW w:w="1393" w:type="dxa"/>
            <w:vAlign w:val="center"/>
          </w:tcPr>
          <w:p w14:paraId="5DE09633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8.0</w:t>
            </w:r>
          </w:p>
        </w:tc>
        <w:tc>
          <w:tcPr>
            <w:tcW w:w="1462" w:type="dxa"/>
            <w:vAlign w:val="center"/>
          </w:tcPr>
          <w:p w14:paraId="0BEF115A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1.6</w:t>
            </w:r>
          </w:p>
        </w:tc>
      </w:tr>
      <w:tr w:rsidR="00577324" w:rsidRPr="000A4FA5" w14:paraId="20FC2595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1EFEA10" w14:textId="77777777" w:rsidR="00577324" w:rsidRPr="000A4FA5" w:rsidRDefault="00577324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wns a mobile</w:t>
            </w:r>
          </w:p>
        </w:tc>
        <w:tc>
          <w:tcPr>
            <w:tcW w:w="1417" w:type="dxa"/>
            <w:vAlign w:val="center"/>
          </w:tcPr>
          <w:p w14:paraId="4BF35249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8.1</w:t>
            </w:r>
          </w:p>
        </w:tc>
        <w:tc>
          <w:tcPr>
            <w:tcW w:w="1402" w:type="dxa"/>
            <w:vAlign w:val="center"/>
          </w:tcPr>
          <w:p w14:paraId="50A898A1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1</w:t>
            </w:r>
          </w:p>
        </w:tc>
        <w:tc>
          <w:tcPr>
            <w:tcW w:w="1393" w:type="dxa"/>
            <w:vAlign w:val="center"/>
          </w:tcPr>
          <w:p w14:paraId="6EF437B8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0</w:t>
            </w:r>
          </w:p>
        </w:tc>
        <w:tc>
          <w:tcPr>
            <w:tcW w:w="1393" w:type="dxa"/>
            <w:vAlign w:val="center"/>
          </w:tcPr>
          <w:p w14:paraId="2A0A88E1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4.7</w:t>
            </w:r>
          </w:p>
        </w:tc>
        <w:tc>
          <w:tcPr>
            <w:tcW w:w="1462" w:type="dxa"/>
            <w:vAlign w:val="center"/>
          </w:tcPr>
          <w:p w14:paraId="7131DD1A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9</w:t>
            </w:r>
          </w:p>
        </w:tc>
      </w:tr>
      <w:tr w:rsidR="00577324" w:rsidRPr="000A4FA5" w14:paraId="45C5FFA3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043A97C7" w14:textId="77777777" w:rsidR="00577324" w:rsidRPr="000A4FA5" w:rsidRDefault="00577324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Contribution to Income</w:t>
            </w:r>
          </w:p>
        </w:tc>
        <w:tc>
          <w:tcPr>
            <w:tcW w:w="1417" w:type="dxa"/>
            <w:vAlign w:val="center"/>
          </w:tcPr>
          <w:p w14:paraId="56DD6E2E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6</w:t>
            </w:r>
          </w:p>
        </w:tc>
        <w:tc>
          <w:tcPr>
            <w:tcW w:w="1402" w:type="dxa"/>
            <w:vAlign w:val="center"/>
          </w:tcPr>
          <w:p w14:paraId="07D8C018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4</w:t>
            </w:r>
          </w:p>
        </w:tc>
        <w:tc>
          <w:tcPr>
            <w:tcW w:w="1393" w:type="dxa"/>
            <w:vAlign w:val="center"/>
          </w:tcPr>
          <w:p w14:paraId="214E02FB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1</w:t>
            </w:r>
          </w:p>
        </w:tc>
        <w:tc>
          <w:tcPr>
            <w:tcW w:w="1393" w:type="dxa"/>
            <w:vAlign w:val="center"/>
          </w:tcPr>
          <w:p w14:paraId="48D51BBE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2.2</w:t>
            </w:r>
          </w:p>
        </w:tc>
        <w:tc>
          <w:tcPr>
            <w:tcW w:w="1462" w:type="dxa"/>
            <w:vAlign w:val="center"/>
          </w:tcPr>
          <w:p w14:paraId="32962995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7.8</w:t>
            </w:r>
          </w:p>
        </w:tc>
      </w:tr>
      <w:tr w:rsidR="00577324" w:rsidRPr="000A4FA5" w14:paraId="413DFD97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57ECE721" w14:textId="77777777" w:rsidR="00577324" w:rsidRPr="000A4FA5" w:rsidRDefault="00577324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amily Income</w:t>
            </w:r>
          </w:p>
        </w:tc>
        <w:tc>
          <w:tcPr>
            <w:tcW w:w="1417" w:type="dxa"/>
            <w:vAlign w:val="center"/>
          </w:tcPr>
          <w:p w14:paraId="366BD1CD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33200.0</w:t>
            </w:r>
          </w:p>
        </w:tc>
        <w:tc>
          <w:tcPr>
            <w:tcW w:w="1402" w:type="dxa"/>
            <w:vAlign w:val="center"/>
          </w:tcPr>
          <w:p w14:paraId="615C8621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47180.0</w:t>
            </w:r>
          </w:p>
        </w:tc>
        <w:tc>
          <w:tcPr>
            <w:tcW w:w="1393" w:type="dxa"/>
            <w:vAlign w:val="center"/>
          </w:tcPr>
          <w:p w14:paraId="359285F7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41740.0</w:t>
            </w:r>
          </w:p>
        </w:tc>
        <w:tc>
          <w:tcPr>
            <w:tcW w:w="1393" w:type="dxa"/>
            <w:vAlign w:val="center"/>
          </w:tcPr>
          <w:p w14:paraId="512A36BC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501150.0</w:t>
            </w:r>
          </w:p>
        </w:tc>
        <w:tc>
          <w:tcPr>
            <w:tcW w:w="1462" w:type="dxa"/>
            <w:vAlign w:val="center"/>
          </w:tcPr>
          <w:p w14:paraId="5B82BA9D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57100.0</w:t>
            </w:r>
          </w:p>
        </w:tc>
      </w:tr>
      <w:tr w:rsidR="00577324" w:rsidRPr="000A4FA5" w14:paraId="043E000A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02365A8F" w14:textId="77777777" w:rsidR="00577324" w:rsidRPr="000A4FA5" w:rsidRDefault="00577324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Age</w:t>
            </w:r>
          </w:p>
        </w:tc>
        <w:tc>
          <w:tcPr>
            <w:tcW w:w="1417" w:type="dxa"/>
            <w:vAlign w:val="center"/>
          </w:tcPr>
          <w:p w14:paraId="7A3CC51C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30.0</w:t>
            </w:r>
          </w:p>
        </w:tc>
        <w:tc>
          <w:tcPr>
            <w:tcW w:w="1402" w:type="dxa"/>
            <w:vAlign w:val="center"/>
          </w:tcPr>
          <w:p w14:paraId="0862C6FA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10.0</w:t>
            </w:r>
          </w:p>
        </w:tc>
        <w:tc>
          <w:tcPr>
            <w:tcW w:w="1393" w:type="dxa"/>
            <w:vAlign w:val="center"/>
          </w:tcPr>
          <w:p w14:paraId="50781C57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70.0</w:t>
            </w:r>
          </w:p>
        </w:tc>
        <w:tc>
          <w:tcPr>
            <w:tcW w:w="1393" w:type="dxa"/>
            <w:vAlign w:val="center"/>
          </w:tcPr>
          <w:p w14:paraId="2AE4264D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90.0</w:t>
            </w:r>
          </w:p>
        </w:tc>
        <w:tc>
          <w:tcPr>
            <w:tcW w:w="1462" w:type="dxa"/>
            <w:vAlign w:val="center"/>
          </w:tcPr>
          <w:p w14:paraId="0D9E12A5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60.0</w:t>
            </w:r>
          </w:p>
        </w:tc>
      </w:tr>
      <w:tr w:rsidR="00577324" w:rsidRPr="000A4FA5" w14:paraId="62EA2C57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599426AB" w14:textId="77777777" w:rsidR="00577324" w:rsidRPr="000A4FA5" w:rsidRDefault="00577324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Respondent’s Income</w:t>
            </w:r>
          </w:p>
        </w:tc>
        <w:tc>
          <w:tcPr>
            <w:tcW w:w="1417" w:type="dxa"/>
            <w:vAlign w:val="center"/>
          </w:tcPr>
          <w:p w14:paraId="239C6050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32440.0</w:t>
            </w:r>
          </w:p>
        </w:tc>
        <w:tc>
          <w:tcPr>
            <w:tcW w:w="1402" w:type="dxa"/>
            <w:vAlign w:val="center"/>
          </w:tcPr>
          <w:p w14:paraId="4127B002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12380.0</w:t>
            </w:r>
          </w:p>
        </w:tc>
        <w:tc>
          <w:tcPr>
            <w:tcW w:w="1393" w:type="dxa"/>
            <w:vAlign w:val="center"/>
          </w:tcPr>
          <w:p w14:paraId="2A98197D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21920.0</w:t>
            </w:r>
          </w:p>
        </w:tc>
        <w:tc>
          <w:tcPr>
            <w:tcW w:w="1393" w:type="dxa"/>
            <w:vAlign w:val="center"/>
          </w:tcPr>
          <w:p w14:paraId="2816A54E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79360.0</w:t>
            </w:r>
          </w:p>
        </w:tc>
        <w:tc>
          <w:tcPr>
            <w:tcW w:w="1462" w:type="dxa"/>
            <w:vAlign w:val="center"/>
          </w:tcPr>
          <w:p w14:paraId="07D07376" w14:textId="77777777" w:rsidR="00577324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66790.0</w:t>
            </w:r>
          </w:p>
        </w:tc>
      </w:tr>
      <w:tr w:rsidR="00B75BA9" w:rsidRPr="000A4FA5" w14:paraId="26A12871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4CB3E178" w14:textId="77777777" w:rsidR="00B75BA9" w:rsidRPr="000A4FA5" w:rsidRDefault="00B75BA9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amily Size:</w:t>
            </w:r>
          </w:p>
        </w:tc>
        <w:tc>
          <w:tcPr>
            <w:tcW w:w="1417" w:type="dxa"/>
            <w:vAlign w:val="center"/>
          </w:tcPr>
          <w:p w14:paraId="2BDD8698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402" w:type="dxa"/>
            <w:vAlign w:val="center"/>
          </w:tcPr>
          <w:p w14:paraId="6C81526D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38441E4D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284B4FCF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462" w:type="dxa"/>
            <w:vAlign w:val="center"/>
          </w:tcPr>
          <w:p w14:paraId="6C4177E3" w14:textId="77777777" w:rsidR="00B75BA9" w:rsidRPr="000A4FA5" w:rsidRDefault="00B75BA9" w:rsidP="00282AA3">
            <w:pPr>
              <w:pStyle w:val="NoSpacing"/>
            </w:pPr>
          </w:p>
        </w:tc>
      </w:tr>
      <w:tr w:rsidR="000A4FA5" w:rsidRPr="000A4FA5" w14:paraId="72F65934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0F993CF6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1 - 2</w:t>
            </w:r>
          </w:p>
        </w:tc>
        <w:tc>
          <w:tcPr>
            <w:tcW w:w="1417" w:type="dxa"/>
            <w:vAlign w:val="center"/>
          </w:tcPr>
          <w:p w14:paraId="04C46EE8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3</w:t>
            </w:r>
          </w:p>
        </w:tc>
        <w:tc>
          <w:tcPr>
            <w:tcW w:w="1402" w:type="dxa"/>
            <w:vAlign w:val="center"/>
          </w:tcPr>
          <w:p w14:paraId="7EDF5CF8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0</w:t>
            </w:r>
          </w:p>
        </w:tc>
        <w:tc>
          <w:tcPr>
            <w:tcW w:w="1393" w:type="dxa"/>
            <w:vAlign w:val="center"/>
          </w:tcPr>
          <w:p w14:paraId="59FE9A1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1.2</w:t>
            </w:r>
          </w:p>
        </w:tc>
        <w:tc>
          <w:tcPr>
            <w:tcW w:w="1393" w:type="dxa"/>
            <w:vAlign w:val="center"/>
          </w:tcPr>
          <w:p w14:paraId="176B4CD7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3.7</w:t>
            </w:r>
          </w:p>
        </w:tc>
        <w:tc>
          <w:tcPr>
            <w:tcW w:w="1462" w:type="dxa"/>
            <w:vAlign w:val="center"/>
          </w:tcPr>
          <w:p w14:paraId="0A6F82B7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9</w:t>
            </w:r>
          </w:p>
        </w:tc>
      </w:tr>
      <w:tr w:rsidR="000A4FA5" w:rsidRPr="000A4FA5" w14:paraId="1D6C3FA5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FC91EF7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3 - 4</w:t>
            </w:r>
          </w:p>
        </w:tc>
        <w:tc>
          <w:tcPr>
            <w:tcW w:w="1417" w:type="dxa"/>
            <w:vAlign w:val="center"/>
          </w:tcPr>
          <w:p w14:paraId="11B5EC55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4.5</w:t>
            </w:r>
          </w:p>
        </w:tc>
        <w:tc>
          <w:tcPr>
            <w:tcW w:w="1402" w:type="dxa"/>
            <w:vAlign w:val="center"/>
          </w:tcPr>
          <w:p w14:paraId="0B384370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5</w:t>
            </w:r>
          </w:p>
        </w:tc>
        <w:tc>
          <w:tcPr>
            <w:tcW w:w="1393" w:type="dxa"/>
            <w:vAlign w:val="center"/>
          </w:tcPr>
          <w:p w14:paraId="087FC8E7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1</w:t>
            </w:r>
          </w:p>
        </w:tc>
        <w:tc>
          <w:tcPr>
            <w:tcW w:w="1393" w:type="dxa"/>
            <w:vAlign w:val="center"/>
          </w:tcPr>
          <w:p w14:paraId="294AF5A6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5.4</w:t>
            </w:r>
          </w:p>
        </w:tc>
        <w:tc>
          <w:tcPr>
            <w:tcW w:w="1462" w:type="dxa"/>
            <w:vAlign w:val="center"/>
          </w:tcPr>
          <w:p w14:paraId="3BBEAFD5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8.6</w:t>
            </w:r>
          </w:p>
        </w:tc>
      </w:tr>
      <w:tr w:rsidR="000A4FA5" w:rsidRPr="000A4FA5" w14:paraId="1AF72339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5CD2586F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5+</w:t>
            </w:r>
          </w:p>
        </w:tc>
        <w:tc>
          <w:tcPr>
            <w:tcW w:w="1417" w:type="dxa"/>
            <w:vAlign w:val="center"/>
          </w:tcPr>
          <w:p w14:paraId="0C977CB5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5.2</w:t>
            </w:r>
          </w:p>
        </w:tc>
        <w:tc>
          <w:tcPr>
            <w:tcW w:w="1402" w:type="dxa"/>
            <w:vAlign w:val="center"/>
          </w:tcPr>
          <w:p w14:paraId="2A97F230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5</w:t>
            </w:r>
          </w:p>
        </w:tc>
        <w:tc>
          <w:tcPr>
            <w:tcW w:w="1393" w:type="dxa"/>
            <w:vAlign w:val="center"/>
          </w:tcPr>
          <w:p w14:paraId="2232EB6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2.7</w:t>
            </w:r>
          </w:p>
        </w:tc>
        <w:tc>
          <w:tcPr>
            <w:tcW w:w="1393" w:type="dxa"/>
            <w:vAlign w:val="center"/>
          </w:tcPr>
          <w:p w14:paraId="167D078A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0.9</w:t>
            </w:r>
          </w:p>
        </w:tc>
        <w:tc>
          <w:tcPr>
            <w:tcW w:w="1462" w:type="dxa"/>
            <w:vAlign w:val="center"/>
          </w:tcPr>
          <w:p w14:paraId="5596F30D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4.5</w:t>
            </w:r>
          </w:p>
        </w:tc>
      </w:tr>
      <w:tr w:rsidR="00B75BA9" w:rsidRPr="000A4FA5" w14:paraId="6F0A6525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60F11F5" w14:textId="77777777" w:rsidR="00B75BA9" w:rsidRPr="000A4FA5" w:rsidRDefault="00B75BA9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ccupation:</w:t>
            </w:r>
          </w:p>
        </w:tc>
        <w:tc>
          <w:tcPr>
            <w:tcW w:w="1417" w:type="dxa"/>
            <w:vAlign w:val="center"/>
          </w:tcPr>
          <w:p w14:paraId="5B30AC15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402" w:type="dxa"/>
            <w:vAlign w:val="center"/>
          </w:tcPr>
          <w:p w14:paraId="754697CA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303A0B62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3DD370C4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462" w:type="dxa"/>
            <w:vAlign w:val="center"/>
          </w:tcPr>
          <w:p w14:paraId="7399D196" w14:textId="77777777" w:rsidR="00B75BA9" w:rsidRPr="000A4FA5" w:rsidRDefault="00B75BA9" w:rsidP="00282AA3">
            <w:pPr>
              <w:pStyle w:val="NoSpacing"/>
            </w:pPr>
          </w:p>
        </w:tc>
      </w:tr>
      <w:tr w:rsidR="000A4FA5" w:rsidRPr="000A4FA5" w14:paraId="58D1800D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CD72DCE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Wage Workers</w:t>
            </w:r>
          </w:p>
        </w:tc>
        <w:tc>
          <w:tcPr>
            <w:tcW w:w="1417" w:type="dxa"/>
            <w:vAlign w:val="center"/>
          </w:tcPr>
          <w:p w14:paraId="6605314B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7</w:t>
            </w:r>
          </w:p>
        </w:tc>
        <w:tc>
          <w:tcPr>
            <w:tcW w:w="1402" w:type="dxa"/>
            <w:vAlign w:val="center"/>
          </w:tcPr>
          <w:p w14:paraId="7040F504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3</w:t>
            </w:r>
          </w:p>
        </w:tc>
        <w:tc>
          <w:tcPr>
            <w:tcW w:w="1393" w:type="dxa"/>
            <w:vAlign w:val="center"/>
          </w:tcPr>
          <w:p w14:paraId="07049471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7.7</w:t>
            </w:r>
          </w:p>
        </w:tc>
        <w:tc>
          <w:tcPr>
            <w:tcW w:w="1393" w:type="dxa"/>
            <w:vAlign w:val="center"/>
          </w:tcPr>
          <w:p w14:paraId="55BF5B70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6.1</w:t>
            </w:r>
          </w:p>
        </w:tc>
        <w:tc>
          <w:tcPr>
            <w:tcW w:w="1462" w:type="dxa"/>
            <w:vAlign w:val="center"/>
          </w:tcPr>
          <w:p w14:paraId="2923ADDB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1</w:t>
            </w:r>
          </w:p>
        </w:tc>
      </w:tr>
      <w:tr w:rsidR="000A4FA5" w:rsidRPr="000A4FA5" w14:paraId="590F2D9A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82A5639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lf-employed</w:t>
            </w:r>
          </w:p>
        </w:tc>
        <w:tc>
          <w:tcPr>
            <w:tcW w:w="1417" w:type="dxa"/>
            <w:vAlign w:val="center"/>
          </w:tcPr>
          <w:p w14:paraId="0B3AD14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2</w:t>
            </w:r>
          </w:p>
        </w:tc>
        <w:tc>
          <w:tcPr>
            <w:tcW w:w="1402" w:type="dxa"/>
            <w:vAlign w:val="center"/>
          </w:tcPr>
          <w:p w14:paraId="6A7C55E8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1.3</w:t>
            </w:r>
          </w:p>
        </w:tc>
        <w:tc>
          <w:tcPr>
            <w:tcW w:w="1393" w:type="dxa"/>
            <w:vAlign w:val="center"/>
          </w:tcPr>
          <w:p w14:paraId="3EF88471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2.1</w:t>
            </w:r>
          </w:p>
        </w:tc>
        <w:tc>
          <w:tcPr>
            <w:tcW w:w="1393" w:type="dxa"/>
            <w:vAlign w:val="center"/>
          </w:tcPr>
          <w:p w14:paraId="5EFDB0C0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4.0</w:t>
            </w:r>
          </w:p>
        </w:tc>
        <w:tc>
          <w:tcPr>
            <w:tcW w:w="1462" w:type="dxa"/>
            <w:vAlign w:val="center"/>
          </w:tcPr>
          <w:p w14:paraId="45729D7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5</w:t>
            </w:r>
          </w:p>
        </w:tc>
      </w:tr>
      <w:tr w:rsidR="000A4FA5" w:rsidRPr="000A4FA5" w14:paraId="3318093E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6554B35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Garment Workers</w:t>
            </w:r>
          </w:p>
        </w:tc>
        <w:tc>
          <w:tcPr>
            <w:tcW w:w="1417" w:type="dxa"/>
            <w:vAlign w:val="center"/>
          </w:tcPr>
          <w:p w14:paraId="0132F711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8</w:t>
            </w:r>
          </w:p>
        </w:tc>
        <w:tc>
          <w:tcPr>
            <w:tcW w:w="1402" w:type="dxa"/>
            <w:vAlign w:val="center"/>
          </w:tcPr>
          <w:p w14:paraId="1B3CED3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7</w:t>
            </w:r>
          </w:p>
        </w:tc>
        <w:tc>
          <w:tcPr>
            <w:tcW w:w="1393" w:type="dxa"/>
            <w:vAlign w:val="center"/>
          </w:tcPr>
          <w:p w14:paraId="0B66217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1</w:t>
            </w:r>
          </w:p>
        </w:tc>
        <w:tc>
          <w:tcPr>
            <w:tcW w:w="1393" w:type="dxa"/>
            <w:vAlign w:val="center"/>
          </w:tcPr>
          <w:p w14:paraId="681FA611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4.1</w:t>
            </w:r>
          </w:p>
        </w:tc>
        <w:tc>
          <w:tcPr>
            <w:tcW w:w="1462" w:type="dxa"/>
            <w:vAlign w:val="center"/>
          </w:tcPr>
          <w:p w14:paraId="2132C0B8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5</w:t>
            </w:r>
          </w:p>
        </w:tc>
      </w:tr>
      <w:tr w:rsidR="000A4FA5" w:rsidRPr="000A4FA5" w14:paraId="2F3F5823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C27646B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rvice</w:t>
            </w:r>
          </w:p>
        </w:tc>
        <w:tc>
          <w:tcPr>
            <w:tcW w:w="1417" w:type="dxa"/>
            <w:vAlign w:val="center"/>
          </w:tcPr>
          <w:p w14:paraId="4E442EF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0</w:t>
            </w:r>
          </w:p>
        </w:tc>
        <w:tc>
          <w:tcPr>
            <w:tcW w:w="1402" w:type="dxa"/>
            <w:vAlign w:val="center"/>
          </w:tcPr>
          <w:p w14:paraId="28CBA31D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4.8</w:t>
            </w:r>
          </w:p>
        </w:tc>
        <w:tc>
          <w:tcPr>
            <w:tcW w:w="1393" w:type="dxa"/>
            <w:vAlign w:val="center"/>
          </w:tcPr>
          <w:p w14:paraId="273D4509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5.5</w:t>
            </w:r>
          </w:p>
        </w:tc>
        <w:tc>
          <w:tcPr>
            <w:tcW w:w="1393" w:type="dxa"/>
            <w:vAlign w:val="center"/>
          </w:tcPr>
          <w:p w14:paraId="748E3844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0.3</w:t>
            </w:r>
          </w:p>
        </w:tc>
        <w:tc>
          <w:tcPr>
            <w:tcW w:w="1462" w:type="dxa"/>
            <w:vAlign w:val="center"/>
          </w:tcPr>
          <w:p w14:paraId="0F118C48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8</w:t>
            </w:r>
          </w:p>
        </w:tc>
      </w:tr>
      <w:tr w:rsidR="000A4FA5" w:rsidRPr="000A4FA5" w14:paraId="1AD86D20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C24F01D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Homemakers</w:t>
            </w:r>
          </w:p>
        </w:tc>
        <w:tc>
          <w:tcPr>
            <w:tcW w:w="1417" w:type="dxa"/>
            <w:vAlign w:val="center"/>
          </w:tcPr>
          <w:p w14:paraId="201C4142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8.9</w:t>
            </w:r>
          </w:p>
        </w:tc>
        <w:tc>
          <w:tcPr>
            <w:tcW w:w="1402" w:type="dxa"/>
            <w:vAlign w:val="center"/>
          </w:tcPr>
          <w:p w14:paraId="770047B5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10.3</w:t>
            </w:r>
          </w:p>
        </w:tc>
        <w:tc>
          <w:tcPr>
            <w:tcW w:w="1393" w:type="dxa"/>
            <w:vAlign w:val="center"/>
          </w:tcPr>
          <w:p w14:paraId="60CBD69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11.5</w:t>
            </w:r>
          </w:p>
        </w:tc>
        <w:tc>
          <w:tcPr>
            <w:tcW w:w="1393" w:type="dxa"/>
            <w:vAlign w:val="center"/>
          </w:tcPr>
          <w:p w14:paraId="06F3ADE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6.6</w:t>
            </w:r>
          </w:p>
        </w:tc>
        <w:tc>
          <w:tcPr>
            <w:tcW w:w="1462" w:type="dxa"/>
            <w:vAlign w:val="center"/>
          </w:tcPr>
          <w:p w14:paraId="4D6445D9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2</w:t>
            </w:r>
          </w:p>
        </w:tc>
      </w:tr>
      <w:tr w:rsidR="000A4FA5" w:rsidRPr="000A4FA5" w14:paraId="48B34A80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BDF2F8D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thers</w:t>
            </w:r>
          </w:p>
        </w:tc>
        <w:tc>
          <w:tcPr>
            <w:tcW w:w="1417" w:type="dxa"/>
            <w:vAlign w:val="center"/>
          </w:tcPr>
          <w:p w14:paraId="3C3026A4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4</w:t>
            </w:r>
          </w:p>
        </w:tc>
        <w:tc>
          <w:tcPr>
            <w:tcW w:w="1402" w:type="dxa"/>
            <w:vAlign w:val="center"/>
          </w:tcPr>
          <w:p w14:paraId="1E472325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3.6</w:t>
            </w:r>
          </w:p>
        </w:tc>
        <w:tc>
          <w:tcPr>
            <w:tcW w:w="1393" w:type="dxa"/>
            <w:vAlign w:val="center"/>
          </w:tcPr>
          <w:p w14:paraId="2A1BF372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4.1</w:t>
            </w:r>
          </w:p>
        </w:tc>
        <w:tc>
          <w:tcPr>
            <w:tcW w:w="1393" w:type="dxa"/>
            <w:vAlign w:val="center"/>
          </w:tcPr>
          <w:p w14:paraId="0D572E50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88.9</w:t>
            </w:r>
          </w:p>
        </w:tc>
        <w:tc>
          <w:tcPr>
            <w:tcW w:w="1462" w:type="dxa"/>
            <w:vAlign w:val="center"/>
          </w:tcPr>
          <w:p w14:paraId="64987AF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1.0</w:t>
            </w:r>
          </w:p>
        </w:tc>
      </w:tr>
      <w:tr w:rsidR="00B75BA9" w:rsidRPr="000A4FA5" w14:paraId="1F72C006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13DDD61" w14:textId="77777777" w:rsidR="00B75BA9" w:rsidRPr="000A4FA5" w:rsidRDefault="00B75BA9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Education:</w:t>
            </w:r>
          </w:p>
        </w:tc>
        <w:tc>
          <w:tcPr>
            <w:tcW w:w="1417" w:type="dxa"/>
            <w:vAlign w:val="center"/>
          </w:tcPr>
          <w:p w14:paraId="5D6293A6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402" w:type="dxa"/>
            <w:vAlign w:val="center"/>
          </w:tcPr>
          <w:p w14:paraId="29C73719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5A999438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50D815E3" w14:textId="77777777" w:rsidR="00B75BA9" w:rsidRPr="000A4FA5" w:rsidRDefault="00B75BA9" w:rsidP="00282AA3">
            <w:pPr>
              <w:pStyle w:val="NoSpacing"/>
            </w:pPr>
          </w:p>
        </w:tc>
        <w:tc>
          <w:tcPr>
            <w:tcW w:w="1462" w:type="dxa"/>
            <w:vAlign w:val="center"/>
          </w:tcPr>
          <w:p w14:paraId="0CCC94BD" w14:textId="77777777" w:rsidR="00B75BA9" w:rsidRPr="000A4FA5" w:rsidRDefault="00B75BA9" w:rsidP="00282AA3">
            <w:pPr>
              <w:pStyle w:val="NoSpacing"/>
            </w:pPr>
          </w:p>
        </w:tc>
      </w:tr>
      <w:tr w:rsidR="000A4FA5" w:rsidRPr="000A4FA5" w14:paraId="71F75EA8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03D63D9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Never been to School</w:t>
            </w:r>
          </w:p>
        </w:tc>
        <w:tc>
          <w:tcPr>
            <w:tcW w:w="1417" w:type="dxa"/>
            <w:vAlign w:val="center"/>
          </w:tcPr>
          <w:p w14:paraId="1E2C421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7.5</w:t>
            </w:r>
          </w:p>
        </w:tc>
        <w:tc>
          <w:tcPr>
            <w:tcW w:w="1402" w:type="dxa"/>
            <w:vAlign w:val="center"/>
          </w:tcPr>
          <w:p w14:paraId="22F13AEA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6.7</w:t>
            </w:r>
          </w:p>
        </w:tc>
        <w:tc>
          <w:tcPr>
            <w:tcW w:w="1393" w:type="dxa"/>
            <w:vAlign w:val="center"/>
          </w:tcPr>
          <w:p w14:paraId="1B6DD776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6.5</w:t>
            </w:r>
          </w:p>
        </w:tc>
        <w:tc>
          <w:tcPr>
            <w:tcW w:w="1393" w:type="dxa"/>
            <w:vAlign w:val="center"/>
          </w:tcPr>
          <w:p w14:paraId="5FEF8309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8.5</w:t>
            </w:r>
          </w:p>
        </w:tc>
        <w:tc>
          <w:tcPr>
            <w:tcW w:w="1462" w:type="dxa"/>
            <w:vAlign w:val="center"/>
          </w:tcPr>
          <w:p w14:paraId="0282E0D1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4</w:t>
            </w:r>
          </w:p>
        </w:tc>
      </w:tr>
      <w:tr w:rsidR="000A4FA5" w:rsidRPr="000A4FA5" w14:paraId="758BFBF5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9F73DBB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Primary</w:t>
            </w:r>
          </w:p>
        </w:tc>
        <w:tc>
          <w:tcPr>
            <w:tcW w:w="1417" w:type="dxa"/>
            <w:vAlign w:val="center"/>
          </w:tcPr>
          <w:p w14:paraId="5D0812A9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7.5</w:t>
            </w:r>
          </w:p>
        </w:tc>
        <w:tc>
          <w:tcPr>
            <w:tcW w:w="1402" w:type="dxa"/>
            <w:vAlign w:val="center"/>
          </w:tcPr>
          <w:p w14:paraId="19C0D488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3.0</w:t>
            </w:r>
          </w:p>
        </w:tc>
        <w:tc>
          <w:tcPr>
            <w:tcW w:w="1393" w:type="dxa"/>
            <w:vAlign w:val="center"/>
          </w:tcPr>
          <w:p w14:paraId="15A637E8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2.8</w:t>
            </w:r>
          </w:p>
        </w:tc>
        <w:tc>
          <w:tcPr>
            <w:tcW w:w="1393" w:type="dxa"/>
            <w:vAlign w:val="center"/>
          </w:tcPr>
          <w:p w14:paraId="24BB723C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11.1</w:t>
            </w:r>
          </w:p>
        </w:tc>
        <w:tc>
          <w:tcPr>
            <w:tcW w:w="1462" w:type="dxa"/>
            <w:vAlign w:val="center"/>
          </w:tcPr>
          <w:p w14:paraId="461A2F0E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0</w:t>
            </w:r>
          </w:p>
        </w:tc>
      </w:tr>
      <w:tr w:rsidR="000A4FA5" w:rsidRPr="000A4FA5" w14:paraId="690238FB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64DD7F9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condary</w:t>
            </w:r>
          </w:p>
        </w:tc>
        <w:tc>
          <w:tcPr>
            <w:tcW w:w="1417" w:type="dxa"/>
            <w:vAlign w:val="center"/>
          </w:tcPr>
          <w:p w14:paraId="4363299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1.1</w:t>
            </w:r>
          </w:p>
        </w:tc>
        <w:tc>
          <w:tcPr>
            <w:tcW w:w="1402" w:type="dxa"/>
            <w:vAlign w:val="center"/>
          </w:tcPr>
          <w:p w14:paraId="4E3EB622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4.8</w:t>
            </w:r>
          </w:p>
        </w:tc>
        <w:tc>
          <w:tcPr>
            <w:tcW w:w="1393" w:type="dxa"/>
            <w:vAlign w:val="center"/>
          </w:tcPr>
          <w:p w14:paraId="56DE0600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5.4</w:t>
            </w:r>
          </w:p>
        </w:tc>
        <w:tc>
          <w:tcPr>
            <w:tcW w:w="1393" w:type="dxa"/>
            <w:vAlign w:val="center"/>
          </w:tcPr>
          <w:p w14:paraId="1E990B10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7.4</w:t>
            </w:r>
          </w:p>
        </w:tc>
        <w:tc>
          <w:tcPr>
            <w:tcW w:w="1462" w:type="dxa"/>
            <w:vAlign w:val="center"/>
          </w:tcPr>
          <w:p w14:paraId="704A2F37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2</w:t>
            </w:r>
          </w:p>
        </w:tc>
      </w:tr>
      <w:tr w:rsidR="000A4FA5" w:rsidRPr="000A4FA5" w14:paraId="17E7291A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550D385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SC/</w:t>
            </w:r>
            <w:proofErr w:type="spellStart"/>
            <w:r w:rsidRPr="000A4FA5">
              <w:rPr>
                <w:rFonts w:cs="Calibri"/>
                <w:color w:val="000000"/>
              </w:rPr>
              <w:t>Dakhil</w:t>
            </w:r>
            <w:proofErr w:type="spellEnd"/>
            <w:r w:rsidRPr="000A4FA5">
              <w:rPr>
                <w:rFonts w:cs="Calibri"/>
                <w:color w:val="000000"/>
              </w:rPr>
              <w:t>/Equivalent</w:t>
            </w:r>
          </w:p>
        </w:tc>
        <w:tc>
          <w:tcPr>
            <w:tcW w:w="1417" w:type="dxa"/>
            <w:vAlign w:val="center"/>
          </w:tcPr>
          <w:p w14:paraId="58CF6317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7</w:t>
            </w:r>
          </w:p>
        </w:tc>
        <w:tc>
          <w:tcPr>
            <w:tcW w:w="1402" w:type="dxa"/>
            <w:vAlign w:val="center"/>
          </w:tcPr>
          <w:p w14:paraId="27195807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3</w:t>
            </w:r>
          </w:p>
        </w:tc>
        <w:tc>
          <w:tcPr>
            <w:tcW w:w="1393" w:type="dxa"/>
            <w:vAlign w:val="center"/>
          </w:tcPr>
          <w:p w14:paraId="1252C2E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5</w:t>
            </w:r>
          </w:p>
        </w:tc>
        <w:tc>
          <w:tcPr>
            <w:tcW w:w="1393" w:type="dxa"/>
            <w:vAlign w:val="center"/>
          </w:tcPr>
          <w:p w14:paraId="0C0B36BD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4.3</w:t>
            </w:r>
          </w:p>
        </w:tc>
        <w:tc>
          <w:tcPr>
            <w:tcW w:w="1462" w:type="dxa"/>
            <w:vAlign w:val="center"/>
          </w:tcPr>
          <w:p w14:paraId="253FB3F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5</w:t>
            </w:r>
          </w:p>
        </w:tc>
      </w:tr>
      <w:tr w:rsidR="000A4FA5" w:rsidRPr="000A4FA5" w14:paraId="6429F812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A208A49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HSC/</w:t>
            </w:r>
            <w:proofErr w:type="spellStart"/>
            <w:r w:rsidRPr="000A4FA5">
              <w:rPr>
                <w:rFonts w:cs="Calibri"/>
                <w:color w:val="000000"/>
              </w:rPr>
              <w:t>Fazil</w:t>
            </w:r>
            <w:proofErr w:type="spellEnd"/>
            <w:r w:rsidRPr="000A4FA5">
              <w:rPr>
                <w:rFonts w:cs="Calibri"/>
                <w:color w:val="000000"/>
              </w:rPr>
              <w:t>/Equivalent</w:t>
            </w:r>
          </w:p>
        </w:tc>
        <w:tc>
          <w:tcPr>
            <w:tcW w:w="1417" w:type="dxa"/>
            <w:vAlign w:val="center"/>
          </w:tcPr>
          <w:p w14:paraId="6D65E311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7.3</w:t>
            </w:r>
          </w:p>
        </w:tc>
        <w:tc>
          <w:tcPr>
            <w:tcW w:w="1402" w:type="dxa"/>
            <w:vAlign w:val="center"/>
          </w:tcPr>
          <w:p w14:paraId="78C4E721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2</w:t>
            </w:r>
          </w:p>
        </w:tc>
        <w:tc>
          <w:tcPr>
            <w:tcW w:w="1393" w:type="dxa"/>
            <w:vAlign w:val="center"/>
          </w:tcPr>
          <w:p w14:paraId="34E3C2D1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5.9</w:t>
            </w:r>
          </w:p>
        </w:tc>
        <w:tc>
          <w:tcPr>
            <w:tcW w:w="1393" w:type="dxa"/>
            <w:vAlign w:val="center"/>
          </w:tcPr>
          <w:p w14:paraId="20B5A01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2.6</w:t>
            </w:r>
          </w:p>
        </w:tc>
        <w:tc>
          <w:tcPr>
            <w:tcW w:w="1462" w:type="dxa"/>
            <w:vAlign w:val="center"/>
          </w:tcPr>
          <w:p w14:paraId="72CAABB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5</w:t>
            </w:r>
          </w:p>
        </w:tc>
      </w:tr>
      <w:tr w:rsidR="000A4FA5" w:rsidRPr="000A4FA5" w14:paraId="70C9019A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91EC918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Graduate</w:t>
            </w:r>
          </w:p>
        </w:tc>
        <w:tc>
          <w:tcPr>
            <w:tcW w:w="1417" w:type="dxa"/>
            <w:vAlign w:val="center"/>
          </w:tcPr>
          <w:p w14:paraId="6D156F8A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8.4</w:t>
            </w:r>
          </w:p>
        </w:tc>
        <w:tc>
          <w:tcPr>
            <w:tcW w:w="1402" w:type="dxa"/>
            <w:vAlign w:val="center"/>
          </w:tcPr>
          <w:p w14:paraId="6A64E875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6</w:t>
            </w:r>
          </w:p>
        </w:tc>
        <w:tc>
          <w:tcPr>
            <w:tcW w:w="1393" w:type="dxa"/>
            <w:vAlign w:val="center"/>
          </w:tcPr>
          <w:p w14:paraId="3C36BCED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6</w:t>
            </w:r>
          </w:p>
        </w:tc>
        <w:tc>
          <w:tcPr>
            <w:tcW w:w="1393" w:type="dxa"/>
            <w:vAlign w:val="center"/>
          </w:tcPr>
          <w:p w14:paraId="1AFAA392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3.5</w:t>
            </w:r>
          </w:p>
        </w:tc>
        <w:tc>
          <w:tcPr>
            <w:tcW w:w="1462" w:type="dxa"/>
            <w:vAlign w:val="center"/>
          </w:tcPr>
          <w:p w14:paraId="1C61D8DB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8</w:t>
            </w:r>
          </w:p>
        </w:tc>
      </w:tr>
      <w:tr w:rsidR="000A4FA5" w:rsidRPr="000A4FA5" w14:paraId="41252D5C" w14:textId="77777777" w:rsidTr="00F10E7C">
        <w:trPr>
          <w:trHeight w:val="144"/>
        </w:trPr>
        <w:tc>
          <w:tcPr>
            <w:tcW w:w="2283" w:type="dxa"/>
            <w:vAlign w:val="center"/>
          </w:tcPr>
          <w:p w14:paraId="6A4F6C0D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lastRenderedPageBreak/>
              <w:t>Post Graduate</w:t>
            </w:r>
          </w:p>
        </w:tc>
        <w:tc>
          <w:tcPr>
            <w:tcW w:w="1417" w:type="dxa"/>
            <w:vAlign w:val="center"/>
          </w:tcPr>
          <w:p w14:paraId="03F11959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1</w:t>
            </w:r>
          </w:p>
        </w:tc>
        <w:tc>
          <w:tcPr>
            <w:tcW w:w="1402" w:type="dxa"/>
            <w:vAlign w:val="center"/>
          </w:tcPr>
          <w:p w14:paraId="53663104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7.0</w:t>
            </w:r>
          </w:p>
        </w:tc>
        <w:tc>
          <w:tcPr>
            <w:tcW w:w="1393" w:type="dxa"/>
            <w:vAlign w:val="center"/>
          </w:tcPr>
          <w:p w14:paraId="12733D73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7.0</w:t>
            </w:r>
          </w:p>
        </w:tc>
        <w:tc>
          <w:tcPr>
            <w:tcW w:w="1393" w:type="dxa"/>
            <w:vAlign w:val="center"/>
          </w:tcPr>
          <w:p w14:paraId="6A0913D4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2</w:t>
            </w:r>
          </w:p>
        </w:tc>
        <w:tc>
          <w:tcPr>
            <w:tcW w:w="1462" w:type="dxa"/>
            <w:vAlign w:val="center"/>
          </w:tcPr>
          <w:p w14:paraId="794AAEEA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6</w:t>
            </w:r>
          </w:p>
        </w:tc>
      </w:tr>
      <w:tr w:rsidR="000A4FA5" w:rsidRPr="000A4FA5" w14:paraId="4205048B" w14:textId="77777777" w:rsidTr="00F10E7C">
        <w:trPr>
          <w:trHeight w:val="144"/>
        </w:trPr>
        <w:tc>
          <w:tcPr>
            <w:tcW w:w="2283" w:type="dxa"/>
            <w:tcBorders>
              <w:bottom w:val="dotDash" w:sz="4" w:space="0" w:color="auto"/>
            </w:tcBorders>
            <w:vAlign w:val="center"/>
          </w:tcPr>
          <w:p w14:paraId="4A4A010E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thers</w:t>
            </w:r>
          </w:p>
        </w:tc>
        <w:tc>
          <w:tcPr>
            <w:tcW w:w="1417" w:type="dxa"/>
            <w:tcBorders>
              <w:bottom w:val="dotDash" w:sz="4" w:space="0" w:color="auto"/>
            </w:tcBorders>
            <w:vAlign w:val="center"/>
          </w:tcPr>
          <w:p w14:paraId="14175FBD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9.4</w:t>
            </w:r>
          </w:p>
        </w:tc>
        <w:tc>
          <w:tcPr>
            <w:tcW w:w="1402" w:type="dxa"/>
            <w:tcBorders>
              <w:bottom w:val="dotDash" w:sz="4" w:space="0" w:color="auto"/>
            </w:tcBorders>
            <w:vAlign w:val="center"/>
          </w:tcPr>
          <w:p w14:paraId="5FC08D7B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40</w:t>
            </w:r>
          </w:p>
        </w:tc>
        <w:tc>
          <w:tcPr>
            <w:tcW w:w="1393" w:type="dxa"/>
            <w:tcBorders>
              <w:bottom w:val="dotDash" w:sz="4" w:space="0" w:color="auto"/>
            </w:tcBorders>
            <w:vAlign w:val="center"/>
          </w:tcPr>
          <w:p w14:paraId="79008DE2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3</w:t>
            </w:r>
          </w:p>
        </w:tc>
        <w:tc>
          <w:tcPr>
            <w:tcW w:w="1393" w:type="dxa"/>
            <w:tcBorders>
              <w:bottom w:val="dotDash" w:sz="4" w:space="0" w:color="auto"/>
            </w:tcBorders>
            <w:vAlign w:val="center"/>
          </w:tcPr>
          <w:p w14:paraId="25500E04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96.4</w:t>
            </w:r>
          </w:p>
        </w:tc>
        <w:tc>
          <w:tcPr>
            <w:tcW w:w="1462" w:type="dxa"/>
            <w:tcBorders>
              <w:bottom w:val="dotDash" w:sz="4" w:space="0" w:color="auto"/>
            </w:tcBorders>
            <w:vAlign w:val="center"/>
          </w:tcPr>
          <w:p w14:paraId="0B366D1F" w14:textId="77777777" w:rsidR="000A4FA5" w:rsidRPr="000A4FA5" w:rsidRDefault="002E5045" w:rsidP="00282AA3"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100.0</w:t>
            </w:r>
          </w:p>
        </w:tc>
      </w:tr>
      <w:tr w:rsidR="0050322E" w:rsidRPr="000A4FA5" w14:paraId="7E3BB5D2" w14:textId="77777777" w:rsidTr="00F10E7C">
        <w:trPr>
          <w:trHeight w:val="576"/>
        </w:trPr>
        <w:tc>
          <w:tcPr>
            <w:tcW w:w="9350" w:type="dxa"/>
            <w:gridSpan w:val="6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558C30DF" w14:textId="57594C55" w:rsidR="0050322E" w:rsidRPr="0000195A" w:rsidRDefault="00D4627B" w:rsidP="00282AA3">
            <w:pPr>
              <w:pStyle w:val="NoSpacing"/>
              <w:jc w:val="left"/>
              <w:rPr>
                <w:b/>
                <w:bCs/>
              </w:rPr>
            </w:pPr>
            <w:r w:rsidRPr="0000195A">
              <w:rPr>
                <w:b/>
                <w:bCs/>
              </w:rPr>
              <w:t>Criteri</w:t>
            </w:r>
            <w:r w:rsidR="00653722" w:rsidRPr="0000195A">
              <w:rPr>
                <w:b/>
                <w:bCs/>
              </w:rPr>
              <w:t>on</w:t>
            </w:r>
            <w:r w:rsidRPr="0000195A">
              <w:rPr>
                <w:b/>
                <w:bCs/>
              </w:rPr>
              <w:t xml:space="preserve"> 4</w:t>
            </w:r>
            <w:r w:rsidR="0050322E" w:rsidRPr="0000195A">
              <w:rPr>
                <w:b/>
                <w:bCs/>
              </w:rPr>
              <w:t>: Comparison of Treatment and Control Density Estimates</w:t>
            </w:r>
            <w:r w:rsidR="00D14057" w:rsidRPr="0000195A">
              <w:rPr>
                <w:b/>
                <w:bCs/>
              </w:rPr>
              <w:t xml:space="preserve"> - </w:t>
            </w:r>
            <w:proofErr w:type="spellStart"/>
            <w:r w:rsidR="00D14057" w:rsidRPr="0000195A">
              <w:rPr>
                <w:b/>
                <w:bCs/>
              </w:rPr>
              <w:t>Kalmogorov</w:t>
            </w:r>
            <w:proofErr w:type="spellEnd"/>
            <w:r w:rsidR="00D14057" w:rsidRPr="0000195A">
              <w:rPr>
                <w:b/>
                <w:bCs/>
              </w:rPr>
              <w:t>-Smirnov (K-S) Test</w:t>
            </w:r>
          </w:p>
        </w:tc>
      </w:tr>
      <w:tr w:rsidR="000A4FA5" w:rsidRPr="000A4FA5" w14:paraId="10D75433" w14:textId="77777777" w:rsidTr="000A4FA5">
        <w:trPr>
          <w:trHeight w:val="144"/>
        </w:trPr>
        <w:tc>
          <w:tcPr>
            <w:tcW w:w="2283" w:type="dxa"/>
            <w:tcBorders>
              <w:top w:val="dotDash" w:sz="4" w:space="0" w:color="auto"/>
            </w:tcBorders>
            <w:vAlign w:val="center"/>
          </w:tcPr>
          <w:p w14:paraId="53BB3F2F" w14:textId="77777777" w:rsidR="000A4FA5" w:rsidRPr="000A4FA5" w:rsidRDefault="000A4FA5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emale</w:t>
            </w:r>
          </w:p>
        </w:tc>
        <w:tc>
          <w:tcPr>
            <w:tcW w:w="1417" w:type="dxa"/>
            <w:tcBorders>
              <w:top w:val="dotDash" w:sz="4" w:space="0" w:color="auto"/>
            </w:tcBorders>
            <w:vAlign w:val="center"/>
          </w:tcPr>
          <w:p w14:paraId="5173DEB1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tcBorders>
              <w:top w:val="dotDash" w:sz="4" w:space="0" w:color="auto"/>
            </w:tcBorders>
            <w:vAlign w:val="center"/>
          </w:tcPr>
          <w:p w14:paraId="6533065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13</w:t>
            </w:r>
          </w:p>
        </w:tc>
        <w:tc>
          <w:tcPr>
            <w:tcW w:w="1393" w:type="dxa"/>
            <w:tcBorders>
              <w:top w:val="dotDash" w:sz="4" w:space="0" w:color="auto"/>
            </w:tcBorders>
            <w:vAlign w:val="center"/>
          </w:tcPr>
          <w:p w14:paraId="7188045C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4</w:t>
            </w:r>
          </w:p>
        </w:tc>
        <w:tc>
          <w:tcPr>
            <w:tcW w:w="1393" w:type="dxa"/>
            <w:tcBorders>
              <w:top w:val="dotDash" w:sz="4" w:space="0" w:color="auto"/>
            </w:tcBorders>
            <w:vAlign w:val="center"/>
          </w:tcPr>
          <w:p w14:paraId="0A1C30D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27</w:t>
            </w:r>
          </w:p>
        </w:tc>
        <w:tc>
          <w:tcPr>
            <w:tcW w:w="1462" w:type="dxa"/>
            <w:tcBorders>
              <w:top w:val="dotDash" w:sz="4" w:space="0" w:color="auto"/>
            </w:tcBorders>
            <w:vAlign w:val="center"/>
          </w:tcPr>
          <w:p w14:paraId="76896AE9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8</w:t>
            </w:r>
          </w:p>
        </w:tc>
      </w:tr>
      <w:tr w:rsidR="000A4FA5" w:rsidRPr="000A4FA5" w14:paraId="62BA36AF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FC5DD34" w14:textId="77777777" w:rsidR="000A4FA5" w:rsidRPr="000A4FA5" w:rsidRDefault="000A4FA5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Married</w:t>
            </w:r>
          </w:p>
        </w:tc>
        <w:tc>
          <w:tcPr>
            <w:tcW w:w="1417" w:type="dxa"/>
            <w:vAlign w:val="center"/>
          </w:tcPr>
          <w:p w14:paraId="54C3E1F7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318</w:t>
            </w:r>
          </w:p>
        </w:tc>
        <w:tc>
          <w:tcPr>
            <w:tcW w:w="1402" w:type="dxa"/>
            <w:vAlign w:val="center"/>
          </w:tcPr>
          <w:p w14:paraId="79C0A4E8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355</w:t>
            </w:r>
          </w:p>
        </w:tc>
        <w:tc>
          <w:tcPr>
            <w:tcW w:w="1393" w:type="dxa"/>
            <w:vAlign w:val="center"/>
          </w:tcPr>
          <w:p w14:paraId="6E8352D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680</w:t>
            </w:r>
          </w:p>
        </w:tc>
        <w:tc>
          <w:tcPr>
            <w:tcW w:w="1393" w:type="dxa"/>
            <w:vAlign w:val="center"/>
          </w:tcPr>
          <w:p w14:paraId="3F0EC86B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1</w:t>
            </w:r>
          </w:p>
        </w:tc>
        <w:tc>
          <w:tcPr>
            <w:tcW w:w="1462" w:type="dxa"/>
            <w:vAlign w:val="center"/>
          </w:tcPr>
          <w:p w14:paraId="352B8C82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03FEEFD2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CD0C127" w14:textId="77777777" w:rsidR="000A4FA5" w:rsidRPr="000A4FA5" w:rsidRDefault="000A4FA5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wns a TV</w:t>
            </w:r>
          </w:p>
        </w:tc>
        <w:tc>
          <w:tcPr>
            <w:tcW w:w="1417" w:type="dxa"/>
            <w:vAlign w:val="center"/>
          </w:tcPr>
          <w:p w14:paraId="0F8EA606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6E83F823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57D34D40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604777E0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462" w:type="dxa"/>
            <w:vAlign w:val="center"/>
          </w:tcPr>
          <w:p w14:paraId="30CEAE3C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0B79425B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642EB5B" w14:textId="77777777" w:rsidR="000A4FA5" w:rsidRPr="000A4FA5" w:rsidRDefault="000A4FA5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wns a mobile</w:t>
            </w:r>
          </w:p>
        </w:tc>
        <w:tc>
          <w:tcPr>
            <w:tcW w:w="1417" w:type="dxa"/>
            <w:vAlign w:val="center"/>
          </w:tcPr>
          <w:p w14:paraId="304BF85F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6D842715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01DC30EA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774D4437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395</w:t>
            </w:r>
          </w:p>
        </w:tc>
        <w:tc>
          <w:tcPr>
            <w:tcW w:w="1462" w:type="dxa"/>
            <w:vAlign w:val="center"/>
          </w:tcPr>
          <w:p w14:paraId="6A3EEF8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39785D60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45F344C5" w14:textId="77777777" w:rsidR="000A4FA5" w:rsidRPr="000A4FA5" w:rsidRDefault="000A4FA5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Contribution to Income</w:t>
            </w:r>
          </w:p>
        </w:tc>
        <w:tc>
          <w:tcPr>
            <w:tcW w:w="1417" w:type="dxa"/>
            <w:vAlign w:val="center"/>
          </w:tcPr>
          <w:p w14:paraId="20A21DBF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03</w:t>
            </w:r>
          </w:p>
        </w:tc>
        <w:tc>
          <w:tcPr>
            <w:tcW w:w="1402" w:type="dxa"/>
            <w:vAlign w:val="center"/>
          </w:tcPr>
          <w:p w14:paraId="065BFC9C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580</w:t>
            </w:r>
          </w:p>
        </w:tc>
        <w:tc>
          <w:tcPr>
            <w:tcW w:w="1393" w:type="dxa"/>
            <w:vAlign w:val="center"/>
          </w:tcPr>
          <w:p w14:paraId="11F6A672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222</w:t>
            </w:r>
          </w:p>
        </w:tc>
        <w:tc>
          <w:tcPr>
            <w:tcW w:w="1393" w:type="dxa"/>
            <w:vAlign w:val="center"/>
          </w:tcPr>
          <w:p w14:paraId="3E5C189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85</w:t>
            </w:r>
          </w:p>
        </w:tc>
        <w:tc>
          <w:tcPr>
            <w:tcW w:w="1462" w:type="dxa"/>
            <w:vAlign w:val="center"/>
          </w:tcPr>
          <w:p w14:paraId="6E291786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251</w:t>
            </w:r>
          </w:p>
        </w:tc>
      </w:tr>
      <w:tr w:rsidR="000A4FA5" w:rsidRPr="000A4FA5" w14:paraId="723840F0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59A302B7" w14:textId="77777777" w:rsidR="000A4FA5" w:rsidRPr="000A4FA5" w:rsidRDefault="000A4FA5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amily Income</w:t>
            </w:r>
          </w:p>
        </w:tc>
        <w:tc>
          <w:tcPr>
            <w:tcW w:w="1417" w:type="dxa"/>
            <w:vAlign w:val="center"/>
          </w:tcPr>
          <w:p w14:paraId="5DAC1453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013</w:t>
            </w:r>
          </w:p>
        </w:tc>
        <w:tc>
          <w:tcPr>
            <w:tcW w:w="1402" w:type="dxa"/>
            <w:vAlign w:val="center"/>
          </w:tcPr>
          <w:p w14:paraId="2D9498E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0</w:t>
            </w:r>
          </w:p>
        </w:tc>
        <w:tc>
          <w:tcPr>
            <w:tcW w:w="1393" w:type="dxa"/>
            <w:vAlign w:val="center"/>
          </w:tcPr>
          <w:p w14:paraId="38BBC81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0</w:t>
            </w:r>
          </w:p>
        </w:tc>
        <w:tc>
          <w:tcPr>
            <w:tcW w:w="1393" w:type="dxa"/>
            <w:vAlign w:val="center"/>
          </w:tcPr>
          <w:p w14:paraId="16F6F358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0</w:t>
            </w:r>
          </w:p>
        </w:tc>
        <w:tc>
          <w:tcPr>
            <w:tcW w:w="1462" w:type="dxa"/>
            <w:vAlign w:val="center"/>
          </w:tcPr>
          <w:p w14:paraId="1AE22F2B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0</w:t>
            </w:r>
          </w:p>
        </w:tc>
      </w:tr>
      <w:tr w:rsidR="000A4FA5" w:rsidRPr="000A4FA5" w14:paraId="1BC6BE68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320197E" w14:textId="77777777" w:rsidR="000A4FA5" w:rsidRPr="000A4FA5" w:rsidRDefault="000A4FA5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Age</w:t>
            </w:r>
          </w:p>
        </w:tc>
        <w:tc>
          <w:tcPr>
            <w:tcW w:w="1417" w:type="dxa"/>
            <w:vAlign w:val="center"/>
          </w:tcPr>
          <w:p w14:paraId="317EDC9A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009</w:t>
            </w:r>
          </w:p>
        </w:tc>
        <w:tc>
          <w:tcPr>
            <w:tcW w:w="1402" w:type="dxa"/>
            <w:vAlign w:val="center"/>
          </w:tcPr>
          <w:p w14:paraId="6AE1D416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9</w:t>
            </w:r>
          </w:p>
        </w:tc>
        <w:tc>
          <w:tcPr>
            <w:tcW w:w="1393" w:type="dxa"/>
            <w:vAlign w:val="center"/>
          </w:tcPr>
          <w:p w14:paraId="74924F84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9</w:t>
            </w:r>
          </w:p>
        </w:tc>
        <w:tc>
          <w:tcPr>
            <w:tcW w:w="1393" w:type="dxa"/>
            <w:vAlign w:val="center"/>
          </w:tcPr>
          <w:p w14:paraId="2C018127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0</w:t>
            </w:r>
          </w:p>
        </w:tc>
        <w:tc>
          <w:tcPr>
            <w:tcW w:w="1462" w:type="dxa"/>
            <w:vAlign w:val="center"/>
          </w:tcPr>
          <w:p w14:paraId="50C474EE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1</w:t>
            </w:r>
          </w:p>
        </w:tc>
      </w:tr>
      <w:tr w:rsidR="000A4FA5" w:rsidRPr="000A4FA5" w14:paraId="6D08533D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2835D7F" w14:textId="77777777" w:rsidR="000A4FA5" w:rsidRPr="000A4FA5" w:rsidRDefault="000A4FA5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Respondent’s Income</w:t>
            </w:r>
          </w:p>
        </w:tc>
        <w:tc>
          <w:tcPr>
            <w:tcW w:w="1417" w:type="dxa"/>
            <w:vAlign w:val="center"/>
          </w:tcPr>
          <w:p w14:paraId="74A69013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5</w:t>
            </w:r>
          </w:p>
        </w:tc>
        <w:tc>
          <w:tcPr>
            <w:tcW w:w="1402" w:type="dxa"/>
            <w:vAlign w:val="center"/>
          </w:tcPr>
          <w:p w14:paraId="34F218EC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395</w:t>
            </w:r>
          </w:p>
        </w:tc>
        <w:tc>
          <w:tcPr>
            <w:tcW w:w="1393" w:type="dxa"/>
            <w:vAlign w:val="center"/>
          </w:tcPr>
          <w:p w14:paraId="46B2DE7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283</w:t>
            </w:r>
          </w:p>
        </w:tc>
        <w:tc>
          <w:tcPr>
            <w:tcW w:w="1393" w:type="dxa"/>
            <w:vAlign w:val="center"/>
          </w:tcPr>
          <w:p w14:paraId="570E498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73</w:t>
            </w:r>
          </w:p>
        </w:tc>
        <w:tc>
          <w:tcPr>
            <w:tcW w:w="1462" w:type="dxa"/>
            <w:vAlign w:val="center"/>
          </w:tcPr>
          <w:p w14:paraId="5A28DF38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531</w:t>
            </w:r>
          </w:p>
        </w:tc>
      </w:tr>
      <w:tr w:rsidR="00D4627B" w:rsidRPr="000A4FA5" w14:paraId="4B90BFC9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736E3A93" w14:textId="77777777" w:rsidR="00D4627B" w:rsidRPr="000A4FA5" w:rsidRDefault="00D4627B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Family Size:</w:t>
            </w:r>
          </w:p>
        </w:tc>
        <w:tc>
          <w:tcPr>
            <w:tcW w:w="1417" w:type="dxa"/>
            <w:vAlign w:val="center"/>
          </w:tcPr>
          <w:p w14:paraId="66CA1D80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402" w:type="dxa"/>
            <w:vAlign w:val="center"/>
          </w:tcPr>
          <w:p w14:paraId="72DA9A54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475F78C2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34A88836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462" w:type="dxa"/>
            <w:vAlign w:val="center"/>
          </w:tcPr>
          <w:p w14:paraId="407E625F" w14:textId="77777777" w:rsidR="00D4627B" w:rsidRPr="000A4FA5" w:rsidRDefault="00D4627B" w:rsidP="00282AA3">
            <w:pPr>
              <w:pStyle w:val="NoSpacing"/>
            </w:pPr>
          </w:p>
        </w:tc>
      </w:tr>
      <w:tr w:rsidR="000A4FA5" w:rsidRPr="000A4FA5" w14:paraId="30D790F3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0B1A63BB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1 - 2</w:t>
            </w:r>
          </w:p>
        </w:tc>
        <w:tc>
          <w:tcPr>
            <w:tcW w:w="1417" w:type="dxa"/>
            <w:vAlign w:val="center"/>
          </w:tcPr>
          <w:p w14:paraId="0E70AB05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135D8722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0615CC3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0D47270E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824</w:t>
            </w:r>
          </w:p>
        </w:tc>
        <w:tc>
          <w:tcPr>
            <w:tcW w:w="1462" w:type="dxa"/>
            <w:vAlign w:val="center"/>
          </w:tcPr>
          <w:p w14:paraId="7DB200D9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58</w:t>
            </w:r>
          </w:p>
        </w:tc>
      </w:tr>
      <w:tr w:rsidR="000A4FA5" w:rsidRPr="000A4FA5" w14:paraId="6811C539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58E08787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3 - 4</w:t>
            </w:r>
          </w:p>
        </w:tc>
        <w:tc>
          <w:tcPr>
            <w:tcW w:w="1417" w:type="dxa"/>
            <w:vAlign w:val="center"/>
          </w:tcPr>
          <w:p w14:paraId="38BC2A4C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355</w:t>
            </w:r>
          </w:p>
        </w:tc>
        <w:tc>
          <w:tcPr>
            <w:tcW w:w="1402" w:type="dxa"/>
            <w:vAlign w:val="center"/>
          </w:tcPr>
          <w:p w14:paraId="25AF80C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58ECEE1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779</w:t>
            </w:r>
          </w:p>
        </w:tc>
        <w:tc>
          <w:tcPr>
            <w:tcW w:w="1393" w:type="dxa"/>
            <w:vAlign w:val="center"/>
          </w:tcPr>
          <w:p w14:paraId="1477F734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395</w:t>
            </w:r>
          </w:p>
        </w:tc>
        <w:tc>
          <w:tcPr>
            <w:tcW w:w="1462" w:type="dxa"/>
            <w:vAlign w:val="center"/>
          </w:tcPr>
          <w:p w14:paraId="5953347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32</w:t>
            </w:r>
          </w:p>
        </w:tc>
      </w:tr>
      <w:tr w:rsidR="000A4FA5" w:rsidRPr="000A4FA5" w14:paraId="7E797029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0CC81ACA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5+</w:t>
            </w:r>
          </w:p>
        </w:tc>
        <w:tc>
          <w:tcPr>
            <w:tcW w:w="1417" w:type="dxa"/>
            <w:vAlign w:val="center"/>
          </w:tcPr>
          <w:p w14:paraId="73B86D41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438</w:t>
            </w:r>
          </w:p>
        </w:tc>
        <w:tc>
          <w:tcPr>
            <w:tcW w:w="1402" w:type="dxa"/>
            <w:vAlign w:val="center"/>
          </w:tcPr>
          <w:p w14:paraId="05444776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27761C43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88</w:t>
            </w:r>
          </w:p>
        </w:tc>
        <w:tc>
          <w:tcPr>
            <w:tcW w:w="1393" w:type="dxa"/>
            <w:vAlign w:val="center"/>
          </w:tcPr>
          <w:p w14:paraId="7926F820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19</w:t>
            </w:r>
          </w:p>
        </w:tc>
        <w:tc>
          <w:tcPr>
            <w:tcW w:w="1462" w:type="dxa"/>
            <w:vAlign w:val="center"/>
          </w:tcPr>
          <w:p w14:paraId="6709CFE5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355</w:t>
            </w:r>
          </w:p>
        </w:tc>
      </w:tr>
      <w:tr w:rsidR="00D4627B" w:rsidRPr="000A4FA5" w14:paraId="6EBAD387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3D0CB49" w14:textId="77777777" w:rsidR="00D4627B" w:rsidRPr="000A4FA5" w:rsidRDefault="00D4627B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ccupation:</w:t>
            </w:r>
          </w:p>
        </w:tc>
        <w:tc>
          <w:tcPr>
            <w:tcW w:w="1417" w:type="dxa"/>
            <w:vAlign w:val="center"/>
          </w:tcPr>
          <w:p w14:paraId="4C1362B2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402" w:type="dxa"/>
            <w:vAlign w:val="center"/>
          </w:tcPr>
          <w:p w14:paraId="1EBE22D4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7F4AE286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76E121C4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462" w:type="dxa"/>
            <w:vAlign w:val="center"/>
          </w:tcPr>
          <w:p w14:paraId="35D95C68" w14:textId="77777777" w:rsidR="00D4627B" w:rsidRPr="000A4FA5" w:rsidRDefault="00D4627B" w:rsidP="00282AA3">
            <w:pPr>
              <w:pStyle w:val="NoSpacing"/>
            </w:pPr>
          </w:p>
        </w:tc>
      </w:tr>
      <w:tr w:rsidR="000A4FA5" w:rsidRPr="000A4FA5" w14:paraId="45B9D491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051C267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Wage Workers</w:t>
            </w:r>
          </w:p>
        </w:tc>
        <w:tc>
          <w:tcPr>
            <w:tcW w:w="1417" w:type="dxa"/>
            <w:vAlign w:val="center"/>
          </w:tcPr>
          <w:p w14:paraId="2B9BB3AC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0F48A78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71508C6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8</w:t>
            </w:r>
          </w:p>
        </w:tc>
        <w:tc>
          <w:tcPr>
            <w:tcW w:w="1393" w:type="dxa"/>
            <w:vAlign w:val="center"/>
          </w:tcPr>
          <w:p w14:paraId="3A2871B7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251</w:t>
            </w:r>
          </w:p>
        </w:tc>
        <w:tc>
          <w:tcPr>
            <w:tcW w:w="1462" w:type="dxa"/>
            <w:vAlign w:val="center"/>
          </w:tcPr>
          <w:p w14:paraId="3C9F48D4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0F3FAF4D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051C9991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lf-employed</w:t>
            </w:r>
          </w:p>
        </w:tc>
        <w:tc>
          <w:tcPr>
            <w:tcW w:w="1417" w:type="dxa"/>
            <w:vAlign w:val="center"/>
          </w:tcPr>
          <w:p w14:paraId="353C0FD1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5C378AFB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59DBB904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1.000</w:t>
            </w:r>
          </w:p>
        </w:tc>
        <w:tc>
          <w:tcPr>
            <w:tcW w:w="1393" w:type="dxa"/>
            <w:vAlign w:val="center"/>
          </w:tcPr>
          <w:p w14:paraId="5D55B5A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779</w:t>
            </w:r>
          </w:p>
        </w:tc>
        <w:tc>
          <w:tcPr>
            <w:tcW w:w="1462" w:type="dxa"/>
            <w:vAlign w:val="center"/>
          </w:tcPr>
          <w:p w14:paraId="3C25BFE6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20719FD0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1934E129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Garment Workers</w:t>
            </w:r>
          </w:p>
        </w:tc>
        <w:tc>
          <w:tcPr>
            <w:tcW w:w="1417" w:type="dxa"/>
            <w:vAlign w:val="center"/>
          </w:tcPr>
          <w:p w14:paraId="1CAEA09D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72545BC8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2952031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4A4C5CF2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730</w:t>
            </w:r>
          </w:p>
        </w:tc>
        <w:tc>
          <w:tcPr>
            <w:tcW w:w="1462" w:type="dxa"/>
            <w:vAlign w:val="center"/>
          </w:tcPr>
          <w:p w14:paraId="6E968B79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70CAB440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420CB5F8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rvice</w:t>
            </w:r>
          </w:p>
        </w:tc>
        <w:tc>
          <w:tcPr>
            <w:tcW w:w="1417" w:type="dxa"/>
            <w:vAlign w:val="center"/>
          </w:tcPr>
          <w:p w14:paraId="7CADC8E7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32012FA5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438</w:t>
            </w:r>
          </w:p>
        </w:tc>
        <w:tc>
          <w:tcPr>
            <w:tcW w:w="1393" w:type="dxa"/>
            <w:vAlign w:val="center"/>
          </w:tcPr>
          <w:p w14:paraId="728D8BCE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630</w:t>
            </w:r>
          </w:p>
        </w:tc>
        <w:tc>
          <w:tcPr>
            <w:tcW w:w="1393" w:type="dxa"/>
            <w:vAlign w:val="center"/>
          </w:tcPr>
          <w:p w14:paraId="3B3946E3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11</w:t>
            </w:r>
          </w:p>
        </w:tc>
        <w:tc>
          <w:tcPr>
            <w:tcW w:w="1462" w:type="dxa"/>
            <w:vAlign w:val="center"/>
          </w:tcPr>
          <w:p w14:paraId="1F613F6B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13FDD90D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B71E6EC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Homemakers</w:t>
            </w:r>
          </w:p>
        </w:tc>
        <w:tc>
          <w:tcPr>
            <w:tcW w:w="1417" w:type="dxa"/>
            <w:vAlign w:val="center"/>
          </w:tcPr>
          <w:p w14:paraId="4BB4C653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712928C7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5</w:t>
            </w:r>
          </w:p>
        </w:tc>
        <w:tc>
          <w:tcPr>
            <w:tcW w:w="1393" w:type="dxa"/>
            <w:vAlign w:val="center"/>
          </w:tcPr>
          <w:p w14:paraId="530E5733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1</w:t>
            </w:r>
          </w:p>
        </w:tc>
        <w:tc>
          <w:tcPr>
            <w:tcW w:w="1393" w:type="dxa"/>
            <w:vAlign w:val="center"/>
          </w:tcPr>
          <w:p w14:paraId="68341192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172</w:t>
            </w:r>
          </w:p>
        </w:tc>
        <w:tc>
          <w:tcPr>
            <w:tcW w:w="1462" w:type="dxa"/>
            <w:vAlign w:val="center"/>
          </w:tcPr>
          <w:p w14:paraId="30930A45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78DD7621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0C7C955A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thers</w:t>
            </w:r>
          </w:p>
        </w:tc>
        <w:tc>
          <w:tcPr>
            <w:tcW w:w="1417" w:type="dxa"/>
            <w:vAlign w:val="center"/>
          </w:tcPr>
          <w:p w14:paraId="227A5811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4A914AC2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196</w:t>
            </w:r>
          </w:p>
        </w:tc>
        <w:tc>
          <w:tcPr>
            <w:tcW w:w="1393" w:type="dxa"/>
            <w:vAlign w:val="center"/>
          </w:tcPr>
          <w:p w14:paraId="42EDD25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283</w:t>
            </w:r>
          </w:p>
        </w:tc>
        <w:tc>
          <w:tcPr>
            <w:tcW w:w="1393" w:type="dxa"/>
            <w:vAlign w:val="center"/>
          </w:tcPr>
          <w:p w14:paraId="38AC041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2</w:t>
            </w:r>
          </w:p>
        </w:tc>
        <w:tc>
          <w:tcPr>
            <w:tcW w:w="1462" w:type="dxa"/>
            <w:vAlign w:val="center"/>
          </w:tcPr>
          <w:p w14:paraId="3A26AD9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D4627B" w:rsidRPr="000A4FA5" w14:paraId="7F56D64B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6309C3C0" w14:textId="77777777" w:rsidR="00D4627B" w:rsidRPr="000A4FA5" w:rsidRDefault="00D4627B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Education:</w:t>
            </w:r>
          </w:p>
        </w:tc>
        <w:tc>
          <w:tcPr>
            <w:tcW w:w="1417" w:type="dxa"/>
            <w:vAlign w:val="center"/>
          </w:tcPr>
          <w:p w14:paraId="08A78F05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402" w:type="dxa"/>
            <w:vAlign w:val="center"/>
          </w:tcPr>
          <w:p w14:paraId="1F26665F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1F31FCCA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393" w:type="dxa"/>
            <w:vAlign w:val="center"/>
          </w:tcPr>
          <w:p w14:paraId="5BBBA6A6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462" w:type="dxa"/>
            <w:vAlign w:val="center"/>
          </w:tcPr>
          <w:p w14:paraId="48F52344" w14:textId="77777777" w:rsidR="00D4627B" w:rsidRPr="000A4FA5" w:rsidRDefault="00D4627B" w:rsidP="00282AA3">
            <w:pPr>
              <w:pStyle w:val="NoSpacing"/>
            </w:pPr>
          </w:p>
        </w:tc>
      </w:tr>
      <w:tr w:rsidR="000A4FA5" w:rsidRPr="000A4FA5" w14:paraId="1AA4516B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4167FF58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Never been to School</w:t>
            </w:r>
          </w:p>
        </w:tc>
        <w:tc>
          <w:tcPr>
            <w:tcW w:w="1417" w:type="dxa"/>
            <w:vAlign w:val="center"/>
          </w:tcPr>
          <w:p w14:paraId="4DBBB5CC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085</w:t>
            </w:r>
          </w:p>
        </w:tc>
        <w:tc>
          <w:tcPr>
            <w:tcW w:w="1402" w:type="dxa"/>
            <w:vAlign w:val="center"/>
          </w:tcPr>
          <w:p w14:paraId="353A435A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172</w:t>
            </w:r>
          </w:p>
        </w:tc>
        <w:tc>
          <w:tcPr>
            <w:tcW w:w="1393" w:type="dxa"/>
            <w:vAlign w:val="center"/>
          </w:tcPr>
          <w:p w14:paraId="1736B149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196</w:t>
            </w:r>
          </w:p>
        </w:tc>
        <w:tc>
          <w:tcPr>
            <w:tcW w:w="1393" w:type="dxa"/>
            <w:vAlign w:val="center"/>
          </w:tcPr>
          <w:p w14:paraId="283BEBFA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38</w:t>
            </w:r>
          </w:p>
        </w:tc>
        <w:tc>
          <w:tcPr>
            <w:tcW w:w="1462" w:type="dxa"/>
            <w:vAlign w:val="center"/>
          </w:tcPr>
          <w:p w14:paraId="1DD8A0FA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692BC534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2CD42AFF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Primary</w:t>
            </w:r>
          </w:p>
        </w:tc>
        <w:tc>
          <w:tcPr>
            <w:tcW w:w="1417" w:type="dxa"/>
            <w:vAlign w:val="center"/>
          </w:tcPr>
          <w:p w14:paraId="62824A28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5</w:t>
            </w:r>
          </w:p>
        </w:tc>
        <w:tc>
          <w:tcPr>
            <w:tcW w:w="1402" w:type="dxa"/>
            <w:vAlign w:val="center"/>
          </w:tcPr>
          <w:p w14:paraId="3B63D259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58</w:t>
            </w:r>
          </w:p>
        </w:tc>
        <w:tc>
          <w:tcPr>
            <w:tcW w:w="1393" w:type="dxa"/>
            <w:vAlign w:val="center"/>
          </w:tcPr>
          <w:p w14:paraId="7F8976CC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76</w:t>
            </w:r>
          </w:p>
        </w:tc>
        <w:tc>
          <w:tcPr>
            <w:tcW w:w="1393" w:type="dxa"/>
            <w:vAlign w:val="center"/>
          </w:tcPr>
          <w:p w14:paraId="579F617A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02</w:t>
            </w:r>
          </w:p>
        </w:tc>
        <w:tc>
          <w:tcPr>
            <w:tcW w:w="1462" w:type="dxa"/>
            <w:vAlign w:val="center"/>
          </w:tcPr>
          <w:p w14:paraId="186B586B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5D774B46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4F394EE8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econdary</w:t>
            </w:r>
          </w:p>
        </w:tc>
        <w:tc>
          <w:tcPr>
            <w:tcW w:w="1417" w:type="dxa"/>
            <w:vAlign w:val="center"/>
          </w:tcPr>
          <w:p w14:paraId="6494ED26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405AC6F6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531</w:t>
            </w:r>
          </w:p>
        </w:tc>
        <w:tc>
          <w:tcPr>
            <w:tcW w:w="1393" w:type="dxa"/>
            <w:vAlign w:val="center"/>
          </w:tcPr>
          <w:p w14:paraId="758FA46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395</w:t>
            </w:r>
          </w:p>
        </w:tc>
        <w:tc>
          <w:tcPr>
            <w:tcW w:w="1393" w:type="dxa"/>
            <w:vAlign w:val="center"/>
          </w:tcPr>
          <w:p w14:paraId="22A2155A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98</w:t>
            </w:r>
          </w:p>
        </w:tc>
        <w:tc>
          <w:tcPr>
            <w:tcW w:w="1462" w:type="dxa"/>
            <w:vAlign w:val="center"/>
          </w:tcPr>
          <w:p w14:paraId="3F19D7C4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52024F2D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448FAACD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SSC/</w:t>
            </w:r>
            <w:proofErr w:type="spellStart"/>
            <w:r w:rsidRPr="000A4FA5">
              <w:rPr>
                <w:rFonts w:cs="Calibri"/>
                <w:color w:val="000000"/>
              </w:rPr>
              <w:t>Dakhil</w:t>
            </w:r>
            <w:proofErr w:type="spellEnd"/>
            <w:r w:rsidRPr="000A4FA5">
              <w:rPr>
                <w:rFonts w:cs="Calibri"/>
                <w:color w:val="000000"/>
              </w:rPr>
              <w:t>/Equivalent</w:t>
            </w:r>
          </w:p>
        </w:tc>
        <w:tc>
          <w:tcPr>
            <w:tcW w:w="1417" w:type="dxa"/>
            <w:vAlign w:val="center"/>
          </w:tcPr>
          <w:p w14:paraId="5698434D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2A5AD018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78EDEA8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  <w:tc>
          <w:tcPr>
            <w:tcW w:w="1393" w:type="dxa"/>
            <w:vAlign w:val="center"/>
          </w:tcPr>
          <w:p w14:paraId="5A4A4322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318</w:t>
            </w:r>
          </w:p>
        </w:tc>
        <w:tc>
          <w:tcPr>
            <w:tcW w:w="1462" w:type="dxa"/>
            <w:vAlign w:val="center"/>
          </w:tcPr>
          <w:p w14:paraId="6DFE5B52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11925F78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DA44AE3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HSC/</w:t>
            </w:r>
            <w:proofErr w:type="spellStart"/>
            <w:r w:rsidRPr="000A4FA5">
              <w:rPr>
                <w:rFonts w:cs="Calibri"/>
                <w:color w:val="000000"/>
              </w:rPr>
              <w:t>Fazil</w:t>
            </w:r>
            <w:proofErr w:type="spellEnd"/>
            <w:r w:rsidRPr="000A4FA5">
              <w:rPr>
                <w:rFonts w:cs="Calibri"/>
                <w:color w:val="000000"/>
              </w:rPr>
              <w:t>/Equivalent</w:t>
            </w:r>
          </w:p>
        </w:tc>
        <w:tc>
          <w:tcPr>
            <w:tcW w:w="1417" w:type="dxa"/>
            <w:vAlign w:val="center"/>
          </w:tcPr>
          <w:p w14:paraId="62D9C2A0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88</w:t>
            </w:r>
          </w:p>
        </w:tc>
        <w:tc>
          <w:tcPr>
            <w:tcW w:w="1402" w:type="dxa"/>
            <w:vAlign w:val="center"/>
          </w:tcPr>
          <w:p w14:paraId="570C5DF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824</w:t>
            </w:r>
          </w:p>
        </w:tc>
        <w:tc>
          <w:tcPr>
            <w:tcW w:w="1393" w:type="dxa"/>
            <w:vAlign w:val="center"/>
          </w:tcPr>
          <w:p w14:paraId="107EF2BB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730</w:t>
            </w:r>
          </w:p>
        </w:tc>
        <w:tc>
          <w:tcPr>
            <w:tcW w:w="1393" w:type="dxa"/>
            <w:vAlign w:val="center"/>
          </w:tcPr>
          <w:p w14:paraId="7132A368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098</w:t>
            </w:r>
          </w:p>
        </w:tc>
        <w:tc>
          <w:tcPr>
            <w:tcW w:w="1462" w:type="dxa"/>
            <w:vAlign w:val="center"/>
          </w:tcPr>
          <w:p w14:paraId="3EB3C4D1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10469089" w14:textId="77777777" w:rsidTr="000A4FA5">
        <w:trPr>
          <w:trHeight w:val="144"/>
        </w:trPr>
        <w:tc>
          <w:tcPr>
            <w:tcW w:w="2283" w:type="dxa"/>
            <w:vAlign w:val="center"/>
          </w:tcPr>
          <w:p w14:paraId="37653465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Graduate</w:t>
            </w:r>
          </w:p>
        </w:tc>
        <w:tc>
          <w:tcPr>
            <w:tcW w:w="1417" w:type="dxa"/>
            <w:vAlign w:val="center"/>
          </w:tcPr>
          <w:p w14:paraId="4097CA34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1A34F99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03</w:t>
            </w:r>
          </w:p>
        </w:tc>
        <w:tc>
          <w:tcPr>
            <w:tcW w:w="1393" w:type="dxa"/>
            <w:vAlign w:val="center"/>
          </w:tcPr>
          <w:p w14:paraId="7D58FC3C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03</w:t>
            </w:r>
          </w:p>
        </w:tc>
        <w:tc>
          <w:tcPr>
            <w:tcW w:w="1393" w:type="dxa"/>
            <w:vAlign w:val="center"/>
          </w:tcPr>
          <w:p w14:paraId="59D181D5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196</w:t>
            </w:r>
          </w:p>
        </w:tc>
        <w:tc>
          <w:tcPr>
            <w:tcW w:w="1462" w:type="dxa"/>
            <w:vAlign w:val="center"/>
          </w:tcPr>
          <w:p w14:paraId="556EA1EB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2A0F463C" w14:textId="77777777" w:rsidTr="00F10E7C">
        <w:trPr>
          <w:trHeight w:val="144"/>
        </w:trPr>
        <w:tc>
          <w:tcPr>
            <w:tcW w:w="2283" w:type="dxa"/>
            <w:vAlign w:val="center"/>
          </w:tcPr>
          <w:p w14:paraId="7E239B47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Post Graduate</w:t>
            </w:r>
          </w:p>
        </w:tc>
        <w:tc>
          <w:tcPr>
            <w:tcW w:w="1417" w:type="dxa"/>
            <w:vAlign w:val="center"/>
          </w:tcPr>
          <w:p w14:paraId="3708E5E2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vAlign w:val="center"/>
          </w:tcPr>
          <w:p w14:paraId="6B67E8F0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58</w:t>
            </w:r>
          </w:p>
        </w:tc>
        <w:tc>
          <w:tcPr>
            <w:tcW w:w="1393" w:type="dxa"/>
            <w:vAlign w:val="center"/>
          </w:tcPr>
          <w:p w14:paraId="0C60373A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58</w:t>
            </w:r>
          </w:p>
        </w:tc>
        <w:tc>
          <w:tcPr>
            <w:tcW w:w="1393" w:type="dxa"/>
            <w:vAlign w:val="center"/>
          </w:tcPr>
          <w:p w14:paraId="62335F3F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824</w:t>
            </w:r>
          </w:p>
        </w:tc>
        <w:tc>
          <w:tcPr>
            <w:tcW w:w="1462" w:type="dxa"/>
            <w:vAlign w:val="center"/>
          </w:tcPr>
          <w:p w14:paraId="67D9D00C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0A4FA5" w:rsidRPr="000A4FA5" w14:paraId="0283EA23" w14:textId="77777777" w:rsidTr="00F10E7C">
        <w:trPr>
          <w:trHeight w:val="144"/>
        </w:trPr>
        <w:tc>
          <w:tcPr>
            <w:tcW w:w="2283" w:type="dxa"/>
            <w:tcBorders>
              <w:bottom w:val="dotDash" w:sz="4" w:space="0" w:color="auto"/>
            </w:tcBorders>
            <w:vAlign w:val="center"/>
          </w:tcPr>
          <w:p w14:paraId="27063886" w14:textId="77777777" w:rsidR="000A4FA5" w:rsidRPr="000A4FA5" w:rsidRDefault="000A4FA5" w:rsidP="00567FF9">
            <w:pPr>
              <w:pStyle w:val="NoSpacing"/>
              <w:ind w:left="162"/>
              <w:jc w:val="left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Others</w:t>
            </w:r>
          </w:p>
        </w:tc>
        <w:tc>
          <w:tcPr>
            <w:tcW w:w="1417" w:type="dxa"/>
            <w:tcBorders>
              <w:bottom w:val="dotDash" w:sz="4" w:space="0" w:color="auto"/>
            </w:tcBorders>
            <w:vAlign w:val="center"/>
          </w:tcPr>
          <w:p w14:paraId="34B34685" w14:textId="77777777" w:rsidR="000A4FA5" w:rsidRPr="000A4FA5" w:rsidRDefault="000A4FA5" w:rsidP="00282AA3">
            <w:pPr>
              <w:pStyle w:val="NoSpacing"/>
              <w:rPr>
                <w:rFonts w:cs="Calibri"/>
              </w:rPr>
            </w:pPr>
            <w:r w:rsidRPr="000A4FA5">
              <w:rPr>
                <w:rFonts w:cs="Calibri"/>
              </w:rPr>
              <w:t>0.999</w:t>
            </w:r>
          </w:p>
        </w:tc>
        <w:tc>
          <w:tcPr>
            <w:tcW w:w="1402" w:type="dxa"/>
            <w:tcBorders>
              <w:bottom w:val="dotDash" w:sz="4" w:space="0" w:color="auto"/>
            </w:tcBorders>
            <w:vAlign w:val="center"/>
          </w:tcPr>
          <w:p w14:paraId="5CA52DF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866</w:t>
            </w:r>
          </w:p>
        </w:tc>
        <w:tc>
          <w:tcPr>
            <w:tcW w:w="1393" w:type="dxa"/>
            <w:tcBorders>
              <w:bottom w:val="dotDash" w:sz="4" w:space="0" w:color="auto"/>
            </w:tcBorders>
            <w:vAlign w:val="center"/>
          </w:tcPr>
          <w:p w14:paraId="47E21C4D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866</w:t>
            </w:r>
          </w:p>
        </w:tc>
        <w:tc>
          <w:tcPr>
            <w:tcW w:w="1393" w:type="dxa"/>
            <w:tcBorders>
              <w:bottom w:val="dotDash" w:sz="4" w:space="0" w:color="auto"/>
            </w:tcBorders>
            <w:vAlign w:val="center"/>
          </w:tcPr>
          <w:p w14:paraId="48648433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866</w:t>
            </w:r>
          </w:p>
        </w:tc>
        <w:tc>
          <w:tcPr>
            <w:tcW w:w="1462" w:type="dxa"/>
            <w:tcBorders>
              <w:bottom w:val="dotDash" w:sz="4" w:space="0" w:color="auto"/>
            </w:tcBorders>
            <w:vAlign w:val="center"/>
          </w:tcPr>
          <w:p w14:paraId="53306447" w14:textId="77777777" w:rsidR="000A4FA5" w:rsidRPr="000A4FA5" w:rsidRDefault="000A4FA5" w:rsidP="00282AA3">
            <w:pPr>
              <w:pStyle w:val="NoSpacing"/>
              <w:rPr>
                <w:rFonts w:cs="Calibri"/>
                <w:color w:val="000000"/>
              </w:rPr>
            </w:pPr>
            <w:r w:rsidRPr="000A4FA5">
              <w:rPr>
                <w:rFonts w:cs="Calibri"/>
                <w:color w:val="000000"/>
              </w:rPr>
              <w:t>0.999</w:t>
            </w:r>
          </w:p>
        </w:tc>
      </w:tr>
      <w:tr w:rsidR="00D4627B" w:rsidRPr="000A4FA5" w14:paraId="0EE80152" w14:textId="77777777" w:rsidTr="00F10E7C">
        <w:trPr>
          <w:trHeight w:val="576"/>
        </w:trPr>
        <w:tc>
          <w:tcPr>
            <w:tcW w:w="9350" w:type="dxa"/>
            <w:gridSpan w:val="6"/>
            <w:tcBorders>
              <w:top w:val="dotDash" w:sz="4" w:space="0" w:color="auto"/>
              <w:bottom w:val="dotDash" w:sz="4" w:space="0" w:color="auto"/>
            </w:tcBorders>
            <w:vAlign w:val="center"/>
          </w:tcPr>
          <w:p w14:paraId="19B9FB3D" w14:textId="10D1AFFE" w:rsidR="00D4627B" w:rsidRPr="0000195A" w:rsidRDefault="000A4FA5" w:rsidP="00282AA3">
            <w:pPr>
              <w:pStyle w:val="NoSpacing"/>
              <w:jc w:val="left"/>
              <w:rPr>
                <w:b/>
                <w:bCs/>
              </w:rPr>
            </w:pPr>
            <w:r w:rsidRPr="0000195A">
              <w:rPr>
                <w:b/>
                <w:bCs/>
              </w:rPr>
              <w:t>Criteri</w:t>
            </w:r>
            <w:r w:rsidR="00653722" w:rsidRPr="0000195A">
              <w:rPr>
                <w:b/>
                <w:bCs/>
              </w:rPr>
              <w:t>on</w:t>
            </w:r>
            <w:r w:rsidRPr="0000195A">
              <w:rPr>
                <w:b/>
                <w:bCs/>
              </w:rPr>
              <w:t xml:space="preserve"> 5: Comparing</w:t>
            </w:r>
            <w:r w:rsidR="00D4627B" w:rsidRPr="0000195A">
              <w:rPr>
                <w:b/>
                <w:bCs/>
              </w:rPr>
              <w:t xml:space="preserve"> Density of Propensity Score</w:t>
            </w:r>
            <w:r w:rsidR="00685968" w:rsidRPr="0000195A">
              <w:rPr>
                <w:b/>
                <w:bCs/>
              </w:rPr>
              <w:t>s</w:t>
            </w:r>
          </w:p>
        </w:tc>
      </w:tr>
      <w:tr w:rsidR="00D4627B" w:rsidRPr="000A4FA5" w14:paraId="68AF5706" w14:textId="77777777" w:rsidTr="0039658A">
        <w:trPr>
          <w:trHeight w:val="144"/>
        </w:trPr>
        <w:tc>
          <w:tcPr>
            <w:tcW w:w="2283" w:type="dxa"/>
            <w:tcBorders>
              <w:top w:val="dotDash" w:sz="4" w:space="0" w:color="auto"/>
            </w:tcBorders>
            <w:vAlign w:val="center"/>
          </w:tcPr>
          <w:p w14:paraId="75876D12" w14:textId="77777777" w:rsidR="00D4627B" w:rsidRPr="000A4FA5" w:rsidRDefault="00D14057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 value of </w:t>
            </w:r>
            <w:r w:rsidR="008B26FC">
              <w:rPr>
                <w:rFonts w:cs="Calibri"/>
                <w:color w:val="000000"/>
              </w:rPr>
              <w:t xml:space="preserve">Combined </w:t>
            </w:r>
            <w:r>
              <w:rPr>
                <w:rFonts w:cs="Calibri"/>
                <w:color w:val="000000"/>
              </w:rPr>
              <w:t>K-S Test</w:t>
            </w:r>
          </w:p>
        </w:tc>
        <w:tc>
          <w:tcPr>
            <w:tcW w:w="1417" w:type="dxa"/>
            <w:tcBorders>
              <w:top w:val="dotDash" w:sz="4" w:space="0" w:color="auto"/>
            </w:tcBorders>
            <w:vAlign w:val="center"/>
          </w:tcPr>
          <w:p w14:paraId="677033E9" w14:textId="77777777" w:rsidR="00D4627B" w:rsidRPr="000A4FA5" w:rsidRDefault="0087657C" w:rsidP="00282AA3">
            <w:pPr>
              <w:pStyle w:val="NoSpacing"/>
            </w:pPr>
            <w:r>
              <w:t>0.995</w:t>
            </w:r>
          </w:p>
        </w:tc>
        <w:tc>
          <w:tcPr>
            <w:tcW w:w="1402" w:type="dxa"/>
            <w:tcBorders>
              <w:top w:val="dotDash" w:sz="4" w:space="0" w:color="auto"/>
            </w:tcBorders>
            <w:vAlign w:val="center"/>
          </w:tcPr>
          <w:p w14:paraId="568472E5" w14:textId="77777777" w:rsidR="00D4627B" w:rsidRPr="000A4FA5" w:rsidRDefault="0087657C" w:rsidP="00282AA3">
            <w:pPr>
              <w:pStyle w:val="NoSpacing"/>
            </w:pPr>
            <w:r>
              <w:t>0.000</w:t>
            </w:r>
          </w:p>
        </w:tc>
        <w:tc>
          <w:tcPr>
            <w:tcW w:w="1393" w:type="dxa"/>
            <w:tcBorders>
              <w:top w:val="dotDash" w:sz="4" w:space="0" w:color="auto"/>
            </w:tcBorders>
            <w:vAlign w:val="center"/>
          </w:tcPr>
          <w:p w14:paraId="3238A1B2" w14:textId="77777777" w:rsidR="00D4627B" w:rsidRPr="000A4FA5" w:rsidRDefault="0087657C" w:rsidP="00282AA3">
            <w:pPr>
              <w:pStyle w:val="NoSpacing"/>
            </w:pPr>
            <w:r>
              <w:t>0.000</w:t>
            </w:r>
          </w:p>
        </w:tc>
        <w:tc>
          <w:tcPr>
            <w:tcW w:w="1393" w:type="dxa"/>
            <w:tcBorders>
              <w:top w:val="dotDash" w:sz="4" w:space="0" w:color="auto"/>
            </w:tcBorders>
            <w:vAlign w:val="center"/>
          </w:tcPr>
          <w:p w14:paraId="419FEFB9" w14:textId="77777777" w:rsidR="00D4627B" w:rsidRPr="000A4FA5" w:rsidRDefault="0087657C" w:rsidP="00282AA3">
            <w:pPr>
              <w:pStyle w:val="NoSpacing"/>
            </w:pPr>
            <w:r>
              <w:t>0.000</w:t>
            </w:r>
          </w:p>
        </w:tc>
        <w:tc>
          <w:tcPr>
            <w:tcW w:w="1462" w:type="dxa"/>
            <w:tcBorders>
              <w:top w:val="dotDash" w:sz="4" w:space="0" w:color="auto"/>
            </w:tcBorders>
            <w:vAlign w:val="center"/>
          </w:tcPr>
          <w:p w14:paraId="2FBC5FAE" w14:textId="77777777" w:rsidR="00D4627B" w:rsidRPr="00D14057" w:rsidRDefault="00D14057" w:rsidP="00282AA3">
            <w:pPr>
              <w:pStyle w:val="NoSpacing"/>
            </w:pPr>
            <w:r w:rsidRPr="00D14057">
              <w:t>–</w:t>
            </w:r>
          </w:p>
        </w:tc>
      </w:tr>
      <w:tr w:rsidR="00D4627B" w:rsidRPr="000A4FA5" w14:paraId="40F4C528" w14:textId="77777777" w:rsidTr="0039658A">
        <w:trPr>
          <w:trHeight w:val="144"/>
        </w:trPr>
        <w:tc>
          <w:tcPr>
            <w:tcW w:w="2283" w:type="dxa"/>
            <w:tcBorders>
              <w:bottom w:val="double" w:sz="4" w:space="0" w:color="auto"/>
            </w:tcBorders>
            <w:vAlign w:val="center"/>
          </w:tcPr>
          <w:p w14:paraId="29AA5F97" w14:textId="77777777" w:rsidR="00D4627B" w:rsidRPr="000A4FA5" w:rsidRDefault="00D4627B" w:rsidP="00282AA3">
            <w:pPr>
              <w:pStyle w:val="NoSpacing"/>
              <w:jc w:val="lef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  <w:vAlign w:val="center"/>
          </w:tcPr>
          <w:p w14:paraId="0821F89A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402" w:type="dxa"/>
            <w:tcBorders>
              <w:bottom w:val="double" w:sz="4" w:space="0" w:color="auto"/>
            </w:tcBorders>
            <w:vAlign w:val="center"/>
          </w:tcPr>
          <w:p w14:paraId="1A4AF022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393" w:type="dxa"/>
            <w:tcBorders>
              <w:bottom w:val="double" w:sz="4" w:space="0" w:color="auto"/>
            </w:tcBorders>
            <w:vAlign w:val="center"/>
          </w:tcPr>
          <w:p w14:paraId="47EB0711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393" w:type="dxa"/>
            <w:tcBorders>
              <w:bottom w:val="double" w:sz="4" w:space="0" w:color="auto"/>
            </w:tcBorders>
            <w:vAlign w:val="center"/>
          </w:tcPr>
          <w:p w14:paraId="1E7AF24A" w14:textId="77777777" w:rsidR="00D4627B" w:rsidRPr="000A4FA5" w:rsidRDefault="00D4627B" w:rsidP="00282AA3">
            <w:pPr>
              <w:pStyle w:val="NoSpacing"/>
            </w:pPr>
          </w:p>
        </w:tc>
        <w:tc>
          <w:tcPr>
            <w:tcW w:w="1462" w:type="dxa"/>
            <w:tcBorders>
              <w:bottom w:val="double" w:sz="4" w:space="0" w:color="auto"/>
            </w:tcBorders>
            <w:vAlign w:val="center"/>
          </w:tcPr>
          <w:p w14:paraId="6DADD5ED" w14:textId="77777777" w:rsidR="00D4627B" w:rsidRPr="000A4FA5" w:rsidRDefault="00D4627B" w:rsidP="00282AA3">
            <w:pPr>
              <w:pStyle w:val="NoSpacing"/>
            </w:pPr>
          </w:p>
        </w:tc>
      </w:tr>
    </w:tbl>
    <w:p w14:paraId="093C6447" w14:textId="06FA8CD4" w:rsidR="002A3A0E" w:rsidRDefault="004777AF" w:rsidP="00653722">
      <w:pPr>
        <w:tabs>
          <w:tab w:val="left" w:pos="3851"/>
        </w:tabs>
        <w:spacing w:line="240" w:lineRule="auto"/>
        <w:ind w:firstLine="0"/>
        <w:rPr>
          <w:sz w:val="18"/>
          <w:szCs w:val="18"/>
        </w:rPr>
      </w:pPr>
      <w:r>
        <w:rPr>
          <w:sz w:val="18"/>
          <w:szCs w:val="18"/>
        </w:rPr>
        <w:t>Note:</w:t>
      </w:r>
      <w:r w:rsidR="00AD352A">
        <w:rPr>
          <w:sz w:val="18"/>
          <w:szCs w:val="18"/>
        </w:rPr>
        <w:t xml:space="preserve"> </w:t>
      </w:r>
      <w:r w:rsidR="00BC7D29">
        <w:rPr>
          <w:sz w:val="18"/>
          <w:szCs w:val="18"/>
        </w:rPr>
        <w:t>(</w:t>
      </w:r>
      <w:r w:rsidR="001E2A32">
        <w:rPr>
          <w:sz w:val="18"/>
          <w:szCs w:val="18"/>
        </w:rPr>
        <w:t>a</w:t>
      </w:r>
      <w:r w:rsidR="00BC7D29">
        <w:rPr>
          <w:sz w:val="18"/>
          <w:szCs w:val="18"/>
        </w:rPr>
        <w:t xml:space="preserve">) </w:t>
      </w:r>
      <w:r w:rsidR="00653722">
        <w:rPr>
          <w:sz w:val="18"/>
          <w:szCs w:val="18"/>
        </w:rPr>
        <w:t>Criterion 1 is t</w:t>
      </w:r>
      <w:r w:rsidR="0071196D">
        <w:rPr>
          <w:sz w:val="18"/>
          <w:szCs w:val="18"/>
        </w:rPr>
        <w:t>o find a</w:t>
      </w:r>
      <w:r w:rsidR="00653722">
        <w:rPr>
          <w:sz w:val="18"/>
          <w:szCs w:val="18"/>
        </w:rPr>
        <w:t xml:space="preserve"> cohort with insignificant mean differences between the explanatory variables of </w:t>
      </w:r>
      <w:r w:rsidR="00A63136">
        <w:rPr>
          <w:sz w:val="18"/>
          <w:szCs w:val="18"/>
        </w:rPr>
        <w:t>with</w:t>
      </w:r>
      <w:r w:rsidR="00653722">
        <w:rPr>
          <w:sz w:val="18"/>
          <w:szCs w:val="18"/>
        </w:rPr>
        <w:t xml:space="preserve">- and </w:t>
      </w:r>
      <w:r w:rsidR="00A63136">
        <w:rPr>
          <w:sz w:val="18"/>
          <w:szCs w:val="18"/>
        </w:rPr>
        <w:t>without</w:t>
      </w:r>
      <w:r w:rsidR="00653722">
        <w:rPr>
          <w:sz w:val="18"/>
          <w:szCs w:val="18"/>
        </w:rPr>
        <w:t>-health-shock groups which is shown in table 2, (</w:t>
      </w:r>
      <w:r w:rsidR="001E2A32">
        <w:rPr>
          <w:sz w:val="18"/>
          <w:szCs w:val="18"/>
        </w:rPr>
        <w:t>b</w:t>
      </w:r>
      <w:r w:rsidR="00653722">
        <w:rPr>
          <w:sz w:val="18"/>
          <w:szCs w:val="18"/>
        </w:rPr>
        <w:t xml:space="preserve">) criterion 2 is to find </w:t>
      </w:r>
      <w:r w:rsidR="0071196D">
        <w:rPr>
          <w:sz w:val="18"/>
          <w:szCs w:val="18"/>
        </w:rPr>
        <w:t>a cohort with low mean difference as a percentage of the average standard deviation, (</w:t>
      </w:r>
      <w:r w:rsidR="001E2A32">
        <w:rPr>
          <w:sz w:val="18"/>
          <w:szCs w:val="18"/>
        </w:rPr>
        <w:t>c</w:t>
      </w:r>
      <w:r w:rsidR="0071196D">
        <w:rPr>
          <w:sz w:val="18"/>
          <w:szCs w:val="18"/>
        </w:rPr>
        <w:t>) criterion 3 is to find a cohort with 100 percent bias reduction in the means of explanatory variables, (</w:t>
      </w:r>
      <w:r w:rsidR="001E2A32">
        <w:rPr>
          <w:sz w:val="18"/>
          <w:szCs w:val="18"/>
        </w:rPr>
        <w:t>d</w:t>
      </w:r>
      <w:r w:rsidR="0071196D">
        <w:rPr>
          <w:sz w:val="18"/>
          <w:szCs w:val="18"/>
        </w:rPr>
        <w:t xml:space="preserve">) criterion 4 is to find a cohort where the differences between the density estimates of the explanatory variables of </w:t>
      </w:r>
      <w:r w:rsidR="006E48A4">
        <w:rPr>
          <w:sz w:val="18"/>
          <w:szCs w:val="18"/>
        </w:rPr>
        <w:t>with</w:t>
      </w:r>
      <w:r w:rsidR="0071196D">
        <w:rPr>
          <w:sz w:val="18"/>
          <w:szCs w:val="18"/>
        </w:rPr>
        <w:t xml:space="preserve">- and </w:t>
      </w:r>
      <w:r w:rsidR="006E48A4">
        <w:rPr>
          <w:sz w:val="18"/>
          <w:szCs w:val="18"/>
        </w:rPr>
        <w:t>without</w:t>
      </w:r>
      <w:r w:rsidR="0071196D">
        <w:rPr>
          <w:sz w:val="18"/>
          <w:szCs w:val="18"/>
        </w:rPr>
        <w:t>-health-shock groups are insignificant, (</w:t>
      </w:r>
      <w:r w:rsidR="001E2A32">
        <w:rPr>
          <w:sz w:val="18"/>
          <w:szCs w:val="18"/>
        </w:rPr>
        <w:t>e</w:t>
      </w:r>
      <w:r w:rsidR="0071196D">
        <w:rPr>
          <w:sz w:val="18"/>
          <w:szCs w:val="18"/>
        </w:rPr>
        <w:t>) criterion 5 is to find a cohort</w:t>
      </w:r>
      <w:r w:rsidR="00653722">
        <w:rPr>
          <w:sz w:val="18"/>
          <w:szCs w:val="18"/>
        </w:rPr>
        <w:t xml:space="preserve"> </w:t>
      </w:r>
      <w:r w:rsidR="0071196D">
        <w:rPr>
          <w:sz w:val="18"/>
          <w:szCs w:val="18"/>
        </w:rPr>
        <w:t xml:space="preserve">with insignificant differences in the density estimates for the propensity scores of the two groups. </w:t>
      </w:r>
    </w:p>
    <w:p w14:paraId="70C316A1" w14:textId="7397CC03" w:rsidR="00AC6A08" w:rsidRDefault="00AC6A08">
      <w:pPr>
        <w:spacing w:after="160"/>
        <w:ind w:firstLine="0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BC09004" w14:textId="7049C597" w:rsidR="00E26265" w:rsidRDefault="00E26265" w:rsidP="00E26265">
      <w:pPr>
        <w:pStyle w:val="Caption"/>
        <w:keepNext/>
        <w:ind w:firstLine="0"/>
      </w:pPr>
      <w:r w:rsidRPr="00B20994">
        <w:rPr>
          <w:sz w:val="22"/>
          <w:szCs w:val="22"/>
        </w:rPr>
        <w:lastRenderedPageBreak/>
        <w:t xml:space="preserve">Table </w:t>
      </w:r>
      <w:r w:rsidR="00AE1D8B">
        <w:rPr>
          <w:sz w:val="22"/>
          <w:szCs w:val="22"/>
        </w:rPr>
        <w:t>A2</w:t>
      </w:r>
      <w:r>
        <w:rPr>
          <w:noProof/>
          <w:sz w:val="22"/>
          <w:szCs w:val="22"/>
        </w:rPr>
        <w:t xml:space="preserve">: Summary Statistics </w:t>
      </w:r>
      <w:r w:rsidR="00FE77DF">
        <w:rPr>
          <w:noProof/>
          <w:sz w:val="22"/>
          <w:szCs w:val="22"/>
        </w:rPr>
        <w:t>for</w:t>
      </w:r>
      <w:r>
        <w:rPr>
          <w:noProof/>
          <w:sz w:val="22"/>
          <w:szCs w:val="22"/>
        </w:rPr>
        <w:t xml:space="preserve"> Sub-samples</w:t>
      </w:r>
      <w:r w:rsidR="00FE77DF">
        <w:rPr>
          <w:noProof/>
          <w:sz w:val="22"/>
          <w:szCs w:val="22"/>
        </w:rPr>
        <w:t xml:space="preserve"> in Other Matching Methods</w:t>
      </w:r>
    </w:p>
    <w:tbl>
      <w:tblPr>
        <w:tblW w:w="9000" w:type="dxa"/>
        <w:jc w:val="center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9"/>
        <w:gridCol w:w="1090"/>
        <w:gridCol w:w="1090"/>
        <w:gridCol w:w="1090"/>
        <w:gridCol w:w="1090"/>
        <w:gridCol w:w="1261"/>
        <w:gridCol w:w="920"/>
      </w:tblGrid>
      <w:tr w:rsidR="00E26265" w:rsidRPr="003139EA" w14:paraId="617D924B" w14:textId="77777777" w:rsidTr="00CE4CA5">
        <w:trPr>
          <w:trHeight w:val="144"/>
          <w:tblHeader/>
          <w:jc w:val="center"/>
        </w:trPr>
        <w:tc>
          <w:tcPr>
            <w:tcW w:w="2459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BA14" w14:textId="77777777" w:rsidR="00E26265" w:rsidRPr="003139EA" w:rsidRDefault="00E26265" w:rsidP="0036388C">
            <w:pPr>
              <w:pStyle w:val="NoSpacing"/>
              <w:rPr>
                <w:szCs w:val="18"/>
              </w:rPr>
            </w:pPr>
          </w:p>
        </w:tc>
        <w:tc>
          <w:tcPr>
            <w:tcW w:w="10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2C55D3" w14:textId="49C947FE" w:rsidR="00E26265" w:rsidRPr="003139EA" w:rsidRDefault="00E26265" w:rsidP="0036388C">
            <w:pPr>
              <w:pStyle w:val="NoSpacing"/>
              <w:rPr>
                <w:b/>
                <w:szCs w:val="18"/>
              </w:rPr>
            </w:pPr>
            <w:r>
              <w:rPr>
                <w:b/>
                <w:szCs w:val="18"/>
              </w:rPr>
              <w:t>[</w:t>
            </w:r>
            <w:r w:rsidR="00B86221">
              <w:rPr>
                <w:b/>
                <w:szCs w:val="18"/>
              </w:rPr>
              <w:t>1</w:t>
            </w:r>
            <w:r>
              <w:rPr>
                <w:b/>
                <w:szCs w:val="18"/>
              </w:rPr>
              <w:t>]</w:t>
            </w:r>
          </w:p>
        </w:tc>
        <w:tc>
          <w:tcPr>
            <w:tcW w:w="10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E56135" w14:textId="607850EC" w:rsidR="00E26265" w:rsidRPr="003139EA" w:rsidRDefault="00E26265" w:rsidP="0036388C">
            <w:pPr>
              <w:pStyle w:val="NoSpacing"/>
              <w:rPr>
                <w:b/>
                <w:szCs w:val="18"/>
              </w:rPr>
            </w:pPr>
            <w:r>
              <w:rPr>
                <w:b/>
                <w:szCs w:val="18"/>
              </w:rPr>
              <w:t>[</w:t>
            </w:r>
            <w:r w:rsidR="00B86221">
              <w:rPr>
                <w:b/>
                <w:szCs w:val="18"/>
              </w:rPr>
              <w:t>2</w:t>
            </w:r>
            <w:r>
              <w:rPr>
                <w:b/>
                <w:szCs w:val="18"/>
              </w:rPr>
              <w:t>]</w:t>
            </w:r>
          </w:p>
        </w:tc>
        <w:tc>
          <w:tcPr>
            <w:tcW w:w="109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CF1B21" w14:textId="78833DDC" w:rsidR="00E26265" w:rsidRPr="003139EA" w:rsidRDefault="00E26265" w:rsidP="0036388C">
            <w:pPr>
              <w:pStyle w:val="NoSpacing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[</w:t>
            </w:r>
            <w:r w:rsidR="00B86221">
              <w:rPr>
                <w:b/>
                <w:sz w:val="19"/>
                <w:szCs w:val="19"/>
              </w:rPr>
              <w:t>3</w:t>
            </w:r>
            <w:r>
              <w:rPr>
                <w:b/>
                <w:sz w:val="19"/>
                <w:szCs w:val="19"/>
              </w:rPr>
              <w:t>]</w:t>
            </w:r>
          </w:p>
        </w:tc>
        <w:tc>
          <w:tcPr>
            <w:tcW w:w="109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0719E" w14:textId="3D47E6B8" w:rsidR="00E26265" w:rsidRPr="003139EA" w:rsidRDefault="00B86221" w:rsidP="0036388C">
            <w:pPr>
              <w:pStyle w:val="NoSpacing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[4</w:t>
            </w:r>
            <w:r w:rsidR="00E26265">
              <w:rPr>
                <w:b/>
                <w:sz w:val="19"/>
                <w:szCs w:val="19"/>
              </w:rPr>
              <w:t>]</w:t>
            </w:r>
          </w:p>
        </w:tc>
        <w:tc>
          <w:tcPr>
            <w:tcW w:w="126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238FD0" w14:textId="704FF225" w:rsidR="00E26265" w:rsidRPr="003139EA" w:rsidRDefault="00B86221" w:rsidP="0036388C">
            <w:pPr>
              <w:pStyle w:val="NoSpacing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[5</w:t>
            </w:r>
            <w:r w:rsidR="00E26265">
              <w:rPr>
                <w:b/>
                <w:sz w:val="19"/>
                <w:szCs w:val="19"/>
              </w:rPr>
              <w:t>]</w:t>
            </w:r>
          </w:p>
        </w:tc>
        <w:tc>
          <w:tcPr>
            <w:tcW w:w="92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36512177" w14:textId="7EE3FA5E" w:rsidR="00E26265" w:rsidRPr="003139EA" w:rsidRDefault="00B86221" w:rsidP="0036388C">
            <w:pPr>
              <w:pStyle w:val="NoSpacing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[6</w:t>
            </w:r>
            <w:r w:rsidR="00E26265">
              <w:rPr>
                <w:b/>
                <w:sz w:val="19"/>
                <w:szCs w:val="19"/>
              </w:rPr>
              <w:t>]</w:t>
            </w:r>
          </w:p>
        </w:tc>
      </w:tr>
      <w:tr w:rsidR="00E26265" w:rsidRPr="003139EA" w14:paraId="1671A2D1" w14:textId="77777777" w:rsidTr="00CE4CA5">
        <w:trPr>
          <w:trHeight w:val="144"/>
          <w:tblHeader/>
          <w:jc w:val="center"/>
        </w:trPr>
        <w:tc>
          <w:tcPr>
            <w:tcW w:w="2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22CB3" w14:textId="77777777" w:rsidR="00E26265" w:rsidRPr="003139EA" w:rsidRDefault="00E26265" w:rsidP="0036388C">
            <w:pPr>
              <w:pStyle w:val="NoSpacing"/>
              <w:rPr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59A69F" w14:textId="77777777" w:rsidR="00E26265" w:rsidRPr="003139EA" w:rsidRDefault="00E26265" w:rsidP="0036388C">
            <w:pPr>
              <w:pStyle w:val="NoSpacing"/>
              <w:rPr>
                <w:b/>
                <w:szCs w:val="18"/>
              </w:rPr>
            </w:pPr>
            <w:r w:rsidRPr="003139EA">
              <w:rPr>
                <w:b/>
                <w:szCs w:val="18"/>
              </w:rPr>
              <w:t>Kernel Matching</w:t>
            </w:r>
          </w:p>
          <w:p w14:paraId="2859E234" w14:textId="77777777" w:rsidR="00E26265" w:rsidRPr="003139EA" w:rsidRDefault="00E26265" w:rsidP="0036388C">
            <w:pPr>
              <w:pStyle w:val="NoSpacing"/>
              <w:rPr>
                <w:szCs w:val="18"/>
              </w:rPr>
            </w:pPr>
            <w:r w:rsidRPr="003139EA">
              <w:rPr>
                <w:szCs w:val="18"/>
              </w:rPr>
              <w:t>[N = 558]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47A076" w14:textId="47D67FE8" w:rsidR="00E26265" w:rsidRPr="003139EA" w:rsidRDefault="00283F5D" w:rsidP="0036388C">
            <w:pPr>
              <w:pStyle w:val="NoSpacing"/>
              <w:rPr>
                <w:b/>
                <w:szCs w:val="18"/>
              </w:rPr>
            </w:pPr>
            <w:r w:rsidRPr="00283F5D">
              <w:rPr>
                <w:b/>
                <w:i/>
                <w:iCs/>
                <w:szCs w:val="18"/>
              </w:rPr>
              <w:t>P</w:t>
            </w:r>
            <w:r>
              <w:rPr>
                <w:b/>
                <w:szCs w:val="18"/>
              </w:rPr>
              <w:t xml:space="preserve"> V</w:t>
            </w:r>
            <w:r w:rsidR="00E26265" w:rsidRPr="003139EA">
              <w:rPr>
                <w:b/>
                <w:szCs w:val="18"/>
              </w:rPr>
              <w:t>alu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E391DB" w14:textId="77777777" w:rsidR="00E26265" w:rsidRPr="003139EA" w:rsidRDefault="00E26265" w:rsidP="0036388C">
            <w:pPr>
              <w:pStyle w:val="NoSpacing"/>
              <w:rPr>
                <w:b/>
                <w:sz w:val="19"/>
                <w:szCs w:val="19"/>
              </w:rPr>
            </w:pPr>
            <w:r w:rsidRPr="003139EA">
              <w:rPr>
                <w:b/>
                <w:sz w:val="19"/>
                <w:szCs w:val="19"/>
              </w:rPr>
              <w:t>Radius Matching</w:t>
            </w:r>
          </w:p>
          <w:p w14:paraId="265F40D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[N = 558]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487B56" w14:textId="7A57511E" w:rsidR="00E26265" w:rsidRPr="003139EA" w:rsidRDefault="00283F5D" w:rsidP="0036388C">
            <w:pPr>
              <w:pStyle w:val="NoSpacing"/>
              <w:rPr>
                <w:b/>
                <w:sz w:val="19"/>
                <w:szCs w:val="19"/>
              </w:rPr>
            </w:pPr>
            <w:r w:rsidRPr="00283F5D">
              <w:rPr>
                <w:b/>
                <w:i/>
                <w:iCs/>
                <w:sz w:val="19"/>
                <w:szCs w:val="19"/>
              </w:rPr>
              <w:t>P</w:t>
            </w:r>
            <w:r>
              <w:rPr>
                <w:b/>
                <w:sz w:val="19"/>
                <w:szCs w:val="19"/>
              </w:rPr>
              <w:t xml:space="preserve"> V</w:t>
            </w:r>
            <w:r w:rsidR="00E26265" w:rsidRPr="003139EA">
              <w:rPr>
                <w:b/>
                <w:sz w:val="19"/>
                <w:szCs w:val="19"/>
              </w:rPr>
              <w:t>alue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B0614C" w14:textId="7D0B9378" w:rsidR="00E26265" w:rsidRDefault="00E26265" w:rsidP="00CE4CA5">
            <w:pPr>
              <w:pStyle w:val="NoSpacing"/>
              <w:rPr>
                <w:b/>
                <w:sz w:val="19"/>
                <w:szCs w:val="19"/>
              </w:rPr>
            </w:pPr>
            <w:r w:rsidRPr="003139EA">
              <w:rPr>
                <w:b/>
                <w:sz w:val="19"/>
                <w:szCs w:val="19"/>
              </w:rPr>
              <w:t>Mahalanobis Metric Matching</w:t>
            </w:r>
          </w:p>
          <w:p w14:paraId="2B9145ED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[N = 558]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7F345A1A" w14:textId="1832FF71" w:rsidR="00E26265" w:rsidRPr="003139EA" w:rsidRDefault="00283F5D" w:rsidP="0036388C">
            <w:pPr>
              <w:pStyle w:val="NoSpacing"/>
              <w:rPr>
                <w:b/>
                <w:sz w:val="19"/>
                <w:szCs w:val="19"/>
              </w:rPr>
            </w:pPr>
            <w:r w:rsidRPr="00283F5D">
              <w:rPr>
                <w:b/>
                <w:i/>
                <w:iCs/>
                <w:sz w:val="19"/>
                <w:szCs w:val="19"/>
              </w:rPr>
              <w:t>P</w:t>
            </w:r>
            <w:r>
              <w:rPr>
                <w:b/>
                <w:sz w:val="19"/>
                <w:szCs w:val="19"/>
              </w:rPr>
              <w:t xml:space="preserve"> V</w:t>
            </w:r>
            <w:r w:rsidR="00E26265" w:rsidRPr="003139EA">
              <w:rPr>
                <w:b/>
                <w:sz w:val="19"/>
                <w:szCs w:val="19"/>
              </w:rPr>
              <w:t>alue</w:t>
            </w:r>
          </w:p>
        </w:tc>
      </w:tr>
      <w:tr w:rsidR="00E26265" w:rsidRPr="003139EA" w14:paraId="643CB370" w14:textId="77777777" w:rsidTr="00CE4CA5">
        <w:trPr>
          <w:trHeight w:val="144"/>
          <w:jc w:val="center"/>
        </w:trPr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D9B6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Femal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CFCDE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62.9 %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1B900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000 ***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72413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1.1 %</w:t>
            </w:r>
          </w:p>
        </w:tc>
        <w:tc>
          <w:tcPr>
            <w:tcW w:w="10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3C32B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3 ***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738E7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0.0 %</w:t>
            </w: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14:paraId="582D7DB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37</w:t>
            </w:r>
          </w:p>
        </w:tc>
      </w:tr>
      <w:tr w:rsidR="00E26265" w:rsidRPr="003139EA" w14:paraId="503A6D3E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07BCC75A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Married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70387E3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73.7 %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424FF35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112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1037B40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1.2 %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4401BBA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0 ***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118879A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0.8 %</w:t>
            </w:r>
          </w:p>
        </w:tc>
        <w:tc>
          <w:tcPr>
            <w:tcW w:w="920" w:type="dxa"/>
            <w:vAlign w:val="center"/>
          </w:tcPr>
          <w:p w14:paraId="3BAF541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01</w:t>
            </w:r>
          </w:p>
        </w:tc>
      </w:tr>
      <w:tr w:rsidR="00E26265" w:rsidRPr="003139EA" w14:paraId="48BBE8C9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6C7DD0C4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Owns a TV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31BEE8F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80.5 %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3FC05A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820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76719ACD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9.0 %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F4CA11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11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39CC912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2.6 %</w:t>
            </w:r>
          </w:p>
        </w:tc>
        <w:tc>
          <w:tcPr>
            <w:tcW w:w="920" w:type="dxa"/>
            <w:vAlign w:val="center"/>
          </w:tcPr>
          <w:p w14:paraId="77E935A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85</w:t>
            </w:r>
          </w:p>
        </w:tc>
      </w:tr>
      <w:tr w:rsidR="00E26265" w:rsidRPr="003139EA" w14:paraId="690BE1E2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6BDE4BF2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Owns a mobile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4A14767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96.2 %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E111D9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999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41A87DA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0.9 %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7E91CB2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0 ***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44FEDF3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6.1 %</w:t>
            </w:r>
          </w:p>
        </w:tc>
        <w:tc>
          <w:tcPr>
            <w:tcW w:w="920" w:type="dxa"/>
            <w:vAlign w:val="center"/>
          </w:tcPr>
          <w:p w14:paraId="00C6E35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77</w:t>
            </w:r>
          </w:p>
        </w:tc>
      </w:tr>
      <w:tr w:rsidR="00E26265" w:rsidRPr="003139EA" w14:paraId="1A485D0C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07E5892D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Respondent's Contribution to Family Income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BCC3BC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30.7 %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51DC5C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126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239AC5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.8 %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994D31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88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2D737C51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2.4 %</w:t>
            </w:r>
          </w:p>
        </w:tc>
        <w:tc>
          <w:tcPr>
            <w:tcW w:w="920" w:type="dxa"/>
            <w:vAlign w:val="center"/>
          </w:tcPr>
          <w:p w14:paraId="4274EA2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77</w:t>
            </w:r>
          </w:p>
        </w:tc>
      </w:tr>
      <w:tr w:rsidR="00E26265" w:rsidRPr="003139EA" w14:paraId="7A5FC195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65265EA3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Family Income (BDT)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C0985C9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17,863.3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45E191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004 **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8F502C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,269.2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A78AFC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0 ***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42FC98E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,709.7</w:t>
            </w:r>
          </w:p>
        </w:tc>
        <w:tc>
          <w:tcPr>
            <w:tcW w:w="920" w:type="dxa"/>
            <w:vAlign w:val="center"/>
          </w:tcPr>
          <w:p w14:paraId="6F82721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2 ***</w:t>
            </w:r>
          </w:p>
        </w:tc>
      </w:tr>
      <w:tr w:rsidR="00E26265" w:rsidRPr="003139EA" w14:paraId="3273F63D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</w:tcPr>
          <w:p w14:paraId="46925A41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Land (Decimal)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779D437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.14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731C32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0 **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7B18C5D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5.7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06AFA6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1 ***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231478D1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6.0</w:t>
            </w:r>
          </w:p>
        </w:tc>
        <w:tc>
          <w:tcPr>
            <w:tcW w:w="920" w:type="dxa"/>
            <w:vAlign w:val="center"/>
          </w:tcPr>
          <w:p w14:paraId="636B9D0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4 ***</w:t>
            </w:r>
          </w:p>
        </w:tc>
      </w:tr>
      <w:tr w:rsidR="00E26265" w:rsidRPr="003139EA" w14:paraId="3D4AF8F6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25BA587B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Age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78E123B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39.3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025580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472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63AE4E3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486.0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0FBA02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60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403C8C0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,611.7</w:t>
            </w:r>
          </w:p>
        </w:tc>
        <w:tc>
          <w:tcPr>
            <w:tcW w:w="920" w:type="dxa"/>
            <w:vAlign w:val="center"/>
          </w:tcPr>
          <w:p w14:paraId="6DD5C74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1</w:t>
            </w:r>
          </w:p>
        </w:tc>
      </w:tr>
      <w:tr w:rsidR="00E26265" w:rsidRPr="003139EA" w14:paraId="4C63E47F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003DCD1D" w14:textId="77777777" w:rsidR="00E26265" w:rsidRPr="00D40E5F" w:rsidRDefault="00E26265" w:rsidP="0036388C">
            <w:pPr>
              <w:pStyle w:val="NoSpacing"/>
              <w:jc w:val="left"/>
              <w:rPr>
                <w:bCs/>
                <w:szCs w:val="18"/>
              </w:rPr>
            </w:pPr>
            <w:r w:rsidRPr="00D40E5F">
              <w:rPr>
                <w:bCs/>
                <w:szCs w:val="18"/>
              </w:rPr>
              <w:t>Respondent's Income (BDT)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DF2798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5,060.4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A2DC98D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037 *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999F859" w14:textId="77777777" w:rsidR="00E26265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.72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2D924CD" w14:textId="77777777" w:rsidR="00E26265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0 ***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0F65CEB4" w14:textId="77777777" w:rsidR="00E26265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.37</w:t>
            </w:r>
          </w:p>
        </w:tc>
        <w:tc>
          <w:tcPr>
            <w:tcW w:w="920" w:type="dxa"/>
            <w:vAlign w:val="center"/>
          </w:tcPr>
          <w:p w14:paraId="4FB7772D" w14:textId="77777777" w:rsidR="00E26265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1 ***</w:t>
            </w:r>
          </w:p>
        </w:tc>
      </w:tr>
      <w:tr w:rsidR="00E26265" w:rsidRPr="003139EA" w14:paraId="6A8670E8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2F41AC3D" w14:textId="77777777" w:rsidR="00E26265" w:rsidRPr="003139EA" w:rsidRDefault="00E26265" w:rsidP="0036388C">
            <w:pPr>
              <w:pStyle w:val="NoSpacing"/>
              <w:jc w:val="left"/>
              <w:rPr>
                <w:b/>
                <w:szCs w:val="18"/>
              </w:rPr>
            </w:pPr>
            <w:r w:rsidRPr="003139EA">
              <w:rPr>
                <w:b/>
                <w:szCs w:val="18"/>
              </w:rPr>
              <w:t>Family Size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5795A4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1B8A3A61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20EE5F2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3C417D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44D30B9D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center"/>
          </w:tcPr>
          <w:p w14:paraId="6F71599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220766F7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2A67515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1-2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6E689B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11.8 %</w:t>
            </w:r>
          </w:p>
        </w:tc>
        <w:tc>
          <w:tcPr>
            <w:tcW w:w="1090" w:type="dxa"/>
            <w:vMerge w:val="restart"/>
            <w:tcBorders>
              <w:right w:val="single" w:sz="4" w:space="0" w:color="auto"/>
            </w:tcBorders>
            <w:vAlign w:val="center"/>
          </w:tcPr>
          <w:p w14:paraId="553CDD5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392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1B04E3A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.3 %</w:t>
            </w:r>
          </w:p>
        </w:tc>
        <w:tc>
          <w:tcPr>
            <w:tcW w:w="1090" w:type="dxa"/>
            <w:vMerge w:val="restart"/>
            <w:tcBorders>
              <w:right w:val="single" w:sz="4" w:space="0" w:color="auto"/>
            </w:tcBorders>
            <w:vAlign w:val="center"/>
          </w:tcPr>
          <w:p w14:paraId="259E06E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5 ***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3A7AF30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5 %</w:t>
            </w:r>
          </w:p>
        </w:tc>
        <w:tc>
          <w:tcPr>
            <w:tcW w:w="920" w:type="dxa"/>
            <w:vMerge w:val="restart"/>
            <w:vAlign w:val="center"/>
          </w:tcPr>
          <w:p w14:paraId="19CB299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10 **</w:t>
            </w:r>
          </w:p>
        </w:tc>
      </w:tr>
      <w:tr w:rsidR="00E26265" w:rsidRPr="003139EA" w14:paraId="1B86F581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1105D4CB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3-4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27C1390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39.1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3AB58DB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620BA7C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8.4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74319EB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2EA2CF9D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1.6 %</w:t>
            </w:r>
          </w:p>
        </w:tc>
        <w:tc>
          <w:tcPr>
            <w:tcW w:w="920" w:type="dxa"/>
            <w:vMerge/>
            <w:vAlign w:val="center"/>
          </w:tcPr>
          <w:p w14:paraId="37037AB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3CCE2950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23850C7D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5+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423CDAD9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49.1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33A47C9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484C8AD1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7.3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3B764539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434A789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.9 %</w:t>
            </w:r>
          </w:p>
        </w:tc>
        <w:tc>
          <w:tcPr>
            <w:tcW w:w="920" w:type="dxa"/>
            <w:vMerge/>
            <w:vAlign w:val="center"/>
          </w:tcPr>
          <w:p w14:paraId="1B02283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4A1AA683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C13BFA6" w14:textId="77777777" w:rsidR="00E26265" w:rsidRPr="003139EA" w:rsidRDefault="00E26265" w:rsidP="0036388C">
            <w:pPr>
              <w:pStyle w:val="NoSpacing"/>
              <w:jc w:val="left"/>
              <w:rPr>
                <w:b/>
                <w:szCs w:val="18"/>
              </w:rPr>
            </w:pPr>
            <w:r w:rsidRPr="003139EA">
              <w:rPr>
                <w:b/>
                <w:szCs w:val="18"/>
              </w:rPr>
              <w:t>Occupations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2CAC182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1264EC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15A90941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10D4B7B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4B999F2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center"/>
          </w:tcPr>
          <w:p w14:paraId="5F7C998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3404BE06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7B72BA97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Wage Workers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7B6D2C3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6 %</w:t>
            </w:r>
          </w:p>
        </w:tc>
        <w:tc>
          <w:tcPr>
            <w:tcW w:w="1090" w:type="dxa"/>
            <w:vMerge w:val="restart"/>
            <w:tcBorders>
              <w:right w:val="single" w:sz="4" w:space="0" w:color="auto"/>
            </w:tcBorders>
            <w:vAlign w:val="center"/>
          </w:tcPr>
          <w:p w14:paraId="264703E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000 **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D6D12A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0 %</w:t>
            </w:r>
          </w:p>
        </w:tc>
        <w:tc>
          <w:tcPr>
            <w:tcW w:w="1090" w:type="dxa"/>
            <w:vMerge w:val="restart"/>
            <w:tcBorders>
              <w:right w:val="single" w:sz="4" w:space="0" w:color="auto"/>
            </w:tcBorders>
            <w:vAlign w:val="center"/>
          </w:tcPr>
          <w:p w14:paraId="2C72505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0 ***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387FE242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0 %</w:t>
            </w:r>
          </w:p>
        </w:tc>
        <w:tc>
          <w:tcPr>
            <w:tcW w:w="920" w:type="dxa"/>
            <w:vMerge w:val="restart"/>
            <w:vAlign w:val="center"/>
          </w:tcPr>
          <w:p w14:paraId="1D17C59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94</w:t>
            </w:r>
          </w:p>
        </w:tc>
      </w:tr>
      <w:tr w:rsidR="00E26265" w:rsidRPr="003139EA" w14:paraId="2CFEB634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34FAC98B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Self-employed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1412996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12.5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289428A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6E8BB3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.4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3963862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3A1D3C3D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.9 %</w:t>
            </w:r>
          </w:p>
        </w:tc>
        <w:tc>
          <w:tcPr>
            <w:tcW w:w="920" w:type="dxa"/>
            <w:vMerge/>
            <w:vAlign w:val="center"/>
          </w:tcPr>
          <w:p w14:paraId="0E9CB5F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33AB03F2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2A0B611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Garment Workers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2A75877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2.5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79DA992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2332EF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.5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109E591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25CC44C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9 %</w:t>
            </w:r>
          </w:p>
        </w:tc>
        <w:tc>
          <w:tcPr>
            <w:tcW w:w="920" w:type="dxa"/>
            <w:vMerge/>
            <w:vAlign w:val="center"/>
          </w:tcPr>
          <w:p w14:paraId="28788C4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3FF42DC6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2C32791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Service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3D1B88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16.3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2FA1A8A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67CFE7A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.1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2DF7F65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1CB1882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.6 %</w:t>
            </w:r>
          </w:p>
        </w:tc>
        <w:tc>
          <w:tcPr>
            <w:tcW w:w="920" w:type="dxa"/>
            <w:vMerge/>
            <w:vAlign w:val="center"/>
          </w:tcPr>
          <w:p w14:paraId="61C0E3E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00888869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158CCD63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Homemakers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5B01B3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45.2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6011EFE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2B2DCE6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0.3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175442ED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16983B1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.9 %</w:t>
            </w:r>
          </w:p>
        </w:tc>
        <w:tc>
          <w:tcPr>
            <w:tcW w:w="920" w:type="dxa"/>
            <w:vMerge/>
            <w:vAlign w:val="center"/>
          </w:tcPr>
          <w:p w14:paraId="691FB5A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69C7449F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10E5D53A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Others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C31C492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22.9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7C4F0AB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7F5ADF6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.7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5C3952D9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1E2C465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9.8 %</w:t>
            </w:r>
          </w:p>
        </w:tc>
        <w:tc>
          <w:tcPr>
            <w:tcW w:w="920" w:type="dxa"/>
            <w:vMerge/>
            <w:vAlign w:val="center"/>
          </w:tcPr>
          <w:p w14:paraId="23936CF2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64EBCBAF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1CA07742" w14:textId="77777777" w:rsidR="00E26265" w:rsidRPr="003139EA" w:rsidRDefault="00E26265" w:rsidP="0036388C">
            <w:pPr>
              <w:pStyle w:val="NoSpacing"/>
              <w:jc w:val="left"/>
              <w:rPr>
                <w:b/>
                <w:szCs w:val="18"/>
              </w:rPr>
            </w:pPr>
            <w:r w:rsidRPr="003139EA">
              <w:rPr>
                <w:b/>
                <w:szCs w:val="18"/>
              </w:rPr>
              <w:t>Education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30BDD3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9336B31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14A3FE3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25C151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51A0F089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center"/>
          </w:tcPr>
          <w:p w14:paraId="26389D0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6B67761C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4F1EBBD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Never been to School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FED9279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31.2 %</w:t>
            </w:r>
          </w:p>
        </w:tc>
        <w:tc>
          <w:tcPr>
            <w:tcW w:w="1090" w:type="dxa"/>
            <w:vMerge w:val="restart"/>
            <w:tcBorders>
              <w:right w:val="single" w:sz="4" w:space="0" w:color="auto"/>
            </w:tcBorders>
            <w:vAlign w:val="center"/>
          </w:tcPr>
          <w:p w14:paraId="2818D32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000 ***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B690C3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3.2 %</w:t>
            </w:r>
          </w:p>
        </w:tc>
        <w:tc>
          <w:tcPr>
            <w:tcW w:w="1090" w:type="dxa"/>
            <w:vMerge w:val="restart"/>
            <w:tcBorders>
              <w:right w:val="single" w:sz="4" w:space="0" w:color="auto"/>
            </w:tcBorders>
            <w:vAlign w:val="center"/>
          </w:tcPr>
          <w:p w14:paraId="680617F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0 ***</w:t>
            </w: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4CD1EF8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.1 %</w:t>
            </w:r>
          </w:p>
        </w:tc>
        <w:tc>
          <w:tcPr>
            <w:tcW w:w="920" w:type="dxa"/>
            <w:vMerge w:val="restart"/>
            <w:vAlign w:val="center"/>
          </w:tcPr>
          <w:p w14:paraId="2CDE68C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99</w:t>
            </w:r>
          </w:p>
        </w:tc>
      </w:tr>
      <w:tr w:rsidR="00E26265" w:rsidRPr="003139EA" w14:paraId="562A1ACB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7B2AF0C0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Primary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3962FB3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20.4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254B9A5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606CA1A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.7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4283017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36DB7AE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.6 %</w:t>
            </w:r>
          </w:p>
        </w:tc>
        <w:tc>
          <w:tcPr>
            <w:tcW w:w="920" w:type="dxa"/>
            <w:vMerge/>
            <w:vAlign w:val="center"/>
          </w:tcPr>
          <w:p w14:paraId="1D07FAB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2984DF53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2852AF32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Secondary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717D5A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19.7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386C1BE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2676EAD2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.7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3B1B50D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21F8CD5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.5 %</w:t>
            </w:r>
          </w:p>
        </w:tc>
        <w:tc>
          <w:tcPr>
            <w:tcW w:w="920" w:type="dxa"/>
            <w:vMerge/>
            <w:vAlign w:val="center"/>
          </w:tcPr>
          <w:p w14:paraId="60EAC498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0B47652A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69784067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SSC/</w:t>
            </w:r>
            <w:proofErr w:type="spellStart"/>
            <w:r w:rsidRPr="003139EA">
              <w:rPr>
                <w:szCs w:val="18"/>
              </w:rPr>
              <w:t>Dakhil</w:t>
            </w:r>
            <w:proofErr w:type="spellEnd"/>
            <w:r w:rsidRPr="003139EA">
              <w:rPr>
                <w:szCs w:val="18"/>
              </w:rPr>
              <w:t>/Equivalent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454B93A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14.0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7F6D08A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14F28A8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8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37B8061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29CDDBD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.0 %</w:t>
            </w:r>
          </w:p>
        </w:tc>
        <w:tc>
          <w:tcPr>
            <w:tcW w:w="920" w:type="dxa"/>
            <w:vMerge/>
            <w:vAlign w:val="center"/>
          </w:tcPr>
          <w:p w14:paraId="5978D31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2B75A342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D00B221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HSC/</w:t>
            </w:r>
            <w:proofErr w:type="spellStart"/>
            <w:r w:rsidRPr="003139EA">
              <w:rPr>
                <w:szCs w:val="18"/>
              </w:rPr>
              <w:t>Fazil</w:t>
            </w:r>
            <w:proofErr w:type="spellEnd"/>
            <w:r w:rsidRPr="003139EA">
              <w:rPr>
                <w:szCs w:val="18"/>
              </w:rPr>
              <w:t>/Equivalent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2EBE8CD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8.1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5F2D8FFC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71F990C2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.8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0E3356F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629D1321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.7 %</w:t>
            </w:r>
          </w:p>
        </w:tc>
        <w:tc>
          <w:tcPr>
            <w:tcW w:w="920" w:type="dxa"/>
            <w:vMerge/>
            <w:vAlign w:val="center"/>
          </w:tcPr>
          <w:p w14:paraId="3EF3D66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66ABE871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5B04F364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Graduate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67FA2A0D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5.2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032C360E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522257D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1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0A904852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5C33364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.4 %</w:t>
            </w:r>
          </w:p>
        </w:tc>
        <w:tc>
          <w:tcPr>
            <w:tcW w:w="920" w:type="dxa"/>
            <w:vMerge/>
            <w:vAlign w:val="center"/>
          </w:tcPr>
          <w:p w14:paraId="33B5F605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37F7FBD3" w14:textId="77777777" w:rsidTr="00CE4CA5">
        <w:trPr>
          <w:trHeight w:val="144"/>
          <w:jc w:val="center"/>
        </w:trPr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6C0133F4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Post Graduate</w:t>
            </w: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05330FFB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1.3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12F8B8DF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</w:tcBorders>
            <w:vAlign w:val="center"/>
          </w:tcPr>
          <w:p w14:paraId="6AD90EB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 %</w:t>
            </w:r>
          </w:p>
        </w:tc>
        <w:tc>
          <w:tcPr>
            <w:tcW w:w="1090" w:type="dxa"/>
            <w:vMerge/>
            <w:tcBorders>
              <w:right w:val="single" w:sz="4" w:space="0" w:color="auto"/>
            </w:tcBorders>
            <w:vAlign w:val="center"/>
          </w:tcPr>
          <w:p w14:paraId="2415615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</w:tcBorders>
            <w:vAlign w:val="center"/>
          </w:tcPr>
          <w:p w14:paraId="6342F8C7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9 %</w:t>
            </w:r>
          </w:p>
        </w:tc>
        <w:tc>
          <w:tcPr>
            <w:tcW w:w="920" w:type="dxa"/>
            <w:vMerge/>
            <w:vAlign w:val="center"/>
          </w:tcPr>
          <w:p w14:paraId="1B4EC569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  <w:tr w:rsidR="00E26265" w:rsidRPr="003139EA" w14:paraId="4299BD3B" w14:textId="77777777" w:rsidTr="00CE4CA5">
        <w:trPr>
          <w:trHeight w:val="144"/>
          <w:jc w:val="center"/>
        </w:trPr>
        <w:tc>
          <w:tcPr>
            <w:tcW w:w="245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84ADB6" w14:textId="77777777" w:rsidR="00E26265" w:rsidRPr="003139EA" w:rsidRDefault="00E26265" w:rsidP="0036388C">
            <w:pPr>
              <w:pStyle w:val="NoSpacing"/>
              <w:ind w:left="447"/>
              <w:jc w:val="left"/>
              <w:rPr>
                <w:szCs w:val="18"/>
              </w:rPr>
            </w:pPr>
            <w:r w:rsidRPr="003139EA">
              <w:rPr>
                <w:szCs w:val="18"/>
              </w:rPr>
              <w:t>Others</w:t>
            </w:r>
          </w:p>
        </w:tc>
        <w:tc>
          <w:tcPr>
            <w:tcW w:w="109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008F3B6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 w:rsidRPr="003139EA">
              <w:rPr>
                <w:sz w:val="19"/>
                <w:szCs w:val="19"/>
              </w:rPr>
              <w:t>0.1 %</w:t>
            </w:r>
          </w:p>
        </w:tc>
        <w:tc>
          <w:tcPr>
            <w:tcW w:w="1090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527A69BA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09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D36F1E4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 %</w:t>
            </w:r>
          </w:p>
        </w:tc>
        <w:tc>
          <w:tcPr>
            <w:tcW w:w="1090" w:type="dxa"/>
            <w:vMerge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7FEA9230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  <w:tc>
          <w:tcPr>
            <w:tcW w:w="1261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4F73DE3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.8 %</w:t>
            </w:r>
          </w:p>
        </w:tc>
        <w:tc>
          <w:tcPr>
            <w:tcW w:w="920" w:type="dxa"/>
            <w:vMerge/>
            <w:tcBorders>
              <w:bottom w:val="double" w:sz="4" w:space="0" w:color="auto"/>
            </w:tcBorders>
            <w:vAlign w:val="center"/>
          </w:tcPr>
          <w:p w14:paraId="7C0E1071" w14:textId="77777777" w:rsidR="00E26265" w:rsidRPr="003139EA" w:rsidRDefault="00E26265" w:rsidP="0036388C">
            <w:pPr>
              <w:pStyle w:val="NoSpacing"/>
              <w:rPr>
                <w:sz w:val="19"/>
                <w:szCs w:val="19"/>
              </w:rPr>
            </w:pPr>
          </w:p>
        </w:tc>
      </w:tr>
    </w:tbl>
    <w:p w14:paraId="1EFD55C7" w14:textId="59B17068" w:rsidR="00E26265" w:rsidRPr="0025372C" w:rsidRDefault="00E26265" w:rsidP="00E26265">
      <w:pPr>
        <w:pStyle w:val="NoSpacing"/>
        <w:jc w:val="left"/>
        <w:rPr>
          <w:szCs w:val="18"/>
        </w:rPr>
      </w:pPr>
      <w:r w:rsidRPr="0025372C">
        <w:rPr>
          <w:szCs w:val="18"/>
        </w:rPr>
        <w:t>Note</w:t>
      </w:r>
      <w:r>
        <w:rPr>
          <w:szCs w:val="18"/>
        </w:rPr>
        <w:t>s</w:t>
      </w:r>
      <w:r w:rsidRPr="0025372C">
        <w:rPr>
          <w:szCs w:val="18"/>
        </w:rPr>
        <w:t>:</w:t>
      </w:r>
      <w:r>
        <w:rPr>
          <w:szCs w:val="18"/>
        </w:rPr>
        <w:t xml:space="preserve"> (a) p-value for comparison between </w:t>
      </w:r>
      <w:r w:rsidR="00B26CAA">
        <w:rPr>
          <w:szCs w:val="18"/>
        </w:rPr>
        <w:t>With</w:t>
      </w:r>
      <w:r>
        <w:rPr>
          <w:szCs w:val="18"/>
        </w:rPr>
        <w:t>-Health-Shock group and Matched sub-sample</w:t>
      </w:r>
      <w:r w:rsidR="00B26CAA">
        <w:rPr>
          <w:szCs w:val="18"/>
        </w:rPr>
        <w:t>s of Without-Health-Shock group</w:t>
      </w:r>
      <w:r>
        <w:rPr>
          <w:szCs w:val="18"/>
        </w:rPr>
        <w:t xml:space="preserve">: using t-test of difference in means for </w:t>
      </w:r>
      <w:r w:rsidR="00E056B8">
        <w:rPr>
          <w:szCs w:val="18"/>
        </w:rPr>
        <w:t>continuous</w:t>
      </w:r>
      <w:r>
        <w:rPr>
          <w:szCs w:val="18"/>
        </w:rPr>
        <w:t xml:space="preserve"> variables or Chi-square test of independence for categorical variables; (b) Asterisks indicate statistical significance </w:t>
      </w:r>
      <w:r w:rsidRPr="005A1382">
        <w:rPr>
          <w:rFonts w:eastAsia="Times New Roman" w:cs="Calibri"/>
          <w:szCs w:val="16"/>
        </w:rPr>
        <w:t>(*** p &lt;0.01, ** p &lt;0.05, * p &lt;0.1)</w:t>
      </w:r>
      <w:bookmarkStart w:id="0" w:name="_GoBack"/>
      <w:bookmarkEnd w:id="0"/>
      <w:ins w:id="1" w:author="Muhammed Nazmul Islam" w:date="2019-09-11T13:30:00Z">
        <w:r w:rsidR="00922329">
          <w:rPr>
            <w:szCs w:val="18"/>
          </w:rPr>
          <w:t>, (a) US$ 1 is equivalent to BDT 84.397.</w:t>
        </w:r>
      </w:ins>
      <w:del w:id="2" w:author="Muhammed Nazmul Islam" w:date="2019-09-11T13:30:00Z">
        <w:r w:rsidDel="00922329">
          <w:rPr>
            <w:szCs w:val="18"/>
          </w:rPr>
          <w:delText>.</w:delText>
        </w:r>
      </w:del>
    </w:p>
    <w:p w14:paraId="77D088DC" w14:textId="77777777" w:rsidR="00E26265" w:rsidRDefault="00E26265" w:rsidP="00E26265">
      <w:pPr>
        <w:pStyle w:val="Caption"/>
        <w:keepNext/>
        <w:rPr>
          <w:sz w:val="22"/>
          <w:szCs w:val="22"/>
        </w:rPr>
      </w:pPr>
    </w:p>
    <w:p w14:paraId="217A8687" w14:textId="78F8903C" w:rsidR="00AC6A08" w:rsidRPr="00201511" w:rsidRDefault="00AC6A08" w:rsidP="00201511">
      <w:pPr>
        <w:spacing w:after="160" w:line="259" w:lineRule="auto"/>
        <w:ind w:firstLine="0"/>
        <w:jc w:val="left"/>
        <w:rPr>
          <w:rFonts w:eastAsiaTheme="minorEastAsia"/>
          <w:b/>
          <w:bCs/>
          <w:sz w:val="22"/>
        </w:rPr>
      </w:pPr>
    </w:p>
    <w:sectPr w:rsidR="00AC6A08" w:rsidRPr="00201511" w:rsidSect="00E17638">
      <w:footerReference w:type="even" r:id="rId8"/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247CC" w14:textId="77777777" w:rsidR="00B9733E" w:rsidRDefault="00B9733E" w:rsidP="00987182">
      <w:pPr>
        <w:spacing w:after="0" w:line="240" w:lineRule="auto"/>
      </w:pPr>
      <w:r>
        <w:separator/>
      </w:r>
    </w:p>
  </w:endnote>
  <w:endnote w:type="continuationSeparator" w:id="0">
    <w:p w14:paraId="2BADD9F3" w14:textId="77777777" w:rsidR="00B9733E" w:rsidRDefault="00B9733E" w:rsidP="00987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libri"/>
    <w:panose1 w:val="020B0604020202020204"/>
    <w:charset w:val="01"/>
    <w:family w:val="roman"/>
    <w:notTrueType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63122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58F49C" w14:textId="00ADB29D" w:rsidR="001A2D2E" w:rsidRDefault="001A2D2E" w:rsidP="00FB69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D5CE52" w14:textId="77777777" w:rsidR="001A2D2E" w:rsidRDefault="001A2D2E" w:rsidP="00282A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15574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7D9F64" w14:textId="008C00A7" w:rsidR="001A2D2E" w:rsidRDefault="001A2D2E" w:rsidP="00FB69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0151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2F494" w14:textId="77777777" w:rsidR="001A2D2E" w:rsidRDefault="001A2D2E" w:rsidP="00282A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E6499E" w14:textId="77777777" w:rsidR="00B9733E" w:rsidRDefault="00B9733E" w:rsidP="00987182">
      <w:pPr>
        <w:spacing w:after="0" w:line="240" w:lineRule="auto"/>
      </w:pPr>
      <w:r>
        <w:separator/>
      </w:r>
    </w:p>
  </w:footnote>
  <w:footnote w:type="continuationSeparator" w:id="0">
    <w:p w14:paraId="40CD9022" w14:textId="77777777" w:rsidR="00B9733E" w:rsidRDefault="00B9733E" w:rsidP="00987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77B69"/>
    <w:multiLevelType w:val="hybridMultilevel"/>
    <w:tmpl w:val="60C269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DD17A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364303D"/>
    <w:multiLevelType w:val="hybridMultilevel"/>
    <w:tmpl w:val="7CD2E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DE17B1"/>
    <w:multiLevelType w:val="hybridMultilevel"/>
    <w:tmpl w:val="182A5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AE23E0"/>
    <w:multiLevelType w:val="hybridMultilevel"/>
    <w:tmpl w:val="1674A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5870FA"/>
    <w:multiLevelType w:val="hybridMultilevel"/>
    <w:tmpl w:val="113A33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715A11"/>
    <w:multiLevelType w:val="hybridMultilevel"/>
    <w:tmpl w:val="145694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C05492"/>
    <w:multiLevelType w:val="hybridMultilevel"/>
    <w:tmpl w:val="6722F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5C4A25"/>
    <w:multiLevelType w:val="multilevel"/>
    <w:tmpl w:val="4484FD3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 w15:restartNumberingAfterBreak="0">
    <w:nsid w:val="737C289B"/>
    <w:multiLevelType w:val="multilevel"/>
    <w:tmpl w:val="F2C29934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8"/>
  </w:num>
  <w:num w:numId="5">
    <w:abstractNumId w:val="9"/>
  </w:num>
  <w:num w:numId="6">
    <w:abstractNumId w:val="4"/>
  </w:num>
  <w:num w:numId="7">
    <w:abstractNumId w:val="5"/>
  </w:num>
  <w:num w:numId="8">
    <w:abstractNumId w:val="0"/>
  </w:num>
  <w:num w:numId="9">
    <w:abstractNumId w:val="1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E6897"/>
    <w:rsid w:val="000000BC"/>
    <w:rsid w:val="0000026F"/>
    <w:rsid w:val="0000195A"/>
    <w:rsid w:val="000029A8"/>
    <w:rsid w:val="00003DEB"/>
    <w:rsid w:val="00004409"/>
    <w:rsid w:val="00005A4A"/>
    <w:rsid w:val="000075A3"/>
    <w:rsid w:val="0001025D"/>
    <w:rsid w:val="00010543"/>
    <w:rsid w:val="00010E06"/>
    <w:rsid w:val="00010FB9"/>
    <w:rsid w:val="000115DA"/>
    <w:rsid w:val="00011C9A"/>
    <w:rsid w:val="00012346"/>
    <w:rsid w:val="00013587"/>
    <w:rsid w:val="00013669"/>
    <w:rsid w:val="00014205"/>
    <w:rsid w:val="00015807"/>
    <w:rsid w:val="00016526"/>
    <w:rsid w:val="00016EE0"/>
    <w:rsid w:val="000177BB"/>
    <w:rsid w:val="00017B4B"/>
    <w:rsid w:val="0002065D"/>
    <w:rsid w:val="00020899"/>
    <w:rsid w:val="000210B9"/>
    <w:rsid w:val="0002153A"/>
    <w:rsid w:val="00021906"/>
    <w:rsid w:val="000222EA"/>
    <w:rsid w:val="00022AAF"/>
    <w:rsid w:val="00023B13"/>
    <w:rsid w:val="00024058"/>
    <w:rsid w:val="000275A4"/>
    <w:rsid w:val="000278C4"/>
    <w:rsid w:val="00027A5F"/>
    <w:rsid w:val="00027D6B"/>
    <w:rsid w:val="00031896"/>
    <w:rsid w:val="00031EAD"/>
    <w:rsid w:val="000323D8"/>
    <w:rsid w:val="000327A4"/>
    <w:rsid w:val="0003299E"/>
    <w:rsid w:val="00032CC5"/>
    <w:rsid w:val="0003318C"/>
    <w:rsid w:val="0003433E"/>
    <w:rsid w:val="000377BC"/>
    <w:rsid w:val="00037D92"/>
    <w:rsid w:val="00040017"/>
    <w:rsid w:val="00040482"/>
    <w:rsid w:val="00041CDB"/>
    <w:rsid w:val="00042455"/>
    <w:rsid w:val="00042C05"/>
    <w:rsid w:val="00043E34"/>
    <w:rsid w:val="000444CB"/>
    <w:rsid w:val="00044D5D"/>
    <w:rsid w:val="00047C3C"/>
    <w:rsid w:val="00050042"/>
    <w:rsid w:val="000507F4"/>
    <w:rsid w:val="00052C9A"/>
    <w:rsid w:val="00053F11"/>
    <w:rsid w:val="0005423C"/>
    <w:rsid w:val="00054342"/>
    <w:rsid w:val="00056935"/>
    <w:rsid w:val="00060643"/>
    <w:rsid w:val="000613F5"/>
    <w:rsid w:val="0006198F"/>
    <w:rsid w:val="00062BE0"/>
    <w:rsid w:val="00063B04"/>
    <w:rsid w:val="00064C54"/>
    <w:rsid w:val="00064C5C"/>
    <w:rsid w:val="000651EA"/>
    <w:rsid w:val="00065A49"/>
    <w:rsid w:val="00066887"/>
    <w:rsid w:val="00067653"/>
    <w:rsid w:val="000725A3"/>
    <w:rsid w:val="00072D68"/>
    <w:rsid w:val="00072DC3"/>
    <w:rsid w:val="0007317B"/>
    <w:rsid w:val="00073BE8"/>
    <w:rsid w:val="00074C85"/>
    <w:rsid w:val="0007500A"/>
    <w:rsid w:val="00076EA2"/>
    <w:rsid w:val="00076EBC"/>
    <w:rsid w:val="00076F9A"/>
    <w:rsid w:val="0008194F"/>
    <w:rsid w:val="00083899"/>
    <w:rsid w:val="00084C57"/>
    <w:rsid w:val="00084DB7"/>
    <w:rsid w:val="000864F8"/>
    <w:rsid w:val="000873A5"/>
    <w:rsid w:val="000876FF"/>
    <w:rsid w:val="00087883"/>
    <w:rsid w:val="00090648"/>
    <w:rsid w:val="00090AE2"/>
    <w:rsid w:val="0009243D"/>
    <w:rsid w:val="00092D3E"/>
    <w:rsid w:val="00093B48"/>
    <w:rsid w:val="00094E67"/>
    <w:rsid w:val="00095546"/>
    <w:rsid w:val="0009591F"/>
    <w:rsid w:val="000967B3"/>
    <w:rsid w:val="00096C5A"/>
    <w:rsid w:val="00096DE9"/>
    <w:rsid w:val="00097986"/>
    <w:rsid w:val="00097EED"/>
    <w:rsid w:val="000A0151"/>
    <w:rsid w:val="000A030B"/>
    <w:rsid w:val="000A088E"/>
    <w:rsid w:val="000A27DC"/>
    <w:rsid w:val="000A3277"/>
    <w:rsid w:val="000A40A9"/>
    <w:rsid w:val="000A4698"/>
    <w:rsid w:val="000A4FA5"/>
    <w:rsid w:val="000A6197"/>
    <w:rsid w:val="000A680A"/>
    <w:rsid w:val="000A7E02"/>
    <w:rsid w:val="000B0233"/>
    <w:rsid w:val="000B058D"/>
    <w:rsid w:val="000B1B52"/>
    <w:rsid w:val="000B1DC5"/>
    <w:rsid w:val="000B4E66"/>
    <w:rsid w:val="000B5C85"/>
    <w:rsid w:val="000B681A"/>
    <w:rsid w:val="000B73D8"/>
    <w:rsid w:val="000B75E8"/>
    <w:rsid w:val="000C10FD"/>
    <w:rsid w:val="000C15D0"/>
    <w:rsid w:val="000C5700"/>
    <w:rsid w:val="000D577E"/>
    <w:rsid w:val="000D5CCC"/>
    <w:rsid w:val="000D6A57"/>
    <w:rsid w:val="000E0CF9"/>
    <w:rsid w:val="000E1952"/>
    <w:rsid w:val="000E1E73"/>
    <w:rsid w:val="000E295A"/>
    <w:rsid w:val="000E33C0"/>
    <w:rsid w:val="000E3CFE"/>
    <w:rsid w:val="000E3EAC"/>
    <w:rsid w:val="000E4158"/>
    <w:rsid w:val="000E423A"/>
    <w:rsid w:val="000E4753"/>
    <w:rsid w:val="000E4C28"/>
    <w:rsid w:val="000E62A7"/>
    <w:rsid w:val="000E66F7"/>
    <w:rsid w:val="000E6BFF"/>
    <w:rsid w:val="000E75BD"/>
    <w:rsid w:val="000E7A2C"/>
    <w:rsid w:val="000E7CC9"/>
    <w:rsid w:val="000F0592"/>
    <w:rsid w:val="000F18FA"/>
    <w:rsid w:val="000F23DA"/>
    <w:rsid w:val="000F2EAC"/>
    <w:rsid w:val="000F38A4"/>
    <w:rsid w:val="000F3E0C"/>
    <w:rsid w:val="000F697F"/>
    <w:rsid w:val="000F70B1"/>
    <w:rsid w:val="0010065A"/>
    <w:rsid w:val="0010083C"/>
    <w:rsid w:val="00100A8D"/>
    <w:rsid w:val="00100AA1"/>
    <w:rsid w:val="00101FDC"/>
    <w:rsid w:val="00102157"/>
    <w:rsid w:val="001028C7"/>
    <w:rsid w:val="00102E75"/>
    <w:rsid w:val="00105C49"/>
    <w:rsid w:val="00106074"/>
    <w:rsid w:val="001068A4"/>
    <w:rsid w:val="001105E0"/>
    <w:rsid w:val="00110C3F"/>
    <w:rsid w:val="00110F6D"/>
    <w:rsid w:val="00112A54"/>
    <w:rsid w:val="00112C5A"/>
    <w:rsid w:val="00113708"/>
    <w:rsid w:val="001137E5"/>
    <w:rsid w:val="001138C1"/>
    <w:rsid w:val="0011397B"/>
    <w:rsid w:val="001156C8"/>
    <w:rsid w:val="00116490"/>
    <w:rsid w:val="00116E44"/>
    <w:rsid w:val="001176BB"/>
    <w:rsid w:val="0012089B"/>
    <w:rsid w:val="00120E50"/>
    <w:rsid w:val="00120F7F"/>
    <w:rsid w:val="001211E7"/>
    <w:rsid w:val="001230A4"/>
    <w:rsid w:val="00123B42"/>
    <w:rsid w:val="00124764"/>
    <w:rsid w:val="001248AC"/>
    <w:rsid w:val="0012531C"/>
    <w:rsid w:val="00125475"/>
    <w:rsid w:val="001304CA"/>
    <w:rsid w:val="00130A3D"/>
    <w:rsid w:val="00131548"/>
    <w:rsid w:val="0013216B"/>
    <w:rsid w:val="001327CE"/>
    <w:rsid w:val="00133050"/>
    <w:rsid w:val="0013334F"/>
    <w:rsid w:val="00135F54"/>
    <w:rsid w:val="00136396"/>
    <w:rsid w:val="00137884"/>
    <w:rsid w:val="00140F6D"/>
    <w:rsid w:val="0014155F"/>
    <w:rsid w:val="00141BD2"/>
    <w:rsid w:val="00141F9D"/>
    <w:rsid w:val="0014228A"/>
    <w:rsid w:val="00142465"/>
    <w:rsid w:val="00143DA9"/>
    <w:rsid w:val="0014452F"/>
    <w:rsid w:val="0014534F"/>
    <w:rsid w:val="001501D9"/>
    <w:rsid w:val="001527F7"/>
    <w:rsid w:val="00152AF1"/>
    <w:rsid w:val="00152D34"/>
    <w:rsid w:val="00153BEC"/>
    <w:rsid w:val="00153F3B"/>
    <w:rsid w:val="0015458E"/>
    <w:rsid w:val="001608D1"/>
    <w:rsid w:val="001636CB"/>
    <w:rsid w:val="00163A41"/>
    <w:rsid w:val="0016464F"/>
    <w:rsid w:val="001646EA"/>
    <w:rsid w:val="00164927"/>
    <w:rsid w:val="00166198"/>
    <w:rsid w:val="00166528"/>
    <w:rsid w:val="00167DDF"/>
    <w:rsid w:val="00167EBD"/>
    <w:rsid w:val="00170435"/>
    <w:rsid w:val="00170451"/>
    <w:rsid w:val="001741A7"/>
    <w:rsid w:val="00174407"/>
    <w:rsid w:val="0017684B"/>
    <w:rsid w:val="001777E5"/>
    <w:rsid w:val="00177E55"/>
    <w:rsid w:val="00180D7E"/>
    <w:rsid w:val="00181817"/>
    <w:rsid w:val="00181821"/>
    <w:rsid w:val="001827DE"/>
    <w:rsid w:val="00185018"/>
    <w:rsid w:val="0018726C"/>
    <w:rsid w:val="00187ED7"/>
    <w:rsid w:val="001922B6"/>
    <w:rsid w:val="00193C82"/>
    <w:rsid w:val="00194A65"/>
    <w:rsid w:val="00194AB5"/>
    <w:rsid w:val="0019537A"/>
    <w:rsid w:val="00195CE3"/>
    <w:rsid w:val="00196799"/>
    <w:rsid w:val="001A01F7"/>
    <w:rsid w:val="001A02CA"/>
    <w:rsid w:val="001A0AEB"/>
    <w:rsid w:val="001A14A2"/>
    <w:rsid w:val="001A2D2E"/>
    <w:rsid w:val="001A35B4"/>
    <w:rsid w:val="001A3906"/>
    <w:rsid w:val="001A5B16"/>
    <w:rsid w:val="001A7EB6"/>
    <w:rsid w:val="001A7F19"/>
    <w:rsid w:val="001B0D7D"/>
    <w:rsid w:val="001B22BE"/>
    <w:rsid w:val="001B2617"/>
    <w:rsid w:val="001B2E02"/>
    <w:rsid w:val="001B44B1"/>
    <w:rsid w:val="001B4AD1"/>
    <w:rsid w:val="001C38A1"/>
    <w:rsid w:val="001C514F"/>
    <w:rsid w:val="001C5890"/>
    <w:rsid w:val="001C5CCC"/>
    <w:rsid w:val="001C6714"/>
    <w:rsid w:val="001C6DA3"/>
    <w:rsid w:val="001C7615"/>
    <w:rsid w:val="001D03CB"/>
    <w:rsid w:val="001D1341"/>
    <w:rsid w:val="001D1EF2"/>
    <w:rsid w:val="001D29F8"/>
    <w:rsid w:val="001D2B9B"/>
    <w:rsid w:val="001D472E"/>
    <w:rsid w:val="001D480D"/>
    <w:rsid w:val="001D71CA"/>
    <w:rsid w:val="001D7BFF"/>
    <w:rsid w:val="001E0543"/>
    <w:rsid w:val="001E1239"/>
    <w:rsid w:val="001E2A32"/>
    <w:rsid w:val="001E31C2"/>
    <w:rsid w:val="001E5BF0"/>
    <w:rsid w:val="001E5CA2"/>
    <w:rsid w:val="001E7639"/>
    <w:rsid w:val="001E7C34"/>
    <w:rsid w:val="001F0343"/>
    <w:rsid w:val="001F0713"/>
    <w:rsid w:val="001F1E95"/>
    <w:rsid w:val="001F2540"/>
    <w:rsid w:val="001F2D65"/>
    <w:rsid w:val="001F325E"/>
    <w:rsid w:val="001F37B2"/>
    <w:rsid w:val="001F38C1"/>
    <w:rsid w:val="001F3DF9"/>
    <w:rsid w:val="001F3FAE"/>
    <w:rsid w:val="001F60E3"/>
    <w:rsid w:val="001F63C1"/>
    <w:rsid w:val="001F78A4"/>
    <w:rsid w:val="001F7CC3"/>
    <w:rsid w:val="00200013"/>
    <w:rsid w:val="00201511"/>
    <w:rsid w:val="0020269A"/>
    <w:rsid w:val="00203186"/>
    <w:rsid w:val="002065B4"/>
    <w:rsid w:val="00206EFF"/>
    <w:rsid w:val="00210F06"/>
    <w:rsid w:val="0021127C"/>
    <w:rsid w:val="0021209E"/>
    <w:rsid w:val="00212AD0"/>
    <w:rsid w:val="00213C4D"/>
    <w:rsid w:val="00213D50"/>
    <w:rsid w:val="002144E7"/>
    <w:rsid w:val="00214A2E"/>
    <w:rsid w:val="00216CF4"/>
    <w:rsid w:val="0022006F"/>
    <w:rsid w:val="002214D7"/>
    <w:rsid w:val="002220F6"/>
    <w:rsid w:val="002235B9"/>
    <w:rsid w:val="00224EE8"/>
    <w:rsid w:val="002254CE"/>
    <w:rsid w:val="0022556C"/>
    <w:rsid w:val="00225D41"/>
    <w:rsid w:val="00226625"/>
    <w:rsid w:val="0022681D"/>
    <w:rsid w:val="00227141"/>
    <w:rsid w:val="002276C4"/>
    <w:rsid w:val="00227929"/>
    <w:rsid w:val="002300FA"/>
    <w:rsid w:val="00230661"/>
    <w:rsid w:val="00232A50"/>
    <w:rsid w:val="002330BA"/>
    <w:rsid w:val="00233433"/>
    <w:rsid w:val="00233E0E"/>
    <w:rsid w:val="0023497E"/>
    <w:rsid w:val="002351D0"/>
    <w:rsid w:val="00235E65"/>
    <w:rsid w:val="00236474"/>
    <w:rsid w:val="0023659F"/>
    <w:rsid w:val="002375FA"/>
    <w:rsid w:val="002412BD"/>
    <w:rsid w:val="002413B0"/>
    <w:rsid w:val="002418C1"/>
    <w:rsid w:val="002429C4"/>
    <w:rsid w:val="00243063"/>
    <w:rsid w:val="00243513"/>
    <w:rsid w:val="00244835"/>
    <w:rsid w:val="002455BE"/>
    <w:rsid w:val="0024561A"/>
    <w:rsid w:val="00245F99"/>
    <w:rsid w:val="00247003"/>
    <w:rsid w:val="0024782E"/>
    <w:rsid w:val="0024797E"/>
    <w:rsid w:val="00250100"/>
    <w:rsid w:val="0025062F"/>
    <w:rsid w:val="0025138C"/>
    <w:rsid w:val="00255532"/>
    <w:rsid w:val="00255A2C"/>
    <w:rsid w:val="00255B19"/>
    <w:rsid w:val="0025637C"/>
    <w:rsid w:val="00256E3F"/>
    <w:rsid w:val="002570FD"/>
    <w:rsid w:val="00260417"/>
    <w:rsid w:val="002606D4"/>
    <w:rsid w:val="002606FE"/>
    <w:rsid w:val="002640EA"/>
    <w:rsid w:val="00266E4E"/>
    <w:rsid w:val="00270BF3"/>
    <w:rsid w:val="0027162A"/>
    <w:rsid w:val="00272899"/>
    <w:rsid w:val="00272BC6"/>
    <w:rsid w:val="002738E8"/>
    <w:rsid w:val="00274FF8"/>
    <w:rsid w:val="00275297"/>
    <w:rsid w:val="00276B36"/>
    <w:rsid w:val="00276D25"/>
    <w:rsid w:val="002776F6"/>
    <w:rsid w:val="002777F3"/>
    <w:rsid w:val="00277FD4"/>
    <w:rsid w:val="00280D9C"/>
    <w:rsid w:val="00281C37"/>
    <w:rsid w:val="00281CE4"/>
    <w:rsid w:val="00282AA3"/>
    <w:rsid w:val="00282EFC"/>
    <w:rsid w:val="00283878"/>
    <w:rsid w:val="00283B85"/>
    <w:rsid w:val="00283F5D"/>
    <w:rsid w:val="00285517"/>
    <w:rsid w:val="00287D5A"/>
    <w:rsid w:val="00290760"/>
    <w:rsid w:val="00291C69"/>
    <w:rsid w:val="00292577"/>
    <w:rsid w:val="002955AF"/>
    <w:rsid w:val="0029571A"/>
    <w:rsid w:val="00295F79"/>
    <w:rsid w:val="00297415"/>
    <w:rsid w:val="002A2610"/>
    <w:rsid w:val="002A3A0E"/>
    <w:rsid w:val="002A43B3"/>
    <w:rsid w:val="002A478D"/>
    <w:rsid w:val="002A4CB9"/>
    <w:rsid w:val="002A4F02"/>
    <w:rsid w:val="002A736B"/>
    <w:rsid w:val="002A76BD"/>
    <w:rsid w:val="002B04A6"/>
    <w:rsid w:val="002B1383"/>
    <w:rsid w:val="002B19BB"/>
    <w:rsid w:val="002B262A"/>
    <w:rsid w:val="002B42B2"/>
    <w:rsid w:val="002B440C"/>
    <w:rsid w:val="002B4BFF"/>
    <w:rsid w:val="002B51B4"/>
    <w:rsid w:val="002B5574"/>
    <w:rsid w:val="002B5941"/>
    <w:rsid w:val="002B6513"/>
    <w:rsid w:val="002B6A11"/>
    <w:rsid w:val="002B6BCB"/>
    <w:rsid w:val="002B7DE7"/>
    <w:rsid w:val="002C00DE"/>
    <w:rsid w:val="002C0CA2"/>
    <w:rsid w:val="002C3170"/>
    <w:rsid w:val="002C4C04"/>
    <w:rsid w:val="002C68A5"/>
    <w:rsid w:val="002C6B25"/>
    <w:rsid w:val="002D1098"/>
    <w:rsid w:val="002D20C3"/>
    <w:rsid w:val="002D211A"/>
    <w:rsid w:val="002D22C2"/>
    <w:rsid w:val="002D242A"/>
    <w:rsid w:val="002D2C27"/>
    <w:rsid w:val="002D2D03"/>
    <w:rsid w:val="002D2F1F"/>
    <w:rsid w:val="002D3957"/>
    <w:rsid w:val="002D3F56"/>
    <w:rsid w:val="002D5F47"/>
    <w:rsid w:val="002D675D"/>
    <w:rsid w:val="002E1FC7"/>
    <w:rsid w:val="002E2A03"/>
    <w:rsid w:val="002E36A4"/>
    <w:rsid w:val="002E36CF"/>
    <w:rsid w:val="002E5045"/>
    <w:rsid w:val="002E70B8"/>
    <w:rsid w:val="002F0A61"/>
    <w:rsid w:val="002F0F57"/>
    <w:rsid w:val="002F1C59"/>
    <w:rsid w:val="002F3120"/>
    <w:rsid w:val="002F4A52"/>
    <w:rsid w:val="002F5C57"/>
    <w:rsid w:val="002F7434"/>
    <w:rsid w:val="0030094A"/>
    <w:rsid w:val="00301EB0"/>
    <w:rsid w:val="0030320A"/>
    <w:rsid w:val="00304AE1"/>
    <w:rsid w:val="003051E1"/>
    <w:rsid w:val="00305F8F"/>
    <w:rsid w:val="00305FE3"/>
    <w:rsid w:val="00307413"/>
    <w:rsid w:val="003074BE"/>
    <w:rsid w:val="00307FD0"/>
    <w:rsid w:val="00310859"/>
    <w:rsid w:val="00310EEA"/>
    <w:rsid w:val="00312070"/>
    <w:rsid w:val="003139EA"/>
    <w:rsid w:val="00314618"/>
    <w:rsid w:val="003155A7"/>
    <w:rsid w:val="00316215"/>
    <w:rsid w:val="003177C9"/>
    <w:rsid w:val="00320881"/>
    <w:rsid w:val="00320BE0"/>
    <w:rsid w:val="00322359"/>
    <w:rsid w:val="00322FBC"/>
    <w:rsid w:val="0032363C"/>
    <w:rsid w:val="00324F6F"/>
    <w:rsid w:val="00325144"/>
    <w:rsid w:val="00326B8E"/>
    <w:rsid w:val="003276A5"/>
    <w:rsid w:val="00327C9A"/>
    <w:rsid w:val="00327CD0"/>
    <w:rsid w:val="0033154B"/>
    <w:rsid w:val="00331FBA"/>
    <w:rsid w:val="00335766"/>
    <w:rsid w:val="003369FD"/>
    <w:rsid w:val="003371A9"/>
    <w:rsid w:val="00337FCE"/>
    <w:rsid w:val="00337FE5"/>
    <w:rsid w:val="0034010E"/>
    <w:rsid w:val="00341027"/>
    <w:rsid w:val="00341077"/>
    <w:rsid w:val="00342F0F"/>
    <w:rsid w:val="00343F3C"/>
    <w:rsid w:val="00344516"/>
    <w:rsid w:val="003469D7"/>
    <w:rsid w:val="003479E2"/>
    <w:rsid w:val="00351AD0"/>
    <w:rsid w:val="003521D9"/>
    <w:rsid w:val="00352D2B"/>
    <w:rsid w:val="003551AB"/>
    <w:rsid w:val="003567F5"/>
    <w:rsid w:val="00356942"/>
    <w:rsid w:val="00356A55"/>
    <w:rsid w:val="00360072"/>
    <w:rsid w:val="00360D8A"/>
    <w:rsid w:val="00361598"/>
    <w:rsid w:val="003620A3"/>
    <w:rsid w:val="00363E2A"/>
    <w:rsid w:val="00363ED4"/>
    <w:rsid w:val="00371CB7"/>
    <w:rsid w:val="003720D9"/>
    <w:rsid w:val="003728BB"/>
    <w:rsid w:val="0037369B"/>
    <w:rsid w:val="0037418F"/>
    <w:rsid w:val="00375ED8"/>
    <w:rsid w:val="00376576"/>
    <w:rsid w:val="00376C24"/>
    <w:rsid w:val="003770A0"/>
    <w:rsid w:val="00381511"/>
    <w:rsid w:val="00382655"/>
    <w:rsid w:val="003828A9"/>
    <w:rsid w:val="00383901"/>
    <w:rsid w:val="00383D7C"/>
    <w:rsid w:val="003846AB"/>
    <w:rsid w:val="003861C9"/>
    <w:rsid w:val="00387731"/>
    <w:rsid w:val="00392255"/>
    <w:rsid w:val="003923D0"/>
    <w:rsid w:val="003943CB"/>
    <w:rsid w:val="00394487"/>
    <w:rsid w:val="0039530E"/>
    <w:rsid w:val="0039658A"/>
    <w:rsid w:val="00396A74"/>
    <w:rsid w:val="00397037"/>
    <w:rsid w:val="003978A5"/>
    <w:rsid w:val="00397E5D"/>
    <w:rsid w:val="003A0A59"/>
    <w:rsid w:val="003A0DDE"/>
    <w:rsid w:val="003A0E8E"/>
    <w:rsid w:val="003A1F69"/>
    <w:rsid w:val="003A3874"/>
    <w:rsid w:val="003A48BA"/>
    <w:rsid w:val="003A4944"/>
    <w:rsid w:val="003A4CF1"/>
    <w:rsid w:val="003A5879"/>
    <w:rsid w:val="003A674C"/>
    <w:rsid w:val="003B0260"/>
    <w:rsid w:val="003B0AE4"/>
    <w:rsid w:val="003B1C1F"/>
    <w:rsid w:val="003B1CCB"/>
    <w:rsid w:val="003B34BB"/>
    <w:rsid w:val="003B3BAB"/>
    <w:rsid w:val="003B50F5"/>
    <w:rsid w:val="003B6E2C"/>
    <w:rsid w:val="003B7CD3"/>
    <w:rsid w:val="003C09E6"/>
    <w:rsid w:val="003C1489"/>
    <w:rsid w:val="003C2BCA"/>
    <w:rsid w:val="003C3426"/>
    <w:rsid w:val="003C3C74"/>
    <w:rsid w:val="003C47FA"/>
    <w:rsid w:val="003C4C23"/>
    <w:rsid w:val="003C4CB7"/>
    <w:rsid w:val="003C5C79"/>
    <w:rsid w:val="003D1466"/>
    <w:rsid w:val="003D1E2B"/>
    <w:rsid w:val="003D276B"/>
    <w:rsid w:val="003D27E8"/>
    <w:rsid w:val="003D2C00"/>
    <w:rsid w:val="003D3560"/>
    <w:rsid w:val="003D37C7"/>
    <w:rsid w:val="003D3DC3"/>
    <w:rsid w:val="003D4052"/>
    <w:rsid w:val="003D628A"/>
    <w:rsid w:val="003D62D7"/>
    <w:rsid w:val="003D6372"/>
    <w:rsid w:val="003D6530"/>
    <w:rsid w:val="003D7E37"/>
    <w:rsid w:val="003E0E59"/>
    <w:rsid w:val="003E171C"/>
    <w:rsid w:val="003E2219"/>
    <w:rsid w:val="003E2430"/>
    <w:rsid w:val="003E32AF"/>
    <w:rsid w:val="003E4E1E"/>
    <w:rsid w:val="003E533F"/>
    <w:rsid w:val="003E5641"/>
    <w:rsid w:val="003E57A7"/>
    <w:rsid w:val="003E5A66"/>
    <w:rsid w:val="003E628C"/>
    <w:rsid w:val="003E683C"/>
    <w:rsid w:val="003E7DCC"/>
    <w:rsid w:val="003F0032"/>
    <w:rsid w:val="003F0348"/>
    <w:rsid w:val="003F03B6"/>
    <w:rsid w:val="003F0CF9"/>
    <w:rsid w:val="003F1AB4"/>
    <w:rsid w:val="003F3C78"/>
    <w:rsid w:val="003F599A"/>
    <w:rsid w:val="004004D4"/>
    <w:rsid w:val="004006EF"/>
    <w:rsid w:val="00400D1C"/>
    <w:rsid w:val="00401DDD"/>
    <w:rsid w:val="004035D4"/>
    <w:rsid w:val="00403D28"/>
    <w:rsid w:val="004048BA"/>
    <w:rsid w:val="00406B6A"/>
    <w:rsid w:val="00407232"/>
    <w:rsid w:val="0040725B"/>
    <w:rsid w:val="00407AF5"/>
    <w:rsid w:val="00410447"/>
    <w:rsid w:val="00410E17"/>
    <w:rsid w:val="0041117D"/>
    <w:rsid w:val="00411D3E"/>
    <w:rsid w:val="004124E1"/>
    <w:rsid w:val="00413C7D"/>
    <w:rsid w:val="004142B9"/>
    <w:rsid w:val="00414B1E"/>
    <w:rsid w:val="00416207"/>
    <w:rsid w:val="004168F9"/>
    <w:rsid w:val="00417528"/>
    <w:rsid w:val="00417DE4"/>
    <w:rsid w:val="00421541"/>
    <w:rsid w:val="00423616"/>
    <w:rsid w:val="004251D1"/>
    <w:rsid w:val="0042532D"/>
    <w:rsid w:val="00425765"/>
    <w:rsid w:val="00427A63"/>
    <w:rsid w:val="00430180"/>
    <w:rsid w:val="00430340"/>
    <w:rsid w:val="0043040A"/>
    <w:rsid w:val="0043055F"/>
    <w:rsid w:val="0043169F"/>
    <w:rsid w:val="004317D8"/>
    <w:rsid w:val="004318D9"/>
    <w:rsid w:val="00432C2E"/>
    <w:rsid w:val="00435768"/>
    <w:rsid w:val="004360FF"/>
    <w:rsid w:val="00436ED5"/>
    <w:rsid w:val="00437033"/>
    <w:rsid w:val="00437E6E"/>
    <w:rsid w:val="0044226C"/>
    <w:rsid w:val="00442FFF"/>
    <w:rsid w:val="004440D2"/>
    <w:rsid w:val="00444A95"/>
    <w:rsid w:val="00444B52"/>
    <w:rsid w:val="00446C4A"/>
    <w:rsid w:val="00446E80"/>
    <w:rsid w:val="004476E7"/>
    <w:rsid w:val="00450571"/>
    <w:rsid w:val="0045221C"/>
    <w:rsid w:val="00452576"/>
    <w:rsid w:val="00453F5A"/>
    <w:rsid w:val="004565AA"/>
    <w:rsid w:val="00457DB0"/>
    <w:rsid w:val="004613CE"/>
    <w:rsid w:val="004637C8"/>
    <w:rsid w:val="00464B23"/>
    <w:rsid w:val="00465D48"/>
    <w:rsid w:val="00467083"/>
    <w:rsid w:val="00467152"/>
    <w:rsid w:val="00467B15"/>
    <w:rsid w:val="00471069"/>
    <w:rsid w:val="00471519"/>
    <w:rsid w:val="004721D5"/>
    <w:rsid w:val="0047260C"/>
    <w:rsid w:val="00473C54"/>
    <w:rsid w:val="004740AA"/>
    <w:rsid w:val="004763F5"/>
    <w:rsid w:val="004777AF"/>
    <w:rsid w:val="00477DD1"/>
    <w:rsid w:val="00482836"/>
    <w:rsid w:val="00484070"/>
    <w:rsid w:val="0048458A"/>
    <w:rsid w:val="00485B54"/>
    <w:rsid w:val="0048765C"/>
    <w:rsid w:val="0048789E"/>
    <w:rsid w:val="0049088C"/>
    <w:rsid w:val="004919D6"/>
    <w:rsid w:val="00492285"/>
    <w:rsid w:val="00492D13"/>
    <w:rsid w:val="00493142"/>
    <w:rsid w:val="004961B5"/>
    <w:rsid w:val="00496422"/>
    <w:rsid w:val="00496DC2"/>
    <w:rsid w:val="00497BFB"/>
    <w:rsid w:val="004A294C"/>
    <w:rsid w:val="004A3F18"/>
    <w:rsid w:val="004A40D8"/>
    <w:rsid w:val="004A4E7E"/>
    <w:rsid w:val="004A503B"/>
    <w:rsid w:val="004A644A"/>
    <w:rsid w:val="004A6767"/>
    <w:rsid w:val="004B08AF"/>
    <w:rsid w:val="004B317B"/>
    <w:rsid w:val="004B3D82"/>
    <w:rsid w:val="004B4026"/>
    <w:rsid w:val="004B5D9D"/>
    <w:rsid w:val="004B6615"/>
    <w:rsid w:val="004B7820"/>
    <w:rsid w:val="004B7A44"/>
    <w:rsid w:val="004C0979"/>
    <w:rsid w:val="004C0D7D"/>
    <w:rsid w:val="004C2B7E"/>
    <w:rsid w:val="004C2BCE"/>
    <w:rsid w:val="004C3680"/>
    <w:rsid w:val="004C3CC9"/>
    <w:rsid w:val="004C5D30"/>
    <w:rsid w:val="004D0FB9"/>
    <w:rsid w:val="004D4EA2"/>
    <w:rsid w:val="004D5FBE"/>
    <w:rsid w:val="004D65C1"/>
    <w:rsid w:val="004D664B"/>
    <w:rsid w:val="004D7433"/>
    <w:rsid w:val="004D7A92"/>
    <w:rsid w:val="004E0A5F"/>
    <w:rsid w:val="004E0FF2"/>
    <w:rsid w:val="004E1D66"/>
    <w:rsid w:val="004E303B"/>
    <w:rsid w:val="004E570B"/>
    <w:rsid w:val="004E72D1"/>
    <w:rsid w:val="004F111F"/>
    <w:rsid w:val="004F17FC"/>
    <w:rsid w:val="004F2A6D"/>
    <w:rsid w:val="004F3584"/>
    <w:rsid w:val="004F4055"/>
    <w:rsid w:val="004F4296"/>
    <w:rsid w:val="004F57EA"/>
    <w:rsid w:val="004F6205"/>
    <w:rsid w:val="004F7EEB"/>
    <w:rsid w:val="00500779"/>
    <w:rsid w:val="0050257A"/>
    <w:rsid w:val="00502852"/>
    <w:rsid w:val="0050322E"/>
    <w:rsid w:val="0050366F"/>
    <w:rsid w:val="00503799"/>
    <w:rsid w:val="00504367"/>
    <w:rsid w:val="0050661C"/>
    <w:rsid w:val="00506C82"/>
    <w:rsid w:val="005075FC"/>
    <w:rsid w:val="005107A5"/>
    <w:rsid w:val="00510C9A"/>
    <w:rsid w:val="00510E26"/>
    <w:rsid w:val="00511C44"/>
    <w:rsid w:val="00512661"/>
    <w:rsid w:val="00512FBF"/>
    <w:rsid w:val="00515558"/>
    <w:rsid w:val="00515DA0"/>
    <w:rsid w:val="00515FC0"/>
    <w:rsid w:val="0052021B"/>
    <w:rsid w:val="005219A9"/>
    <w:rsid w:val="0052423B"/>
    <w:rsid w:val="005245D4"/>
    <w:rsid w:val="00524893"/>
    <w:rsid w:val="00525F7D"/>
    <w:rsid w:val="005270D9"/>
    <w:rsid w:val="0052753A"/>
    <w:rsid w:val="005304F3"/>
    <w:rsid w:val="00531593"/>
    <w:rsid w:val="0053159A"/>
    <w:rsid w:val="00531C66"/>
    <w:rsid w:val="00531D13"/>
    <w:rsid w:val="0053284F"/>
    <w:rsid w:val="00534417"/>
    <w:rsid w:val="00534788"/>
    <w:rsid w:val="00535114"/>
    <w:rsid w:val="005355A7"/>
    <w:rsid w:val="00536293"/>
    <w:rsid w:val="00536D72"/>
    <w:rsid w:val="005378C2"/>
    <w:rsid w:val="0054006C"/>
    <w:rsid w:val="00542698"/>
    <w:rsid w:val="005435D2"/>
    <w:rsid w:val="00544C32"/>
    <w:rsid w:val="005453B9"/>
    <w:rsid w:val="00545602"/>
    <w:rsid w:val="00546E39"/>
    <w:rsid w:val="00546F76"/>
    <w:rsid w:val="005471B5"/>
    <w:rsid w:val="0055093B"/>
    <w:rsid w:val="0055105C"/>
    <w:rsid w:val="00551848"/>
    <w:rsid w:val="0055495A"/>
    <w:rsid w:val="005566B4"/>
    <w:rsid w:val="00556901"/>
    <w:rsid w:val="00556999"/>
    <w:rsid w:val="00557E88"/>
    <w:rsid w:val="00560684"/>
    <w:rsid w:val="00560AF9"/>
    <w:rsid w:val="005616A6"/>
    <w:rsid w:val="00561BF2"/>
    <w:rsid w:val="0056638B"/>
    <w:rsid w:val="00566459"/>
    <w:rsid w:val="005665AA"/>
    <w:rsid w:val="00566E8B"/>
    <w:rsid w:val="0056752D"/>
    <w:rsid w:val="00567FF9"/>
    <w:rsid w:val="00570063"/>
    <w:rsid w:val="00570AE9"/>
    <w:rsid w:val="005723A0"/>
    <w:rsid w:val="00572B39"/>
    <w:rsid w:val="00572C14"/>
    <w:rsid w:val="0057380D"/>
    <w:rsid w:val="005738FF"/>
    <w:rsid w:val="0057471F"/>
    <w:rsid w:val="00577324"/>
    <w:rsid w:val="005807B8"/>
    <w:rsid w:val="00581114"/>
    <w:rsid w:val="005811C4"/>
    <w:rsid w:val="00581235"/>
    <w:rsid w:val="00581237"/>
    <w:rsid w:val="00582758"/>
    <w:rsid w:val="00582852"/>
    <w:rsid w:val="00582EE1"/>
    <w:rsid w:val="00582F9E"/>
    <w:rsid w:val="0058323F"/>
    <w:rsid w:val="005841B5"/>
    <w:rsid w:val="00584366"/>
    <w:rsid w:val="00584A13"/>
    <w:rsid w:val="00584AA1"/>
    <w:rsid w:val="00585931"/>
    <w:rsid w:val="00585BCD"/>
    <w:rsid w:val="005864CD"/>
    <w:rsid w:val="005867D5"/>
    <w:rsid w:val="00586A5F"/>
    <w:rsid w:val="00587B0E"/>
    <w:rsid w:val="00590DFE"/>
    <w:rsid w:val="00591298"/>
    <w:rsid w:val="00591896"/>
    <w:rsid w:val="00592007"/>
    <w:rsid w:val="005932D2"/>
    <w:rsid w:val="005935B9"/>
    <w:rsid w:val="00594246"/>
    <w:rsid w:val="00594791"/>
    <w:rsid w:val="00595E6D"/>
    <w:rsid w:val="005A0D18"/>
    <w:rsid w:val="005A0D6E"/>
    <w:rsid w:val="005A19F1"/>
    <w:rsid w:val="005A2CC0"/>
    <w:rsid w:val="005A3668"/>
    <w:rsid w:val="005A3DBB"/>
    <w:rsid w:val="005A4DFC"/>
    <w:rsid w:val="005A51E4"/>
    <w:rsid w:val="005A599A"/>
    <w:rsid w:val="005A6012"/>
    <w:rsid w:val="005A6679"/>
    <w:rsid w:val="005A7482"/>
    <w:rsid w:val="005A7E05"/>
    <w:rsid w:val="005B5FF5"/>
    <w:rsid w:val="005B6823"/>
    <w:rsid w:val="005B72DF"/>
    <w:rsid w:val="005B7955"/>
    <w:rsid w:val="005B7D82"/>
    <w:rsid w:val="005B7D8F"/>
    <w:rsid w:val="005B7F99"/>
    <w:rsid w:val="005C08B8"/>
    <w:rsid w:val="005C0C5A"/>
    <w:rsid w:val="005C17F0"/>
    <w:rsid w:val="005C2873"/>
    <w:rsid w:val="005C5350"/>
    <w:rsid w:val="005C595E"/>
    <w:rsid w:val="005C7A0F"/>
    <w:rsid w:val="005C7E4D"/>
    <w:rsid w:val="005D01EA"/>
    <w:rsid w:val="005D0234"/>
    <w:rsid w:val="005D1780"/>
    <w:rsid w:val="005D2723"/>
    <w:rsid w:val="005D2CB7"/>
    <w:rsid w:val="005D38E7"/>
    <w:rsid w:val="005D42CC"/>
    <w:rsid w:val="005D499D"/>
    <w:rsid w:val="005D4F55"/>
    <w:rsid w:val="005D5B78"/>
    <w:rsid w:val="005D6130"/>
    <w:rsid w:val="005D6B89"/>
    <w:rsid w:val="005D73F8"/>
    <w:rsid w:val="005E14CB"/>
    <w:rsid w:val="005E16C1"/>
    <w:rsid w:val="005E3AF3"/>
    <w:rsid w:val="005E4E10"/>
    <w:rsid w:val="005E5662"/>
    <w:rsid w:val="005E6455"/>
    <w:rsid w:val="005E7438"/>
    <w:rsid w:val="005F11B0"/>
    <w:rsid w:val="005F1211"/>
    <w:rsid w:val="005F136F"/>
    <w:rsid w:val="005F49C1"/>
    <w:rsid w:val="005F594D"/>
    <w:rsid w:val="005F6ED5"/>
    <w:rsid w:val="005F70D3"/>
    <w:rsid w:val="005F7604"/>
    <w:rsid w:val="00600C49"/>
    <w:rsid w:val="00604010"/>
    <w:rsid w:val="00604DCA"/>
    <w:rsid w:val="00606904"/>
    <w:rsid w:val="0060702B"/>
    <w:rsid w:val="0060715F"/>
    <w:rsid w:val="00607B08"/>
    <w:rsid w:val="00610607"/>
    <w:rsid w:val="0061108B"/>
    <w:rsid w:val="00613F39"/>
    <w:rsid w:val="00614817"/>
    <w:rsid w:val="00614B7B"/>
    <w:rsid w:val="00615F77"/>
    <w:rsid w:val="00616558"/>
    <w:rsid w:val="00616E33"/>
    <w:rsid w:val="00616FB1"/>
    <w:rsid w:val="0062052D"/>
    <w:rsid w:val="00620D36"/>
    <w:rsid w:val="0062188D"/>
    <w:rsid w:val="00621B80"/>
    <w:rsid w:val="00623251"/>
    <w:rsid w:val="0062383B"/>
    <w:rsid w:val="00623E42"/>
    <w:rsid w:val="00623F95"/>
    <w:rsid w:val="00626B55"/>
    <w:rsid w:val="00626E27"/>
    <w:rsid w:val="0063091F"/>
    <w:rsid w:val="006329CC"/>
    <w:rsid w:val="006340B7"/>
    <w:rsid w:val="00634CFA"/>
    <w:rsid w:val="00640B4A"/>
    <w:rsid w:val="00640F09"/>
    <w:rsid w:val="00642885"/>
    <w:rsid w:val="00643340"/>
    <w:rsid w:val="00644908"/>
    <w:rsid w:val="00645582"/>
    <w:rsid w:val="0064614C"/>
    <w:rsid w:val="00646249"/>
    <w:rsid w:val="00647691"/>
    <w:rsid w:val="00650379"/>
    <w:rsid w:val="00653722"/>
    <w:rsid w:val="00655EB9"/>
    <w:rsid w:val="00656D65"/>
    <w:rsid w:val="00656E6E"/>
    <w:rsid w:val="006577C6"/>
    <w:rsid w:val="00657824"/>
    <w:rsid w:val="00660D6E"/>
    <w:rsid w:val="00662027"/>
    <w:rsid w:val="00664A5A"/>
    <w:rsid w:val="006656CA"/>
    <w:rsid w:val="00665D4D"/>
    <w:rsid w:val="00666F0B"/>
    <w:rsid w:val="00667054"/>
    <w:rsid w:val="00667294"/>
    <w:rsid w:val="00670B02"/>
    <w:rsid w:val="0067233E"/>
    <w:rsid w:val="00673A27"/>
    <w:rsid w:val="00674C5F"/>
    <w:rsid w:val="00675EB9"/>
    <w:rsid w:val="006778EA"/>
    <w:rsid w:val="0068146D"/>
    <w:rsid w:val="0068188E"/>
    <w:rsid w:val="00682554"/>
    <w:rsid w:val="00684124"/>
    <w:rsid w:val="0068435D"/>
    <w:rsid w:val="00685968"/>
    <w:rsid w:val="0068612A"/>
    <w:rsid w:val="00686370"/>
    <w:rsid w:val="00687570"/>
    <w:rsid w:val="006876F8"/>
    <w:rsid w:val="00687D72"/>
    <w:rsid w:val="00690ABF"/>
    <w:rsid w:val="00691B59"/>
    <w:rsid w:val="00691D91"/>
    <w:rsid w:val="0069419B"/>
    <w:rsid w:val="00694DEB"/>
    <w:rsid w:val="00696652"/>
    <w:rsid w:val="00696746"/>
    <w:rsid w:val="00696B22"/>
    <w:rsid w:val="006A09CA"/>
    <w:rsid w:val="006A0C16"/>
    <w:rsid w:val="006A1CA4"/>
    <w:rsid w:val="006A1D43"/>
    <w:rsid w:val="006A1E91"/>
    <w:rsid w:val="006A2FB7"/>
    <w:rsid w:val="006A4AEE"/>
    <w:rsid w:val="006A58BF"/>
    <w:rsid w:val="006A58C6"/>
    <w:rsid w:val="006A61E3"/>
    <w:rsid w:val="006B1F2E"/>
    <w:rsid w:val="006B1FB0"/>
    <w:rsid w:val="006B272C"/>
    <w:rsid w:val="006B2B48"/>
    <w:rsid w:val="006B552D"/>
    <w:rsid w:val="006B6454"/>
    <w:rsid w:val="006B77C6"/>
    <w:rsid w:val="006C04FE"/>
    <w:rsid w:val="006C05C1"/>
    <w:rsid w:val="006C195A"/>
    <w:rsid w:val="006C1D91"/>
    <w:rsid w:val="006C37CE"/>
    <w:rsid w:val="006C4200"/>
    <w:rsid w:val="006C44EC"/>
    <w:rsid w:val="006C4E0A"/>
    <w:rsid w:val="006C59BD"/>
    <w:rsid w:val="006C6DCE"/>
    <w:rsid w:val="006D0035"/>
    <w:rsid w:val="006D07A7"/>
    <w:rsid w:val="006D1958"/>
    <w:rsid w:val="006D1D9A"/>
    <w:rsid w:val="006D2075"/>
    <w:rsid w:val="006D220A"/>
    <w:rsid w:val="006D2A19"/>
    <w:rsid w:val="006D307D"/>
    <w:rsid w:val="006D387A"/>
    <w:rsid w:val="006D4A8E"/>
    <w:rsid w:val="006D5111"/>
    <w:rsid w:val="006D55AC"/>
    <w:rsid w:val="006D5E60"/>
    <w:rsid w:val="006D7C07"/>
    <w:rsid w:val="006E0FD0"/>
    <w:rsid w:val="006E29A4"/>
    <w:rsid w:val="006E3C53"/>
    <w:rsid w:val="006E48A4"/>
    <w:rsid w:val="006E4C5F"/>
    <w:rsid w:val="006E7024"/>
    <w:rsid w:val="006E7C2B"/>
    <w:rsid w:val="006F0003"/>
    <w:rsid w:val="006F2CAD"/>
    <w:rsid w:val="006F3336"/>
    <w:rsid w:val="006F3708"/>
    <w:rsid w:val="006F4135"/>
    <w:rsid w:val="006F44D9"/>
    <w:rsid w:val="006F5C4D"/>
    <w:rsid w:val="006F63C1"/>
    <w:rsid w:val="006F6D52"/>
    <w:rsid w:val="006F71B6"/>
    <w:rsid w:val="0070001D"/>
    <w:rsid w:val="00700B0A"/>
    <w:rsid w:val="0070122A"/>
    <w:rsid w:val="007015AB"/>
    <w:rsid w:val="00701929"/>
    <w:rsid w:val="0070198D"/>
    <w:rsid w:val="007035ED"/>
    <w:rsid w:val="007043E2"/>
    <w:rsid w:val="007072C2"/>
    <w:rsid w:val="00710A22"/>
    <w:rsid w:val="0071196D"/>
    <w:rsid w:val="00711B33"/>
    <w:rsid w:val="0071326E"/>
    <w:rsid w:val="00713343"/>
    <w:rsid w:val="007144FE"/>
    <w:rsid w:val="00714EAE"/>
    <w:rsid w:val="00715131"/>
    <w:rsid w:val="00715A38"/>
    <w:rsid w:val="00716FEF"/>
    <w:rsid w:val="007207BC"/>
    <w:rsid w:val="0072092A"/>
    <w:rsid w:val="00720F95"/>
    <w:rsid w:val="00722576"/>
    <w:rsid w:val="007226A0"/>
    <w:rsid w:val="00722FED"/>
    <w:rsid w:val="007242D5"/>
    <w:rsid w:val="00724778"/>
    <w:rsid w:val="007249F1"/>
    <w:rsid w:val="0072611E"/>
    <w:rsid w:val="0072632E"/>
    <w:rsid w:val="00726887"/>
    <w:rsid w:val="007312E9"/>
    <w:rsid w:val="00731DB7"/>
    <w:rsid w:val="00733F6C"/>
    <w:rsid w:val="00734AEF"/>
    <w:rsid w:val="00734D2F"/>
    <w:rsid w:val="00734FAE"/>
    <w:rsid w:val="00735587"/>
    <w:rsid w:val="00741C20"/>
    <w:rsid w:val="00742881"/>
    <w:rsid w:val="00742C64"/>
    <w:rsid w:val="0074310E"/>
    <w:rsid w:val="007438CA"/>
    <w:rsid w:val="00745F4E"/>
    <w:rsid w:val="00746A37"/>
    <w:rsid w:val="00747160"/>
    <w:rsid w:val="007503FE"/>
    <w:rsid w:val="00752EF5"/>
    <w:rsid w:val="00753B08"/>
    <w:rsid w:val="00753B1D"/>
    <w:rsid w:val="00753F28"/>
    <w:rsid w:val="007546B5"/>
    <w:rsid w:val="00754864"/>
    <w:rsid w:val="00755A8C"/>
    <w:rsid w:val="00755B1B"/>
    <w:rsid w:val="00756D8E"/>
    <w:rsid w:val="007577FC"/>
    <w:rsid w:val="007601E2"/>
    <w:rsid w:val="00760CC2"/>
    <w:rsid w:val="00760F57"/>
    <w:rsid w:val="007615B1"/>
    <w:rsid w:val="007629EC"/>
    <w:rsid w:val="00763128"/>
    <w:rsid w:val="00763E95"/>
    <w:rsid w:val="007665EE"/>
    <w:rsid w:val="0076740A"/>
    <w:rsid w:val="00767526"/>
    <w:rsid w:val="00767C01"/>
    <w:rsid w:val="00767E62"/>
    <w:rsid w:val="0077036A"/>
    <w:rsid w:val="007705F1"/>
    <w:rsid w:val="00771711"/>
    <w:rsid w:val="0077188E"/>
    <w:rsid w:val="00771BA9"/>
    <w:rsid w:val="00773966"/>
    <w:rsid w:val="00773F24"/>
    <w:rsid w:val="007743EB"/>
    <w:rsid w:val="00774D92"/>
    <w:rsid w:val="00775442"/>
    <w:rsid w:val="0077643E"/>
    <w:rsid w:val="00777F03"/>
    <w:rsid w:val="00780858"/>
    <w:rsid w:val="007813BB"/>
    <w:rsid w:val="007831E2"/>
    <w:rsid w:val="007840BF"/>
    <w:rsid w:val="007842CE"/>
    <w:rsid w:val="00784678"/>
    <w:rsid w:val="0078674C"/>
    <w:rsid w:val="0078759E"/>
    <w:rsid w:val="00787CF7"/>
    <w:rsid w:val="007916EA"/>
    <w:rsid w:val="00791C80"/>
    <w:rsid w:val="00791F6F"/>
    <w:rsid w:val="00792E4A"/>
    <w:rsid w:val="00793495"/>
    <w:rsid w:val="00795530"/>
    <w:rsid w:val="007955CC"/>
    <w:rsid w:val="0079673C"/>
    <w:rsid w:val="007A0118"/>
    <w:rsid w:val="007A0295"/>
    <w:rsid w:val="007A084A"/>
    <w:rsid w:val="007A284F"/>
    <w:rsid w:val="007A47D1"/>
    <w:rsid w:val="007A5A66"/>
    <w:rsid w:val="007A72EB"/>
    <w:rsid w:val="007A7809"/>
    <w:rsid w:val="007A7EDE"/>
    <w:rsid w:val="007B1677"/>
    <w:rsid w:val="007B16E4"/>
    <w:rsid w:val="007B21E4"/>
    <w:rsid w:val="007C1BE8"/>
    <w:rsid w:val="007C2060"/>
    <w:rsid w:val="007C2591"/>
    <w:rsid w:val="007C34DF"/>
    <w:rsid w:val="007C4726"/>
    <w:rsid w:val="007C50F7"/>
    <w:rsid w:val="007C5958"/>
    <w:rsid w:val="007D0C87"/>
    <w:rsid w:val="007D1A03"/>
    <w:rsid w:val="007D3117"/>
    <w:rsid w:val="007D386C"/>
    <w:rsid w:val="007D4BE7"/>
    <w:rsid w:val="007D50EC"/>
    <w:rsid w:val="007D5169"/>
    <w:rsid w:val="007D52E9"/>
    <w:rsid w:val="007D5E48"/>
    <w:rsid w:val="007D6288"/>
    <w:rsid w:val="007D7E1B"/>
    <w:rsid w:val="007E112A"/>
    <w:rsid w:val="007E134C"/>
    <w:rsid w:val="007E14A8"/>
    <w:rsid w:val="007E1BED"/>
    <w:rsid w:val="007E29C8"/>
    <w:rsid w:val="007E2D99"/>
    <w:rsid w:val="007E4A05"/>
    <w:rsid w:val="007E59F9"/>
    <w:rsid w:val="007E5DD2"/>
    <w:rsid w:val="007E7207"/>
    <w:rsid w:val="007E7349"/>
    <w:rsid w:val="007E73F3"/>
    <w:rsid w:val="007E7B93"/>
    <w:rsid w:val="007E7F90"/>
    <w:rsid w:val="007F0D13"/>
    <w:rsid w:val="007F1274"/>
    <w:rsid w:val="007F1E1E"/>
    <w:rsid w:val="007F24B9"/>
    <w:rsid w:val="007F272A"/>
    <w:rsid w:val="007F5420"/>
    <w:rsid w:val="00800090"/>
    <w:rsid w:val="00801AED"/>
    <w:rsid w:val="00801BCE"/>
    <w:rsid w:val="0080472B"/>
    <w:rsid w:val="00805E49"/>
    <w:rsid w:val="00806782"/>
    <w:rsid w:val="0080799B"/>
    <w:rsid w:val="00807D18"/>
    <w:rsid w:val="00807D6F"/>
    <w:rsid w:val="00810934"/>
    <w:rsid w:val="00811850"/>
    <w:rsid w:val="0081633E"/>
    <w:rsid w:val="0081754A"/>
    <w:rsid w:val="008243CF"/>
    <w:rsid w:val="008255C4"/>
    <w:rsid w:val="00825FD8"/>
    <w:rsid w:val="008301FB"/>
    <w:rsid w:val="00830E13"/>
    <w:rsid w:val="008312A6"/>
    <w:rsid w:val="0083337E"/>
    <w:rsid w:val="00833AD2"/>
    <w:rsid w:val="00834CFE"/>
    <w:rsid w:val="00835477"/>
    <w:rsid w:val="008368D1"/>
    <w:rsid w:val="0083791D"/>
    <w:rsid w:val="00837BB0"/>
    <w:rsid w:val="00837D12"/>
    <w:rsid w:val="00840FBD"/>
    <w:rsid w:val="008416D1"/>
    <w:rsid w:val="008416EA"/>
    <w:rsid w:val="0084339B"/>
    <w:rsid w:val="00844B6C"/>
    <w:rsid w:val="00847878"/>
    <w:rsid w:val="00847BA9"/>
    <w:rsid w:val="0085004F"/>
    <w:rsid w:val="0085057F"/>
    <w:rsid w:val="00851215"/>
    <w:rsid w:val="008516B5"/>
    <w:rsid w:val="008525F4"/>
    <w:rsid w:val="00852949"/>
    <w:rsid w:val="00853011"/>
    <w:rsid w:val="0085375B"/>
    <w:rsid w:val="008539F0"/>
    <w:rsid w:val="00853BC5"/>
    <w:rsid w:val="00854337"/>
    <w:rsid w:val="0085545D"/>
    <w:rsid w:val="00857A09"/>
    <w:rsid w:val="00863A84"/>
    <w:rsid w:val="00863E84"/>
    <w:rsid w:val="0086447E"/>
    <w:rsid w:val="00864F28"/>
    <w:rsid w:val="00865014"/>
    <w:rsid w:val="008660D7"/>
    <w:rsid w:val="0086684D"/>
    <w:rsid w:val="0086688C"/>
    <w:rsid w:val="00867730"/>
    <w:rsid w:val="008705D2"/>
    <w:rsid w:val="00870DB6"/>
    <w:rsid w:val="00871421"/>
    <w:rsid w:val="008716BF"/>
    <w:rsid w:val="00871D2D"/>
    <w:rsid w:val="00874989"/>
    <w:rsid w:val="00875B5A"/>
    <w:rsid w:val="0087657C"/>
    <w:rsid w:val="008774E3"/>
    <w:rsid w:val="008807D7"/>
    <w:rsid w:val="00880B17"/>
    <w:rsid w:val="00881071"/>
    <w:rsid w:val="0088170C"/>
    <w:rsid w:val="00882E7D"/>
    <w:rsid w:val="0088438F"/>
    <w:rsid w:val="00884C94"/>
    <w:rsid w:val="00886159"/>
    <w:rsid w:val="00886CF7"/>
    <w:rsid w:val="00887570"/>
    <w:rsid w:val="00887D77"/>
    <w:rsid w:val="0089102C"/>
    <w:rsid w:val="0089197B"/>
    <w:rsid w:val="00892166"/>
    <w:rsid w:val="00892900"/>
    <w:rsid w:val="00895A85"/>
    <w:rsid w:val="008960EC"/>
    <w:rsid w:val="00897391"/>
    <w:rsid w:val="008A0038"/>
    <w:rsid w:val="008A0630"/>
    <w:rsid w:val="008A1095"/>
    <w:rsid w:val="008A1A60"/>
    <w:rsid w:val="008A3D1C"/>
    <w:rsid w:val="008A5298"/>
    <w:rsid w:val="008A67EB"/>
    <w:rsid w:val="008A6EDA"/>
    <w:rsid w:val="008A7FFB"/>
    <w:rsid w:val="008B19E6"/>
    <w:rsid w:val="008B1DB8"/>
    <w:rsid w:val="008B26FC"/>
    <w:rsid w:val="008B2CC1"/>
    <w:rsid w:val="008B595F"/>
    <w:rsid w:val="008B5D6A"/>
    <w:rsid w:val="008B5F58"/>
    <w:rsid w:val="008B6154"/>
    <w:rsid w:val="008B6539"/>
    <w:rsid w:val="008B6975"/>
    <w:rsid w:val="008B6EE7"/>
    <w:rsid w:val="008B7294"/>
    <w:rsid w:val="008B756E"/>
    <w:rsid w:val="008B7645"/>
    <w:rsid w:val="008C0ABB"/>
    <w:rsid w:val="008C1BA2"/>
    <w:rsid w:val="008C1DC4"/>
    <w:rsid w:val="008C1FE0"/>
    <w:rsid w:val="008C1FF0"/>
    <w:rsid w:val="008C2588"/>
    <w:rsid w:val="008C270F"/>
    <w:rsid w:val="008C2C31"/>
    <w:rsid w:val="008C3DC5"/>
    <w:rsid w:val="008C6371"/>
    <w:rsid w:val="008C6AA8"/>
    <w:rsid w:val="008C7FB9"/>
    <w:rsid w:val="008D0C34"/>
    <w:rsid w:val="008D2CB4"/>
    <w:rsid w:val="008D3EE5"/>
    <w:rsid w:val="008D4C95"/>
    <w:rsid w:val="008D5117"/>
    <w:rsid w:val="008D6A5F"/>
    <w:rsid w:val="008D782A"/>
    <w:rsid w:val="008E1E4D"/>
    <w:rsid w:val="008E422B"/>
    <w:rsid w:val="008E572B"/>
    <w:rsid w:val="008E6255"/>
    <w:rsid w:val="008E73E2"/>
    <w:rsid w:val="008F008D"/>
    <w:rsid w:val="008F174B"/>
    <w:rsid w:val="008F357C"/>
    <w:rsid w:val="008F39ED"/>
    <w:rsid w:val="008F4A97"/>
    <w:rsid w:val="008F4B02"/>
    <w:rsid w:val="008F4F76"/>
    <w:rsid w:val="008F69F7"/>
    <w:rsid w:val="008F7201"/>
    <w:rsid w:val="008F785A"/>
    <w:rsid w:val="00901771"/>
    <w:rsid w:val="00902C32"/>
    <w:rsid w:val="0090478C"/>
    <w:rsid w:val="00905984"/>
    <w:rsid w:val="00910F71"/>
    <w:rsid w:val="00913002"/>
    <w:rsid w:val="009152EC"/>
    <w:rsid w:val="009155DD"/>
    <w:rsid w:val="0091620A"/>
    <w:rsid w:val="00916760"/>
    <w:rsid w:val="00916C78"/>
    <w:rsid w:val="00917138"/>
    <w:rsid w:val="00921265"/>
    <w:rsid w:val="00922329"/>
    <w:rsid w:val="009250EC"/>
    <w:rsid w:val="00925D18"/>
    <w:rsid w:val="00927D2C"/>
    <w:rsid w:val="00930AF6"/>
    <w:rsid w:val="00930BC9"/>
    <w:rsid w:val="00930E06"/>
    <w:rsid w:val="00931221"/>
    <w:rsid w:val="00931A4A"/>
    <w:rsid w:val="00931EA2"/>
    <w:rsid w:val="00931F23"/>
    <w:rsid w:val="00932597"/>
    <w:rsid w:val="00934695"/>
    <w:rsid w:val="00935228"/>
    <w:rsid w:val="009360BB"/>
    <w:rsid w:val="00937967"/>
    <w:rsid w:val="00937B8E"/>
    <w:rsid w:val="0094095C"/>
    <w:rsid w:val="00940E63"/>
    <w:rsid w:val="00941386"/>
    <w:rsid w:val="00941728"/>
    <w:rsid w:val="00942C15"/>
    <w:rsid w:val="00942D0A"/>
    <w:rsid w:val="00943F6B"/>
    <w:rsid w:val="00946409"/>
    <w:rsid w:val="0094714E"/>
    <w:rsid w:val="00947630"/>
    <w:rsid w:val="00947D97"/>
    <w:rsid w:val="00950DB0"/>
    <w:rsid w:val="00951041"/>
    <w:rsid w:val="009513A8"/>
    <w:rsid w:val="009518B8"/>
    <w:rsid w:val="0095252E"/>
    <w:rsid w:val="00952712"/>
    <w:rsid w:val="00952E75"/>
    <w:rsid w:val="00953513"/>
    <w:rsid w:val="0095406F"/>
    <w:rsid w:val="00954D33"/>
    <w:rsid w:val="0095505F"/>
    <w:rsid w:val="0095596C"/>
    <w:rsid w:val="00956B75"/>
    <w:rsid w:val="00956CEB"/>
    <w:rsid w:val="009601CC"/>
    <w:rsid w:val="009602FB"/>
    <w:rsid w:val="009610D0"/>
    <w:rsid w:val="00962707"/>
    <w:rsid w:val="00962E98"/>
    <w:rsid w:val="00966C3C"/>
    <w:rsid w:val="009710CC"/>
    <w:rsid w:val="00971162"/>
    <w:rsid w:val="00971C3A"/>
    <w:rsid w:val="00974A93"/>
    <w:rsid w:val="00975F66"/>
    <w:rsid w:val="00976FE9"/>
    <w:rsid w:val="009771C9"/>
    <w:rsid w:val="0097769A"/>
    <w:rsid w:val="009777BD"/>
    <w:rsid w:val="00980987"/>
    <w:rsid w:val="00981841"/>
    <w:rsid w:val="00983C76"/>
    <w:rsid w:val="0098566D"/>
    <w:rsid w:val="009857FE"/>
    <w:rsid w:val="0098615B"/>
    <w:rsid w:val="00987182"/>
    <w:rsid w:val="00990580"/>
    <w:rsid w:val="00992EFA"/>
    <w:rsid w:val="0099480F"/>
    <w:rsid w:val="009976C8"/>
    <w:rsid w:val="00997872"/>
    <w:rsid w:val="00997D57"/>
    <w:rsid w:val="009A008F"/>
    <w:rsid w:val="009A1FEC"/>
    <w:rsid w:val="009A234D"/>
    <w:rsid w:val="009A36BB"/>
    <w:rsid w:val="009A53DD"/>
    <w:rsid w:val="009A5B31"/>
    <w:rsid w:val="009A6583"/>
    <w:rsid w:val="009B050E"/>
    <w:rsid w:val="009B0DDF"/>
    <w:rsid w:val="009B18BC"/>
    <w:rsid w:val="009B2E4C"/>
    <w:rsid w:val="009B34B0"/>
    <w:rsid w:val="009B34EA"/>
    <w:rsid w:val="009B35DF"/>
    <w:rsid w:val="009B445E"/>
    <w:rsid w:val="009B71C9"/>
    <w:rsid w:val="009B77EB"/>
    <w:rsid w:val="009B79B3"/>
    <w:rsid w:val="009B7D62"/>
    <w:rsid w:val="009C19BB"/>
    <w:rsid w:val="009C28F1"/>
    <w:rsid w:val="009C29ED"/>
    <w:rsid w:val="009C30DD"/>
    <w:rsid w:val="009C3C2F"/>
    <w:rsid w:val="009C3CDA"/>
    <w:rsid w:val="009C3E35"/>
    <w:rsid w:val="009C50D7"/>
    <w:rsid w:val="009C54A9"/>
    <w:rsid w:val="009C6691"/>
    <w:rsid w:val="009C68F2"/>
    <w:rsid w:val="009C72EF"/>
    <w:rsid w:val="009D00A5"/>
    <w:rsid w:val="009D026C"/>
    <w:rsid w:val="009D1626"/>
    <w:rsid w:val="009D3FD5"/>
    <w:rsid w:val="009D675A"/>
    <w:rsid w:val="009E0964"/>
    <w:rsid w:val="009E0D63"/>
    <w:rsid w:val="009E11B8"/>
    <w:rsid w:val="009E1E6B"/>
    <w:rsid w:val="009E3387"/>
    <w:rsid w:val="009F084E"/>
    <w:rsid w:val="009F0A49"/>
    <w:rsid w:val="009F1CBE"/>
    <w:rsid w:val="009F3662"/>
    <w:rsid w:val="009F4BB7"/>
    <w:rsid w:val="009F542C"/>
    <w:rsid w:val="009F5DC0"/>
    <w:rsid w:val="009F5F36"/>
    <w:rsid w:val="009F66B5"/>
    <w:rsid w:val="009F66E4"/>
    <w:rsid w:val="009F750E"/>
    <w:rsid w:val="009F7C77"/>
    <w:rsid w:val="00A004D8"/>
    <w:rsid w:val="00A00D92"/>
    <w:rsid w:val="00A02457"/>
    <w:rsid w:val="00A024B6"/>
    <w:rsid w:val="00A03B3C"/>
    <w:rsid w:val="00A03B8A"/>
    <w:rsid w:val="00A03CCF"/>
    <w:rsid w:val="00A05675"/>
    <w:rsid w:val="00A07376"/>
    <w:rsid w:val="00A100E8"/>
    <w:rsid w:val="00A10D1F"/>
    <w:rsid w:val="00A114EB"/>
    <w:rsid w:val="00A121AB"/>
    <w:rsid w:val="00A1315F"/>
    <w:rsid w:val="00A131D8"/>
    <w:rsid w:val="00A1362F"/>
    <w:rsid w:val="00A13946"/>
    <w:rsid w:val="00A13CD1"/>
    <w:rsid w:val="00A142C6"/>
    <w:rsid w:val="00A15D0E"/>
    <w:rsid w:val="00A165FE"/>
    <w:rsid w:val="00A176B5"/>
    <w:rsid w:val="00A21078"/>
    <w:rsid w:val="00A2119B"/>
    <w:rsid w:val="00A22AD3"/>
    <w:rsid w:val="00A23948"/>
    <w:rsid w:val="00A24858"/>
    <w:rsid w:val="00A27D97"/>
    <w:rsid w:val="00A32954"/>
    <w:rsid w:val="00A340F8"/>
    <w:rsid w:val="00A34A82"/>
    <w:rsid w:val="00A35B16"/>
    <w:rsid w:val="00A364FD"/>
    <w:rsid w:val="00A37689"/>
    <w:rsid w:val="00A4100F"/>
    <w:rsid w:val="00A43FF0"/>
    <w:rsid w:val="00A445BF"/>
    <w:rsid w:val="00A50C95"/>
    <w:rsid w:val="00A510CA"/>
    <w:rsid w:val="00A51157"/>
    <w:rsid w:val="00A51351"/>
    <w:rsid w:val="00A52D85"/>
    <w:rsid w:val="00A53173"/>
    <w:rsid w:val="00A53FF0"/>
    <w:rsid w:val="00A546C3"/>
    <w:rsid w:val="00A5659C"/>
    <w:rsid w:val="00A577ED"/>
    <w:rsid w:val="00A57A3D"/>
    <w:rsid w:val="00A60E20"/>
    <w:rsid w:val="00A62AC3"/>
    <w:rsid w:val="00A62ACA"/>
    <w:rsid w:val="00A62C21"/>
    <w:rsid w:val="00A63136"/>
    <w:rsid w:val="00A63817"/>
    <w:rsid w:val="00A63A4D"/>
    <w:rsid w:val="00A647B3"/>
    <w:rsid w:val="00A65E83"/>
    <w:rsid w:val="00A665F9"/>
    <w:rsid w:val="00A66673"/>
    <w:rsid w:val="00A66A7B"/>
    <w:rsid w:val="00A673E5"/>
    <w:rsid w:val="00A676F3"/>
    <w:rsid w:val="00A703D3"/>
    <w:rsid w:val="00A710BF"/>
    <w:rsid w:val="00A71B74"/>
    <w:rsid w:val="00A73003"/>
    <w:rsid w:val="00A734F9"/>
    <w:rsid w:val="00A735CE"/>
    <w:rsid w:val="00A74082"/>
    <w:rsid w:val="00A75BB4"/>
    <w:rsid w:val="00A77C53"/>
    <w:rsid w:val="00A8016B"/>
    <w:rsid w:val="00A80AC0"/>
    <w:rsid w:val="00A80BAE"/>
    <w:rsid w:val="00A823B0"/>
    <w:rsid w:val="00A82995"/>
    <w:rsid w:val="00A82AA3"/>
    <w:rsid w:val="00A84DC1"/>
    <w:rsid w:val="00A9004E"/>
    <w:rsid w:val="00A91044"/>
    <w:rsid w:val="00A91A8E"/>
    <w:rsid w:val="00A91D96"/>
    <w:rsid w:val="00A93C98"/>
    <w:rsid w:val="00A9423B"/>
    <w:rsid w:val="00A949CD"/>
    <w:rsid w:val="00A94C9F"/>
    <w:rsid w:val="00A95529"/>
    <w:rsid w:val="00A959B9"/>
    <w:rsid w:val="00A963CD"/>
    <w:rsid w:val="00A96CE5"/>
    <w:rsid w:val="00AA03AE"/>
    <w:rsid w:val="00AA1699"/>
    <w:rsid w:val="00AA213C"/>
    <w:rsid w:val="00AA21DD"/>
    <w:rsid w:val="00AA37DF"/>
    <w:rsid w:val="00AA5623"/>
    <w:rsid w:val="00AA6027"/>
    <w:rsid w:val="00AA60EF"/>
    <w:rsid w:val="00AA6700"/>
    <w:rsid w:val="00AA76B4"/>
    <w:rsid w:val="00AA7C93"/>
    <w:rsid w:val="00AB0425"/>
    <w:rsid w:val="00AB0F50"/>
    <w:rsid w:val="00AB2275"/>
    <w:rsid w:val="00AB3231"/>
    <w:rsid w:val="00AB336F"/>
    <w:rsid w:val="00AB3C2B"/>
    <w:rsid w:val="00AB49EE"/>
    <w:rsid w:val="00AB6579"/>
    <w:rsid w:val="00AB6808"/>
    <w:rsid w:val="00AB7230"/>
    <w:rsid w:val="00AC0C33"/>
    <w:rsid w:val="00AC1AE7"/>
    <w:rsid w:val="00AC1D60"/>
    <w:rsid w:val="00AC2C1F"/>
    <w:rsid w:val="00AC508A"/>
    <w:rsid w:val="00AC6A08"/>
    <w:rsid w:val="00AC7206"/>
    <w:rsid w:val="00AD06AA"/>
    <w:rsid w:val="00AD2FB7"/>
    <w:rsid w:val="00AD352A"/>
    <w:rsid w:val="00AD425B"/>
    <w:rsid w:val="00AD758A"/>
    <w:rsid w:val="00AD77B6"/>
    <w:rsid w:val="00AE0F48"/>
    <w:rsid w:val="00AE190A"/>
    <w:rsid w:val="00AE1D8B"/>
    <w:rsid w:val="00AE4063"/>
    <w:rsid w:val="00AE5029"/>
    <w:rsid w:val="00AE5118"/>
    <w:rsid w:val="00AE55F4"/>
    <w:rsid w:val="00AE5826"/>
    <w:rsid w:val="00AE6D9D"/>
    <w:rsid w:val="00AE714C"/>
    <w:rsid w:val="00AE77DD"/>
    <w:rsid w:val="00AE7935"/>
    <w:rsid w:val="00AF0688"/>
    <w:rsid w:val="00AF0C2A"/>
    <w:rsid w:val="00AF1060"/>
    <w:rsid w:val="00AF1471"/>
    <w:rsid w:val="00AF2716"/>
    <w:rsid w:val="00AF2D4B"/>
    <w:rsid w:val="00AF59C5"/>
    <w:rsid w:val="00AF662F"/>
    <w:rsid w:val="00AF7EBF"/>
    <w:rsid w:val="00B000E5"/>
    <w:rsid w:val="00B02654"/>
    <w:rsid w:val="00B0410B"/>
    <w:rsid w:val="00B04EF9"/>
    <w:rsid w:val="00B06AC7"/>
    <w:rsid w:val="00B07087"/>
    <w:rsid w:val="00B075E6"/>
    <w:rsid w:val="00B12AF9"/>
    <w:rsid w:val="00B172D9"/>
    <w:rsid w:val="00B20396"/>
    <w:rsid w:val="00B20552"/>
    <w:rsid w:val="00B20994"/>
    <w:rsid w:val="00B21364"/>
    <w:rsid w:val="00B22926"/>
    <w:rsid w:val="00B236AE"/>
    <w:rsid w:val="00B24C83"/>
    <w:rsid w:val="00B26CAA"/>
    <w:rsid w:val="00B275C3"/>
    <w:rsid w:val="00B27657"/>
    <w:rsid w:val="00B307F7"/>
    <w:rsid w:val="00B32114"/>
    <w:rsid w:val="00B32C70"/>
    <w:rsid w:val="00B331EF"/>
    <w:rsid w:val="00B33352"/>
    <w:rsid w:val="00B34DB3"/>
    <w:rsid w:val="00B35F4C"/>
    <w:rsid w:val="00B362F3"/>
    <w:rsid w:val="00B37EAD"/>
    <w:rsid w:val="00B41040"/>
    <w:rsid w:val="00B4153A"/>
    <w:rsid w:val="00B42303"/>
    <w:rsid w:val="00B42E21"/>
    <w:rsid w:val="00B44408"/>
    <w:rsid w:val="00B45FFC"/>
    <w:rsid w:val="00B5012D"/>
    <w:rsid w:val="00B50713"/>
    <w:rsid w:val="00B50810"/>
    <w:rsid w:val="00B51F62"/>
    <w:rsid w:val="00B529E1"/>
    <w:rsid w:val="00B53900"/>
    <w:rsid w:val="00B53E0D"/>
    <w:rsid w:val="00B53E50"/>
    <w:rsid w:val="00B57DDA"/>
    <w:rsid w:val="00B6084F"/>
    <w:rsid w:val="00B61755"/>
    <w:rsid w:val="00B61D9E"/>
    <w:rsid w:val="00B61EE8"/>
    <w:rsid w:val="00B6371A"/>
    <w:rsid w:val="00B63D44"/>
    <w:rsid w:val="00B64D69"/>
    <w:rsid w:val="00B64FED"/>
    <w:rsid w:val="00B64FFD"/>
    <w:rsid w:val="00B6569A"/>
    <w:rsid w:val="00B65F32"/>
    <w:rsid w:val="00B66B93"/>
    <w:rsid w:val="00B670CF"/>
    <w:rsid w:val="00B70176"/>
    <w:rsid w:val="00B70A39"/>
    <w:rsid w:val="00B71844"/>
    <w:rsid w:val="00B72010"/>
    <w:rsid w:val="00B75BA9"/>
    <w:rsid w:val="00B75EEA"/>
    <w:rsid w:val="00B75F06"/>
    <w:rsid w:val="00B76932"/>
    <w:rsid w:val="00B779F2"/>
    <w:rsid w:val="00B77C34"/>
    <w:rsid w:val="00B818CF"/>
    <w:rsid w:val="00B82184"/>
    <w:rsid w:val="00B82627"/>
    <w:rsid w:val="00B83647"/>
    <w:rsid w:val="00B84C4A"/>
    <w:rsid w:val="00B84D0D"/>
    <w:rsid w:val="00B85FAA"/>
    <w:rsid w:val="00B86221"/>
    <w:rsid w:val="00B86230"/>
    <w:rsid w:val="00B862F4"/>
    <w:rsid w:val="00B8676C"/>
    <w:rsid w:val="00B87EC7"/>
    <w:rsid w:val="00B87FA3"/>
    <w:rsid w:val="00B9151A"/>
    <w:rsid w:val="00B916E0"/>
    <w:rsid w:val="00B94746"/>
    <w:rsid w:val="00B9490D"/>
    <w:rsid w:val="00B94E0E"/>
    <w:rsid w:val="00B95396"/>
    <w:rsid w:val="00B9551F"/>
    <w:rsid w:val="00B972D1"/>
    <w:rsid w:val="00B9733E"/>
    <w:rsid w:val="00B979D4"/>
    <w:rsid w:val="00BA0795"/>
    <w:rsid w:val="00BA0B5A"/>
    <w:rsid w:val="00BA2F41"/>
    <w:rsid w:val="00BA3D63"/>
    <w:rsid w:val="00BA47F0"/>
    <w:rsid w:val="00BA5088"/>
    <w:rsid w:val="00BA551B"/>
    <w:rsid w:val="00BA6EE6"/>
    <w:rsid w:val="00BA76C0"/>
    <w:rsid w:val="00BA7D75"/>
    <w:rsid w:val="00BB0E0D"/>
    <w:rsid w:val="00BB0E6C"/>
    <w:rsid w:val="00BB0FE6"/>
    <w:rsid w:val="00BB2B2F"/>
    <w:rsid w:val="00BB31B8"/>
    <w:rsid w:val="00BB4B08"/>
    <w:rsid w:val="00BB53CD"/>
    <w:rsid w:val="00BB5596"/>
    <w:rsid w:val="00BB5716"/>
    <w:rsid w:val="00BB695D"/>
    <w:rsid w:val="00BB6D70"/>
    <w:rsid w:val="00BC0DD8"/>
    <w:rsid w:val="00BC1260"/>
    <w:rsid w:val="00BC170E"/>
    <w:rsid w:val="00BC1E20"/>
    <w:rsid w:val="00BC3C49"/>
    <w:rsid w:val="00BC4374"/>
    <w:rsid w:val="00BC5D52"/>
    <w:rsid w:val="00BC7AF2"/>
    <w:rsid w:val="00BC7D29"/>
    <w:rsid w:val="00BD1B3B"/>
    <w:rsid w:val="00BD27EB"/>
    <w:rsid w:val="00BD2AA4"/>
    <w:rsid w:val="00BD5AA7"/>
    <w:rsid w:val="00BD6227"/>
    <w:rsid w:val="00BD6DA1"/>
    <w:rsid w:val="00BE0C80"/>
    <w:rsid w:val="00BE22D4"/>
    <w:rsid w:val="00BE25AB"/>
    <w:rsid w:val="00BE2C80"/>
    <w:rsid w:val="00BE2DCD"/>
    <w:rsid w:val="00BE352A"/>
    <w:rsid w:val="00BE51DB"/>
    <w:rsid w:val="00BE6673"/>
    <w:rsid w:val="00BE6897"/>
    <w:rsid w:val="00BE72A1"/>
    <w:rsid w:val="00BF2393"/>
    <w:rsid w:val="00BF2613"/>
    <w:rsid w:val="00BF4118"/>
    <w:rsid w:val="00BF4CBA"/>
    <w:rsid w:val="00BF4F8B"/>
    <w:rsid w:val="00BF6234"/>
    <w:rsid w:val="00BF6DD1"/>
    <w:rsid w:val="00BF7035"/>
    <w:rsid w:val="00BF7B64"/>
    <w:rsid w:val="00BF7D74"/>
    <w:rsid w:val="00C00B86"/>
    <w:rsid w:val="00C00FFF"/>
    <w:rsid w:val="00C01C87"/>
    <w:rsid w:val="00C01CB0"/>
    <w:rsid w:val="00C04155"/>
    <w:rsid w:val="00C04E31"/>
    <w:rsid w:val="00C06238"/>
    <w:rsid w:val="00C066D4"/>
    <w:rsid w:val="00C10911"/>
    <w:rsid w:val="00C11153"/>
    <w:rsid w:val="00C112FB"/>
    <w:rsid w:val="00C12018"/>
    <w:rsid w:val="00C138F7"/>
    <w:rsid w:val="00C13B81"/>
    <w:rsid w:val="00C148CE"/>
    <w:rsid w:val="00C14D8B"/>
    <w:rsid w:val="00C14E0F"/>
    <w:rsid w:val="00C15C32"/>
    <w:rsid w:val="00C16796"/>
    <w:rsid w:val="00C168D7"/>
    <w:rsid w:val="00C1698D"/>
    <w:rsid w:val="00C17ACE"/>
    <w:rsid w:val="00C17AFA"/>
    <w:rsid w:val="00C201CE"/>
    <w:rsid w:val="00C20A78"/>
    <w:rsid w:val="00C20F5F"/>
    <w:rsid w:val="00C2102B"/>
    <w:rsid w:val="00C21280"/>
    <w:rsid w:val="00C22FC6"/>
    <w:rsid w:val="00C23A84"/>
    <w:rsid w:val="00C24FD7"/>
    <w:rsid w:val="00C25557"/>
    <w:rsid w:val="00C30852"/>
    <w:rsid w:val="00C31B0C"/>
    <w:rsid w:val="00C32EAA"/>
    <w:rsid w:val="00C33945"/>
    <w:rsid w:val="00C34E4A"/>
    <w:rsid w:val="00C3534A"/>
    <w:rsid w:val="00C3583B"/>
    <w:rsid w:val="00C35FCE"/>
    <w:rsid w:val="00C376AD"/>
    <w:rsid w:val="00C422F1"/>
    <w:rsid w:val="00C42FF2"/>
    <w:rsid w:val="00C437E9"/>
    <w:rsid w:val="00C43890"/>
    <w:rsid w:val="00C463A7"/>
    <w:rsid w:val="00C46F76"/>
    <w:rsid w:val="00C53C1A"/>
    <w:rsid w:val="00C55746"/>
    <w:rsid w:val="00C56337"/>
    <w:rsid w:val="00C5680F"/>
    <w:rsid w:val="00C56B44"/>
    <w:rsid w:val="00C57739"/>
    <w:rsid w:val="00C57FAF"/>
    <w:rsid w:val="00C603DC"/>
    <w:rsid w:val="00C61705"/>
    <w:rsid w:val="00C6205D"/>
    <w:rsid w:val="00C627FD"/>
    <w:rsid w:val="00C64EBF"/>
    <w:rsid w:val="00C653BA"/>
    <w:rsid w:val="00C66907"/>
    <w:rsid w:val="00C70BA7"/>
    <w:rsid w:val="00C71D4B"/>
    <w:rsid w:val="00C731DE"/>
    <w:rsid w:val="00C73283"/>
    <w:rsid w:val="00C75955"/>
    <w:rsid w:val="00C7617F"/>
    <w:rsid w:val="00C76304"/>
    <w:rsid w:val="00C76BDD"/>
    <w:rsid w:val="00C80EC6"/>
    <w:rsid w:val="00C831C2"/>
    <w:rsid w:val="00C83A9B"/>
    <w:rsid w:val="00C848F4"/>
    <w:rsid w:val="00C8550D"/>
    <w:rsid w:val="00C8699D"/>
    <w:rsid w:val="00C86B52"/>
    <w:rsid w:val="00C8736B"/>
    <w:rsid w:val="00C907E3"/>
    <w:rsid w:val="00C910FF"/>
    <w:rsid w:val="00C913DA"/>
    <w:rsid w:val="00C9231F"/>
    <w:rsid w:val="00C949B2"/>
    <w:rsid w:val="00C95E5C"/>
    <w:rsid w:val="00C96153"/>
    <w:rsid w:val="00C963E1"/>
    <w:rsid w:val="00C97462"/>
    <w:rsid w:val="00CA018C"/>
    <w:rsid w:val="00CA124B"/>
    <w:rsid w:val="00CA18CC"/>
    <w:rsid w:val="00CA197C"/>
    <w:rsid w:val="00CA231C"/>
    <w:rsid w:val="00CA4373"/>
    <w:rsid w:val="00CA5469"/>
    <w:rsid w:val="00CA7BFF"/>
    <w:rsid w:val="00CB0CB6"/>
    <w:rsid w:val="00CB1695"/>
    <w:rsid w:val="00CB2E47"/>
    <w:rsid w:val="00CB3388"/>
    <w:rsid w:val="00CB46B9"/>
    <w:rsid w:val="00CB777E"/>
    <w:rsid w:val="00CC04E8"/>
    <w:rsid w:val="00CC3C67"/>
    <w:rsid w:val="00CC4064"/>
    <w:rsid w:val="00CC5484"/>
    <w:rsid w:val="00CD03AA"/>
    <w:rsid w:val="00CD0641"/>
    <w:rsid w:val="00CD1916"/>
    <w:rsid w:val="00CD1E1B"/>
    <w:rsid w:val="00CD298D"/>
    <w:rsid w:val="00CD3B0B"/>
    <w:rsid w:val="00CD3FA8"/>
    <w:rsid w:val="00CD4545"/>
    <w:rsid w:val="00CD5128"/>
    <w:rsid w:val="00CD58F4"/>
    <w:rsid w:val="00CD6FC1"/>
    <w:rsid w:val="00CD74C3"/>
    <w:rsid w:val="00CD7E10"/>
    <w:rsid w:val="00CE056E"/>
    <w:rsid w:val="00CE1250"/>
    <w:rsid w:val="00CE3005"/>
    <w:rsid w:val="00CE393E"/>
    <w:rsid w:val="00CE47D3"/>
    <w:rsid w:val="00CE4CA5"/>
    <w:rsid w:val="00CE6E94"/>
    <w:rsid w:val="00CF09EE"/>
    <w:rsid w:val="00CF1037"/>
    <w:rsid w:val="00CF3307"/>
    <w:rsid w:val="00CF3454"/>
    <w:rsid w:val="00CF3C85"/>
    <w:rsid w:val="00CF4304"/>
    <w:rsid w:val="00CF63FC"/>
    <w:rsid w:val="00D0091D"/>
    <w:rsid w:val="00D02D00"/>
    <w:rsid w:val="00D03E2E"/>
    <w:rsid w:val="00D04338"/>
    <w:rsid w:val="00D0475B"/>
    <w:rsid w:val="00D066EA"/>
    <w:rsid w:val="00D06A58"/>
    <w:rsid w:val="00D10F8D"/>
    <w:rsid w:val="00D11032"/>
    <w:rsid w:val="00D14057"/>
    <w:rsid w:val="00D15015"/>
    <w:rsid w:val="00D167EA"/>
    <w:rsid w:val="00D17A61"/>
    <w:rsid w:val="00D17AF4"/>
    <w:rsid w:val="00D17B63"/>
    <w:rsid w:val="00D17BCA"/>
    <w:rsid w:val="00D2001E"/>
    <w:rsid w:val="00D20379"/>
    <w:rsid w:val="00D21575"/>
    <w:rsid w:val="00D21A6E"/>
    <w:rsid w:val="00D2334F"/>
    <w:rsid w:val="00D23912"/>
    <w:rsid w:val="00D2527A"/>
    <w:rsid w:val="00D260FE"/>
    <w:rsid w:val="00D26DC6"/>
    <w:rsid w:val="00D304B2"/>
    <w:rsid w:val="00D32DDD"/>
    <w:rsid w:val="00D32FAE"/>
    <w:rsid w:val="00D347B0"/>
    <w:rsid w:val="00D347E7"/>
    <w:rsid w:val="00D3496C"/>
    <w:rsid w:val="00D34E3F"/>
    <w:rsid w:val="00D34F5B"/>
    <w:rsid w:val="00D36E26"/>
    <w:rsid w:val="00D37339"/>
    <w:rsid w:val="00D373BF"/>
    <w:rsid w:val="00D3782D"/>
    <w:rsid w:val="00D40E5F"/>
    <w:rsid w:val="00D4145C"/>
    <w:rsid w:val="00D41F8A"/>
    <w:rsid w:val="00D43D20"/>
    <w:rsid w:val="00D44C46"/>
    <w:rsid w:val="00D456E0"/>
    <w:rsid w:val="00D4627B"/>
    <w:rsid w:val="00D47156"/>
    <w:rsid w:val="00D47AE2"/>
    <w:rsid w:val="00D50448"/>
    <w:rsid w:val="00D507C5"/>
    <w:rsid w:val="00D5214A"/>
    <w:rsid w:val="00D5303A"/>
    <w:rsid w:val="00D53233"/>
    <w:rsid w:val="00D5337B"/>
    <w:rsid w:val="00D545A8"/>
    <w:rsid w:val="00D54C68"/>
    <w:rsid w:val="00D558A2"/>
    <w:rsid w:val="00D56B88"/>
    <w:rsid w:val="00D57E7D"/>
    <w:rsid w:val="00D604E6"/>
    <w:rsid w:val="00D6198D"/>
    <w:rsid w:val="00D61FC9"/>
    <w:rsid w:val="00D621F8"/>
    <w:rsid w:val="00D62573"/>
    <w:rsid w:val="00D63390"/>
    <w:rsid w:val="00D63878"/>
    <w:rsid w:val="00D63A2E"/>
    <w:rsid w:val="00D63D34"/>
    <w:rsid w:val="00D64F7C"/>
    <w:rsid w:val="00D66897"/>
    <w:rsid w:val="00D6748D"/>
    <w:rsid w:val="00D67810"/>
    <w:rsid w:val="00D70201"/>
    <w:rsid w:val="00D70902"/>
    <w:rsid w:val="00D71130"/>
    <w:rsid w:val="00D711DF"/>
    <w:rsid w:val="00D7254B"/>
    <w:rsid w:val="00D748E3"/>
    <w:rsid w:val="00D75982"/>
    <w:rsid w:val="00D76831"/>
    <w:rsid w:val="00D800F1"/>
    <w:rsid w:val="00D81A6C"/>
    <w:rsid w:val="00D81C2E"/>
    <w:rsid w:val="00D82607"/>
    <w:rsid w:val="00D83B0C"/>
    <w:rsid w:val="00D85EA9"/>
    <w:rsid w:val="00D85F5D"/>
    <w:rsid w:val="00D87114"/>
    <w:rsid w:val="00D90992"/>
    <w:rsid w:val="00D9105D"/>
    <w:rsid w:val="00D91786"/>
    <w:rsid w:val="00D920A6"/>
    <w:rsid w:val="00D94B5A"/>
    <w:rsid w:val="00D951BB"/>
    <w:rsid w:val="00D952B8"/>
    <w:rsid w:val="00D95365"/>
    <w:rsid w:val="00D966AE"/>
    <w:rsid w:val="00D97401"/>
    <w:rsid w:val="00D97423"/>
    <w:rsid w:val="00DA1060"/>
    <w:rsid w:val="00DA1501"/>
    <w:rsid w:val="00DA3AD2"/>
    <w:rsid w:val="00DA5FB7"/>
    <w:rsid w:val="00DA696D"/>
    <w:rsid w:val="00DA69DB"/>
    <w:rsid w:val="00DA72B3"/>
    <w:rsid w:val="00DB0CA8"/>
    <w:rsid w:val="00DB27C3"/>
    <w:rsid w:val="00DB294B"/>
    <w:rsid w:val="00DB304A"/>
    <w:rsid w:val="00DB3A0F"/>
    <w:rsid w:val="00DB4532"/>
    <w:rsid w:val="00DB4BB6"/>
    <w:rsid w:val="00DB639E"/>
    <w:rsid w:val="00DB6765"/>
    <w:rsid w:val="00DB7121"/>
    <w:rsid w:val="00DB7956"/>
    <w:rsid w:val="00DC0B0A"/>
    <w:rsid w:val="00DC0F46"/>
    <w:rsid w:val="00DC1798"/>
    <w:rsid w:val="00DC1FE8"/>
    <w:rsid w:val="00DC2273"/>
    <w:rsid w:val="00DC4828"/>
    <w:rsid w:val="00DC4BB6"/>
    <w:rsid w:val="00DC5F75"/>
    <w:rsid w:val="00DD05DC"/>
    <w:rsid w:val="00DD0C74"/>
    <w:rsid w:val="00DD1345"/>
    <w:rsid w:val="00DD1B5C"/>
    <w:rsid w:val="00DD1DAE"/>
    <w:rsid w:val="00DD2CB8"/>
    <w:rsid w:val="00DD36BB"/>
    <w:rsid w:val="00DD3DB6"/>
    <w:rsid w:val="00DD6C96"/>
    <w:rsid w:val="00DD764F"/>
    <w:rsid w:val="00DD7A60"/>
    <w:rsid w:val="00DE1939"/>
    <w:rsid w:val="00DE32AD"/>
    <w:rsid w:val="00DE33DC"/>
    <w:rsid w:val="00DE4282"/>
    <w:rsid w:val="00DE4D5A"/>
    <w:rsid w:val="00DE4E63"/>
    <w:rsid w:val="00DE521E"/>
    <w:rsid w:val="00DE60BF"/>
    <w:rsid w:val="00DE65E1"/>
    <w:rsid w:val="00DE6BDD"/>
    <w:rsid w:val="00DF3240"/>
    <w:rsid w:val="00DF3615"/>
    <w:rsid w:val="00DF390F"/>
    <w:rsid w:val="00DF441E"/>
    <w:rsid w:val="00DF5519"/>
    <w:rsid w:val="00DF6D4A"/>
    <w:rsid w:val="00DF70B8"/>
    <w:rsid w:val="00DF7E49"/>
    <w:rsid w:val="00E00315"/>
    <w:rsid w:val="00E00981"/>
    <w:rsid w:val="00E0247A"/>
    <w:rsid w:val="00E04D8B"/>
    <w:rsid w:val="00E04F37"/>
    <w:rsid w:val="00E056B8"/>
    <w:rsid w:val="00E05790"/>
    <w:rsid w:val="00E06698"/>
    <w:rsid w:val="00E06F14"/>
    <w:rsid w:val="00E07398"/>
    <w:rsid w:val="00E07711"/>
    <w:rsid w:val="00E07D08"/>
    <w:rsid w:val="00E1192F"/>
    <w:rsid w:val="00E11DA3"/>
    <w:rsid w:val="00E15905"/>
    <w:rsid w:val="00E159A2"/>
    <w:rsid w:val="00E161BF"/>
    <w:rsid w:val="00E171AF"/>
    <w:rsid w:val="00E17558"/>
    <w:rsid w:val="00E17622"/>
    <w:rsid w:val="00E17638"/>
    <w:rsid w:val="00E17DB4"/>
    <w:rsid w:val="00E20EB3"/>
    <w:rsid w:val="00E21854"/>
    <w:rsid w:val="00E21FCF"/>
    <w:rsid w:val="00E23849"/>
    <w:rsid w:val="00E24B76"/>
    <w:rsid w:val="00E26265"/>
    <w:rsid w:val="00E273A1"/>
    <w:rsid w:val="00E276CE"/>
    <w:rsid w:val="00E311C1"/>
    <w:rsid w:val="00E31D0F"/>
    <w:rsid w:val="00E33979"/>
    <w:rsid w:val="00E34065"/>
    <w:rsid w:val="00E340B5"/>
    <w:rsid w:val="00E34EE9"/>
    <w:rsid w:val="00E35D68"/>
    <w:rsid w:val="00E36224"/>
    <w:rsid w:val="00E36657"/>
    <w:rsid w:val="00E368C8"/>
    <w:rsid w:val="00E36A61"/>
    <w:rsid w:val="00E37EAF"/>
    <w:rsid w:val="00E404DB"/>
    <w:rsid w:val="00E410AA"/>
    <w:rsid w:val="00E41234"/>
    <w:rsid w:val="00E4269C"/>
    <w:rsid w:val="00E43C03"/>
    <w:rsid w:val="00E43F97"/>
    <w:rsid w:val="00E44434"/>
    <w:rsid w:val="00E449C5"/>
    <w:rsid w:val="00E468B5"/>
    <w:rsid w:val="00E4778F"/>
    <w:rsid w:val="00E478D0"/>
    <w:rsid w:val="00E47F3F"/>
    <w:rsid w:val="00E506FA"/>
    <w:rsid w:val="00E51C10"/>
    <w:rsid w:val="00E55097"/>
    <w:rsid w:val="00E56137"/>
    <w:rsid w:val="00E5617F"/>
    <w:rsid w:val="00E56350"/>
    <w:rsid w:val="00E5654F"/>
    <w:rsid w:val="00E56FCE"/>
    <w:rsid w:val="00E60667"/>
    <w:rsid w:val="00E606E0"/>
    <w:rsid w:val="00E60D98"/>
    <w:rsid w:val="00E634BC"/>
    <w:rsid w:val="00E64FA4"/>
    <w:rsid w:val="00E65A73"/>
    <w:rsid w:val="00E66921"/>
    <w:rsid w:val="00E6782C"/>
    <w:rsid w:val="00E67E66"/>
    <w:rsid w:val="00E704D5"/>
    <w:rsid w:val="00E70840"/>
    <w:rsid w:val="00E7097C"/>
    <w:rsid w:val="00E70A2D"/>
    <w:rsid w:val="00E70AE3"/>
    <w:rsid w:val="00E716B0"/>
    <w:rsid w:val="00E72CA5"/>
    <w:rsid w:val="00E73F44"/>
    <w:rsid w:val="00E74B0C"/>
    <w:rsid w:val="00E74E73"/>
    <w:rsid w:val="00E82C10"/>
    <w:rsid w:val="00E832A1"/>
    <w:rsid w:val="00E85526"/>
    <w:rsid w:val="00E85B1F"/>
    <w:rsid w:val="00E875D3"/>
    <w:rsid w:val="00E876D2"/>
    <w:rsid w:val="00E87ACC"/>
    <w:rsid w:val="00E87D42"/>
    <w:rsid w:val="00E910B1"/>
    <w:rsid w:val="00E9496D"/>
    <w:rsid w:val="00E952AD"/>
    <w:rsid w:val="00E95AA4"/>
    <w:rsid w:val="00E97897"/>
    <w:rsid w:val="00EA1249"/>
    <w:rsid w:val="00EA1ADE"/>
    <w:rsid w:val="00EA294F"/>
    <w:rsid w:val="00EA316E"/>
    <w:rsid w:val="00EA31D4"/>
    <w:rsid w:val="00EA3994"/>
    <w:rsid w:val="00EA3FB6"/>
    <w:rsid w:val="00EA65EE"/>
    <w:rsid w:val="00EA6948"/>
    <w:rsid w:val="00EA6FDA"/>
    <w:rsid w:val="00EA72E0"/>
    <w:rsid w:val="00EA7DDB"/>
    <w:rsid w:val="00EB0086"/>
    <w:rsid w:val="00EB1187"/>
    <w:rsid w:val="00EB3165"/>
    <w:rsid w:val="00EB3A9B"/>
    <w:rsid w:val="00EB4704"/>
    <w:rsid w:val="00EB4B5B"/>
    <w:rsid w:val="00EB4F69"/>
    <w:rsid w:val="00EB6C2D"/>
    <w:rsid w:val="00EB7D6C"/>
    <w:rsid w:val="00EC0C71"/>
    <w:rsid w:val="00EC2312"/>
    <w:rsid w:val="00EC4FEB"/>
    <w:rsid w:val="00EC7C99"/>
    <w:rsid w:val="00ED0EA4"/>
    <w:rsid w:val="00ED1D01"/>
    <w:rsid w:val="00ED2712"/>
    <w:rsid w:val="00ED284C"/>
    <w:rsid w:val="00ED2FAB"/>
    <w:rsid w:val="00ED300C"/>
    <w:rsid w:val="00ED465B"/>
    <w:rsid w:val="00ED5C46"/>
    <w:rsid w:val="00ED7973"/>
    <w:rsid w:val="00EE1C46"/>
    <w:rsid w:val="00EE1D7A"/>
    <w:rsid w:val="00EE222A"/>
    <w:rsid w:val="00EE2C6E"/>
    <w:rsid w:val="00EE441A"/>
    <w:rsid w:val="00EE5D77"/>
    <w:rsid w:val="00EE6192"/>
    <w:rsid w:val="00EE7AE4"/>
    <w:rsid w:val="00EF0083"/>
    <w:rsid w:val="00EF01FB"/>
    <w:rsid w:val="00EF1E7C"/>
    <w:rsid w:val="00EF2F2F"/>
    <w:rsid w:val="00EF448C"/>
    <w:rsid w:val="00EF7A75"/>
    <w:rsid w:val="00F00EE0"/>
    <w:rsid w:val="00F01972"/>
    <w:rsid w:val="00F02079"/>
    <w:rsid w:val="00F02336"/>
    <w:rsid w:val="00F04F2C"/>
    <w:rsid w:val="00F064E6"/>
    <w:rsid w:val="00F06C07"/>
    <w:rsid w:val="00F0724B"/>
    <w:rsid w:val="00F074DF"/>
    <w:rsid w:val="00F10BCB"/>
    <w:rsid w:val="00F10E7C"/>
    <w:rsid w:val="00F12622"/>
    <w:rsid w:val="00F141E4"/>
    <w:rsid w:val="00F16DCE"/>
    <w:rsid w:val="00F17CF3"/>
    <w:rsid w:val="00F21949"/>
    <w:rsid w:val="00F224E7"/>
    <w:rsid w:val="00F23710"/>
    <w:rsid w:val="00F24B4C"/>
    <w:rsid w:val="00F25D96"/>
    <w:rsid w:val="00F26369"/>
    <w:rsid w:val="00F26EBE"/>
    <w:rsid w:val="00F30727"/>
    <w:rsid w:val="00F307D6"/>
    <w:rsid w:val="00F31C60"/>
    <w:rsid w:val="00F32CF8"/>
    <w:rsid w:val="00F336A4"/>
    <w:rsid w:val="00F33D6A"/>
    <w:rsid w:val="00F34C6E"/>
    <w:rsid w:val="00F35477"/>
    <w:rsid w:val="00F36080"/>
    <w:rsid w:val="00F40988"/>
    <w:rsid w:val="00F40B52"/>
    <w:rsid w:val="00F427BA"/>
    <w:rsid w:val="00F43370"/>
    <w:rsid w:val="00F4381A"/>
    <w:rsid w:val="00F43886"/>
    <w:rsid w:val="00F43F19"/>
    <w:rsid w:val="00F442AE"/>
    <w:rsid w:val="00F44AED"/>
    <w:rsid w:val="00F44F13"/>
    <w:rsid w:val="00F466C2"/>
    <w:rsid w:val="00F468C0"/>
    <w:rsid w:val="00F469A7"/>
    <w:rsid w:val="00F47808"/>
    <w:rsid w:val="00F47C56"/>
    <w:rsid w:val="00F500BF"/>
    <w:rsid w:val="00F50A71"/>
    <w:rsid w:val="00F50AC3"/>
    <w:rsid w:val="00F51801"/>
    <w:rsid w:val="00F55DD7"/>
    <w:rsid w:val="00F56DB6"/>
    <w:rsid w:val="00F61199"/>
    <w:rsid w:val="00F62119"/>
    <w:rsid w:val="00F62240"/>
    <w:rsid w:val="00F63BD5"/>
    <w:rsid w:val="00F65435"/>
    <w:rsid w:val="00F65DE5"/>
    <w:rsid w:val="00F6631A"/>
    <w:rsid w:val="00F67E9E"/>
    <w:rsid w:val="00F701AD"/>
    <w:rsid w:val="00F70539"/>
    <w:rsid w:val="00F72505"/>
    <w:rsid w:val="00F73028"/>
    <w:rsid w:val="00F73627"/>
    <w:rsid w:val="00F739BB"/>
    <w:rsid w:val="00F73CA6"/>
    <w:rsid w:val="00F742B1"/>
    <w:rsid w:val="00F74B60"/>
    <w:rsid w:val="00F74C9E"/>
    <w:rsid w:val="00F75153"/>
    <w:rsid w:val="00F769EF"/>
    <w:rsid w:val="00F80CBE"/>
    <w:rsid w:val="00F813E2"/>
    <w:rsid w:val="00F819C2"/>
    <w:rsid w:val="00F82252"/>
    <w:rsid w:val="00F82FB4"/>
    <w:rsid w:val="00F831F5"/>
    <w:rsid w:val="00F848A5"/>
    <w:rsid w:val="00F84947"/>
    <w:rsid w:val="00F84BDE"/>
    <w:rsid w:val="00F8645B"/>
    <w:rsid w:val="00F868F7"/>
    <w:rsid w:val="00F90A6A"/>
    <w:rsid w:val="00F91654"/>
    <w:rsid w:val="00F92296"/>
    <w:rsid w:val="00F9272E"/>
    <w:rsid w:val="00F932FB"/>
    <w:rsid w:val="00F9602B"/>
    <w:rsid w:val="00F966B8"/>
    <w:rsid w:val="00F967DB"/>
    <w:rsid w:val="00F96A79"/>
    <w:rsid w:val="00F96BF1"/>
    <w:rsid w:val="00F97069"/>
    <w:rsid w:val="00F97073"/>
    <w:rsid w:val="00F97153"/>
    <w:rsid w:val="00F973B5"/>
    <w:rsid w:val="00F97BDB"/>
    <w:rsid w:val="00FA0004"/>
    <w:rsid w:val="00FA03CA"/>
    <w:rsid w:val="00FA0CDC"/>
    <w:rsid w:val="00FA249B"/>
    <w:rsid w:val="00FA2C26"/>
    <w:rsid w:val="00FA2E70"/>
    <w:rsid w:val="00FA49B7"/>
    <w:rsid w:val="00FA4F65"/>
    <w:rsid w:val="00FA5495"/>
    <w:rsid w:val="00FA612F"/>
    <w:rsid w:val="00FB04FC"/>
    <w:rsid w:val="00FB084E"/>
    <w:rsid w:val="00FB0A34"/>
    <w:rsid w:val="00FB1D2A"/>
    <w:rsid w:val="00FB2034"/>
    <w:rsid w:val="00FB273B"/>
    <w:rsid w:val="00FB31EF"/>
    <w:rsid w:val="00FB3915"/>
    <w:rsid w:val="00FB4676"/>
    <w:rsid w:val="00FB493B"/>
    <w:rsid w:val="00FB5847"/>
    <w:rsid w:val="00FB5FF2"/>
    <w:rsid w:val="00FB69CF"/>
    <w:rsid w:val="00FC1A03"/>
    <w:rsid w:val="00FC1D99"/>
    <w:rsid w:val="00FC2E09"/>
    <w:rsid w:val="00FC31E8"/>
    <w:rsid w:val="00FC3D86"/>
    <w:rsid w:val="00FC6C81"/>
    <w:rsid w:val="00FD3F20"/>
    <w:rsid w:val="00FD5BC3"/>
    <w:rsid w:val="00FD61B8"/>
    <w:rsid w:val="00FD7DDC"/>
    <w:rsid w:val="00FE0714"/>
    <w:rsid w:val="00FE28B8"/>
    <w:rsid w:val="00FE28CF"/>
    <w:rsid w:val="00FE38BC"/>
    <w:rsid w:val="00FE3CD8"/>
    <w:rsid w:val="00FE4164"/>
    <w:rsid w:val="00FE5B40"/>
    <w:rsid w:val="00FE67BC"/>
    <w:rsid w:val="00FE71BF"/>
    <w:rsid w:val="00FE75EF"/>
    <w:rsid w:val="00FE77DF"/>
    <w:rsid w:val="00FE7FD9"/>
    <w:rsid w:val="00FF1246"/>
    <w:rsid w:val="00FF28E1"/>
    <w:rsid w:val="00FF2F21"/>
    <w:rsid w:val="00FF3649"/>
    <w:rsid w:val="00FF4216"/>
    <w:rsid w:val="00FF4B43"/>
    <w:rsid w:val="00FF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0F3F57B"/>
  <w15:docId w15:val="{3C724566-BC06-4728-B959-DBC02D80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A0F"/>
    <w:pPr>
      <w:spacing w:after="120" w:line="480" w:lineRule="auto"/>
      <w:ind w:firstLine="360"/>
      <w:jc w:val="both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B60"/>
    <w:pPr>
      <w:keepNext/>
      <w:keepLines/>
      <w:numPr>
        <w:numId w:val="9"/>
      </w:numPr>
      <w:spacing w:before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B60"/>
    <w:pPr>
      <w:keepNext/>
      <w:keepLines/>
      <w:numPr>
        <w:ilvl w:val="1"/>
        <w:numId w:val="9"/>
      </w:numPr>
      <w:spacing w:before="120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4B60"/>
    <w:pPr>
      <w:keepNext/>
      <w:keepLines/>
      <w:numPr>
        <w:ilvl w:val="2"/>
        <w:numId w:val="9"/>
      </w:numPr>
      <w:spacing w:before="120"/>
      <w:ind w:left="0" w:firstLine="0"/>
      <w:outlineLvl w:val="2"/>
    </w:pPr>
    <w:rPr>
      <w:rFonts w:eastAsiaTheme="majorEastAsia" w:cstheme="majorBidi"/>
      <w:color w:val="000000" w:themeColor="text1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B60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B60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B60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B60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B60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B60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36CB"/>
    <w:pPr>
      <w:spacing w:after="200" w:line="240" w:lineRule="auto"/>
      <w:jc w:val="center"/>
    </w:pPr>
    <w:rPr>
      <w:rFonts w:eastAsiaTheme="minorEastAsia"/>
      <w:b/>
      <w:bCs/>
      <w:sz w:val="20"/>
      <w:szCs w:val="18"/>
    </w:rPr>
  </w:style>
  <w:style w:type="paragraph" w:styleId="NoSpacing">
    <w:name w:val="No Spacing"/>
    <w:uiPriority w:val="1"/>
    <w:qFormat/>
    <w:rsid w:val="00C910FF"/>
    <w:pPr>
      <w:spacing w:after="0" w:line="240" w:lineRule="auto"/>
      <w:jc w:val="center"/>
    </w:pPr>
    <w:rPr>
      <w:rFonts w:ascii="Garamond" w:eastAsiaTheme="minorEastAsia" w:hAnsi="Garamond"/>
      <w:sz w:val="1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E8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CA12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124B"/>
    <w:rPr>
      <w:rFonts w:ascii="Garamond" w:hAnsi="Garamond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987182"/>
    <w:rPr>
      <w:vertAlign w:val="superscript"/>
    </w:rPr>
  </w:style>
  <w:style w:type="table" w:styleId="TableGrid">
    <w:name w:val="Table Grid"/>
    <w:basedOn w:val="TableNormal"/>
    <w:uiPriority w:val="39"/>
    <w:rsid w:val="00222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0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C80"/>
  </w:style>
  <w:style w:type="paragraph" w:styleId="Footer">
    <w:name w:val="footer"/>
    <w:basedOn w:val="Normal"/>
    <w:link w:val="FooterChar"/>
    <w:uiPriority w:val="99"/>
    <w:unhideWhenUsed/>
    <w:rsid w:val="00BE0C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C80"/>
  </w:style>
  <w:style w:type="character" w:styleId="PlaceholderText">
    <w:name w:val="Placeholder Text"/>
    <w:basedOn w:val="DefaultParagraphFont"/>
    <w:uiPriority w:val="99"/>
    <w:semiHidden/>
    <w:rsid w:val="00956CEB"/>
    <w:rPr>
      <w:color w:val="808080"/>
    </w:rPr>
  </w:style>
  <w:style w:type="paragraph" w:styleId="ListParagraph">
    <w:name w:val="List Paragraph"/>
    <w:basedOn w:val="Normal"/>
    <w:uiPriority w:val="34"/>
    <w:qFormat/>
    <w:rsid w:val="00084D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471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14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14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1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14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74B60"/>
    <w:rPr>
      <w:rFonts w:ascii="Garamond" w:eastAsiaTheme="majorEastAsia" w:hAnsi="Garamond" w:cstheme="majorBidi"/>
      <w:b/>
      <w:color w:val="000000" w:themeColor="text1"/>
      <w:sz w:val="24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285517"/>
    <w:pPr>
      <w:ind w:left="360" w:hanging="360"/>
    </w:pPr>
  </w:style>
  <w:style w:type="character" w:customStyle="1" w:styleId="Heading2Char">
    <w:name w:val="Heading 2 Char"/>
    <w:basedOn w:val="DefaultParagraphFont"/>
    <w:link w:val="Heading2"/>
    <w:uiPriority w:val="9"/>
    <w:rsid w:val="00F74B60"/>
    <w:rPr>
      <w:rFonts w:ascii="Garamond" w:eastAsiaTheme="majorEastAsia" w:hAnsi="Garamond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4B60"/>
    <w:rPr>
      <w:rFonts w:ascii="Garamond" w:eastAsiaTheme="majorEastAsia" w:hAnsi="Garamond" w:cstheme="majorBidi"/>
      <w:color w:val="000000" w:themeColor="text1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B6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B6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B6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B6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B6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B6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5D5B78"/>
    <w:pPr>
      <w:spacing w:after="0" w:line="240" w:lineRule="auto"/>
    </w:pPr>
    <w:rPr>
      <w:rFonts w:ascii="Garamond" w:hAnsi="Garamond"/>
    </w:rPr>
  </w:style>
  <w:style w:type="character" w:styleId="PageNumber">
    <w:name w:val="page number"/>
    <w:basedOn w:val="DefaultParagraphFont"/>
    <w:uiPriority w:val="99"/>
    <w:semiHidden/>
    <w:unhideWhenUsed/>
    <w:rsid w:val="00406B6A"/>
  </w:style>
  <w:style w:type="character" w:styleId="Hyperlink">
    <w:name w:val="Hyperlink"/>
    <w:basedOn w:val="DefaultParagraphFont"/>
    <w:uiPriority w:val="99"/>
    <w:unhideWhenUsed/>
    <w:rsid w:val="00B276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416E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 Version="16">
  <b:Source>
    <b:Tag>Dan05</b:Tag>
    <b:SourceType>JournalArticle</b:SourceType>
    <b:Guid>{67527CAA-8E2C-4859-BDDE-246FC07AE361}</b:Guid>
    <b:Author>
      <b:Author>
        <b:NameList>
          <b:Person>
            <b:Last>Dano</b:Last>
            <b:First>Anne</b:First>
            <b:Middle>Moller</b:Middle>
          </b:Person>
        </b:NameList>
      </b:Author>
    </b:Author>
    <b:Title>Road injuries and long-run effects on income and employment</b:Title>
    <b:JournalName>Health Economics</b:JournalName>
    <b:Year>2005</b:Year>
    <b:Pages>955-970</b:Pages>
    <b:Volume>14</b:Volume>
    <b:Issue>9</b:Issue>
    <b:RefOrder>31</b:RefOrder>
  </b:Source>
  <b:Source>
    <b:Tag>Tve91</b:Tag>
    <b:SourceType>JournalArticle</b:SourceType>
    <b:Guid>{E8807950-6DCD-4DEE-9AF6-3974EF572928}</b:Guid>
    <b:Author>
      <b:Author>
        <b:NameList>
          <b:Person>
            <b:Last>Tversky</b:Last>
            <b:First>Amos</b:First>
          </b:Person>
          <b:Person>
            <b:Last>Kahneman</b:Last>
            <b:First>Daniel</b:First>
          </b:Person>
        </b:NameList>
      </b:Author>
    </b:Author>
    <b:Title>Loss Aversion in Riskless Choice: A Reference-Dependent Model</b:Title>
    <b:JournalName>Quarterly Journal of Economics</b:JournalName>
    <b:Year>1991</b:Year>
    <b:Pages>1039-1061</b:Pages>
    <b:Volume>106</b:Volume>
    <b:Issue>4</b:Issue>
    <b:RefOrder>47</b:RefOrder>
  </b:Source>
  <b:Source>
    <b:Tag>Boy10</b:Tag>
    <b:SourceType>JournalArticle</b:SourceType>
    <b:Guid>{B8D1B587-5141-4DAE-9E5D-E2D7ABFDD1E8}</b:Guid>
    <b:Title>Whose Utilities for Decision Analysis?</b:Title>
    <b:JournalName>Medical Decision Making</b:JournalName>
    <b:Year>2010</b:Year>
    <b:Pages>58-67</b:Pages>
    <b:Author>
      <b:Author>
        <b:NameList>
          <b:Person>
            <b:Last>Boyd</b:Last>
            <b:First>Norman</b:First>
            <b:Middle>F.</b:Middle>
          </b:Person>
          <b:Person>
            <b:Last>Sutherland</b:Last>
            <b:First>Heather</b:First>
            <b:Middle>J.</b:Middle>
          </b:Person>
          <b:Person>
            <b:Last>Heasman</b:Last>
            <b:First>Karen</b:First>
            <b:Middle>Z.</b:Middle>
          </b:Person>
          <b:Person>
            <b:Last>Tritchler</b:Last>
            <b:First>David</b:First>
            <b:Middle>L.</b:Middle>
          </b:Person>
          <b:Person>
            <b:Last>Cummings</b:Last>
            <b:First>Bernard</b:First>
            <b:Middle>J.</b:Middle>
          </b:Person>
        </b:NameList>
      </b:Author>
    </b:Author>
    <b:Volume>10</b:Volume>
    <b:RefOrder>45</b:RefOrder>
  </b:Source>
  <b:Source>
    <b:Tag>Sac78</b:Tag>
    <b:SourceType>JournalArticle</b:SourceType>
    <b:Guid>{79E7B81F-73FE-4DE0-B618-868A8368EE81}</b:Guid>
    <b:Author>
      <b:Author>
        <b:NameList>
          <b:Person>
            <b:Last>Sackett</b:Last>
            <b:First>David</b:First>
            <b:Middle>L.</b:Middle>
          </b:Person>
          <b:Person>
            <b:Last>Torrance</b:Last>
            <b:First>George</b:First>
            <b:Middle>W.</b:Middle>
          </b:Person>
        </b:NameList>
      </b:Author>
    </b:Author>
    <b:Title>The utility of different health states as perceived by the general public</b:Title>
    <b:JournalName>Journal of Chronic Diseases</b:JournalName>
    <b:Year>1978</b:Year>
    <b:Pages>697-704</b:Pages>
    <b:Volume>31</b:Volume>
    <b:Issue>11</b:Issue>
    <b:RefOrder>42</b:RefOrder>
  </b:Source>
  <b:Source>
    <b:Tag>Kan11</b:Tag>
    <b:SourceType>Book</b:SourceType>
    <b:Guid>{33F45033-C26C-44C9-9125-45A478E77AED}</b:Guid>
    <b:Title>Clinical Ophthalmology: A Systematic Approach</b:Title>
    <b:Year>2011</b:Year>
    <b:Pages>245-250</b:Pages>
    <b:Author>
      <b:Author>
        <b:NameList>
          <b:Person>
            <b:Last>Kanski</b:Last>
            <b:First>Jack</b:First>
            <b:Middle>J.</b:Middle>
          </b:Person>
          <b:Person>
            <b:Last>Bowling</b:Last>
            <b:First>Brad</b:First>
          </b:Person>
        </b:NameList>
      </b:Author>
    </b:Author>
    <b:Publisher>Elsevier Health Sciences</b:Publisher>
    <b:Edition>7</b:Edition>
    <b:RefOrder>20</b:RefOrder>
  </b:Source>
  <b:Source>
    <b:Tag>Bou17</b:Tag>
    <b:SourceType>JournalArticle</b:SourceType>
    <b:Guid>{31119D3A-DAB1-41C2-A0FB-BC862F385A51}</b:Guid>
    <b:Author>
      <b:Author>
        <b:NameList>
          <b:Person>
            <b:Last>Bourne</b:Last>
            <b:First>Rupert</b:First>
            <b:Middle>RA</b:Middle>
          </b:Person>
          <b:Person>
            <b:Last>Flaxman</b:Last>
            <b:First>Seth</b:First>
            <b:Middle>R</b:Middle>
          </b:Person>
          <b:Person>
            <b:Last>Braithwaite</b:Last>
            <b:First>Tasanee</b:First>
          </b:Person>
          <b:Person>
            <b:Last>Cicinelli</b:Last>
            <b:First>Maria</b:First>
            <b:Middle>V</b:Middle>
          </b:Person>
          <b:Person>
            <b:Last>Das</b:Last>
            <b:First>Aditi</b:First>
          </b:Person>
          <b:Person>
            <b:Last>Jonas</b:Last>
            <b:First>Jost</b:First>
            <b:Middle>B</b:Middle>
          </b:Person>
          <b:Person>
            <b:Last>Keeffe</b:Last>
            <b:First>Jill</b:First>
          </b:Person>
          <b:Person>
            <b:Last>Kempen</b:Last>
            <b:First>John</b:First>
            <b:Middle>H</b:Middle>
          </b:Person>
          <b:Person>
            <b:Last>Leasher</b:Last>
            <b:First>Janet</b:First>
          </b:Person>
          <b:Person>
            <b:Last>Limburg</b:Last>
            <b:First>Hans</b:First>
          </b:Person>
        </b:NameList>
      </b:Author>
    </b:Author>
    <b:Title>Magnitude, temporal trends, and projections of the global prevalence of blindness and distance and near vision impairment: a systematic review and meta-analysis</b:Title>
    <b:Year>2017</b:Year>
    <b:JournalName>The Lancet Global Health</b:JournalName>
    <b:Pages>e888-e897</b:Pages>
    <b:Volume>5</b:Volume>
    <b:Issue>9</b:Issue>
    <b:RefOrder>21</b:RefOrder>
  </b:Source>
  <b:Source>
    <b:Tag>Mor12</b:Tag>
    <b:SourceType>Report</b:SourceType>
    <b:Guid>{AEAECE49-46B5-447F-9ED4-FFF0AEF89C67}</b:Guid>
    <b:Author>
      <b:Author>
        <b:NameList>
          <b:Person>
            <b:Last>Morone</b:Last>
            <b:First>Piergiuseppe</b:First>
          </b:Person>
          <b:Person>
            <b:Last>Cuena</b:Last>
            <b:First>Eva</b:First>
            <b:Middle>Camacho</b:Middle>
          </b:Person>
          <b:Person>
            <b:Last>Kocur</b:Last>
            <b:First>Ivo</b:First>
          </b:Person>
          <b:Person>
            <b:Last>Banatvala</b:Last>
            <b:First>Nicholas</b:First>
          </b:Person>
        </b:NameList>
      </b:Author>
    </b:Author>
    <b:Title>Investing in eye health: securing the support of decision-makers</b:Title>
    <b:JournalName>World Health Organization</b:JournalName>
    <b:Year>2012</b:Year>
    <b:Publisher>World Health Organization</b:Publisher>
    <b:RefOrder>22</b:RefOrder>
  </b:Source>
  <b:Source>
    <b:Tag>Din03</b:Tag>
    <b:SourceType>JournalArticle</b:SourceType>
    <b:Guid>{7A0CF443-8BDB-4CDF-9D11-8C39C83FB5CC}</b:Guid>
    <b:Title>Prevalence and causes of blindness and visual impairment in Bangladeshi adults: results of the National Blindness and Low Vision Survey of Bangladesh</b:Title>
    <b:Year>2003</b:Year>
    <b:Author>
      <b:Author>
        <b:NameList>
          <b:Person>
            <b:Last>Dineen</b:Last>
            <b:First>BP</b:First>
          </b:Person>
          <b:Person>
            <b:Last>Bourne</b:Last>
            <b:First>RRA</b:First>
          </b:Person>
          <b:Person>
            <b:Last>Ali</b:Last>
            <b:First>SM</b:First>
          </b:Person>
          <b:Person>
            <b:Last>Huq</b:Last>
            <b:First>DM</b:First>
            <b:Middle>Noorul</b:Middle>
          </b:Person>
          <b:Person>
            <b:Last>Johnson</b:Last>
            <b:First>GJ</b:First>
          </b:Person>
        </b:NameList>
      </b:Author>
    </b:Author>
    <b:JournalName>British Journal of Ophthalmology</b:JournalName>
    <b:Pages>820-828</b:Pages>
    <b:Volume>87</b:Volume>
    <b:Issue>7</b:Issue>
    <b:RefOrder>23</b:RefOrder>
  </b:Source>
  <b:Source>
    <b:Tag>Kov07</b:Tag>
    <b:SourceType>JournalArticle</b:SourceType>
    <b:Guid>{36A5BEB6-6DFB-4789-8BB9-4756F617A753}</b:Guid>
    <b:Author>
      <b:Author>
        <b:NameList>
          <b:Person>
            <b:Last>Kovai</b:Last>
            <b:First>Vilas</b:First>
          </b:Person>
          <b:Person>
            <b:Last>Krishnaiah</b:Last>
            <b:First>Sannapaneni</b:First>
          </b:Person>
          <b:Person>
            <b:Last>Shamanna</b:Last>
            <b:First>Bindiganavale</b:First>
            <b:Middle>Ramaswamy</b:Middle>
          </b:Person>
          <b:Person>
            <b:Last>Thomas</b:Last>
            <b:First>Ravi</b:First>
          </b:Person>
          <b:Person>
            <b:Last>Rao</b:Last>
            <b:First>Gullapalli</b:First>
            <b:Middle>N</b:Middle>
          </b:Person>
        </b:NameList>
      </b:Author>
    </b:Author>
    <b:Title>Barriers to accessing eye care services among visually impaired populations in rural Andhra Pradesh, South India</b:Title>
    <b:JournalName>Indian journal of ophthalmology</b:JournalName>
    <b:Year>2007</b:Year>
    <b:Pages>365-371</b:Pages>
    <b:Volume>55</b:Volume>
    <b:Issue>5</b:Issue>
    <b:RefOrder>24</b:RefOrder>
  </b:Source>
  <b:Source>
    <b:Tag>Neu08</b:Tag>
    <b:SourceType>JournalArticle</b:SourceType>
    <b:Guid>{9F2A4DE5-9FA7-4E30-9CCE-6803095C5279}</b:Guid>
    <b:Author>
      <b:Author>
        <b:NameList>
          <b:Person>
            <b:Last>Neuman</b:Last>
            <b:First>Einat</b:First>
          </b:Person>
          <b:Person>
            <b:Last>Neuman</b:Last>
            <b:First>Shoshana</b:First>
          </b:Person>
        </b:NameList>
      </b:Author>
    </b:Author>
    <b:Title>Reference-dependent preferences and loss aversion: A discrete choice experiment in the health-care sector</b:Title>
    <b:JournalName>Judgment and Decision Making</b:JournalName>
    <b:Year>2008</b:Year>
    <b:Pages>162-173</b:Pages>
    <b:Volume>3</b:Volume>
    <b:Issue>2</b:Issue>
    <b:RefOrder>48</b:RefOrder>
  </b:Source>
  <b:Source>
    <b:Tag>Cla02</b:Tag>
    <b:SourceType>JournalArticle</b:SourceType>
    <b:Guid>{F57C4F99-749C-486E-AB6D-D13971AFCBB9}</b:Guid>
    <b:Author>
      <b:Author>
        <b:NameList>
          <b:Person>
            <b:Last>Clark</b:Last>
            <b:First>Andrew</b:First>
          </b:Person>
          <b:Person>
            <b:Last>Etile</b:Last>
            <b:First>Fabrice</b:First>
          </b:Person>
        </b:NameList>
      </b:Author>
    </b:Author>
    <b:Title>Do health changes affect smoking? Evidence from British panel data</b:Title>
    <b:JournalName>Journal of Health Economics</b:JournalName>
    <b:Year>2002</b:Year>
    <b:Pages>533-562</b:Pages>
    <b:Volume>21</b:Volume>
    <b:Issue>4</b:Issue>
    <b:RefOrder>49</b:RefOrder>
  </b:Source>
  <b:Source>
    <b:Tag>Lan96</b:Tag>
    <b:SourceType>JournalArticle</b:SourceType>
    <b:Guid>{21D37BDC-AD76-4AD4-B326-39EC0A65B068}</b:Guid>
    <b:Author>
      <b:Author>
        <b:NameList>
          <b:Person>
            <b:Last>Langford</b:Last>
            <b:First>Ian</b:First>
            <b:Middle>H.</b:Middle>
          </b:Person>
          <b:Person>
            <b:Last>Bateman</b:Last>
            <b:First>Ian</b:First>
            <b:Middle>J.</b:Middle>
          </b:Person>
          <b:Person>
            <b:Last>Langford</b:Last>
            <b:First>Hugh</b:First>
            <b:Middle>D.</b:Middle>
          </b:Person>
        </b:NameList>
      </b:Author>
    </b:Author>
    <b:Title>A multilevel modelling approach to triple-bounded dichotomous choice contingent valuation</b:Title>
    <b:JournalName>Environmental and Resource Economics</b:JournalName>
    <b:Year>1996</b:Year>
    <b:Pages>197-211</b:Pages>
    <b:Volume>7</b:Volume>
    <b:Issue>3</b:Issue>
    <b:RefOrder>34</b:RefOrder>
  </b:Source>
  <b:Source>
    <b:Tag>Bas06</b:Tag>
    <b:SourceType>JournalArticle</b:SourceType>
    <b:Guid>{2B01CD4C-539E-4B0E-AE67-20629FB48648}</b:Guid>
    <b:Author>
      <b:Author>
        <b:NameList>
          <b:Person>
            <b:Last>Baser</b:Last>
            <b:First>Onur</b:First>
          </b:Person>
        </b:NameList>
      </b:Author>
    </b:Author>
    <b:Title>Too Much Ado about Propensity Score Models? Comparing Methods of Propensity Score Matching</b:Title>
    <b:JournalName>Value in Health</b:JournalName>
    <b:Year>2006</b:Year>
    <b:Pages>377-385</b:Pages>
    <b:Volume>9</b:Volume>
    <b:Issue>6</b:Issue>
    <b:RefOrder>36</b:RefOrder>
  </b:Source>
  <b:Source>
    <b:Tag>Ros83</b:Tag>
    <b:SourceType>JournalArticle</b:SourceType>
    <b:Guid>{0A27EA87-2850-47B2-9EAE-20FD25273265}</b:Guid>
    <b:Author>
      <b:Author>
        <b:NameList>
          <b:Person>
            <b:Last>Rosenbaum</b:Last>
            <b:First>Paul</b:First>
            <b:Middle>R.</b:Middle>
          </b:Person>
          <b:Person>
            <b:Last>Rubin</b:Last>
            <b:First>Donald</b:First>
            <b:Middle>B.</b:Middle>
          </b:Person>
        </b:NameList>
      </b:Author>
    </b:Author>
    <b:Title>The central role of the propensity score in observational studies for causal effects</b:Title>
    <b:JournalName>Biometrika</b:JournalName>
    <b:Year>1983</b:Year>
    <b:Pages>41-55</b:Pages>
    <b:Volume>70</b:Volume>
    <b:Issue>1</b:Issue>
    <b:RefOrder>28</b:RefOrder>
  </b:Source>
  <b:Source>
    <b:Tag>Deh02</b:Tag>
    <b:SourceType>JournalArticle</b:SourceType>
    <b:Guid>{ED6022D3-3AE3-4E84-A49C-0967ECCF9A83}</b:Guid>
    <b:Author>
      <b:Author>
        <b:NameList>
          <b:Person>
            <b:Last>Dehejia</b:Last>
            <b:First>Rajeev</b:First>
            <b:Middle>H.</b:Middle>
          </b:Person>
          <b:Person>
            <b:Last>Wahba</b:Last>
            <b:First>Sadek</b:First>
          </b:Person>
        </b:NameList>
      </b:Author>
    </b:Author>
    <b:Title>Propensity Score-Matching Methods for Nonexperimental Causal Studies</b:Title>
    <b:JournalName>The Review of Economics and Statistics</b:JournalName>
    <b:Year>2002</b:Year>
    <b:Pages>151–161</b:Pages>
    <b:Volume>84</b:Volume>
    <b:Issue>1</b:Issue>
    <b:RefOrder>29</b:RefOrder>
  </b:Source>
  <b:Source>
    <b:Tag>Woo10</b:Tag>
    <b:SourceType>Book</b:SourceType>
    <b:Guid>{DC2B734C-1162-4BEF-856A-FB662D1D29B8}</b:Guid>
    <b:Author>
      <b:Author>
        <b:NameList>
          <b:Person>
            <b:Last>Wooldridge</b:Last>
            <b:First>Jeffrey</b:First>
            <b:Middle>M.</b:Middle>
          </b:Person>
        </b:NameList>
      </b:Author>
    </b:Author>
    <b:Title>Econometric Analysis of Cross Section and Panel Data</b:Title>
    <b:Year>2010</b:Year>
    <b:Pages>514-519</b:Pages>
    <b:City>London</b:City>
    <b:Publisher>The MIT Press Cambridge</b:Publisher>
    <b:RefOrder>54</b:RefOrder>
  </b:Source>
  <b:Source>
    <b:Tag>Rub78</b:Tag>
    <b:SourceType>JournalArticle</b:SourceType>
    <b:Guid>{7CA01C50-20CD-4F41-B46E-130445E579BC}</b:Guid>
    <b:Title>Using multivariate matched sampling and regression adjustment to control bias in observational studies</b:Title>
    <b:Year>1979</b:Year>
    <b:Author>
      <b:Author>
        <b:NameList>
          <b:Person>
            <b:Last>Rubin</b:Last>
            <b:First>Donald</b:First>
            <b:Middle>B</b:Middle>
          </b:Person>
        </b:NameList>
      </b:Author>
    </b:Author>
    <b:JournalName>Journal of the American Statistical Association</b:JournalName>
    <b:Volume>74</b:Volume>
    <b:Issue>366</b:Issue>
    <b:Pages>318-328</b:Pages>
    <b:RefOrder>55</b:RefOrder>
  </b:Source>
  <b:Source>
    <b:Tag>Mar14</b:Tag>
    <b:SourceType>JournalArticle</b:SourceType>
    <b:Guid>{4129B819-FB78-4605-BABC-A2BB1B8EAE02}</b:Guid>
    <b:Author>
      <b:Author>
        <b:NameList>
          <b:Person>
            <b:Last>Marcus</b:Last>
            <b:First>Jan</b:First>
          </b:Person>
        </b:NameList>
      </b:Author>
    </b:Author>
    <b:Title>Does job loss make you smoke and gain weight?</b:Title>
    <b:JournalName>Economica</b:JournalName>
    <b:Year>2014</b:Year>
    <b:Pages>626-648</b:Pages>
    <b:Volume>81</b:Volume>
    <b:Issue>324</b:Issue>
    <b:RefOrder>56</b:RefOrder>
  </b:Source>
  <b:Source>
    <b:Tag>Sch15</b:Tag>
    <b:SourceType>JournalArticle</b:SourceType>
    <b:Guid>{15D87E88-4992-47F2-80EE-F1C78523D91A}</b:Guid>
    <b:Author>
      <b:Author>
        <b:NameList>
          <b:Person>
            <b:Last>Schmitz</b:Last>
            <b:First>Hendrik</b:First>
          </b:Person>
          <b:Person>
            <b:Last>Westphal</b:Last>
            <b:First>Matthias</b:First>
          </b:Person>
        </b:NameList>
      </b:Author>
    </b:Author>
    <b:Title>Short-and medium-term effects of informal care provision on female caregivers’ health</b:Title>
    <b:JournalName>Journal of Health Economics,</b:JournalName>
    <b:Year>2015</b:Year>
    <b:Pages>174-185</b:Pages>
    <b:Volume>42</b:Volume>
    <b:RefOrder>57</b:RefOrder>
  </b:Source>
  <b:Source>
    <b:Tag>Van09</b:Tag>
    <b:SourceType>JournalArticle</b:SourceType>
    <b:Guid>{F4596A0B-6803-47E5-B895-F3D0E6F766E5}</b:Guid>
    <b:Title>Affective forecasting and self-control: Why anticipating pride wins over anticipating shame in a self-regulation context</b:Title>
    <b:JournalName>Journal of Consumer Psychology</b:JournalName>
    <b:Year>2009</b:Year>
    <b:Pages>537–545</b:Pages>
    <b:Author>
      <b:Author>
        <b:NameList>
          <b:Person>
            <b:Last>Vanessa</b:Last>
            <b:First>M.</b:First>
            <b:Middle>Patrick</b:Middle>
          </b:Person>
          <b:Person>
            <b:Last>HaeEun</b:Last>
            <b:First>Helen</b:First>
            <b:Middle>Chun</b:Middle>
          </b:Person>
          <b:Person>
            <b:Last>Deborah</b:Last>
            <b:First>J.</b:First>
            <b:Middle>Macinnis</b:Middle>
          </b:Person>
        </b:NameList>
      </b:Author>
    </b:Author>
    <b:Volume>19</b:Volume>
    <b:RefOrder>44</b:RefOrder>
  </b:Source>
  <b:Source>
    <b:Tag>Loe99</b:Tag>
    <b:SourceType>JournalArticle</b:SourceType>
    <b:Guid>{CEB7BD53-7D49-4898-BB99-C63ABB8871AE}</b:Guid>
    <b:Author>
      <b:Author>
        <b:NameList>
          <b:Person>
            <b:Last>Loewenstein</b:Last>
            <b:First>George</b:First>
          </b:Person>
          <b:Person>
            <b:Last>Schkade</b:Last>
            <b:First>David</b:First>
          </b:Person>
        </b:NameList>
      </b:Author>
    </b:Author>
    <b:Title>Wouldn’t it be nice? Predicting future feelings</b:Title>
    <b:JournalName>Well-being: The foundations of hedonic psychology </b:JournalName>
    <b:Year>1999</b:Year>
    <b:Pages>85-105</b:Pages>
    <b:RefOrder>43</b:RefOrder>
  </b:Source>
  <b:Source>
    <b:Tag>Bor13</b:Tag>
    <b:SourceType>JournalArticle</b:SourceType>
    <b:Guid>{638667A9-5C59-4940-97EF-861B02AB1788}</b:Guid>
    <b:Author>
      <b:Author>
        <b:NameList>
          <b:Person>
            <b:Last>Bordalo</b:Last>
            <b:First>Pedro</b:First>
          </b:Person>
          <b:Person>
            <b:Last>Gennaioli</b:Last>
            <b:First>Nicola</b:First>
          </b:Person>
          <b:Person>
            <b:Last>Shleifer</b:Last>
            <b:First>Andrei</b:First>
          </b:Person>
        </b:NameList>
      </b:Author>
    </b:Author>
    <b:Title>Salience and Consumer Choice</b:Title>
    <b:JournalName>Journal of Political Economy</b:JournalName>
    <b:Year>2013</b:Year>
    <b:Pages>803-843</b:Pages>
    <b:Volume>121</b:Volume>
    <b:Issue>5</b:Issue>
    <b:RefOrder>50</b:RefOrder>
  </b:Source>
  <b:Source>
    <b:Tag>Dan02</b:Tag>
    <b:SourceType>JournalArticle</b:SourceType>
    <b:Guid>{816658F6-243B-403C-B2E3-A8EB3CF7E873}</b:Guid>
    <b:Author>
      <b:Author>
        <b:NameList>
          <b:Person>
            <b:Last>Dandona</b:Last>
            <b:First>Rakhi</b:First>
          </b:Person>
          <b:Person>
            <b:Last>Dandona</b:Last>
            <b:First>Lalit</b:First>
          </b:Person>
          <b:Person>
            <b:Last>Srinivas</b:Last>
            <b:First>Marmamula</b:First>
          </b:Person>
          <b:Person>
            <b:Last>Sahare</b:Last>
            <b:First>Prashant</b:First>
          </b:Person>
          <b:Person>
            <b:Last>Narsaiah</b:Last>
            <b:First>Saggam</b:First>
          </b:Person>
          <b:Person>
            <b:Last>Muñoz</b:Last>
            <b:First>Sergio</b:First>
            <b:Middle>R.</b:Middle>
          </b:Person>
          <b:Person>
            <b:Last>Pokharel</b:Last>
            <b:First>Gopal</b:First>
            <b:Middle>P.</b:Middle>
          </b:Person>
          <b:Person>
            <b:Last>Ellwein</b:Last>
            <b:First>Leon</b:First>
            <b:Middle>B.</b:Middle>
          </b:Person>
        </b:NameList>
      </b:Author>
    </b:Author>
    <b:Title>Refractive Error in Children in a Rural Population in India</b:Title>
    <b:JournalName>Investigative Ophthalmology &amp; Visual Science</b:JournalName>
    <b:Year>2002</b:Year>
    <b:Pages>615-622</b:Pages>
    <b:Volume>43</b:Volume>
    <b:RefOrder>30</b:RefOrder>
  </b:Source>
  <b:Source>
    <b:Tag>Dou04</b:Tag>
    <b:SourceType>JournalArticle</b:SourceType>
    <b:Guid>{10CCFD1A-5750-45A9-AD97-5B5B515E3D42}</b:Guid>
    <b:Author>
      <b:Author>
        <b:NameList>
          <b:Person>
            <b:Last>Douali</b:Last>
            <b:First>M.</b:First>
            <b:Middle>G.</b:Middle>
          </b:Person>
          <b:Person>
            <b:Last>Silver</b:Last>
            <b:First>J.</b:First>
            <b:Middle>D.</b:Middle>
          </b:Person>
        </b:NameList>
      </b:Author>
    </b:Author>
    <b:Title>Self-optimised vision correction with adaptive spectacle lenses in developing countries</b:Title>
    <b:JournalName>Ophthalmic and Physiological Optics</b:JournalName>
    <b:Year>2004</b:Year>
    <b:Pages>234-241</b:Pages>
    <b:Volume>24</b:Volume>
    <b:Issue>3</b:Issue>
    <b:RefOrder>37</b:RefOrder>
  </b:Source>
  <b:Source>
    <b:Tag>Her96</b:Tag>
    <b:SourceType>JournalArticle</b:SourceType>
    <b:Guid>{383EDF44-2765-49B1-A976-A0AB590A7566}</b:Guid>
    <b:Author>
      <b:Author>
        <b:NameList>
          <b:Person>
            <b:Last>Herriges</b:Last>
            <b:First>J</b:First>
            <b:Middle>A</b:Middle>
          </b:Person>
          <b:Person>
            <b:Last>Shogren</b:Last>
            <b:First>J</b:First>
            <b:Middle>F</b:Middle>
          </b:Person>
        </b:NameList>
      </b:Author>
    </b:Author>
    <b:Title>Starting Point Bias in Dichotomous Choice Valuation with Follow-Up Questioning</b:Title>
    <b:JournalName>Journal of Environmental Economics and Management</b:JournalName>
    <b:Year>1996</b:Year>
    <b:Pages>112-131</b:Pages>
    <b:RefOrder>51</b:RefOrder>
  </b:Source>
  <b:Source>
    <b:Tag>Caw08</b:Tag>
    <b:SourceType>JournalArticle</b:SourceType>
    <b:Guid>{1FA110A2-8680-4774-B6C5-3669E14B651F}</b:Guid>
    <b:Author>
      <b:Author>
        <b:NameList>
          <b:Person>
            <b:Last>Cawley</b:Last>
            <b:First>John</b:First>
          </b:Person>
        </b:NameList>
      </b:Author>
    </b:Author>
    <b:Title>Contingent valuation analysis of willingness to pay to reduce childhood obesity</b:Title>
    <b:JournalName>Economics and Human Biology</b:JournalName>
    <b:Year>2008</b:Year>
    <b:Pages>281-292</b:Pages>
    <b:Volume>6</b:Volume>
    <b:RefOrder>26</b:RefOrder>
  </b:Source>
  <b:Source>
    <b:Tag>Pal11</b:Tag>
    <b:SourceType>JournalArticle</b:SourceType>
    <b:Guid>{E375824D-55DA-4AD8-BA49-F939958FBD62}</b:Guid>
    <b:Author>
      <b:Author>
        <b:NameList>
          <b:Person>
            <b:Last>Palumbo</b:Last>
            <b:First>A</b:First>
          </b:Person>
          <b:Person>
            <b:Last>Fuente</b:Last>
            <b:First>P</b:First>
            <b:Middle>D L</b:Middle>
          </b:Person>
          <b:Person>
            <b:Last>Rodrıguez</b:Last>
            <b:First>M</b:First>
          </b:Person>
          <b:Person>
            <b:Last>Sanchez</b:Last>
            <b:First>F</b:First>
          </b:Person>
          <b:Person>
            <b:Last>Martınez-Salazar</b:Last>
            <b:First>J</b:First>
          </b:Person>
          <b:Person>
            <b:Last>Munoz</b:Last>
            <b:First>M</b:First>
          </b:Person>
          <b:Person>
            <b:Last>J. Marqueta</b:Last>
            <b:First>Hernandez,</b:First>
            <b:Middle>J</b:Middle>
          </b:Person>
          <b:Person>
            <b:Last>Espallardo</b:Last>
            <b:First>O</b:First>
          </b:Person>
          <b:Person>
            <b:Last>Polanco</b:Last>
            <b:First>C</b:First>
          </b:Person>
          <b:Person>
            <b:Last>Paz</b:Last>
            <b:First>S</b:First>
          </b:Person>
          <b:Person>
            <b:Last>Lizan</b:Last>
            <b:First>L</b:First>
          </b:Person>
        </b:NameList>
      </b:Author>
    </b:Author>
    <b:Title>Willingness to pay and conjoint analysis to determine women’s preferences for ovarian stimulating hormones in the treatment of infertility in Spain</b:Title>
    <b:JournalName>Human Reproduction</b:JournalName>
    <b:Year>2011</b:Year>
    <b:Pages>1790-1798</b:Pages>
    <b:RefOrder>35</b:RefOrder>
  </b:Source>
  <b:Source>
    <b:Tag>Boa17</b:Tag>
    <b:SourceType>Book</b:SourceType>
    <b:Guid>{FF099C0C-0681-534D-A9FD-443335F885A8}</b:Guid>
    <b:Author>
      <b:Author>
        <b:NameList>
          <b:Person>
            <b:Last>Boardman</b:Last>
            <b:First>Anthony</b:First>
            <b:Middle>E</b:Middle>
          </b:Person>
          <b:Person>
            <b:Last>Greenberg</b:Last>
            <b:First>David</b:First>
            <b:Middle>H</b:Middle>
          </b:Person>
          <b:Person>
            <b:Last>Vining</b:Last>
            <b:First>Aidan</b:First>
            <b:Middle>R</b:Middle>
          </b:Person>
          <b:Person>
            <b:Last>Weimer</b:Last>
            <b:First>David</b:First>
            <b:Middle>L</b:Middle>
          </b:Person>
        </b:NameList>
      </b:Author>
    </b:Author>
    <b:Title>Cost-benefit analysis: concepts and practice</b:Title>
    <b:Publisher>Cambridge University Press</b:Publisher>
    <b:Year>2017</b:Year>
    <b:RefOrder>2</b:RefOrder>
  </b:Source>
  <b:Source>
    <b:Tag>Coh10</b:Tag>
    <b:SourceType>JournalArticle</b:SourceType>
    <b:Guid>{CB3C6295-E9D5-0C4A-8459-614E5E3FF267}</b:Guid>
    <b:Title>Free Distribution or Cost Sharing? Evidence from a Randomized Malaria Prevention Experiment</b:Title>
    <b:JournalName>Quarterly Journal of Economics</b:JournalName>
    <b:Year>2010</b:Year>
    <b:Volume>125</b:Volume>
    <b:Issue>1</b:Issue>
    <b:Pages>1-45</b:Pages>
    <b:Author>
      <b:Author>
        <b:NameList>
          <b:Person>
            <b:Last>Cohen</b:Last>
            <b:First>Jessica</b:First>
          </b:Person>
          <b:Person>
            <b:Last>Dupas</b:Last>
            <b:First>Pascaline</b:First>
          </b:Person>
        </b:NameList>
      </b:Author>
    </b:Author>
    <b:RefOrder>7</b:RefOrder>
  </b:Source>
  <b:Source>
    <b:Tag>Sti77</b:Tag>
    <b:SourceType>JournalArticle</b:SourceType>
    <b:Guid>{B257E978-AA59-B743-A343-A7E4873A2B24}</b:Guid>
    <b:Author>
      <b:Author>
        <b:NameList>
          <b:Person>
            <b:Last>Stigler</b:Last>
            <b:First>George</b:First>
            <b:Middle>J</b:Middle>
          </b:Person>
          <b:Person>
            <b:Last>Becker</b:Last>
            <b:First>Gary</b:First>
            <b:Middle>S</b:Middle>
          </b:Person>
        </b:NameList>
      </b:Author>
    </b:Author>
    <b:Title>De gustibus non est disputandum</b:Title>
    <b:JournalName>The american economic review</b:JournalName>
    <b:Year>1977</b:Year>
    <b:Volume>67</b:Volume>
    <b:Issue>2</b:Issue>
    <b:Pages>76-90</b:Pages>
    <b:RefOrder>17</b:RefOrder>
  </b:Source>
  <b:Source>
    <b:Tag>Bec93</b:Tag>
    <b:SourceType>JournalArticle</b:SourceType>
    <b:Guid>{0A39FB67-93C1-3142-AE3D-0A33EFEA8C8F}</b:Guid>
    <b:Title>Nobel lecture: The economic way of looking at behavior</b:Title>
    <b:Year>1993</b:Year>
    <b:Author>
      <b:Author>
        <b:NameList>
          <b:Person>
            <b:Last>Becker</b:Last>
            <b:First>Gary</b:First>
            <b:Middle>S</b:Middle>
          </b:Person>
        </b:NameList>
      </b:Author>
    </b:Author>
    <b:JournalName>Journal of political economy</b:JournalName>
    <b:Pages>385-409</b:Pages>
    <b:Volume>101</b:Volume>
    <b:Issue>3</b:Issue>
    <b:RefOrder>18</b:RefOrder>
  </b:Source>
  <b:Source>
    <b:Tag>Grø01</b:Tag>
    <b:SourceType>JournalArticle</b:SourceType>
    <b:Guid>{9FDB4BF9-9134-A144-97E0-19D05EE1217C}</b:Guid>
    <b:Author>
      <b:Author>
        <b:NameList>
          <b:Person>
            <b:Last>Grødum</b:Last>
            <b:First>Kirsti</b:First>
          </b:Person>
          <b:Person>
            <b:Last>Heijl</b:Last>
            <b:First>Anders</b:First>
          </b:Person>
          <b:Person>
            <b:Last>Bengtsson</b:Last>
            <b:First>Bo</b:First>
          </b:Person>
        </b:NameList>
      </b:Author>
    </b:Author>
    <b:Title>Refractive error and glaucoma</b:Title>
    <b:JournalName>Acta Ophthalmologica</b:JournalName>
    <b:Year>2001</b:Year>
    <b:Pages>560-566</b:Pages>
    <b:Volume>79</b:Volume>
    <b:Issue>6</b:Issue>
    <b:RefOrder>19</b:RefOrder>
  </b:Source>
  <b:Source>
    <b:Tag>KoF12</b:Tag>
    <b:SourceType>JournalArticle</b:SourceType>
    <b:Guid>{F7F72712-4029-2242-BDF5-5DE72197DBAC}</b:Guid>
    <b:Title>Willingness to pay for potential enhancements to a low-cost cataract surgical package in rural southern China</b:Title>
    <b:Year>2012</b:Year>
    <b:Pages>e54-e60</b:Pages>
    <b:Author>
      <b:Author>
        <b:NameList>
          <b:Person>
            <b:Last>Ko</b:Last>
            <b:First>Fang</b:First>
          </b:Person>
          <b:Person>
            <b:Last>Frick</b:Last>
            <b:Middle>D</b:Middle>
            <b:First>Kevin</b:First>
          </b:Person>
          <b:Person>
            <b:Last>Tzu</b:Last>
            <b:First>Jonathan</b:First>
          </b:Person>
          <b:Person>
            <b:Last>He</b:Last>
            <b:First>Mingguang</b:First>
          </b:Person>
          <b:Person>
            <b:Last>Congdon</b:Last>
            <b:First>Nathan</b:First>
          </b:Person>
        </b:NameList>
      </b:Author>
    </b:Author>
    <b:JournalName>Acta Ophthalmol</b:JournalName>
    <b:Volume>90</b:Volume>
    <b:RefOrder>25</b:RefOrder>
  </b:Source>
  <b:Source>
    <b:Tag>Gre98</b:Tag>
    <b:SourceType>JournalArticle</b:SourceType>
    <b:Guid>{06F42EA4-EC03-4C4B-9BA7-B3DFA1ADC6B4}</b:Guid>
    <b:Author>
      <b:Author>
        <b:NameList>
          <b:Person>
            <b:Last>Green</b:Last>
            <b:First>Donald</b:First>
          </b:Person>
          <b:Person>
            <b:Last>Jacowitz</b:Last>
            <b:First>Karen</b:First>
            <b:Middle>E</b:Middle>
          </b:Person>
          <b:Person>
            <b:Last>Kahneman</b:Last>
            <b:First>Daniel</b:First>
          </b:Person>
          <b:Person>
            <b:Last>McFadden</b:Last>
            <b:First>Daniel</b:First>
          </b:Person>
        </b:NameList>
      </b:Author>
    </b:Author>
    <b:Title>Referendum contingent valuation, anchoring, and willingness to pay for public goods</b:Title>
    <b:JournalName>Resource and Energy Economics</b:JournalName>
    <b:Year>1998</b:Year>
    <b:Volume>20</b:Volume>
    <b:Issue>2</b:Issue>
    <b:Pages>85-116</b:Pages>
    <b:RefOrder>58</b:RefOrder>
  </b:Source>
  <b:Source>
    <b:Tag>Sha11</b:Tag>
    <b:SourceType>JournalArticle</b:SourceType>
    <b:Guid>{D130DE2A-43AE-4FD6-8064-B145F92A8883}</b:Guid>
    <b:Author>
      <b:Author>
        <b:NameList>
          <b:Person>
            <b:Last>Shane</b:Last>
            <b:First>Thomas</b:First>
            <b:Middle>S</b:Middle>
          </b:Person>
          <b:Person>
            <b:Last>Knight</b:Last>
            <b:First>O’Rese</b:First>
          </b:Person>
          <b:Person>
            <b:Last>Shi</b:Last>
            <b:First>Wei</b:First>
          </b:Person>
          <b:Person>
            <b:Last>C Schiffman</b:Last>
            <b:First>Joyce</b:First>
          </b:Person>
          <b:Person>
            <b:Last>C Alfonso</b:Last>
            <b:First>Eduardo</b:First>
          </b:Person>
          <b:Person>
            <b:Last>Lee</b:Last>
            <b:First>Richard</b:First>
            <b:Middle>K</b:Middle>
          </b:Person>
        </b:NameList>
      </b:Author>
    </b:Author>
    <b:Title>Treating uncorrected refractive error in adults in the developing world with autorefractors and ready-made spectacles</b:Title>
    <b:JournalName>Clinical and Experimental Ophthalmology</b:JournalName>
    <b:Year>2011</b:Year>
    <b:Pages>729-723</b:Pages>
    <b:Volume>39</b:Volume>
    <b:Issue>8</b:Issue>
    <b:RefOrder>32</b:RefOrder>
  </b:Source>
  <b:Source>
    <b:Tag>Sch10</b:Tag>
    <b:SourceType>JournalArticle</b:SourceType>
    <b:Guid>{648F721F-2A8A-434B-BB17-A487528B517B}</b:Guid>
    <b:Author>
      <b:Author>
        <b:NameList>
          <b:Person>
            <b:Last>Schneider</b:Last>
            <b:First>Julie</b:First>
          </b:Person>
          <b:Person>
            <b:Last>Leeder</b:Last>
            <b:First>Stephen</b:First>
            <b:Middle>R.</b:Middle>
          </b:Person>
          <b:Person>
            <b:Last>Gopinath</b:Last>
            <b:First>Bamini</b:First>
          </b:Person>
          <b:Person>
            <b:Last>Wang</b:Last>
            <b:First>Jie</b:First>
            <b:Middle>Jin</b:Middle>
          </b:Person>
          <b:Person>
            <b:Last>Mitchell</b:Last>
            <b:First>Paul</b:First>
          </b:Person>
        </b:NameList>
      </b:Author>
    </b:Author>
    <b:Title>Frequency, Course, and Impact of Correctable Visual Impairment (Uncorrected Refractive Error)</b:Title>
    <b:JournalName>Survey of Ophthalmology</b:JournalName>
    <b:Year>2010</b:Year>
    <b:Pages>539-560</b:Pages>
    <b:Volume>55</b:Volume>
    <b:Issue>6</b:Issue>
    <b:RefOrder>39</b:RefOrder>
  </b:Source>
  <b:Source>
    <b:Tag>Bou04</b:Tag>
    <b:SourceType>JournalArticle</b:SourceType>
    <b:Guid>{3931885F-9514-43C6-B9B9-D2AE582D6E4B}</b:Guid>
    <b:Author>
      <b:Author>
        <b:NameList>
          <b:Person>
            <b:Last>Bourne</b:Last>
            <b:First>Rupert</b:First>
            <b:Middle>R. A.</b:Middle>
          </b:Person>
          <b:Person>
            <b:Last>Dineen</b:Last>
            <b:First>Brendan</b:First>
            <b:Middle>P.</b:Middle>
          </b:Person>
          <b:Person>
            <b:Last>Huq</b:Last>
            <b:First>Deen</b:First>
            <b:Middle>M. Noorul</b:Middle>
          </b:Person>
          <b:Person>
            <b:Last>Ali</b:Last>
            <b:First>Syed</b:First>
            <b:Middle>M.</b:Middle>
          </b:Person>
          <b:Person>
            <b:Last>Johnson</b:Last>
            <b:First>Gordon</b:First>
            <b:Middle>J.</b:Middle>
          </b:Person>
        </b:NameList>
      </b:Author>
    </b:Author>
    <b:Title>Correction of Refractive Error in the Adult Population of Bangladesh: Meeting the Unmet Need</b:Title>
    <b:JournalName>Investigative Ophthalmology &amp; Visual Science</b:JournalName>
    <b:Year>2004</b:Year>
    <b:Pages>410-417</b:Pages>
    <b:Volume>45</b:Volume>
    <b:Issue>2</b:Issue>
    <b:RefOrder>38</b:RefOrder>
  </b:Source>
  <b:Source>
    <b:Tag>ODo07</b:Tag>
    <b:SourceType>JournalArticle</b:SourceType>
    <b:Guid>{B72AFA12-84BB-4CE0-9017-C50F85BBD39E}</b:Guid>
    <b:Author>
      <b:Author>
        <b:NameList>
          <b:Person>
            <b:Last>O'Donnell</b:Last>
            <b:First>Owen</b:First>
          </b:Person>
          <b:Person>
            <b:Last>Eddy</b:Last>
            <b:First>Van</b:First>
            <b:Middle>Doorslaer</b:Middle>
          </b:Person>
          <b:Person>
            <b:Last>Ravi</b:Last>
            <b:First>Rannan-Eliya</b:First>
            <b:Middle>P.</b:Middle>
          </b:Person>
          <b:Person>
            <b:Last>Somanathan</b:Last>
            <b:First>Aparnaa</b:First>
          </b:Person>
          <b:Person>
            <b:Last>Adhikari</b:Last>
            <b:First>Shiva</b:First>
            <b:Middle>Raj</b:Middle>
          </b:Person>
          <b:Person>
            <b:Last>Harbianto</b:Last>
            <b:First>Deni</b:First>
          </b:Person>
          <b:Person>
            <b:Last>Charu C.</b:Last>
            <b:First>Garg</b:First>
          </b:Person>
          <b:Person>
            <b:Last>Hanvoravongchai</b:Last>
            <b:First>Piya,</b:First>
            <b:Middle>Huq, Mohammed N</b:Middle>
          </b:Person>
          <b:Person>
            <b:Last>Karan</b:Last>
            <b:First>Anup</b:First>
          </b:Person>
          <b:Person>
            <b:Last>Leung</b:Last>
            <b:First>Gabriel</b:First>
            <b:Middle>M.</b:Middle>
          </b:Person>
          <b:Person>
            <b:Last>Wan Ng</b:Last>
            <b:First>Chiu</b:First>
          </b:Person>
          <b:Person>
            <b:Last>Pande</b:Last>
            <b:First>Badri</b:First>
            <b:Middle>Raj</b:Middle>
          </b:Person>
          <b:Person>
            <b:Last>others</b:Last>
            <b:First>and</b:First>
          </b:Person>
        </b:NameList>
      </b:Author>
    </b:Author>
    <b:Title>The incidence of public spending on healthcare: comparative evidence from Asia</b:Title>
    <b:JournalName>The World Bank Economic Review</b:JournalName>
    <b:Year>2007</b:Year>
    <b:Pages>93-123</b:Pages>
    <b:Volume>21</b:Volume>
    <b:Issue>1</b:Issue>
    <b:RefOrder>40</b:RefOrder>
  </b:Source>
  <b:Source>
    <b:Tag>Cho10</b:Tag>
    <b:SourceType>JournalArticle</b:SourceType>
    <b:Guid>{82B7E72D-9702-44F1-9876-6A5769345AE1}</b:Guid>
    <b:Author>
      <b:Author>
        <b:NameList>
          <b:Person>
            <b:Last>Chowdhury</b:Last>
            <b:First>Omar</b:First>
            <b:Middle>Haider</b:Middle>
          </b:Person>
          <b:Person>
            <b:Last>Osmani</b:Last>
            <b:First>SR</b:First>
          </b:Person>
        </b:NameList>
      </b:Author>
    </b:Author>
    <b:Title>Towards achieving the right to health: the case of Bangladesh</b:Title>
    <b:JournalName>The Bangladesh Development Studies</b:JournalName>
    <b:Year>2010</b:Year>
    <b:Pages>205-273</b:Pages>
    <b:Volume>33</b:Volume>
    <b:RefOrder>41</b:RefOrder>
  </b:Source>
  <b:Source>
    <b:Tag>Meg13</b:Tag>
    <b:SourceType>JournalArticle</b:SourceType>
    <b:Guid>{C88BBD46-C281-4D39-BC50-411C7705483D}</b:Guid>
    <b:Title>Barriers to uptake of prescribed refractive spectacles amongst Nigerian students</b:Title>
    <b:JournalName>International Research Journal of Basic and Clinical Studies</b:JournalName>
    <b:Year>2013</b:Year>
    <b:Pages>71-77</b:Pages>
    <b:Author>
      <b:Author>
        <b:NameList>
          <b:Person>
            <b:Last>Megbelayin</b:Last>
            <b:First>Emmanuel</b:First>
            <b:Middle>O.</b:Middle>
          </b:Person>
        </b:NameList>
      </b:Author>
    </b:Author>
    <b:Volume>1</b:Volume>
    <b:Issue>5</b:Issue>
    <b:RefOrder>33</b:RefOrder>
  </b:Source>
  <b:Source>
    <b:Tag>Ols01</b:Tag>
    <b:SourceType>JournalArticle</b:SourceType>
    <b:Guid>{A7D56FA0-F7C6-3940-94B4-BAE78F708EB8}</b:Guid>
    <b:Author>
      <b:Author>
        <b:NameList>
          <b:Person>
            <b:Last>Olsen</b:Last>
            <b:First>Jan</b:First>
            <b:Middle>Abel</b:Middle>
          </b:Person>
          <b:Person>
            <b:Last>Smith</b:Last>
            <b:First>Richard</b:First>
            <b:Middle>D</b:Middle>
          </b:Person>
        </b:NameList>
      </b:Author>
    </b:Author>
    <b:Title>Theory versus practice: a review of ‘willingness-to-pay’in health and health care</b:Title>
    <b:JournalName>Health economics</b:JournalName>
    <b:Year>2001</b:Year>
    <b:Volume>10</b:Volume>
    <b:Issue>1</b:Issue>
    <b:Pages>39-52</b:Pages>
    <b:RefOrder>6</b:RefOrder>
  </b:Source>
  <b:Source>
    <b:Tag>Die98</b:Tag>
    <b:SourceType>JournalArticle</b:SourceType>
    <b:Guid>{20A4D93F-5E50-1A47-91FC-DF8036E49745}</b:Guid>
    <b:Author>
      <b:Author>
        <b:NameList>
          <b:Person>
            <b:Last>Diener</b:Last>
            <b:First>Alan</b:First>
          </b:Person>
          <b:Person>
            <b:Last>O'brien</b:Last>
            <b:First>Bernie</b:First>
          </b:Person>
          <b:Person>
            <b:Last>Gafni</b:Last>
            <b:First>Amiram</b:First>
          </b:Person>
        </b:NameList>
      </b:Author>
    </b:Author>
    <b:Title>Health care contingent valuation studies: a review and classification of the literature</b:Title>
    <b:JournalName>Health Economics</b:JournalName>
    <b:Year>1998</b:Year>
    <b:Volume>7</b:Volume>
    <b:Issue>4</b:Issue>
    <b:Pages>313-326</b:Pages>
    <b:RefOrder>5</b:RefOrder>
  </b:Source>
  <b:Source>
    <b:Tag>Ste17</b:Tag>
    <b:SourceType>JournalArticle</b:SourceType>
    <b:Guid>{7BA5142A-14BF-4913-B07D-BE165FAAE9A8}</b:Guid>
    <b:Title>Financing transformative health systems towards achievement of the health Sustainable Development Goals: a model for projected resource needs in 67 low-income and middle-income countries</b:Title>
    <b:JournalName>The Lancet Global Health</b:JournalName>
    <b:Year>2017</b:Year>
    <b:Pages>e875-e887</b:Pages>
    <b:Author>
      <b:Author>
        <b:NameList>
          <b:Person>
            <b:Last>Stenberg</b:Last>
            <b:First>Karin</b:First>
          </b:Person>
          <b:Person>
            <b:Last>Hanssen</b:Last>
            <b:First>Odd</b:First>
          </b:Person>
          <b:Person>
            <b:Last>Edejer</b:Last>
            <b:First>Tessa</b:First>
            <b:Middle>Tan-Torres</b:Middle>
          </b:Person>
          <b:Person>
            <b:Last>Bertram</b:Last>
            <b:First>Melanie</b:First>
          </b:Person>
          <b:Person>
            <b:Last>Brindley</b:Last>
            <b:First>Callum</b:First>
          </b:Person>
          <b:Person>
            <b:Last>Meshreky</b:Last>
            <b:First>Andreia</b:First>
          </b:Person>
          <b:Person>
            <b:Last>Rosen</b:Last>
            <b:First>James</b:First>
            <b:Middle>E</b:Middle>
          </b:Person>
          <b:Person>
            <b:Last>Stover</b:Last>
            <b:First>John</b:First>
          </b:Person>
          <b:Person>
            <b:Last>Verboom</b:Last>
            <b:First>Paul</b:First>
          </b:Person>
          <b:Person>
            <b:Last>Sanders</b:Last>
            <b:First>Rachel</b:First>
          </b:Person>
          <b:Person>
            <b:Last>others</b:Last>
            <b:First>and</b:First>
          </b:Person>
        </b:NameList>
      </b:Author>
    </b:Author>
    <b:Volume>5</b:Volume>
    <b:Issue>9</b:Issue>
    <b:RefOrder>4</b:RefOrder>
  </b:Source>
  <b:Source>
    <b:Tag>Bis08</b:Tag>
    <b:SourceType>JournalArticle</b:SourceType>
    <b:Guid>{8D28D68D-91BC-4708-9178-15EA03554C1F}</b:Guid>
    <b:Author>
      <b:Author>
        <b:NameList>
          <b:Person>
            <b:Last>Bishai</b:Last>
            <b:First>David</b:First>
          </b:Person>
          <b:Person>
            <b:Last>Sindelar</b:Last>
            <b:First>J</b:First>
          </b:Person>
          <b:Person>
            <b:Last>Ricketts</b:Last>
            <b:First>EP</b:First>
          </b:Person>
          <b:Person>
            <b:Last>Huettner</b:Last>
            <b:First>S</b:First>
          </b:Person>
          <b:Person>
            <b:Last>Cornelius</b:Last>
            <b:First>L</b:First>
          </b:Person>
          <b:Person>
            <b:Last>Lloyd</b:Last>
            <b:First>JJ</b:First>
          </b:Person>
          <b:Person>
            <b:Last>Havens</b:Last>
            <b:First>JR</b:First>
          </b:Person>
          <b:Person>
            <b:Last>Latkin</b:Last>
            <b:First>CA</b:First>
          </b:Person>
          <b:Person>
            <b:Last>Strathdee</b:Last>
            <b:First>SA</b:First>
          </b:Person>
        </b:NameList>
      </b:Author>
    </b:Author>
    <b:Title>Willingness to pay for drug rehabilitation: implications for cost recovery</b:Title>
    <b:JournalName>Journal of Health Economics</b:JournalName>
    <b:Year>2008</b:Year>
    <b:Pages>959-972</b:Pages>
    <b:Volume>27</b:Volume>
    <b:Issue>4</b:Issue>
    <b:RefOrder>10</b:RefOrder>
  </b:Source>
  <b:Source>
    <b:Tag>Voe06</b:Tag>
    <b:SourceType>JournalArticle</b:SourceType>
    <b:Guid>{BD44B5BE-6A80-42B3-A43E-4A85219FE2BC}</b:Guid>
    <b:Author>
      <b:Author>
        <b:NameList>
          <b:Person>
            <b:Last>Voelckner</b:Last>
            <b:First>Franziska</b:First>
          </b:Person>
        </b:NameList>
      </b:Author>
    </b:Author>
    <b:Title>An Empirical Comparison of Methods for Measuring Consumers' Willingness to Pay</b:Title>
    <b:JournalName>Marketing Letters</b:JournalName>
    <b:Year>2006</b:Year>
    <b:Pages>137-149</b:Pages>
    <b:Volume>17</b:Volume>
    <b:Issue>2</b:Issue>
    <b:RefOrder>9</b:RefOrder>
  </b:Source>
  <b:Source>
    <b:Tag>Pav04</b:Tag>
    <b:SourceType>JournalArticle</b:SourceType>
    <b:Guid>{64CF8876-95D8-45CD-825D-6566A93DB961}</b:Guid>
    <b:Author>
      <b:Author>
        <b:NameList>
          <b:Person>
            <b:Last>Pavlova</b:Last>
            <b:First>Milena</b:First>
          </b:Person>
          <b:Person>
            <b:Last>Groot</b:Last>
            <b:First>Wim</b:First>
          </b:Person>
          <b:Person>
            <b:Last>Van Merode</b:Last>
            <b:First>Godefridus</b:First>
          </b:Person>
        </b:NameList>
      </b:Author>
    </b:Author>
    <b:Title>Willingness and ability of Bulgarian consumers to pay for improved public health care services</b:Title>
    <b:JournalName>Applied Economics</b:JournalName>
    <b:Year>2004</b:Year>
    <b:Pages>1117-1130</b:Pages>
    <b:Volume>36</b:Volume>
    <b:Issue>10</b:Issue>
    <b:RefOrder>8</b:RefOrder>
  </b:Source>
  <b:Source>
    <b:Tag>Hei18</b:Tag>
    <b:SourceType>JournalArticle</b:SourceType>
    <b:Guid>{D08F593E-E0C9-4E4B-A534-4E5C6E1C47E2}</b:Guid>
    <b:Author>
      <b:Author>
        <b:NameList>
          <b:Person>
            <b:Last>Heidenreich</b:Last>
            <b:First>Sebastian</b:First>
          </b:Person>
          <b:Person>
            <b:Last>Watson</b:Last>
            <b:First>Verity</b:First>
          </b:Person>
          <b:Person>
            <b:Last>Ryan</b:Last>
            <b:First>Mandy</b:First>
          </b:Person>
          <b:Person>
            <b:Last>Phimister</b:Last>
            <b:First>Euan</b:First>
          </b:Person>
        </b:NameList>
      </b:Author>
    </b:Author>
    <b:Title>Decision heuristic or preference? Attribute non-attendance in discrete choice problems</b:Title>
    <b:JournalName>Health economics</b:JournalName>
    <b:Year>2018</b:Year>
    <b:Pages>157-171</b:Pages>
    <b:Volume>27</b:Volume>
    <b:Issue>1</b:Issue>
    <b:RefOrder>13</b:RefOrder>
  </b:Source>
  <b:Source>
    <b:Tag>Jan00</b:Tag>
    <b:SourceType>JournalArticle</b:SourceType>
    <b:Guid>{CB44909E-97BE-4357-991A-86FBE69F15B2}</b:Guid>
    <b:Author>
      <b:Author>
        <b:NameList>
          <b:Person>
            <b:Last>Jansen</b:Last>
            <b:First>Sylvia</b:First>
            <b:Middle>JT</b:Middle>
          </b:Person>
          <b:Person>
            <b:Last>Stiggelbout</b:Last>
            <b:First>Anne</b:First>
            <b:Middle>M</b:Middle>
          </b:Person>
          <b:Person>
            <b:Last>Wakker</b:Last>
            <b:First>Peter</b:First>
            <b:Middle>P</b:Middle>
          </b:Person>
          <b:Person>
            <b:Last>Nooij</b:Last>
            <b:First>Marianne</b:First>
            <b:Middle>A</b:Middle>
          </b:Person>
          <b:Person>
            <b:Last>Noordijk</b:Last>
            <b:First>Evert</b:First>
            <b:Middle>M</b:Middle>
          </b:Person>
          <b:Person>
            <b:Last>Kievit</b:Last>
            <b:First>Job</b:First>
          </b:Person>
        </b:NameList>
      </b:Author>
    </b:Author>
    <b:Title>Unstable preferences: a shift in valuation or an effect of the elicitation procedure?</b:Title>
    <b:JournalName>Medical Decision Making</b:JournalName>
    <b:Year>2000</b:Year>
    <b:Pages>62-71</b:Pages>
    <b:Volume>20</b:Volume>
    <b:Issue>1</b:Issue>
    <b:RefOrder>12</b:RefOrder>
  </b:Source>
  <b:Source>
    <b:Tag>Fer02</b:Tag>
    <b:SourceType>JournalArticle</b:SourceType>
    <b:Guid>{7B535F1F-80B2-4939-A253-315C4989B783}</b:Guid>
    <b:Author>
      <b:Author>
        <b:NameList>
          <b:Person>
            <b:Last>Ferraro</b:Last>
            <b:First>Paul</b:First>
            <b:Middle>J</b:Middle>
          </b:Person>
        </b:NameList>
      </b:Author>
    </b:Author>
    <b:Title>The local costs of establishing protected areas in low-income nations: Ranomafana National Park, Madagascar</b:Title>
    <b:JournalName>Ecological Economics</b:JournalName>
    <b:Year>2002</b:Year>
    <b:Pages>261-275</b:Pages>
    <b:Volume>43</b:Volume>
    <b:Issue>2-3</b:Issue>
    <b:RefOrder>14</b:RefOrder>
  </b:Source>
  <b:Source>
    <b:Tag>Bal03</b:Tag>
    <b:SourceType>JournalArticle</b:SourceType>
    <b:Guid>{7C44B00A-A210-46BC-A857-018475674700}</b:Guid>
    <b:Author>
      <b:Author>
        <b:NameList>
          <b:Person>
            <b:Last>Balmford</b:Last>
            <b:First>Andrew</b:First>
          </b:Person>
          <b:Person>
            <b:Last>Whitten</b:Last>
            <b:First>Tony</b:First>
          </b:Person>
        </b:NameList>
      </b:Author>
    </b:Author>
    <b:Title>Who should pay for tropical conservation, and how could the costs be met?</b:Title>
    <b:JournalName>Oryx</b:JournalName>
    <b:Year>2003</b:Year>
    <b:Pages>238-250</b:Pages>
    <b:Volume>37</b:Volume>
    <b:Issue>2</b:Issue>
    <b:RefOrder>15</b:RefOrder>
  </b:Source>
  <b:Source>
    <b:Tag>Atu17</b:Tag>
    <b:SourceType>JournalArticle</b:SourceType>
    <b:Guid>{3F77A960-E093-9946-80B2-7645EF0277E8}</b:Guid>
    <b:Title>Innovative financing instruments for global health 2002-15: a systematic analysis</b:Title>
    <b:JournalName>The Lancet Global Health</b:JournalName>
    <b:Year>2017</b:Year>
    <b:Pages>e720-e726</b:Pages>
    <b:Author>
      <b:Author>
        <b:NameList>
          <b:Person>
            <b:Last>Atun</b:Last>
            <b:First>Rifat</b:First>
          </b:Person>
          <b:Person>
            <b:Last>Silva</b:Last>
            <b:First>Sachin</b:First>
          </b:Person>
          <b:Person>
            <b:Last>Knaul</b:Last>
            <b:First>Felicia</b:First>
            <b:Middle>M</b:Middle>
          </b:Person>
        </b:NameList>
      </b:Author>
    </b:Author>
    <b:Volume>5</b:Volume>
    <b:Issue>7</b:Issue>
    <b:RefOrder>3</b:RefOrder>
  </b:Source>
  <b:Source>
    <b:Tag>Aus11</b:Tag>
    <b:SourceType>JournalArticle</b:SourceType>
    <b:Guid>{B7DD0269-8B8F-1542-8BA0-E003BD5EFB93}</b:Guid>
    <b:Author>
      <b:Author>
        <b:NameList>
          <b:Person>
            <b:Last>Austin</b:Last>
            <b:First>Peter</b:First>
            <b:Middle>C</b:Middle>
          </b:Person>
        </b:NameList>
      </b:Author>
    </b:Author>
    <b:Title>An introduction to propensity score methods for reducing the effects of confounding in observational studies</b:Title>
    <b:JournalName>Multivariate behavioral research</b:JournalName>
    <b:Year>2011</b:Year>
    <b:Volume>46</b:Volume>
    <b:Issue>3</b:Issue>
    <b:Pages>399-424</b:Pages>
    <b:RefOrder>53</b:RefOrder>
  </b:Source>
  <b:Source>
    <b:Tag>Ahl16</b:Tag>
    <b:SourceType>JournalArticle</b:SourceType>
    <b:Guid>{15410998-E8DC-0042-A7E6-6CC78B223AF4}</b:Guid>
    <b:Author>
      <b:Author>
        <b:NameList>
          <b:Person>
            <b:Last>Ahlert</b:Last>
            <b:First>Marlies</b:First>
          </b:Person>
          <b:Person>
            <b:Last>Breyer</b:Last>
            <b:First>Friedrich</b:First>
          </b:Person>
          <b:Person>
            <b:Last>Schwettmann</b:Last>
            <b:First>Lars</b:First>
          </b:Person>
        </b:NameList>
      </b:Author>
    </b:Author>
    <b:Title>How you ask is what you get: framing effects in willingness-to-pay for a QALY</b:Title>
    <b:JournalName>Social Science &amp; Medicine</b:JournalName>
    <b:Year>2016</b:Year>
    <b:Pages>40-48</b:Pages>
    <b:Volume>150</b:Volume>
    <b:RefOrder>1</b:RefOrder>
  </b:Source>
  <b:Source>
    <b:Tag>Onw05</b:Tag>
    <b:SourceType>JournalArticle</b:SourceType>
    <b:Guid>{019A9B13-1B81-EF4B-AF53-7D2630F9F925}</b:Guid>
    <b:Author>
      <b:Author>
        <b:NameList>
          <b:Person>
            <b:Last>Onwujekwe</b:Last>
            <b:First>Obinna</b:First>
          </b:Person>
          <b:Person>
            <b:Last>Hanson</b:Last>
            <b:First>Kara</b:First>
          </b:Person>
          <b:Person>
            <b:Last>Fox-Rushby</b:Last>
            <b:First>Julia</b:First>
          </b:Person>
        </b:NameList>
      </b:Author>
    </b:Author>
    <b:Title>Do divergences between stated and actual willingness to pay signify the existence of bias in contingent valuation surveys?</b:Title>
    <b:JournalName>Social science &amp; medicine</b:JournalName>
    <b:Year>2005</b:Year>
    <b:Pages>525-536</b:Pages>
    <b:Volume>60</b:Volume>
    <b:Issue>3</b:Issue>
    <b:RefOrder>11</b:RefOrder>
  </b:Source>
  <b:Source>
    <b:Tag>Onw02</b:Tag>
    <b:SourceType>JournalArticle</b:SourceType>
    <b:Guid>{AB841F50-CBAD-4947-9238-6B4C26F906F1}</b:Guid>
    <b:Author>
      <b:Author>
        <b:NameList>
          <b:Person>
            <b:Last>Onwujekwe</b:Last>
            <b:First>Obinna</b:First>
          </b:Person>
          <b:Person>
            <b:Last>Nwagbo</b:Last>
            <b:First>Douglas</b:First>
          </b:Person>
        </b:NameList>
      </b:Author>
    </b:Author>
    <b:Title>Investigating starting-point bias: a survey of willingness to pay for insecticide-treated nets</b:Title>
    <b:JournalName>Social Science &amp; Medicine</b:JournalName>
    <b:Year>2002</b:Year>
    <b:Pages>2121-2130</b:Pages>
    <b:Volume>55</b:Volume>
    <b:Issue>12</b:Issue>
    <b:RefOrder>52</b:RefOrder>
  </b:Source>
  <b:Source>
    <b:Tag>Kős06</b:Tag>
    <b:SourceType>JournalArticle</b:SourceType>
    <b:Guid>{C072BA5B-BA82-9742-AA08-7948EC2812B6}</b:Guid>
    <b:Author>
      <b:Author>
        <b:NameList>
          <b:Person>
            <b:Last>Kőszegi</b:Last>
            <b:First>Botond</b:First>
          </b:Person>
          <b:Person>
            <b:Last>Rabin</b:Last>
            <b:First>Matthew</b:First>
          </b:Person>
        </b:NameList>
      </b:Author>
    </b:Author>
    <b:Title>A model of reference-dependent preferences</b:Title>
    <b:JournalName>Quarterly Journal of Economics</b:JournalName>
    <b:Year>2006</b:Year>
    <b:Pages>1133-1165</b:Pages>
    <b:Volume>121</b:Volume>
    <b:Issue>4</b:Issue>
    <b:RefOrder>46</b:RefOrder>
  </b:Source>
  <b:Source>
    <b:Tag>LiZss</b:Tag>
    <b:SourceType>JournalArticle</b:SourceType>
    <b:Guid>{E79747A0-75B7-F642-8671-AA311A7AB672}</b:Guid>
    <b:Author>
      <b:Author>
        <b:NameList>
          <b:Person>
            <b:Last>Li</b:Last>
            <b:First>Zhengtao</b:First>
          </b:Person>
          <b:Person>
            <b:Last>Hu</b:Last>
            <b:First>Bin</b:First>
          </b:Person>
        </b:NameList>
      </b:Author>
    </b:Author>
    <b:Title>Perceived Health Risk, Environmental Knowledge, and Contingent Valuation for Improving Air Quality: New Evidence from the Jinchuan Mining Area in China</b:Title>
    <b:JournalName>Economics &amp; Human Biology</b:JournalName>
    <b:Year>In press</b:Year>
    <b:RefOrder>16</b:RefOrder>
  </b:Source>
  <b:Source>
    <b:Tag>FuT111</b:Tag>
    <b:SourceType>JournalArticle</b:SourceType>
    <b:Guid>{96A64D1A-49DB-C541-B9CE-B50D69C3680F}</b:Guid>
    <b:Author>
      <b:Author>
        <b:NameList>
          <b:Person>
            <b:Last>Fu</b:Last>
            <b:First>Tsu-Tan</b:First>
          </b:Person>
          <b:Person>
            <b:Last>Lin</b:Last>
            <b:First>Yih-Ming</b:First>
          </b:Person>
          <b:Person>
            <b:Last>Huang</b:Last>
            <b:First>Chung</b:First>
            <b:Middle>L</b:Middle>
          </b:Person>
        </b:NameList>
      </b:Author>
    </b:Author>
    <b:Title>Willingness to pay for obesity prevention</b:Title>
    <b:JournalName>Economics &amp; Human Biology</b:JournalName>
    <b:Year>2011</b:Year>
    <b:Pages>316-324</b:Pages>
    <b:Volume>9</b:Volume>
    <b:Issue>3</b:Issue>
    <b:RefOrder>27</b:RefOrder>
  </b:Source>
</b:Sources>
</file>

<file path=customXml/itemProps1.xml><?xml version="1.0" encoding="utf-8"?>
<ds:datastoreItem xmlns:ds="http://schemas.openxmlformats.org/officeDocument/2006/customXml" ds:itemID="{691C8C00-159D-284F-9C2E-053E3AFC3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1087</Words>
  <Characters>619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</dc:creator>
  <cp:keywords/>
  <dc:description/>
  <cp:lastModifiedBy>Muhammed Nazmul Islam</cp:lastModifiedBy>
  <cp:revision>55</cp:revision>
  <cp:lastPrinted>2018-07-11T12:29:00Z</cp:lastPrinted>
  <dcterms:created xsi:type="dcterms:W3CDTF">2018-08-07T02:38:00Z</dcterms:created>
  <dcterms:modified xsi:type="dcterms:W3CDTF">2019-09-11T07:30:00Z</dcterms:modified>
</cp:coreProperties>
</file>